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7ED8A4" w14:textId="6840D1A9" w:rsidR="003D5E41" w:rsidRPr="001F2DF3" w:rsidRDefault="00605555" w:rsidP="003B5C11">
      <w:pPr>
        <w:rPr>
          <w:rFonts w:ascii="Times New Roman" w:hAnsi="Times New Roman" w:cs="Times New Roman"/>
          <w:b/>
          <w:sz w:val="24"/>
          <w:szCs w:val="24"/>
        </w:rPr>
      </w:pPr>
      <w:r w:rsidRPr="001F2DF3">
        <w:rPr>
          <w:rFonts w:ascii="Times New Roman" w:hAnsi="Times New Roman" w:cs="Times New Roman"/>
          <w:b/>
          <w:sz w:val="24"/>
          <w:szCs w:val="24"/>
        </w:rPr>
        <w:t>Table</w:t>
      </w:r>
      <w:r w:rsidR="003B5C11" w:rsidRPr="001F2DF3">
        <w:rPr>
          <w:rFonts w:ascii="Times New Roman" w:hAnsi="Times New Roman" w:cs="Times New Roman"/>
          <w:b/>
          <w:sz w:val="24"/>
          <w:szCs w:val="24"/>
        </w:rPr>
        <w:t xml:space="preserve"> S</w:t>
      </w:r>
      <w:r w:rsidR="0061014F" w:rsidRPr="001F2DF3">
        <w:rPr>
          <w:rFonts w:ascii="Times New Roman" w:hAnsi="Times New Roman" w:cs="Times New Roman"/>
          <w:b/>
          <w:sz w:val="24"/>
          <w:szCs w:val="24"/>
        </w:rPr>
        <w:t>1</w:t>
      </w:r>
      <w:r w:rsidR="003D5E41" w:rsidRPr="001F2DF3">
        <w:rPr>
          <w:rFonts w:ascii="Times New Roman" w:hAnsi="Times New Roman" w:cs="Times New Roman"/>
          <w:b/>
          <w:sz w:val="24"/>
          <w:szCs w:val="24"/>
        </w:rPr>
        <w:t>:</w:t>
      </w:r>
      <w:r w:rsidR="00B120C9" w:rsidRPr="001F2DF3">
        <w:rPr>
          <w:rFonts w:ascii="Times New Roman" w:hAnsi="Times New Roman" w:cs="Times New Roman"/>
          <w:b/>
          <w:sz w:val="24"/>
          <w:szCs w:val="24"/>
        </w:rPr>
        <w:t xml:space="preserve"> </w:t>
      </w:r>
      <w:r w:rsidR="0061014F" w:rsidRPr="001F2DF3">
        <w:rPr>
          <w:rFonts w:ascii="Times New Roman" w:hAnsi="Times New Roman" w:cs="Times New Roman"/>
          <w:bCs/>
          <w:sz w:val="24"/>
          <w:szCs w:val="24"/>
        </w:rPr>
        <w:t>Workshop 1 content</w:t>
      </w:r>
      <w:r w:rsidR="0061014F" w:rsidRPr="001F2DF3">
        <w:rPr>
          <w:rFonts w:ascii="Times New Roman" w:hAnsi="Times New Roman" w:cs="Times New Roman"/>
          <w:b/>
          <w:sz w:val="24"/>
          <w:szCs w:val="24"/>
        </w:rPr>
        <w:t xml:space="preserve"> </w:t>
      </w:r>
    </w:p>
    <w:p w14:paraId="6EB1BC8C" w14:textId="77777777" w:rsidR="0061014F" w:rsidRPr="001F2DF3" w:rsidRDefault="0061014F" w:rsidP="0061014F">
      <w:pPr>
        <w:spacing w:after="0" w:line="360" w:lineRule="auto"/>
        <w:rPr>
          <w:rFonts w:eastAsia="Times New Roman" w:cstheme="minorHAnsi"/>
          <w:sz w:val="16"/>
          <w:szCs w:val="16"/>
          <w:lang w:eastAsia="en-GB"/>
        </w:rPr>
      </w:pPr>
    </w:p>
    <w:p w14:paraId="65F3C56E" w14:textId="5005CF9C" w:rsidR="00716A9B" w:rsidRPr="001F2DF3" w:rsidRDefault="00716A9B" w:rsidP="00716A9B">
      <w:pPr>
        <w:spacing w:after="0" w:line="360" w:lineRule="auto"/>
        <w:rPr>
          <w:rFonts w:eastAsia="Times New Roman" w:cstheme="minorHAnsi"/>
          <w:b/>
          <w:u w:val="single"/>
          <w:lang w:eastAsia="en-GB"/>
        </w:rPr>
      </w:pPr>
      <w:r w:rsidRPr="001F2DF3">
        <w:rPr>
          <w:rFonts w:eastAsia="Times New Roman" w:cstheme="minorHAnsi"/>
          <w:b/>
          <w:u w:val="single"/>
          <w:lang w:eastAsia="en-GB"/>
        </w:rPr>
        <w:t xml:space="preserve">WORKSHOP 1: </w:t>
      </w:r>
    </w:p>
    <w:p w14:paraId="16C385E1" w14:textId="77777777" w:rsidR="00716A9B" w:rsidRPr="001F2DF3" w:rsidRDefault="00716A9B" w:rsidP="00716A9B">
      <w:pPr>
        <w:spacing w:after="0" w:line="360" w:lineRule="auto"/>
        <w:rPr>
          <w:rFonts w:eastAsia="Times New Roman" w:cstheme="minorHAnsi"/>
          <w:sz w:val="16"/>
          <w:szCs w:val="16"/>
          <w:lang w:eastAsia="en-GB"/>
        </w:rPr>
      </w:pPr>
    </w:p>
    <w:p w14:paraId="339B2AF7" w14:textId="77777777" w:rsidR="0061014F" w:rsidRPr="001F2DF3" w:rsidRDefault="0061014F" w:rsidP="0061014F">
      <w:pPr>
        <w:spacing w:after="0" w:line="360" w:lineRule="auto"/>
        <w:rPr>
          <w:rFonts w:eastAsia="Times New Roman" w:cstheme="minorHAnsi"/>
          <w:b/>
          <w:bCs/>
          <w:lang w:eastAsia="en-GB"/>
        </w:rPr>
      </w:pPr>
      <w:r w:rsidRPr="001F2DF3">
        <w:rPr>
          <w:rFonts w:eastAsia="Times New Roman" w:cstheme="minorHAnsi"/>
          <w:b/>
          <w:bCs/>
          <w:lang w:eastAsia="en-GB"/>
        </w:rPr>
        <w:t>Summary of what we will do:</w:t>
      </w:r>
    </w:p>
    <w:p w14:paraId="62CC12FB" w14:textId="1D48C5A9" w:rsidR="0061014F" w:rsidRPr="001F2DF3" w:rsidRDefault="0061014F" w:rsidP="0061014F">
      <w:pPr>
        <w:spacing w:after="0" w:line="360" w:lineRule="auto"/>
        <w:rPr>
          <w:rFonts w:eastAsia="Times New Roman" w:cstheme="minorHAnsi"/>
          <w:lang w:eastAsia="en-GB"/>
        </w:rPr>
      </w:pPr>
      <w:r w:rsidRPr="001F2DF3">
        <w:rPr>
          <w:rFonts w:eastAsia="Times New Roman" w:cstheme="minorHAnsi"/>
          <w:lang w:eastAsia="en-GB"/>
        </w:rPr>
        <w:t xml:space="preserve">In the first workshop, we will look at the main themes that came out of the interviews with people who receive Meals on Wheels and people who refer others to the service. </w:t>
      </w:r>
    </w:p>
    <w:p w14:paraId="4A010B70" w14:textId="77777777" w:rsidR="0061014F" w:rsidRPr="001F2DF3" w:rsidRDefault="0061014F" w:rsidP="0061014F">
      <w:pPr>
        <w:spacing w:after="0" w:line="360" w:lineRule="auto"/>
        <w:rPr>
          <w:rFonts w:eastAsia="Times New Roman" w:cstheme="minorHAnsi"/>
          <w:sz w:val="16"/>
          <w:szCs w:val="16"/>
          <w:lang w:eastAsia="en-GB"/>
        </w:rPr>
      </w:pPr>
    </w:p>
    <w:p w14:paraId="2520A2E1" w14:textId="77777777" w:rsidR="0061014F" w:rsidRPr="001F2DF3" w:rsidRDefault="0061014F" w:rsidP="0061014F">
      <w:pPr>
        <w:spacing w:after="0" w:line="360" w:lineRule="auto"/>
        <w:rPr>
          <w:rFonts w:eastAsia="Times New Roman" w:cstheme="minorHAnsi"/>
          <w:b/>
          <w:bCs/>
          <w:lang w:eastAsia="en-GB"/>
        </w:rPr>
      </w:pPr>
      <w:r w:rsidRPr="001F2DF3">
        <w:rPr>
          <w:rFonts w:eastAsia="Times New Roman" w:cstheme="minorHAnsi"/>
          <w:b/>
          <w:bCs/>
          <w:lang w:eastAsia="en-GB"/>
        </w:rPr>
        <w:t>What we need to achieve by the end of the workshop:</w:t>
      </w:r>
    </w:p>
    <w:p w14:paraId="70154762" w14:textId="01E67271" w:rsidR="0061014F" w:rsidRPr="001F2DF3" w:rsidRDefault="0061014F" w:rsidP="0061014F">
      <w:pPr>
        <w:spacing w:after="0" w:line="360" w:lineRule="auto"/>
        <w:rPr>
          <w:rFonts w:eastAsia="Times New Roman" w:cstheme="minorHAnsi"/>
          <w:lang w:eastAsia="en-GB"/>
        </w:rPr>
      </w:pPr>
      <w:r w:rsidRPr="001F2DF3">
        <w:rPr>
          <w:rFonts w:eastAsia="Times New Roman" w:cstheme="minorHAnsi"/>
          <w:lang w:eastAsia="en-GB"/>
        </w:rPr>
        <w:t xml:space="preserve">At the end of the workshop, we will have decided what are the most important themes and messages from the interviews, which should be included in the two infographics and film we will produce. </w:t>
      </w:r>
      <w:r w:rsidRPr="001F2DF3">
        <w:rPr>
          <w:rFonts w:eastAsia="Times New Roman" w:cstheme="minorHAnsi"/>
          <w:b/>
          <w:bCs/>
          <w:u w:val="single"/>
          <w:lang w:eastAsia="en-GB"/>
        </w:rPr>
        <w:t>We will therefore discuss and decide on</w:t>
      </w:r>
      <w:r w:rsidRPr="001F2DF3">
        <w:rPr>
          <w:rFonts w:eastAsia="Times New Roman" w:cstheme="minorHAnsi"/>
          <w:lang w:eastAsia="en-GB"/>
        </w:rPr>
        <w:t xml:space="preserve"> </w:t>
      </w:r>
      <w:r w:rsidRPr="001F2DF3">
        <w:rPr>
          <w:rFonts w:eastAsia="Times New Roman" w:cstheme="minorHAnsi"/>
          <w:b/>
          <w:bCs/>
          <w:u w:val="single"/>
          <w:lang w:eastAsia="en-GB"/>
        </w:rPr>
        <w:t>message content</w:t>
      </w:r>
      <w:r w:rsidRPr="001F2DF3">
        <w:rPr>
          <w:rFonts w:eastAsia="Times New Roman" w:cstheme="minorHAnsi"/>
          <w:lang w:eastAsia="en-GB"/>
        </w:rPr>
        <w:t xml:space="preserve">. </w:t>
      </w:r>
    </w:p>
    <w:p w14:paraId="7B607CE6" w14:textId="77777777" w:rsidR="0061014F" w:rsidRPr="001F2DF3" w:rsidRDefault="0061014F" w:rsidP="0061014F">
      <w:pPr>
        <w:spacing w:after="0" w:line="360" w:lineRule="auto"/>
        <w:rPr>
          <w:rFonts w:eastAsia="Times New Roman" w:cstheme="minorHAnsi"/>
          <w:sz w:val="16"/>
          <w:szCs w:val="16"/>
          <w:lang w:eastAsia="en-GB"/>
        </w:rPr>
      </w:pPr>
    </w:p>
    <w:p w14:paraId="676BBB4D" w14:textId="77777777" w:rsidR="0061014F" w:rsidRPr="001F2DF3" w:rsidRDefault="0061014F" w:rsidP="0061014F">
      <w:pPr>
        <w:spacing w:after="0" w:line="360" w:lineRule="auto"/>
        <w:rPr>
          <w:rFonts w:cstheme="minorHAnsi"/>
          <w:b/>
          <w:u w:val="single"/>
        </w:rPr>
      </w:pPr>
      <w:r w:rsidRPr="001F2DF3">
        <w:rPr>
          <w:rFonts w:cstheme="minorHAnsi"/>
          <w:b/>
          <w:u w:val="single"/>
        </w:rPr>
        <w:t>Before workshop 1</w:t>
      </w:r>
    </w:p>
    <w:p w14:paraId="2AFD66AB" w14:textId="783F7958" w:rsidR="0061014F" w:rsidRPr="001F2DF3" w:rsidRDefault="0061014F" w:rsidP="0061014F">
      <w:pPr>
        <w:spacing w:after="0" w:line="360" w:lineRule="auto"/>
        <w:rPr>
          <w:rFonts w:cstheme="minorHAnsi"/>
        </w:rPr>
      </w:pPr>
      <w:r w:rsidRPr="001F2DF3">
        <w:rPr>
          <w:rFonts w:cstheme="minorHAnsi"/>
        </w:rPr>
        <w:t xml:space="preserve">1. </w:t>
      </w:r>
      <w:r w:rsidR="0004716C" w:rsidRPr="001F2DF3">
        <w:rPr>
          <w:rFonts w:cstheme="minorHAnsi"/>
        </w:rPr>
        <w:t>Please look a</w:t>
      </w:r>
      <w:r w:rsidRPr="001F2DF3">
        <w:rPr>
          <w:rFonts w:cstheme="minorHAnsi"/>
        </w:rPr>
        <w:t>t an example of an infographic (sent to you via email)</w:t>
      </w:r>
    </w:p>
    <w:p w14:paraId="565884F6" w14:textId="26D00B57" w:rsidR="0061014F" w:rsidRPr="001F2DF3" w:rsidRDefault="0061014F" w:rsidP="0061014F">
      <w:pPr>
        <w:spacing w:after="0" w:line="360" w:lineRule="auto"/>
        <w:rPr>
          <w:rFonts w:cstheme="minorHAnsi"/>
        </w:rPr>
      </w:pPr>
      <w:r w:rsidRPr="001F2DF3">
        <w:rPr>
          <w:rFonts w:cstheme="minorHAnsi"/>
        </w:rPr>
        <w:t xml:space="preserve">2. </w:t>
      </w:r>
      <w:r w:rsidR="0004716C" w:rsidRPr="001F2DF3">
        <w:rPr>
          <w:rFonts w:cstheme="minorHAnsi"/>
        </w:rPr>
        <w:t xml:space="preserve">Please </w:t>
      </w:r>
      <w:r w:rsidRPr="001F2DF3">
        <w:rPr>
          <w:rFonts w:cstheme="minorHAnsi"/>
        </w:rPr>
        <w:t xml:space="preserve">watch two short films from other </w:t>
      </w:r>
      <w:r w:rsidR="0004716C" w:rsidRPr="001F2DF3">
        <w:rPr>
          <w:rFonts w:cstheme="minorHAnsi"/>
        </w:rPr>
        <w:t xml:space="preserve">research </w:t>
      </w:r>
      <w:r w:rsidRPr="001F2DF3">
        <w:rPr>
          <w:rFonts w:cstheme="minorHAnsi"/>
        </w:rPr>
        <w:t>projects</w:t>
      </w:r>
      <w:r w:rsidR="0004716C" w:rsidRPr="001F2DF3">
        <w:rPr>
          <w:rFonts w:cstheme="minorHAnsi"/>
        </w:rPr>
        <w:t xml:space="preserve"> </w:t>
      </w:r>
      <w:r w:rsidRPr="001F2DF3">
        <w:rPr>
          <w:rFonts w:cstheme="minorHAnsi"/>
        </w:rPr>
        <w:t xml:space="preserve">(links to the </w:t>
      </w:r>
      <w:r w:rsidR="0004716C" w:rsidRPr="001F2DF3">
        <w:rPr>
          <w:rFonts w:cstheme="minorHAnsi"/>
        </w:rPr>
        <w:t>films</w:t>
      </w:r>
      <w:r w:rsidRPr="001F2DF3">
        <w:rPr>
          <w:rFonts w:cstheme="minorHAnsi"/>
        </w:rPr>
        <w:t xml:space="preserve"> sent to you via email) </w:t>
      </w:r>
    </w:p>
    <w:p w14:paraId="3DEDA1C7" w14:textId="0D5CF1DC" w:rsidR="0061014F" w:rsidRPr="001F2DF3" w:rsidRDefault="0061014F" w:rsidP="0061014F">
      <w:pPr>
        <w:spacing w:after="0" w:line="360" w:lineRule="auto"/>
        <w:rPr>
          <w:rFonts w:cstheme="minorHAnsi"/>
        </w:rPr>
      </w:pPr>
      <w:r w:rsidRPr="001F2DF3">
        <w:rPr>
          <w:rFonts w:cstheme="minorHAnsi"/>
        </w:rPr>
        <w:t xml:space="preserve">3. Look at the table that presents the summary of main findings from the interviews (at the end of this document). These are the interviews’ themes, from which you will choose the most important messages to be included in the infographics and </w:t>
      </w:r>
      <w:r w:rsidR="0004716C" w:rsidRPr="001F2DF3">
        <w:rPr>
          <w:rFonts w:cstheme="minorHAnsi"/>
        </w:rPr>
        <w:t>film</w:t>
      </w:r>
      <w:r w:rsidRPr="001F2DF3">
        <w:rPr>
          <w:rFonts w:cstheme="minorHAnsi"/>
        </w:rPr>
        <w:t xml:space="preserve"> during the workshop. We will have these available on the day, but if you can, please have these handy during the workshop. </w:t>
      </w:r>
    </w:p>
    <w:p w14:paraId="606412F4" w14:textId="77777777" w:rsidR="0061014F" w:rsidRPr="001F2DF3" w:rsidRDefault="0061014F" w:rsidP="0061014F">
      <w:pPr>
        <w:spacing w:after="0" w:line="360" w:lineRule="auto"/>
        <w:rPr>
          <w:rFonts w:cstheme="minorHAnsi"/>
          <w:sz w:val="16"/>
          <w:szCs w:val="16"/>
        </w:rPr>
      </w:pPr>
    </w:p>
    <w:p w14:paraId="7A37F54D" w14:textId="77777777" w:rsidR="0061014F" w:rsidRPr="001F2DF3" w:rsidRDefault="0061014F" w:rsidP="0061014F">
      <w:pPr>
        <w:spacing w:after="0" w:line="360" w:lineRule="auto"/>
        <w:rPr>
          <w:rFonts w:eastAsia="Times New Roman" w:cstheme="minorHAnsi"/>
          <w:u w:val="single"/>
          <w:lang w:eastAsia="en-GB"/>
        </w:rPr>
      </w:pPr>
      <w:r w:rsidRPr="001F2DF3">
        <w:rPr>
          <w:rFonts w:cstheme="minorHAnsi"/>
          <w:b/>
          <w:u w:val="single"/>
        </w:rPr>
        <w:t>During workshop 1</w:t>
      </w:r>
    </w:p>
    <w:p w14:paraId="4FCA82EF" w14:textId="38EBA5FA" w:rsidR="0061014F" w:rsidRPr="001F2DF3" w:rsidRDefault="00725F0C" w:rsidP="0061014F">
      <w:pPr>
        <w:spacing w:after="0" w:line="360" w:lineRule="auto"/>
        <w:rPr>
          <w:rFonts w:cstheme="minorHAnsi"/>
        </w:rPr>
      </w:pPr>
      <w:r w:rsidRPr="001F2DF3">
        <w:rPr>
          <w:rFonts w:cstheme="minorHAnsi"/>
        </w:rPr>
        <w:t>Angeliki Papadaki</w:t>
      </w:r>
      <w:r w:rsidR="0061014F" w:rsidRPr="001F2DF3">
        <w:rPr>
          <w:rFonts w:cstheme="minorHAnsi"/>
        </w:rPr>
        <w:t xml:space="preserve"> will be facilitating the discussion. Her colleague </w:t>
      </w:r>
      <w:r w:rsidRPr="001F2DF3">
        <w:rPr>
          <w:rFonts w:cstheme="minorHAnsi"/>
        </w:rPr>
        <w:t>Ailsa Cameron</w:t>
      </w:r>
      <w:r w:rsidR="0004716C" w:rsidRPr="001F2DF3">
        <w:rPr>
          <w:rFonts w:cstheme="minorHAnsi"/>
        </w:rPr>
        <w:t xml:space="preserve"> </w:t>
      </w:r>
      <w:r w:rsidR="0061014F" w:rsidRPr="001F2DF3">
        <w:rPr>
          <w:rFonts w:cstheme="minorHAnsi"/>
        </w:rPr>
        <w:t xml:space="preserve">will also be present to keep notes.  We would like to record the meeting so that we make sure we don’t miss any important points. </w:t>
      </w:r>
    </w:p>
    <w:p w14:paraId="270DDD52" w14:textId="77777777" w:rsidR="0061014F" w:rsidRPr="001F2DF3" w:rsidRDefault="0061014F" w:rsidP="0061014F">
      <w:pPr>
        <w:spacing w:after="0" w:line="360" w:lineRule="auto"/>
        <w:rPr>
          <w:rFonts w:cstheme="minorHAnsi"/>
        </w:rPr>
      </w:pPr>
      <w:r w:rsidRPr="001F2DF3">
        <w:rPr>
          <w:rFonts w:cstheme="minorHAnsi"/>
        </w:rPr>
        <w:t>Please see below on what we will do during the meeting:</w:t>
      </w:r>
    </w:p>
    <w:p w14:paraId="59F06C1A" w14:textId="77777777" w:rsidR="0061014F" w:rsidRPr="001F2DF3" w:rsidRDefault="0061014F" w:rsidP="0061014F">
      <w:pPr>
        <w:spacing w:after="0" w:line="240" w:lineRule="auto"/>
      </w:pPr>
    </w:p>
    <w:tbl>
      <w:tblPr>
        <w:tblStyle w:val="TableGrid"/>
        <w:tblW w:w="9209" w:type="dxa"/>
        <w:tblLook w:val="04A0" w:firstRow="1" w:lastRow="0" w:firstColumn="1" w:lastColumn="0" w:noHBand="0" w:noVBand="1"/>
      </w:tblPr>
      <w:tblGrid>
        <w:gridCol w:w="7225"/>
        <w:gridCol w:w="1984"/>
      </w:tblGrid>
      <w:tr w:rsidR="0061014F" w:rsidRPr="001F2DF3" w14:paraId="6A59F179" w14:textId="77777777" w:rsidTr="0058585F">
        <w:tc>
          <w:tcPr>
            <w:tcW w:w="7225" w:type="dxa"/>
          </w:tcPr>
          <w:p w14:paraId="77700F10" w14:textId="77777777" w:rsidR="0061014F" w:rsidRPr="001F2DF3" w:rsidRDefault="0061014F" w:rsidP="0058585F">
            <w:pPr>
              <w:rPr>
                <w:b/>
              </w:rPr>
            </w:pPr>
            <w:r w:rsidRPr="001F2DF3">
              <w:rPr>
                <w:b/>
              </w:rPr>
              <w:t>Task: Message content (i.e., what should go into the message)</w:t>
            </w:r>
          </w:p>
        </w:tc>
        <w:tc>
          <w:tcPr>
            <w:tcW w:w="1984" w:type="dxa"/>
            <w:vAlign w:val="center"/>
          </w:tcPr>
          <w:p w14:paraId="20FECF0D" w14:textId="77777777" w:rsidR="0061014F" w:rsidRPr="001F2DF3" w:rsidRDefault="0061014F" w:rsidP="0058585F">
            <w:pPr>
              <w:jc w:val="center"/>
              <w:rPr>
                <w:b/>
              </w:rPr>
            </w:pPr>
            <w:r w:rsidRPr="001F2DF3">
              <w:rPr>
                <w:b/>
              </w:rPr>
              <w:t>Time (Total)</w:t>
            </w:r>
          </w:p>
        </w:tc>
      </w:tr>
      <w:tr w:rsidR="0061014F" w:rsidRPr="001F2DF3" w14:paraId="50D4E045" w14:textId="77777777" w:rsidTr="0058585F">
        <w:trPr>
          <w:trHeight w:val="1223"/>
        </w:trPr>
        <w:tc>
          <w:tcPr>
            <w:tcW w:w="7225" w:type="dxa"/>
          </w:tcPr>
          <w:p w14:paraId="1791A14D" w14:textId="77777777" w:rsidR="0061014F" w:rsidRPr="001F2DF3" w:rsidRDefault="0061014F" w:rsidP="0058585F">
            <w:pPr>
              <w:rPr>
                <w:rFonts w:cstheme="minorHAnsi"/>
                <w:i/>
              </w:rPr>
            </w:pPr>
            <w:r w:rsidRPr="001F2DF3">
              <w:rPr>
                <w:rFonts w:cstheme="minorHAnsi"/>
                <w:i/>
              </w:rPr>
              <w:t xml:space="preserve">Introductions </w:t>
            </w:r>
          </w:p>
          <w:p w14:paraId="48E5C17E" w14:textId="77777777" w:rsidR="0061014F" w:rsidRPr="001F2DF3" w:rsidRDefault="0061014F" w:rsidP="0061014F">
            <w:pPr>
              <w:pStyle w:val="ListParagraph"/>
              <w:numPr>
                <w:ilvl w:val="0"/>
                <w:numId w:val="24"/>
              </w:numPr>
              <w:rPr>
                <w:rFonts w:cstheme="minorHAnsi"/>
              </w:rPr>
            </w:pPr>
            <w:r w:rsidRPr="001F2DF3">
              <w:rPr>
                <w:rFonts w:cstheme="minorHAnsi"/>
              </w:rPr>
              <w:t xml:space="preserve">One project member to welcome all public contributors to the session </w:t>
            </w:r>
          </w:p>
          <w:p w14:paraId="313CD34B" w14:textId="77777777" w:rsidR="0061014F" w:rsidRPr="001F2DF3" w:rsidRDefault="0061014F" w:rsidP="0061014F">
            <w:pPr>
              <w:pStyle w:val="ListParagraph"/>
              <w:numPr>
                <w:ilvl w:val="0"/>
                <w:numId w:val="24"/>
              </w:numPr>
              <w:rPr>
                <w:rFonts w:cstheme="minorHAnsi"/>
              </w:rPr>
            </w:pPr>
            <w:r w:rsidRPr="001F2DF3">
              <w:rPr>
                <w:rFonts w:cstheme="minorHAnsi"/>
              </w:rPr>
              <w:t>Project team members to introduce themselves to the group</w:t>
            </w:r>
          </w:p>
          <w:p w14:paraId="0582B9E5" w14:textId="77777777" w:rsidR="0061014F" w:rsidRPr="001F2DF3" w:rsidRDefault="0061014F" w:rsidP="0061014F">
            <w:pPr>
              <w:pStyle w:val="ListParagraph"/>
              <w:numPr>
                <w:ilvl w:val="0"/>
                <w:numId w:val="24"/>
              </w:numPr>
              <w:rPr>
                <w:rFonts w:cstheme="minorHAnsi"/>
              </w:rPr>
            </w:pPr>
            <w:r w:rsidRPr="001F2DF3">
              <w:rPr>
                <w:rFonts w:cstheme="minorHAnsi"/>
              </w:rPr>
              <w:t xml:space="preserve">Public contributors to introduce themselves to the group </w:t>
            </w:r>
          </w:p>
        </w:tc>
        <w:tc>
          <w:tcPr>
            <w:tcW w:w="1984" w:type="dxa"/>
            <w:vAlign w:val="center"/>
          </w:tcPr>
          <w:p w14:paraId="03222AE9" w14:textId="77777777" w:rsidR="0061014F" w:rsidRPr="001F2DF3" w:rsidRDefault="0061014F" w:rsidP="0058585F">
            <w:pPr>
              <w:jc w:val="center"/>
            </w:pPr>
            <w:r w:rsidRPr="001F2DF3">
              <w:t>5 mins (5 mins)</w:t>
            </w:r>
          </w:p>
        </w:tc>
      </w:tr>
      <w:tr w:rsidR="0061014F" w:rsidRPr="001F2DF3" w14:paraId="13DCE1DE" w14:textId="77777777" w:rsidTr="0058585F">
        <w:trPr>
          <w:trHeight w:val="1127"/>
        </w:trPr>
        <w:tc>
          <w:tcPr>
            <w:tcW w:w="7225" w:type="dxa"/>
          </w:tcPr>
          <w:p w14:paraId="11AC96AE" w14:textId="77777777" w:rsidR="0061014F" w:rsidRPr="001F2DF3" w:rsidRDefault="0061014F" w:rsidP="0058585F">
            <w:pPr>
              <w:rPr>
                <w:rFonts w:cstheme="minorHAnsi"/>
                <w:i/>
              </w:rPr>
            </w:pPr>
            <w:r w:rsidRPr="001F2DF3">
              <w:rPr>
                <w:rFonts w:cstheme="minorHAnsi"/>
                <w:i/>
              </w:rPr>
              <w:t>Overview of the session</w:t>
            </w:r>
          </w:p>
          <w:p w14:paraId="251D5300" w14:textId="77777777" w:rsidR="0061014F" w:rsidRPr="001F2DF3" w:rsidRDefault="0061014F" w:rsidP="0061014F">
            <w:pPr>
              <w:pStyle w:val="ListParagraph"/>
              <w:numPr>
                <w:ilvl w:val="0"/>
                <w:numId w:val="24"/>
              </w:numPr>
              <w:rPr>
                <w:rFonts w:cstheme="minorHAnsi"/>
              </w:rPr>
            </w:pPr>
            <w:r w:rsidRPr="001F2DF3">
              <w:rPr>
                <w:rFonts w:cstheme="minorHAnsi"/>
              </w:rPr>
              <w:t>Purpose of the workshop and what we are hoping to achieve</w:t>
            </w:r>
          </w:p>
          <w:p w14:paraId="7105ECE8" w14:textId="77777777" w:rsidR="0061014F" w:rsidRPr="001F2DF3" w:rsidRDefault="0061014F" w:rsidP="0061014F">
            <w:pPr>
              <w:pStyle w:val="ListParagraph"/>
              <w:numPr>
                <w:ilvl w:val="0"/>
                <w:numId w:val="24"/>
              </w:numPr>
              <w:rPr>
                <w:rFonts w:cstheme="minorHAnsi"/>
              </w:rPr>
            </w:pPr>
            <w:r w:rsidRPr="001F2DF3">
              <w:rPr>
                <w:rFonts w:cstheme="minorHAnsi"/>
              </w:rPr>
              <w:t>Overview of the workshop activities</w:t>
            </w:r>
          </w:p>
          <w:p w14:paraId="0B5E6C2E" w14:textId="77777777" w:rsidR="0061014F" w:rsidRPr="001F2DF3" w:rsidRDefault="0061014F" w:rsidP="0061014F">
            <w:pPr>
              <w:pStyle w:val="ListParagraph"/>
              <w:numPr>
                <w:ilvl w:val="0"/>
                <w:numId w:val="24"/>
              </w:numPr>
              <w:rPr>
                <w:rFonts w:cstheme="minorHAnsi"/>
              </w:rPr>
            </w:pPr>
            <w:r w:rsidRPr="001F2DF3">
              <w:rPr>
                <w:rFonts w:cstheme="minorHAnsi"/>
              </w:rPr>
              <w:t>Public contributors seen as an equal in this process</w:t>
            </w:r>
          </w:p>
        </w:tc>
        <w:tc>
          <w:tcPr>
            <w:tcW w:w="1984" w:type="dxa"/>
            <w:vAlign w:val="center"/>
          </w:tcPr>
          <w:p w14:paraId="4068E9C4" w14:textId="77777777" w:rsidR="0061014F" w:rsidRPr="001F2DF3" w:rsidRDefault="0061014F" w:rsidP="0058585F">
            <w:pPr>
              <w:jc w:val="center"/>
            </w:pPr>
            <w:r w:rsidRPr="001F2DF3">
              <w:t>5 mins (10 mins)</w:t>
            </w:r>
          </w:p>
        </w:tc>
      </w:tr>
      <w:tr w:rsidR="0061014F" w:rsidRPr="001F2DF3" w14:paraId="0F719B2B" w14:textId="77777777" w:rsidTr="0058585F">
        <w:trPr>
          <w:trHeight w:val="1962"/>
        </w:trPr>
        <w:tc>
          <w:tcPr>
            <w:tcW w:w="7225" w:type="dxa"/>
          </w:tcPr>
          <w:p w14:paraId="1BD1B713" w14:textId="77777777" w:rsidR="0061014F" w:rsidRPr="001F2DF3" w:rsidRDefault="0061014F" w:rsidP="0058585F">
            <w:pPr>
              <w:rPr>
                <w:rFonts w:cstheme="minorHAnsi"/>
                <w:i/>
              </w:rPr>
            </w:pPr>
            <w:r w:rsidRPr="001F2DF3">
              <w:rPr>
                <w:rFonts w:cstheme="minorHAnsi"/>
                <w:i/>
              </w:rPr>
              <w:lastRenderedPageBreak/>
              <w:t>Activity – Choosing the most important messages</w:t>
            </w:r>
          </w:p>
          <w:p w14:paraId="57691AEF" w14:textId="619A536D" w:rsidR="0061014F" w:rsidRPr="001F2DF3" w:rsidRDefault="0061014F" w:rsidP="0061014F">
            <w:pPr>
              <w:pStyle w:val="ListParagraph"/>
              <w:numPr>
                <w:ilvl w:val="0"/>
                <w:numId w:val="24"/>
              </w:numPr>
              <w:rPr>
                <w:rFonts w:cstheme="minorHAnsi"/>
              </w:rPr>
            </w:pPr>
            <w:r w:rsidRPr="001F2DF3">
              <w:rPr>
                <w:rFonts w:cstheme="minorHAnsi"/>
              </w:rPr>
              <w:t xml:space="preserve">Aim: to provide the summary of findings from the study and gather feedback on which messages to include in the infographics and </w:t>
            </w:r>
            <w:r w:rsidR="0004716C" w:rsidRPr="001F2DF3">
              <w:rPr>
                <w:rFonts w:cstheme="minorHAnsi"/>
              </w:rPr>
              <w:t>film</w:t>
            </w:r>
          </w:p>
          <w:p w14:paraId="763B2427" w14:textId="77777777" w:rsidR="0061014F" w:rsidRPr="001F2DF3" w:rsidRDefault="0061014F" w:rsidP="0061014F">
            <w:pPr>
              <w:pStyle w:val="ListParagraph"/>
              <w:numPr>
                <w:ilvl w:val="0"/>
                <w:numId w:val="24"/>
              </w:numPr>
              <w:rPr>
                <w:rFonts w:cstheme="minorHAnsi"/>
                <w:i/>
                <w:iCs/>
              </w:rPr>
            </w:pPr>
            <w:r w:rsidRPr="001F2DF3">
              <w:rPr>
                <w:rFonts w:cstheme="minorHAnsi"/>
                <w:i/>
                <w:iCs/>
              </w:rPr>
              <w:t>Method(s)</w:t>
            </w:r>
            <w:r w:rsidRPr="001F2DF3">
              <w:rPr>
                <w:rFonts w:cstheme="minorHAnsi"/>
              </w:rPr>
              <w:t>:</w:t>
            </w:r>
          </w:p>
          <w:p w14:paraId="55E6EA7F" w14:textId="77777777" w:rsidR="0061014F" w:rsidRPr="001F2DF3" w:rsidRDefault="0061014F" w:rsidP="0061014F">
            <w:pPr>
              <w:pStyle w:val="ListParagraph"/>
              <w:numPr>
                <w:ilvl w:val="1"/>
                <w:numId w:val="24"/>
              </w:numPr>
              <w:rPr>
                <w:rFonts w:cstheme="minorHAnsi"/>
              </w:rPr>
            </w:pPr>
            <w:r w:rsidRPr="001F2DF3">
              <w:rPr>
                <w:rFonts w:cstheme="minorHAnsi"/>
              </w:rPr>
              <w:t xml:space="preserve">Chair shows summary of interview findings </w:t>
            </w:r>
          </w:p>
          <w:p w14:paraId="16BEED92" w14:textId="77777777" w:rsidR="0061014F" w:rsidRPr="001F2DF3" w:rsidRDefault="0061014F" w:rsidP="0061014F">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Conversation with participants about whether any terms in the titles of themes and sub-themes are unclear to them and they would like to change. If so, participants will be asked to explain their reasoning. </w:t>
            </w:r>
          </w:p>
          <w:p w14:paraId="35ACAEF0" w14:textId="2D3B29FA" w:rsidR="0061014F" w:rsidRPr="001F2DF3" w:rsidRDefault="0061014F" w:rsidP="0061014F">
            <w:pPr>
              <w:pStyle w:val="ListParagraph"/>
              <w:numPr>
                <w:ilvl w:val="1"/>
                <w:numId w:val="24"/>
              </w:numPr>
              <w:rPr>
                <w:rFonts w:cstheme="minorHAnsi"/>
              </w:rPr>
            </w:pPr>
            <w:r w:rsidRPr="001F2DF3">
              <w:rPr>
                <w:rFonts w:cstheme="minorHAnsi"/>
                <w:u w:val="single"/>
              </w:rPr>
              <w:t>Zoom chat</w:t>
            </w:r>
            <w:r w:rsidRPr="001F2DF3">
              <w:rPr>
                <w:rFonts w:cstheme="minorHAnsi"/>
              </w:rPr>
              <w:t xml:space="preserve">: Each participant will be asked to write in the chat which themes and sub-themes are important for them to be included in the infographics and </w:t>
            </w:r>
            <w:r w:rsidR="0004716C" w:rsidRPr="001F2DF3">
              <w:rPr>
                <w:rFonts w:cstheme="minorHAnsi"/>
              </w:rPr>
              <w:t>film</w:t>
            </w:r>
            <w:r w:rsidRPr="001F2DF3">
              <w:rPr>
                <w:rFonts w:cstheme="minorHAnsi"/>
              </w:rPr>
              <w:t>. They will be asked to rank the perceived importance of these themes (and/or sub-themes) as a collective, and provide reasoning for their decisions. Participants will also be asked to consider the formatting of the message (e.g. length of message or personalised content)</w:t>
            </w:r>
            <w:r w:rsidR="0004716C" w:rsidRPr="001F2DF3">
              <w:rPr>
                <w:rFonts w:cstheme="minorHAnsi"/>
              </w:rPr>
              <w:t>, and also who the infographics and film should target</w:t>
            </w:r>
            <w:r w:rsidRPr="001F2DF3">
              <w:rPr>
                <w:rFonts w:cstheme="minorHAnsi"/>
              </w:rPr>
              <w:t>.</w:t>
            </w:r>
          </w:p>
          <w:p w14:paraId="3CC0102B" w14:textId="669E246A" w:rsidR="0061014F" w:rsidRPr="001F2DF3" w:rsidRDefault="0061014F" w:rsidP="0061014F">
            <w:pPr>
              <w:pStyle w:val="ListParagraph"/>
              <w:numPr>
                <w:ilvl w:val="1"/>
                <w:numId w:val="24"/>
              </w:numPr>
              <w:rPr>
                <w:rFonts w:cstheme="minorHAnsi"/>
              </w:rPr>
            </w:pPr>
            <w:r w:rsidRPr="001F2DF3">
              <w:rPr>
                <w:rFonts w:cstheme="minorHAnsi"/>
              </w:rPr>
              <w:t xml:space="preserve">The Zoom chat activity will be performed twice – once for the infographics and once for the </w:t>
            </w:r>
            <w:r w:rsidR="0004716C" w:rsidRPr="001F2DF3">
              <w:rPr>
                <w:rFonts w:cstheme="minorHAnsi"/>
              </w:rPr>
              <w:t>film</w:t>
            </w:r>
            <w:r w:rsidRPr="001F2DF3">
              <w:rPr>
                <w:rFonts w:cstheme="minorHAnsi"/>
              </w:rPr>
              <w:t xml:space="preserve">. This will help explore whether the two </w:t>
            </w:r>
            <w:r w:rsidR="0004716C" w:rsidRPr="001F2DF3">
              <w:rPr>
                <w:rFonts w:cstheme="minorHAnsi"/>
              </w:rPr>
              <w:t xml:space="preserve">knowledge </w:t>
            </w:r>
            <w:r w:rsidRPr="001F2DF3">
              <w:rPr>
                <w:rFonts w:cstheme="minorHAnsi"/>
              </w:rPr>
              <w:t xml:space="preserve">translation tools should pay emphasis to different messages. A group discussion will be encouraged throughout both zoom chat activities to explore participants’ perceptions and attempt to reach a consensus on the messages to be included in the knowledge translation tools. </w:t>
            </w:r>
          </w:p>
        </w:tc>
        <w:tc>
          <w:tcPr>
            <w:tcW w:w="1984" w:type="dxa"/>
            <w:vAlign w:val="center"/>
          </w:tcPr>
          <w:p w14:paraId="2F391970" w14:textId="77777777" w:rsidR="0061014F" w:rsidRPr="001F2DF3" w:rsidRDefault="0061014F" w:rsidP="0058585F">
            <w:pPr>
              <w:jc w:val="center"/>
            </w:pPr>
            <w:r w:rsidRPr="001F2DF3">
              <w:t>Summary of findings: 5 mins (15 mins)</w:t>
            </w:r>
          </w:p>
          <w:p w14:paraId="3C91B308" w14:textId="77777777" w:rsidR="0061014F" w:rsidRPr="001F2DF3" w:rsidRDefault="0061014F" w:rsidP="0058585F">
            <w:pPr>
              <w:jc w:val="center"/>
            </w:pPr>
          </w:p>
          <w:p w14:paraId="3C8E0F7A" w14:textId="77777777" w:rsidR="0061014F" w:rsidRPr="001F2DF3" w:rsidRDefault="0061014F" w:rsidP="0058585F">
            <w:pPr>
              <w:jc w:val="center"/>
            </w:pPr>
            <w:r w:rsidRPr="001F2DF3">
              <w:t>Group discussion: 10 mins (25 mins)</w:t>
            </w:r>
          </w:p>
          <w:p w14:paraId="30F47F6E" w14:textId="77777777" w:rsidR="0061014F" w:rsidRPr="001F2DF3" w:rsidRDefault="0061014F" w:rsidP="0058585F">
            <w:pPr>
              <w:jc w:val="center"/>
            </w:pPr>
          </w:p>
          <w:p w14:paraId="2EC97D12" w14:textId="77777777" w:rsidR="0061014F" w:rsidRPr="001F2DF3" w:rsidRDefault="0061014F" w:rsidP="0058585F">
            <w:pPr>
              <w:jc w:val="center"/>
            </w:pPr>
            <w:r w:rsidRPr="001F2DF3">
              <w:t xml:space="preserve">Infographic zoom chat: 15 mins (40 mins) </w:t>
            </w:r>
          </w:p>
          <w:p w14:paraId="02CFFAC7" w14:textId="77777777" w:rsidR="0061014F" w:rsidRPr="001F2DF3" w:rsidRDefault="0061014F" w:rsidP="0058585F">
            <w:pPr>
              <w:jc w:val="center"/>
            </w:pPr>
          </w:p>
          <w:p w14:paraId="7FD45298" w14:textId="1CF0A87C" w:rsidR="0061014F" w:rsidRPr="001F2DF3" w:rsidRDefault="0004716C" w:rsidP="0058585F">
            <w:pPr>
              <w:jc w:val="center"/>
            </w:pPr>
            <w:r w:rsidRPr="001F2DF3">
              <w:t>Film</w:t>
            </w:r>
            <w:r w:rsidR="0061014F" w:rsidRPr="001F2DF3">
              <w:t xml:space="preserve"> zoom chat: 15 mins (55 mins)</w:t>
            </w:r>
          </w:p>
        </w:tc>
      </w:tr>
      <w:tr w:rsidR="0061014F" w:rsidRPr="001F2DF3" w14:paraId="52A0360A" w14:textId="77777777" w:rsidTr="0058585F">
        <w:trPr>
          <w:trHeight w:val="1545"/>
        </w:trPr>
        <w:tc>
          <w:tcPr>
            <w:tcW w:w="7225" w:type="dxa"/>
          </w:tcPr>
          <w:p w14:paraId="145A741A" w14:textId="77777777" w:rsidR="0061014F" w:rsidRPr="001F2DF3" w:rsidRDefault="0061014F" w:rsidP="0058585F">
            <w:pPr>
              <w:rPr>
                <w:rFonts w:cstheme="minorHAnsi"/>
                <w:i/>
              </w:rPr>
            </w:pPr>
            <w:r w:rsidRPr="001F2DF3">
              <w:rPr>
                <w:rFonts w:cstheme="minorHAnsi"/>
                <w:i/>
              </w:rPr>
              <w:t>Summary and close</w:t>
            </w:r>
          </w:p>
          <w:p w14:paraId="6D24B4C0" w14:textId="77777777" w:rsidR="0061014F" w:rsidRPr="001F2DF3" w:rsidRDefault="0061014F" w:rsidP="0061014F">
            <w:pPr>
              <w:pStyle w:val="ListParagraph"/>
              <w:numPr>
                <w:ilvl w:val="0"/>
                <w:numId w:val="24"/>
              </w:numPr>
              <w:rPr>
                <w:rFonts w:cstheme="minorHAnsi"/>
              </w:rPr>
            </w:pPr>
            <w:r w:rsidRPr="001F2DF3">
              <w:rPr>
                <w:rFonts w:cstheme="minorHAnsi"/>
              </w:rPr>
              <w:t>Summarise the main points of the workshop</w:t>
            </w:r>
          </w:p>
          <w:p w14:paraId="34372981" w14:textId="77777777" w:rsidR="0061014F" w:rsidRPr="001F2DF3" w:rsidRDefault="0061014F" w:rsidP="0061014F">
            <w:pPr>
              <w:pStyle w:val="ListParagraph"/>
              <w:numPr>
                <w:ilvl w:val="0"/>
                <w:numId w:val="24"/>
              </w:numPr>
              <w:rPr>
                <w:rFonts w:cstheme="minorHAnsi"/>
              </w:rPr>
            </w:pPr>
            <w:r w:rsidRPr="001F2DF3">
              <w:rPr>
                <w:rFonts w:cstheme="minorHAnsi"/>
              </w:rPr>
              <w:t>Restate how the information generated in the workshop will feed into the overarching activity</w:t>
            </w:r>
          </w:p>
          <w:p w14:paraId="4340082A" w14:textId="77777777" w:rsidR="0061014F" w:rsidRPr="001F2DF3" w:rsidRDefault="0061014F" w:rsidP="0061014F">
            <w:pPr>
              <w:pStyle w:val="ListParagraph"/>
              <w:numPr>
                <w:ilvl w:val="0"/>
                <w:numId w:val="24"/>
              </w:numPr>
              <w:rPr>
                <w:rFonts w:cstheme="minorHAnsi"/>
              </w:rPr>
            </w:pPr>
            <w:r w:rsidRPr="001F2DF3">
              <w:rPr>
                <w:rFonts w:cstheme="minorHAnsi"/>
              </w:rPr>
              <w:t>Thank everyone for their participation</w:t>
            </w:r>
          </w:p>
        </w:tc>
        <w:tc>
          <w:tcPr>
            <w:tcW w:w="1984" w:type="dxa"/>
            <w:vAlign w:val="center"/>
          </w:tcPr>
          <w:p w14:paraId="0A8605FB" w14:textId="77777777" w:rsidR="0061014F" w:rsidRPr="001F2DF3" w:rsidRDefault="0061014F" w:rsidP="0058585F">
            <w:pPr>
              <w:jc w:val="center"/>
            </w:pPr>
            <w:r w:rsidRPr="001F2DF3">
              <w:t>5 mins (60 mins)</w:t>
            </w:r>
          </w:p>
        </w:tc>
      </w:tr>
    </w:tbl>
    <w:p w14:paraId="6745FEE3" w14:textId="77777777" w:rsidR="0061014F" w:rsidRPr="001F2DF3" w:rsidRDefault="0061014F" w:rsidP="0061014F">
      <w:pPr>
        <w:spacing w:after="0" w:line="360" w:lineRule="auto"/>
        <w:rPr>
          <w:rFonts w:cstheme="minorHAnsi"/>
          <w:b/>
          <w:u w:val="single"/>
        </w:rPr>
      </w:pPr>
    </w:p>
    <w:p w14:paraId="035041D4" w14:textId="77777777" w:rsidR="0061014F" w:rsidRPr="001F2DF3" w:rsidRDefault="0061014F" w:rsidP="0061014F">
      <w:pPr>
        <w:spacing w:after="0" w:line="360" w:lineRule="auto"/>
        <w:rPr>
          <w:rFonts w:cstheme="minorHAnsi"/>
          <w:b/>
          <w:u w:val="single"/>
        </w:rPr>
      </w:pPr>
    </w:p>
    <w:p w14:paraId="38FA230E" w14:textId="77777777" w:rsidR="0061014F" w:rsidRPr="001F2DF3" w:rsidRDefault="0061014F" w:rsidP="0061014F">
      <w:pPr>
        <w:rPr>
          <w:b/>
        </w:rPr>
        <w:sectPr w:rsidR="0061014F" w:rsidRPr="001F2DF3" w:rsidSect="006E4255">
          <w:pgSz w:w="11906" w:h="16838"/>
          <w:pgMar w:top="1440" w:right="1440" w:bottom="1440" w:left="1440" w:header="708" w:footer="708" w:gutter="0"/>
          <w:cols w:space="708"/>
          <w:docGrid w:linePitch="360"/>
        </w:sectPr>
      </w:pPr>
      <w:r w:rsidRPr="001F2DF3">
        <w:rPr>
          <w:b/>
        </w:rPr>
        <w:t>Please find the table of main findings on the next pages:</w:t>
      </w:r>
    </w:p>
    <w:p w14:paraId="6F1F9D09" w14:textId="77777777" w:rsidR="0061014F" w:rsidRPr="001F2DF3" w:rsidRDefault="0061014F" w:rsidP="0061014F">
      <w:pPr>
        <w:spacing w:after="0" w:line="360" w:lineRule="auto"/>
        <w:rPr>
          <w:b/>
          <w:bCs/>
          <w:szCs w:val="24"/>
        </w:rPr>
      </w:pPr>
      <w:r w:rsidRPr="001F2DF3">
        <w:rPr>
          <w:b/>
          <w:bCs/>
          <w:szCs w:val="24"/>
        </w:rPr>
        <w:lastRenderedPageBreak/>
        <w:t>Main findings from the interviews</w:t>
      </w:r>
    </w:p>
    <w:tbl>
      <w:tblPr>
        <w:tblStyle w:val="TableGrid"/>
        <w:tblW w:w="1499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8"/>
        <w:gridCol w:w="3858"/>
        <w:gridCol w:w="7796"/>
      </w:tblGrid>
      <w:tr w:rsidR="0061014F" w:rsidRPr="001F2DF3" w14:paraId="716648DB" w14:textId="77777777" w:rsidTr="0058585F">
        <w:tc>
          <w:tcPr>
            <w:tcW w:w="3338" w:type="dxa"/>
            <w:tcBorders>
              <w:top w:val="single" w:sz="12" w:space="0" w:color="auto"/>
              <w:bottom w:val="single" w:sz="12" w:space="0" w:color="auto"/>
            </w:tcBorders>
          </w:tcPr>
          <w:p w14:paraId="2AD86805" w14:textId="77777777" w:rsidR="0061014F" w:rsidRPr="001F2DF3" w:rsidRDefault="0061014F" w:rsidP="0058585F">
            <w:pPr>
              <w:spacing w:line="360" w:lineRule="auto"/>
              <w:rPr>
                <w:b/>
                <w:bCs/>
                <w:szCs w:val="24"/>
              </w:rPr>
            </w:pPr>
            <w:r w:rsidRPr="001F2DF3">
              <w:rPr>
                <w:b/>
                <w:bCs/>
                <w:szCs w:val="24"/>
              </w:rPr>
              <w:t>Theme</w:t>
            </w:r>
          </w:p>
        </w:tc>
        <w:tc>
          <w:tcPr>
            <w:tcW w:w="3858" w:type="dxa"/>
            <w:tcBorders>
              <w:top w:val="single" w:sz="12" w:space="0" w:color="auto"/>
              <w:bottom w:val="single" w:sz="12" w:space="0" w:color="auto"/>
            </w:tcBorders>
          </w:tcPr>
          <w:p w14:paraId="4B1B4422" w14:textId="77777777" w:rsidR="0061014F" w:rsidRPr="001F2DF3" w:rsidRDefault="0061014F" w:rsidP="0058585F">
            <w:pPr>
              <w:spacing w:line="360" w:lineRule="auto"/>
              <w:rPr>
                <w:b/>
                <w:bCs/>
                <w:szCs w:val="24"/>
              </w:rPr>
            </w:pPr>
            <w:r w:rsidRPr="001F2DF3">
              <w:rPr>
                <w:b/>
                <w:bCs/>
                <w:szCs w:val="24"/>
              </w:rPr>
              <w:t xml:space="preserve">Sub-theme </w:t>
            </w:r>
          </w:p>
        </w:tc>
        <w:tc>
          <w:tcPr>
            <w:tcW w:w="7796" w:type="dxa"/>
            <w:tcBorders>
              <w:top w:val="single" w:sz="12" w:space="0" w:color="auto"/>
              <w:bottom w:val="single" w:sz="12" w:space="0" w:color="auto"/>
            </w:tcBorders>
          </w:tcPr>
          <w:p w14:paraId="7011AEA8" w14:textId="77777777" w:rsidR="0061014F" w:rsidRPr="001F2DF3" w:rsidRDefault="0061014F" w:rsidP="0058585F">
            <w:pPr>
              <w:spacing w:line="360" w:lineRule="auto"/>
              <w:rPr>
                <w:b/>
                <w:bCs/>
                <w:szCs w:val="24"/>
              </w:rPr>
            </w:pPr>
            <w:r w:rsidRPr="001F2DF3">
              <w:rPr>
                <w:b/>
                <w:bCs/>
                <w:szCs w:val="24"/>
              </w:rPr>
              <w:t>Findings</w:t>
            </w:r>
          </w:p>
        </w:tc>
      </w:tr>
      <w:tr w:rsidR="0061014F" w:rsidRPr="001F2DF3" w14:paraId="246575F3" w14:textId="77777777" w:rsidTr="0058585F">
        <w:trPr>
          <w:trHeight w:val="742"/>
        </w:trPr>
        <w:tc>
          <w:tcPr>
            <w:tcW w:w="3338" w:type="dxa"/>
            <w:vMerge w:val="restart"/>
            <w:tcBorders>
              <w:top w:val="single" w:sz="12" w:space="0" w:color="auto"/>
            </w:tcBorders>
          </w:tcPr>
          <w:p w14:paraId="7C05F410" w14:textId="77777777" w:rsidR="0061014F" w:rsidRPr="001F2DF3" w:rsidRDefault="0061014F" w:rsidP="0058585F">
            <w:pPr>
              <w:spacing w:line="360" w:lineRule="auto"/>
              <w:rPr>
                <w:szCs w:val="24"/>
              </w:rPr>
            </w:pPr>
            <w:r w:rsidRPr="001F2DF3">
              <w:rPr>
                <w:szCs w:val="24"/>
              </w:rPr>
              <w:t>Setting up and accessing the service</w:t>
            </w:r>
          </w:p>
        </w:tc>
        <w:tc>
          <w:tcPr>
            <w:tcW w:w="3858" w:type="dxa"/>
            <w:tcBorders>
              <w:top w:val="single" w:sz="12" w:space="0" w:color="auto"/>
              <w:bottom w:val="single" w:sz="4" w:space="0" w:color="auto"/>
            </w:tcBorders>
          </w:tcPr>
          <w:p w14:paraId="0B71096B" w14:textId="77777777" w:rsidR="0061014F" w:rsidRPr="001F2DF3" w:rsidRDefault="0061014F" w:rsidP="0058585F">
            <w:pPr>
              <w:spacing w:line="360" w:lineRule="auto"/>
              <w:rPr>
                <w:szCs w:val="24"/>
              </w:rPr>
            </w:pPr>
            <w:r w:rsidRPr="001F2DF3">
              <w:rPr>
                <w:szCs w:val="24"/>
              </w:rPr>
              <w:t>- Well known concept and a service that is easy to access</w:t>
            </w:r>
          </w:p>
        </w:tc>
        <w:tc>
          <w:tcPr>
            <w:tcW w:w="7796" w:type="dxa"/>
            <w:tcBorders>
              <w:top w:val="single" w:sz="12" w:space="0" w:color="auto"/>
              <w:bottom w:val="single" w:sz="4" w:space="0" w:color="auto"/>
            </w:tcBorders>
          </w:tcPr>
          <w:p w14:paraId="0A830E3D" w14:textId="77777777" w:rsidR="0061014F" w:rsidRPr="001F2DF3" w:rsidRDefault="0061014F" w:rsidP="0058585F">
            <w:pPr>
              <w:spacing w:line="360" w:lineRule="auto"/>
            </w:pPr>
            <w:r w:rsidRPr="001F2DF3">
              <w:t>- Easy to set up the service - ‘once you’ve ordered a few times, it’s actually quite straightforward’</w:t>
            </w:r>
          </w:p>
          <w:p w14:paraId="60C5EEC2" w14:textId="77777777" w:rsidR="0061014F" w:rsidRPr="001F2DF3" w:rsidRDefault="0061014F" w:rsidP="0058585F">
            <w:pPr>
              <w:spacing w:line="360" w:lineRule="auto"/>
              <w:rPr>
                <w:szCs w:val="24"/>
              </w:rPr>
            </w:pPr>
            <w:r w:rsidRPr="001F2DF3">
              <w:t>- Ease of getting information about the service</w:t>
            </w:r>
          </w:p>
        </w:tc>
      </w:tr>
      <w:tr w:rsidR="0061014F" w:rsidRPr="001F2DF3" w14:paraId="0021EF8F" w14:textId="77777777" w:rsidTr="0058585F">
        <w:trPr>
          <w:trHeight w:val="742"/>
        </w:trPr>
        <w:tc>
          <w:tcPr>
            <w:tcW w:w="3338" w:type="dxa"/>
            <w:vMerge/>
          </w:tcPr>
          <w:p w14:paraId="636AAD36" w14:textId="77777777" w:rsidR="0061014F" w:rsidRPr="001F2DF3" w:rsidRDefault="0061014F" w:rsidP="0058585F">
            <w:pPr>
              <w:spacing w:line="360" w:lineRule="auto"/>
              <w:rPr>
                <w:szCs w:val="24"/>
              </w:rPr>
            </w:pPr>
          </w:p>
        </w:tc>
        <w:tc>
          <w:tcPr>
            <w:tcW w:w="3858" w:type="dxa"/>
            <w:tcBorders>
              <w:top w:val="single" w:sz="4" w:space="0" w:color="auto"/>
              <w:bottom w:val="single" w:sz="4" w:space="0" w:color="auto"/>
            </w:tcBorders>
          </w:tcPr>
          <w:p w14:paraId="0E83EAD4" w14:textId="77777777" w:rsidR="0061014F" w:rsidRPr="001F2DF3" w:rsidRDefault="0061014F" w:rsidP="0058585F">
            <w:pPr>
              <w:spacing w:line="360" w:lineRule="auto"/>
              <w:rPr>
                <w:szCs w:val="24"/>
              </w:rPr>
            </w:pPr>
            <w:r w:rsidRPr="001F2DF3">
              <w:rPr>
                <w:szCs w:val="24"/>
              </w:rPr>
              <w:t>- Preconceptions as a barrier to using the service</w:t>
            </w:r>
          </w:p>
        </w:tc>
        <w:tc>
          <w:tcPr>
            <w:tcW w:w="7796" w:type="dxa"/>
            <w:tcBorders>
              <w:top w:val="single" w:sz="4" w:space="0" w:color="auto"/>
              <w:bottom w:val="single" w:sz="4" w:space="0" w:color="auto"/>
            </w:tcBorders>
          </w:tcPr>
          <w:p w14:paraId="75D4844E" w14:textId="77777777" w:rsidR="0061014F" w:rsidRPr="001F2DF3" w:rsidRDefault="0061014F" w:rsidP="0058585F">
            <w:pPr>
              <w:spacing w:line="360" w:lineRule="auto"/>
            </w:pPr>
            <w:r w:rsidRPr="001F2DF3">
              <w:t>- Stereotypes exist that might prevent potential service users from accessing the service (e.g. Meals on Wheels are thought to only deliver to ‘old people’, or that they remind people of school meals)</w:t>
            </w:r>
          </w:p>
          <w:p w14:paraId="74E49480" w14:textId="77777777" w:rsidR="0061014F" w:rsidRPr="001F2DF3" w:rsidRDefault="0061014F" w:rsidP="0058585F">
            <w:pPr>
              <w:spacing w:line="360" w:lineRule="auto"/>
              <w:rPr>
                <w:szCs w:val="24"/>
              </w:rPr>
            </w:pPr>
            <w:r w:rsidRPr="001F2DF3">
              <w:t xml:space="preserve">- Importance of highlighting that the service can be provided ‘for anybody who has a need for a hot meal who physically can’t do it themselves’ </w:t>
            </w:r>
          </w:p>
        </w:tc>
      </w:tr>
      <w:tr w:rsidR="0061014F" w:rsidRPr="001F2DF3" w14:paraId="7007296A" w14:textId="77777777" w:rsidTr="0058585F">
        <w:trPr>
          <w:trHeight w:val="742"/>
        </w:trPr>
        <w:tc>
          <w:tcPr>
            <w:tcW w:w="3338" w:type="dxa"/>
            <w:vMerge/>
            <w:tcBorders>
              <w:bottom w:val="single" w:sz="12" w:space="0" w:color="auto"/>
            </w:tcBorders>
          </w:tcPr>
          <w:p w14:paraId="30EFFA92" w14:textId="77777777" w:rsidR="0061014F" w:rsidRPr="001F2DF3" w:rsidRDefault="0061014F" w:rsidP="0058585F">
            <w:pPr>
              <w:spacing w:line="360" w:lineRule="auto"/>
              <w:rPr>
                <w:szCs w:val="24"/>
              </w:rPr>
            </w:pPr>
          </w:p>
        </w:tc>
        <w:tc>
          <w:tcPr>
            <w:tcW w:w="3858" w:type="dxa"/>
            <w:tcBorders>
              <w:top w:val="single" w:sz="4" w:space="0" w:color="auto"/>
              <w:bottom w:val="single" w:sz="12" w:space="0" w:color="auto"/>
            </w:tcBorders>
          </w:tcPr>
          <w:p w14:paraId="016C80AC" w14:textId="77777777" w:rsidR="0061014F" w:rsidRPr="001F2DF3" w:rsidRDefault="0061014F" w:rsidP="0058585F">
            <w:pPr>
              <w:spacing w:line="360" w:lineRule="auto"/>
              <w:rPr>
                <w:szCs w:val="24"/>
              </w:rPr>
            </w:pPr>
            <w:r w:rsidRPr="001F2DF3">
              <w:rPr>
                <w:szCs w:val="24"/>
              </w:rPr>
              <w:t>- Signposting and referrals to Meals on Wheels</w:t>
            </w:r>
          </w:p>
        </w:tc>
        <w:tc>
          <w:tcPr>
            <w:tcW w:w="7796" w:type="dxa"/>
            <w:tcBorders>
              <w:top w:val="single" w:sz="4" w:space="0" w:color="auto"/>
              <w:bottom w:val="single" w:sz="12" w:space="0" w:color="auto"/>
            </w:tcBorders>
          </w:tcPr>
          <w:p w14:paraId="3A90E8E1" w14:textId="77777777" w:rsidR="0061014F" w:rsidRPr="001F2DF3" w:rsidRDefault="0061014F" w:rsidP="0058585F">
            <w:pPr>
              <w:spacing w:line="360" w:lineRule="auto"/>
            </w:pPr>
            <w:r w:rsidRPr="001F2DF3">
              <w:t>- Various routes of signposting to the service (e.g. via an adult social care assessment, support/social workers and domiciliary carers)</w:t>
            </w:r>
          </w:p>
          <w:p w14:paraId="6442C186" w14:textId="77777777" w:rsidR="0061014F" w:rsidRPr="001F2DF3" w:rsidRDefault="0061014F" w:rsidP="0058585F">
            <w:pPr>
              <w:spacing w:line="360" w:lineRule="auto"/>
            </w:pPr>
            <w:r w:rsidRPr="001F2DF3">
              <w:t xml:space="preserve">- BUT service users most likely to be referred by a relative or next of kin </w:t>
            </w:r>
          </w:p>
        </w:tc>
      </w:tr>
      <w:tr w:rsidR="0061014F" w:rsidRPr="001F2DF3" w14:paraId="29F08D3C" w14:textId="77777777" w:rsidTr="0058585F">
        <w:trPr>
          <w:trHeight w:val="898"/>
        </w:trPr>
        <w:tc>
          <w:tcPr>
            <w:tcW w:w="3338" w:type="dxa"/>
            <w:vMerge w:val="restart"/>
            <w:tcBorders>
              <w:top w:val="single" w:sz="12" w:space="0" w:color="auto"/>
            </w:tcBorders>
          </w:tcPr>
          <w:p w14:paraId="5DCCAB63" w14:textId="77777777" w:rsidR="0061014F" w:rsidRPr="001F2DF3" w:rsidRDefault="0061014F" w:rsidP="00B0042A">
            <w:pPr>
              <w:spacing w:line="360" w:lineRule="auto"/>
              <w:rPr>
                <w:bCs/>
                <w:iCs/>
              </w:rPr>
            </w:pPr>
            <w:r w:rsidRPr="001F2DF3">
              <w:rPr>
                <w:bCs/>
                <w:iCs/>
              </w:rPr>
              <w:t>The importance of a nutritious meal and promoting overall health</w:t>
            </w:r>
          </w:p>
        </w:tc>
        <w:tc>
          <w:tcPr>
            <w:tcW w:w="3858" w:type="dxa"/>
            <w:tcBorders>
              <w:top w:val="single" w:sz="12" w:space="0" w:color="auto"/>
            </w:tcBorders>
          </w:tcPr>
          <w:p w14:paraId="0FD7D3C1" w14:textId="77777777" w:rsidR="0061014F" w:rsidRPr="001F2DF3" w:rsidRDefault="0061014F" w:rsidP="0058585F">
            <w:pPr>
              <w:spacing w:line="360" w:lineRule="auto"/>
            </w:pPr>
            <w:r w:rsidRPr="001F2DF3">
              <w:t>- Importance of a hot meal that requires no preparation</w:t>
            </w:r>
          </w:p>
        </w:tc>
        <w:tc>
          <w:tcPr>
            <w:tcW w:w="7796" w:type="dxa"/>
            <w:tcBorders>
              <w:top w:val="single" w:sz="12" w:space="0" w:color="auto"/>
              <w:bottom w:val="single" w:sz="4" w:space="0" w:color="auto"/>
            </w:tcBorders>
          </w:tcPr>
          <w:p w14:paraId="65E33DF8" w14:textId="77777777" w:rsidR="0061014F" w:rsidRPr="001F2DF3" w:rsidRDefault="0061014F" w:rsidP="0058585F">
            <w:pPr>
              <w:spacing w:line="360" w:lineRule="auto"/>
            </w:pPr>
            <w:r w:rsidRPr="001F2DF3">
              <w:t>- Importance of having a hot meal that does not require preparation</w:t>
            </w:r>
          </w:p>
          <w:p w14:paraId="59CD4F66" w14:textId="77777777" w:rsidR="0061014F" w:rsidRPr="001F2DF3" w:rsidRDefault="0061014F" w:rsidP="0058585F">
            <w:pPr>
              <w:spacing w:line="360" w:lineRule="auto"/>
              <w:rPr>
                <w:iCs/>
                <w:color w:val="000000" w:themeColor="text1"/>
              </w:rPr>
            </w:pPr>
            <w:r w:rsidRPr="001F2DF3">
              <w:t xml:space="preserve">-  Having a meal placed in front of someone acts as an incentive to eat (particularly relevant for older service users who are not keen on the hassle of preparing a hot meal, but also </w:t>
            </w:r>
            <w:r w:rsidRPr="001F2DF3">
              <w:rPr>
                <w:iCs/>
                <w:color w:val="000000" w:themeColor="text1"/>
              </w:rPr>
              <w:t>those with mobility issues and/ or dementia)</w:t>
            </w:r>
          </w:p>
          <w:p w14:paraId="346BE302" w14:textId="77777777" w:rsidR="0061014F" w:rsidRPr="001F2DF3" w:rsidRDefault="0061014F" w:rsidP="0058585F">
            <w:pPr>
              <w:spacing w:line="360" w:lineRule="auto"/>
              <w:rPr>
                <w:iCs/>
                <w:color w:val="000000" w:themeColor="text1"/>
              </w:rPr>
            </w:pPr>
            <w:r w:rsidRPr="001F2DF3">
              <w:rPr>
                <w:iCs/>
                <w:color w:val="000000" w:themeColor="text1"/>
              </w:rPr>
              <w:t>- Hot meal is convenient when there is lack of storage facilities (e.g. freezer)</w:t>
            </w:r>
          </w:p>
        </w:tc>
      </w:tr>
      <w:tr w:rsidR="0061014F" w:rsidRPr="001F2DF3" w14:paraId="3E991435" w14:textId="77777777" w:rsidTr="0004716C">
        <w:trPr>
          <w:trHeight w:val="416"/>
        </w:trPr>
        <w:tc>
          <w:tcPr>
            <w:tcW w:w="3338" w:type="dxa"/>
            <w:vMerge/>
          </w:tcPr>
          <w:p w14:paraId="0C66F18B" w14:textId="77777777" w:rsidR="0061014F" w:rsidRPr="001F2DF3" w:rsidRDefault="0061014F" w:rsidP="0058585F">
            <w:pPr>
              <w:spacing w:line="360" w:lineRule="auto"/>
              <w:rPr>
                <w:bCs/>
                <w:iCs/>
              </w:rPr>
            </w:pPr>
          </w:p>
        </w:tc>
        <w:tc>
          <w:tcPr>
            <w:tcW w:w="3858" w:type="dxa"/>
            <w:tcBorders>
              <w:top w:val="single" w:sz="4" w:space="0" w:color="auto"/>
            </w:tcBorders>
          </w:tcPr>
          <w:p w14:paraId="644D248E" w14:textId="77777777" w:rsidR="0061014F" w:rsidRPr="001F2DF3" w:rsidRDefault="0061014F" w:rsidP="0058585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pPr>
            <w:r w:rsidRPr="001F2DF3">
              <w:rPr>
                <w:iCs/>
              </w:rPr>
              <w:t>- Meal quality (n</w:t>
            </w:r>
            <w:r w:rsidRPr="001F2DF3">
              <w:t>utritional balance, taste, variety, portion size and presentation)</w:t>
            </w:r>
          </w:p>
        </w:tc>
        <w:tc>
          <w:tcPr>
            <w:tcW w:w="7796" w:type="dxa"/>
            <w:tcBorders>
              <w:top w:val="single" w:sz="4" w:space="0" w:color="auto"/>
              <w:bottom w:val="single" w:sz="4" w:space="0" w:color="auto"/>
            </w:tcBorders>
          </w:tcPr>
          <w:p w14:paraId="7E804B3A" w14:textId="77777777" w:rsidR="0061014F" w:rsidRPr="001F2DF3" w:rsidRDefault="0061014F" w:rsidP="0058585F">
            <w:pPr>
              <w:spacing w:line="360" w:lineRule="auto"/>
              <w:rPr>
                <w:iCs/>
                <w:color w:val="000000" w:themeColor="text1"/>
              </w:rPr>
            </w:pPr>
            <w:r w:rsidRPr="001F2DF3">
              <w:t xml:space="preserve">- Overall perception is that </w:t>
            </w:r>
            <w:r w:rsidRPr="001F2DF3">
              <w:rPr>
                <w:iCs/>
                <w:color w:val="000000" w:themeColor="text1"/>
              </w:rPr>
              <w:t>meals are tasty and healthy</w:t>
            </w:r>
          </w:p>
          <w:p w14:paraId="1AD2E2A3" w14:textId="77777777" w:rsidR="0061014F" w:rsidRPr="001F2DF3" w:rsidRDefault="0061014F" w:rsidP="0058585F">
            <w:pPr>
              <w:spacing w:line="360" w:lineRule="auto"/>
              <w:rPr>
                <w:iCs/>
                <w:color w:val="000000" w:themeColor="text1"/>
              </w:rPr>
            </w:pPr>
            <w:r w:rsidRPr="001F2DF3">
              <w:rPr>
                <w:iCs/>
                <w:color w:val="000000" w:themeColor="text1"/>
              </w:rPr>
              <w:t>- Meal packs contain nutritional information</w:t>
            </w:r>
          </w:p>
          <w:p w14:paraId="274D56B7" w14:textId="77777777" w:rsidR="0061014F" w:rsidRPr="001F2DF3" w:rsidRDefault="0061014F" w:rsidP="0058585F">
            <w:pPr>
              <w:spacing w:line="360" w:lineRule="auto"/>
              <w:rPr>
                <w:iCs/>
                <w:color w:val="000000" w:themeColor="text1"/>
              </w:rPr>
            </w:pPr>
            <w:r w:rsidRPr="001F2DF3">
              <w:rPr>
                <w:iCs/>
                <w:color w:val="000000" w:themeColor="text1"/>
              </w:rPr>
              <w:t xml:space="preserve">- The service accounts for dietary needs (e.g. vegetarian, gluten-free, swallowing difficulties) </w:t>
            </w:r>
          </w:p>
          <w:p w14:paraId="5D04799A" w14:textId="77777777" w:rsidR="0061014F" w:rsidRPr="001F2DF3" w:rsidRDefault="0061014F" w:rsidP="0058585F">
            <w:pPr>
              <w:spacing w:line="360" w:lineRule="auto"/>
              <w:rPr>
                <w:iCs/>
                <w:color w:val="000000" w:themeColor="text1"/>
              </w:rPr>
            </w:pPr>
            <w:r w:rsidRPr="001F2DF3">
              <w:rPr>
                <w:iCs/>
                <w:color w:val="000000" w:themeColor="text1"/>
              </w:rPr>
              <w:t xml:space="preserve">- Overall participants were happy with the variety of meals on offer BUT others would welcome more choices </w:t>
            </w:r>
          </w:p>
          <w:p w14:paraId="0FBA01F5" w14:textId="77777777" w:rsidR="0061014F" w:rsidRPr="001F2DF3" w:rsidRDefault="0061014F" w:rsidP="0058585F">
            <w:pPr>
              <w:spacing w:line="360" w:lineRule="auto"/>
              <w:rPr>
                <w:iCs/>
                <w:color w:val="000000" w:themeColor="text1"/>
              </w:rPr>
            </w:pPr>
            <w:r w:rsidRPr="001F2DF3">
              <w:rPr>
                <w:iCs/>
                <w:color w:val="000000" w:themeColor="text1"/>
              </w:rPr>
              <w:t>- Overall participants were happy with the portion size BUT others would welcome slightly bigger portions</w:t>
            </w:r>
          </w:p>
          <w:p w14:paraId="6DE9D4E4" w14:textId="77777777" w:rsidR="0061014F" w:rsidRPr="001F2DF3" w:rsidRDefault="0061014F" w:rsidP="0058585F">
            <w:pPr>
              <w:spacing w:line="360" w:lineRule="auto"/>
            </w:pPr>
            <w:r w:rsidRPr="001F2DF3">
              <w:rPr>
                <w:rFonts w:cstheme="minorHAnsi"/>
                <w:iCs/>
                <w:color w:val="000000" w:themeColor="text1"/>
              </w:rPr>
              <w:lastRenderedPageBreak/>
              <w:t>- Presentation: catering for high volumes versus improved presentation</w:t>
            </w:r>
          </w:p>
        </w:tc>
      </w:tr>
      <w:tr w:rsidR="0061014F" w:rsidRPr="001F2DF3" w14:paraId="16FE69C2" w14:textId="77777777" w:rsidTr="0058585F">
        <w:trPr>
          <w:trHeight w:val="896"/>
        </w:trPr>
        <w:tc>
          <w:tcPr>
            <w:tcW w:w="3338" w:type="dxa"/>
            <w:vMerge/>
            <w:tcBorders>
              <w:bottom w:val="single" w:sz="12" w:space="0" w:color="auto"/>
            </w:tcBorders>
          </w:tcPr>
          <w:p w14:paraId="11A905F4" w14:textId="77777777" w:rsidR="0061014F" w:rsidRPr="001F2DF3" w:rsidRDefault="0061014F" w:rsidP="0058585F">
            <w:pPr>
              <w:spacing w:line="360" w:lineRule="auto"/>
              <w:rPr>
                <w:bCs/>
                <w:iCs/>
              </w:rPr>
            </w:pPr>
          </w:p>
        </w:tc>
        <w:tc>
          <w:tcPr>
            <w:tcW w:w="3858" w:type="dxa"/>
            <w:tcBorders>
              <w:top w:val="single" w:sz="4" w:space="0" w:color="auto"/>
              <w:bottom w:val="single" w:sz="12" w:space="0" w:color="auto"/>
            </w:tcBorders>
          </w:tcPr>
          <w:p w14:paraId="1C562D2C" w14:textId="77777777" w:rsidR="0061014F" w:rsidRPr="001F2DF3" w:rsidRDefault="0061014F" w:rsidP="0058585F">
            <w:pPr>
              <w:spacing w:line="360" w:lineRule="auto"/>
            </w:pPr>
            <w:r w:rsidRPr="001F2DF3">
              <w:t>- Appropriateness of Meals on Wheels drivers discussing and promoting physical activity</w:t>
            </w:r>
          </w:p>
        </w:tc>
        <w:tc>
          <w:tcPr>
            <w:tcW w:w="7796" w:type="dxa"/>
            <w:tcBorders>
              <w:top w:val="single" w:sz="4" w:space="0" w:color="auto"/>
              <w:bottom w:val="single" w:sz="12" w:space="0" w:color="auto"/>
            </w:tcBorders>
          </w:tcPr>
          <w:p w14:paraId="310FA80F" w14:textId="77777777" w:rsidR="0061014F" w:rsidRPr="001F2DF3" w:rsidRDefault="0061014F" w:rsidP="0058585F">
            <w:pPr>
              <w:spacing w:line="360" w:lineRule="auto"/>
              <w:rPr>
                <w:iCs/>
                <w:color w:val="000000" w:themeColor="text1"/>
              </w:rPr>
            </w:pPr>
            <w:r w:rsidRPr="001F2DF3">
              <w:rPr>
                <w:iCs/>
                <w:color w:val="000000" w:themeColor="text1"/>
              </w:rPr>
              <w:t>- Benefits of encouraging service users to stand up occasionally (if appropriate), go out in the garden, or move to the table to eat</w:t>
            </w:r>
          </w:p>
          <w:p w14:paraId="40AF0E55" w14:textId="77777777" w:rsidR="0061014F" w:rsidRPr="001F2DF3" w:rsidRDefault="0061014F" w:rsidP="0058585F">
            <w:pPr>
              <w:spacing w:line="360" w:lineRule="auto"/>
              <w:rPr>
                <w:iCs/>
                <w:color w:val="000000" w:themeColor="text1"/>
              </w:rPr>
            </w:pPr>
            <w:r w:rsidRPr="001F2DF3">
              <w:rPr>
                <w:iCs/>
                <w:color w:val="000000" w:themeColor="text1"/>
              </w:rPr>
              <w:t>- Discussing physical activity not appropriate unless drivers are trained to do so</w:t>
            </w:r>
          </w:p>
          <w:p w14:paraId="16C5A647" w14:textId="77777777" w:rsidR="0061014F" w:rsidRPr="001F2DF3" w:rsidRDefault="0061014F" w:rsidP="0058585F">
            <w:pPr>
              <w:spacing w:line="360" w:lineRule="auto"/>
              <w:rPr>
                <w:iCs/>
                <w:color w:val="000000" w:themeColor="text1"/>
              </w:rPr>
            </w:pPr>
            <w:r w:rsidRPr="001F2DF3">
              <w:rPr>
                <w:iCs/>
                <w:color w:val="000000" w:themeColor="text1"/>
              </w:rPr>
              <w:t>- Taking time to discuss physical activity might prevent service users from eating their meal while it’s hot</w:t>
            </w:r>
          </w:p>
          <w:p w14:paraId="3788ABA3" w14:textId="77777777" w:rsidR="0061014F" w:rsidRPr="001F2DF3" w:rsidRDefault="0061014F" w:rsidP="0058585F">
            <w:pPr>
              <w:spacing w:line="360" w:lineRule="auto"/>
              <w:rPr>
                <w:iCs/>
                <w:color w:val="000000" w:themeColor="text1"/>
              </w:rPr>
            </w:pPr>
            <w:r w:rsidRPr="001F2DF3">
              <w:rPr>
                <w:iCs/>
                <w:color w:val="000000" w:themeColor="text1"/>
              </w:rPr>
              <w:t>- Physical activity should be discussed taking into account people’s abilities</w:t>
            </w:r>
          </w:p>
          <w:p w14:paraId="112D6EC0" w14:textId="77777777" w:rsidR="0061014F" w:rsidRPr="001F2DF3" w:rsidRDefault="0061014F" w:rsidP="0058585F">
            <w:pPr>
              <w:spacing w:line="360" w:lineRule="auto"/>
              <w:rPr>
                <w:iCs/>
                <w:color w:val="000000" w:themeColor="text1"/>
              </w:rPr>
            </w:pPr>
            <w:r w:rsidRPr="001F2DF3">
              <w:rPr>
                <w:iCs/>
                <w:color w:val="000000" w:themeColor="text1"/>
              </w:rPr>
              <w:t>- Drivers might not have the time to discuss physical activity during meal delivery rounds</w:t>
            </w:r>
          </w:p>
        </w:tc>
      </w:tr>
      <w:tr w:rsidR="0061014F" w:rsidRPr="001F2DF3" w14:paraId="0D4239A3" w14:textId="77777777" w:rsidTr="0058585F">
        <w:trPr>
          <w:trHeight w:val="805"/>
        </w:trPr>
        <w:tc>
          <w:tcPr>
            <w:tcW w:w="3338" w:type="dxa"/>
            <w:vMerge w:val="restart"/>
            <w:tcBorders>
              <w:top w:val="single" w:sz="12" w:space="0" w:color="auto"/>
            </w:tcBorders>
          </w:tcPr>
          <w:p w14:paraId="392BFF2F" w14:textId="77777777" w:rsidR="0061014F" w:rsidRPr="001F2DF3" w:rsidRDefault="0061014F" w:rsidP="0058585F">
            <w:pPr>
              <w:spacing w:line="360" w:lineRule="auto"/>
              <w:rPr>
                <w:bCs/>
                <w:iCs/>
              </w:rPr>
            </w:pPr>
            <w:r w:rsidRPr="001F2DF3">
              <w:rPr>
                <w:bCs/>
                <w:iCs/>
              </w:rPr>
              <w:t>Safeguarding and welfare</w:t>
            </w:r>
          </w:p>
        </w:tc>
        <w:tc>
          <w:tcPr>
            <w:tcW w:w="3858" w:type="dxa"/>
            <w:tcBorders>
              <w:top w:val="single" w:sz="12" w:space="0" w:color="auto"/>
              <w:bottom w:val="single" w:sz="4" w:space="0" w:color="auto"/>
            </w:tcBorders>
          </w:tcPr>
          <w:p w14:paraId="67E98164" w14:textId="77777777" w:rsidR="0061014F" w:rsidRPr="001F2DF3" w:rsidRDefault="0061014F" w:rsidP="0058585F">
            <w:pPr>
              <w:spacing w:line="360" w:lineRule="auto"/>
            </w:pPr>
            <w:r w:rsidRPr="001F2DF3">
              <w:t>- Carrying out welfare checks</w:t>
            </w:r>
          </w:p>
        </w:tc>
        <w:tc>
          <w:tcPr>
            <w:tcW w:w="7796" w:type="dxa"/>
            <w:tcBorders>
              <w:top w:val="single" w:sz="12" w:space="0" w:color="auto"/>
              <w:bottom w:val="single" w:sz="4" w:space="0" w:color="auto"/>
            </w:tcBorders>
          </w:tcPr>
          <w:p w14:paraId="0415D8EF" w14:textId="77777777" w:rsidR="0061014F" w:rsidRPr="001F2DF3" w:rsidRDefault="0061014F" w:rsidP="0058585F">
            <w:pPr>
              <w:spacing w:line="360" w:lineRule="auto"/>
            </w:pPr>
            <w:r w:rsidRPr="001F2DF3">
              <w:t xml:space="preserve">- Importance of drivers carrying out welfare checks and checking for safety hazards around service users’ homes </w:t>
            </w:r>
          </w:p>
          <w:p w14:paraId="5530091D" w14:textId="77777777" w:rsidR="0061014F" w:rsidRPr="001F2DF3" w:rsidRDefault="0061014F" w:rsidP="0058585F">
            <w:pPr>
              <w:spacing w:line="360" w:lineRule="auto"/>
            </w:pPr>
            <w:r w:rsidRPr="001F2DF3">
              <w:t xml:space="preserve">- Flagging concerns to service managers and service users’ next of kin, and notifying emergency services (if necessary) – peace of mind for referrers </w:t>
            </w:r>
          </w:p>
          <w:p w14:paraId="2EDA7188" w14:textId="77777777" w:rsidR="0061014F" w:rsidRPr="001F2DF3" w:rsidRDefault="0061014F" w:rsidP="0058585F">
            <w:pPr>
              <w:spacing w:line="360" w:lineRule="auto"/>
            </w:pPr>
            <w:r w:rsidRPr="001F2DF3">
              <w:t xml:space="preserve">- The relationship developed between drivers and service users allow drivers to notice any changes and flag concerns accordingly  </w:t>
            </w:r>
          </w:p>
        </w:tc>
      </w:tr>
      <w:tr w:rsidR="0061014F" w:rsidRPr="001F2DF3" w14:paraId="61D35178" w14:textId="77777777" w:rsidTr="0058585F">
        <w:trPr>
          <w:trHeight w:val="805"/>
        </w:trPr>
        <w:tc>
          <w:tcPr>
            <w:tcW w:w="3338" w:type="dxa"/>
            <w:vMerge/>
            <w:tcBorders>
              <w:bottom w:val="single" w:sz="12" w:space="0" w:color="auto"/>
            </w:tcBorders>
          </w:tcPr>
          <w:p w14:paraId="40A9E3C7" w14:textId="77777777" w:rsidR="0061014F" w:rsidRPr="001F2DF3" w:rsidRDefault="0061014F" w:rsidP="0058585F">
            <w:pPr>
              <w:spacing w:line="360" w:lineRule="auto"/>
              <w:rPr>
                <w:bCs/>
                <w:iCs/>
              </w:rPr>
            </w:pPr>
          </w:p>
        </w:tc>
        <w:tc>
          <w:tcPr>
            <w:tcW w:w="3858" w:type="dxa"/>
            <w:tcBorders>
              <w:top w:val="single" w:sz="4" w:space="0" w:color="auto"/>
              <w:bottom w:val="single" w:sz="12" w:space="0" w:color="auto"/>
            </w:tcBorders>
          </w:tcPr>
          <w:p w14:paraId="509420A9" w14:textId="77777777" w:rsidR="0061014F" w:rsidRPr="001F2DF3" w:rsidRDefault="0061014F" w:rsidP="0058585F">
            <w:pPr>
              <w:spacing w:line="360" w:lineRule="auto"/>
            </w:pPr>
            <w:r w:rsidRPr="001F2DF3">
              <w:t>- Meals on Wheels are an essential part of the care package</w:t>
            </w:r>
          </w:p>
        </w:tc>
        <w:tc>
          <w:tcPr>
            <w:tcW w:w="7796" w:type="dxa"/>
            <w:tcBorders>
              <w:top w:val="single" w:sz="4" w:space="0" w:color="auto"/>
              <w:bottom w:val="single" w:sz="12" w:space="0" w:color="auto"/>
            </w:tcBorders>
          </w:tcPr>
          <w:p w14:paraId="5DB5C54A" w14:textId="77777777" w:rsidR="0061014F" w:rsidRPr="001F2DF3" w:rsidRDefault="0061014F" w:rsidP="0058585F">
            <w:pPr>
              <w:spacing w:line="360" w:lineRule="auto"/>
              <w:rPr>
                <w:iCs/>
                <w:color w:val="000000" w:themeColor="text1"/>
              </w:rPr>
            </w:pPr>
            <w:r w:rsidRPr="001F2DF3">
              <w:rPr>
                <w:iCs/>
                <w:color w:val="000000" w:themeColor="text1"/>
              </w:rPr>
              <w:t xml:space="preserve">- Fundamental service for service users, </w:t>
            </w:r>
            <w:r w:rsidRPr="001F2DF3">
              <w:rPr>
                <w:i/>
                <w:iCs/>
                <w:color w:val="000000" w:themeColor="text1"/>
              </w:rPr>
              <w:t>‘an important part of daily life’</w:t>
            </w:r>
            <w:r w:rsidRPr="001F2DF3">
              <w:rPr>
                <w:iCs/>
                <w:color w:val="000000" w:themeColor="text1"/>
              </w:rPr>
              <w:t xml:space="preserve"> </w:t>
            </w:r>
          </w:p>
          <w:p w14:paraId="215E962E" w14:textId="77777777" w:rsidR="0061014F" w:rsidRPr="001F2DF3" w:rsidRDefault="0061014F" w:rsidP="0058585F">
            <w:pPr>
              <w:spacing w:line="360" w:lineRule="auto"/>
              <w:rPr>
                <w:rFonts w:cstheme="minorHAnsi"/>
                <w:color w:val="000000" w:themeColor="text1"/>
              </w:rPr>
            </w:pPr>
            <w:r w:rsidRPr="001F2DF3">
              <w:rPr>
                <w:rFonts w:cstheme="minorHAnsi"/>
                <w:iCs/>
                <w:color w:val="000000" w:themeColor="text1"/>
              </w:rPr>
              <w:t>- A lifeline for referrers ‘</w:t>
            </w:r>
            <w:r w:rsidRPr="001F2DF3">
              <w:rPr>
                <w:rFonts w:cstheme="minorHAnsi"/>
                <w:i/>
                <w:iCs/>
                <w:color w:val="000000" w:themeColor="text1"/>
              </w:rPr>
              <w:t xml:space="preserve">because otherwise I would have no life’ </w:t>
            </w:r>
          </w:p>
          <w:p w14:paraId="44B42493" w14:textId="77777777" w:rsidR="0061014F" w:rsidRPr="001F2DF3" w:rsidRDefault="0061014F" w:rsidP="0058585F">
            <w:pPr>
              <w:spacing w:line="360" w:lineRule="auto"/>
              <w:rPr>
                <w:rFonts w:cstheme="minorHAnsi"/>
                <w:iCs/>
                <w:color w:val="000000" w:themeColor="text1"/>
              </w:rPr>
            </w:pPr>
            <w:r w:rsidRPr="001F2DF3">
              <w:rPr>
                <w:rFonts w:cstheme="minorHAnsi"/>
                <w:color w:val="000000" w:themeColor="text1"/>
              </w:rPr>
              <w:t>- C</w:t>
            </w:r>
            <w:r w:rsidRPr="001F2DF3">
              <w:rPr>
                <w:rFonts w:cstheme="minorHAnsi"/>
                <w:iCs/>
                <w:color w:val="000000" w:themeColor="text1"/>
              </w:rPr>
              <w:t>arers officially employed through social care assessments are not allocated enough time to cook a hot meal</w:t>
            </w:r>
          </w:p>
          <w:p w14:paraId="4DEBE847" w14:textId="77777777" w:rsidR="0061014F" w:rsidRPr="001F2DF3" w:rsidRDefault="0061014F" w:rsidP="0058585F">
            <w:pPr>
              <w:spacing w:line="360" w:lineRule="auto"/>
              <w:rPr>
                <w:rFonts w:cstheme="minorHAnsi"/>
                <w:iCs/>
                <w:color w:val="000000" w:themeColor="text1"/>
              </w:rPr>
            </w:pPr>
            <w:r w:rsidRPr="001F2DF3">
              <w:rPr>
                <w:rFonts w:cstheme="minorHAnsi"/>
                <w:iCs/>
                <w:color w:val="000000" w:themeColor="text1"/>
              </w:rPr>
              <w:t>- An essential service for referrers who are carers themselves, supporting them with care</w:t>
            </w:r>
          </w:p>
          <w:p w14:paraId="6E3AD391" w14:textId="77777777" w:rsidR="0061014F" w:rsidRPr="001F2DF3" w:rsidRDefault="0061014F" w:rsidP="0058585F">
            <w:pPr>
              <w:spacing w:line="360" w:lineRule="auto"/>
            </w:pPr>
            <w:r w:rsidRPr="001F2DF3">
              <w:rPr>
                <w:iCs/>
                <w:color w:val="000000" w:themeColor="text1"/>
              </w:rPr>
              <w:t xml:space="preserve">- Recognising food as an essential part of care and Meals on Wheels as a primary need and a statutory entitlement </w:t>
            </w:r>
          </w:p>
        </w:tc>
      </w:tr>
      <w:tr w:rsidR="0061014F" w:rsidRPr="001F2DF3" w14:paraId="5316E3F4" w14:textId="77777777" w:rsidTr="0058585F">
        <w:trPr>
          <w:trHeight w:val="1189"/>
        </w:trPr>
        <w:tc>
          <w:tcPr>
            <w:tcW w:w="3338" w:type="dxa"/>
            <w:vMerge w:val="restart"/>
            <w:tcBorders>
              <w:top w:val="single" w:sz="12" w:space="0" w:color="auto"/>
            </w:tcBorders>
          </w:tcPr>
          <w:p w14:paraId="02E942BD" w14:textId="77777777" w:rsidR="0061014F" w:rsidRPr="001F2DF3" w:rsidRDefault="0061014F" w:rsidP="00B0042A">
            <w:pPr>
              <w:spacing w:line="360" w:lineRule="auto"/>
              <w:rPr>
                <w:bCs/>
                <w:iCs/>
              </w:rPr>
            </w:pPr>
            <w:r w:rsidRPr="001F2DF3">
              <w:rPr>
                <w:bCs/>
                <w:iCs/>
              </w:rPr>
              <w:t>Promoting independence and enhancing social interactions</w:t>
            </w:r>
          </w:p>
        </w:tc>
        <w:tc>
          <w:tcPr>
            <w:tcW w:w="3858" w:type="dxa"/>
            <w:tcBorders>
              <w:top w:val="single" w:sz="12" w:space="0" w:color="auto"/>
              <w:bottom w:val="single" w:sz="4" w:space="0" w:color="auto"/>
            </w:tcBorders>
          </w:tcPr>
          <w:p w14:paraId="49B1ED7A" w14:textId="77777777" w:rsidR="0061014F" w:rsidRPr="001F2DF3" w:rsidRDefault="0061014F" w:rsidP="0058585F">
            <w:pPr>
              <w:spacing w:line="480" w:lineRule="auto"/>
            </w:pPr>
            <w:r w:rsidRPr="001F2DF3">
              <w:t>- Reliability and consistency of service delivery</w:t>
            </w:r>
          </w:p>
        </w:tc>
        <w:tc>
          <w:tcPr>
            <w:tcW w:w="7796" w:type="dxa"/>
            <w:tcBorders>
              <w:top w:val="single" w:sz="12" w:space="0" w:color="auto"/>
              <w:bottom w:val="single" w:sz="4" w:space="0" w:color="auto"/>
            </w:tcBorders>
          </w:tcPr>
          <w:p w14:paraId="49F05097" w14:textId="77777777" w:rsidR="0061014F" w:rsidRPr="001F2DF3" w:rsidRDefault="0061014F" w:rsidP="0058585F">
            <w:pPr>
              <w:spacing w:line="360" w:lineRule="auto"/>
              <w:rPr>
                <w:iCs/>
                <w:color w:val="000000" w:themeColor="text1"/>
              </w:rPr>
            </w:pPr>
            <w:r w:rsidRPr="001F2DF3">
              <w:rPr>
                <w:iCs/>
                <w:color w:val="000000" w:themeColor="text1"/>
              </w:rPr>
              <w:t xml:space="preserve">- Importance of continuity of deliveries (e.g. on national holidays, during the pandemic or in adverse weather conditions) for feeling supported and not isolated </w:t>
            </w:r>
          </w:p>
          <w:p w14:paraId="23509796" w14:textId="77777777" w:rsidR="0061014F" w:rsidRPr="001F2DF3" w:rsidRDefault="0061014F" w:rsidP="0058585F">
            <w:pPr>
              <w:spacing w:line="360" w:lineRule="auto"/>
              <w:rPr>
                <w:iCs/>
                <w:color w:val="000000" w:themeColor="text1"/>
              </w:rPr>
            </w:pPr>
            <w:r w:rsidRPr="001F2DF3">
              <w:rPr>
                <w:iCs/>
                <w:color w:val="000000" w:themeColor="text1"/>
              </w:rPr>
              <w:t xml:space="preserve">- Importance of delivering meals at consistent times and by same teams of drivers (particularly beneficial for people living with dementia) </w:t>
            </w:r>
          </w:p>
          <w:p w14:paraId="65D40A17" w14:textId="77777777" w:rsidR="0061014F" w:rsidRPr="001F2DF3" w:rsidRDefault="0061014F" w:rsidP="0058585F">
            <w:pPr>
              <w:spacing w:line="360" w:lineRule="auto"/>
              <w:rPr>
                <w:iCs/>
                <w:color w:val="000000" w:themeColor="text1"/>
              </w:rPr>
            </w:pPr>
            <w:r w:rsidRPr="001F2DF3">
              <w:rPr>
                <w:iCs/>
                <w:color w:val="000000" w:themeColor="text1"/>
              </w:rPr>
              <w:lastRenderedPageBreak/>
              <w:t xml:space="preserve">- BUT consistency of deliveries depends on circumstances drivers </w:t>
            </w:r>
            <w:r w:rsidRPr="001F2DF3">
              <w:rPr>
                <w:rFonts w:cstheme="minorHAnsi"/>
                <w:iCs/>
                <w:color w:val="000000" w:themeColor="text1"/>
              </w:rPr>
              <w:t>encounter in service users’ homes (e.g. an emergency encountered in one home might delay delivery to the next)</w:t>
            </w:r>
            <w:r w:rsidRPr="001F2DF3">
              <w:rPr>
                <w:iCs/>
                <w:color w:val="000000" w:themeColor="text1"/>
              </w:rPr>
              <w:t xml:space="preserve">  </w:t>
            </w:r>
          </w:p>
          <w:p w14:paraId="129401D4" w14:textId="77777777" w:rsidR="0061014F" w:rsidRPr="001F2DF3" w:rsidRDefault="0061014F" w:rsidP="0058585F">
            <w:pPr>
              <w:spacing w:line="360" w:lineRule="auto"/>
              <w:rPr>
                <w:rFonts w:cstheme="minorHAnsi"/>
                <w:iCs/>
                <w:color w:val="000000" w:themeColor="text1"/>
              </w:rPr>
            </w:pPr>
            <w:r w:rsidRPr="001F2DF3">
              <w:rPr>
                <w:iCs/>
                <w:color w:val="000000" w:themeColor="text1"/>
              </w:rPr>
              <w:t xml:space="preserve">- BUT wide window of meal deliveries and time of delivery could be improved (e.g. service users who are at the beginning of a round might receive their lunch as early as 11.30 am) </w:t>
            </w:r>
          </w:p>
        </w:tc>
      </w:tr>
      <w:tr w:rsidR="0061014F" w:rsidRPr="001F2DF3" w14:paraId="3D049399" w14:textId="77777777" w:rsidTr="0058585F">
        <w:trPr>
          <w:trHeight w:val="416"/>
        </w:trPr>
        <w:tc>
          <w:tcPr>
            <w:tcW w:w="3338" w:type="dxa"/>
            <w:vMerge/>
          </w:tcPr>
          <w:p w14:paraId="3033DB7D" w14:textId="77777777" w:rsidR="0061014F" w:rsidRPr="001F2DF3" w:rsidRDefault="0061014F" w:rsidP="0058585F">
            <w:pPr>
              <w:spacing w:line="480" w:lineRule="auto"/>
              <w:rPr>
                <w:bCs/>
                <w:iCs/>
              </w:rPr>
            </w:pPr>
          </w:p>
        </w:tc>
        <w:tc>
          <w:tcPr>
            <w:tcW w:w="3858" w:type="dxa"/>
            <w:tcBorders>
              <w:top w:val="single" w:sz="4" w:space="0" w:color="auto"/>
              <w:bottom w:val="single" w:sz="4" w:space="0" w:color="auto"/>
            </w:tcBorders>
          </w:tcPr>
          <w:p w14:paraId="507807B3" w14:textId="77777777" w:rsidR="0061014F" w:rsidRPr="001F2DF3" w:rsidRDefault="0061014F" w:rsidP="0058585F">
            <w:pPr>
              <w:spacing w:line="480" w:lineRule="auto"/>
            </w:pPr>
            <w:r w:rsidRPr="001F2DF3">
              <w:t>- Importance of interactions in reducing isolation and loneliness</w:t>
            </w:r>
          </w:p>
        </w:tc>
        <w:tc>
          <w:tcPr>
            <w:tcW w:w="7796" w:type="dxa"/>
            <w:tcBorders>
              <w:top w:val="single" w:sz="4" w:space="0" w:color="auto"/>
              <w:bottom w:val="single" w:sz="4" w:space="0" w:color="auto"/>
            </w:tcBorders>
          </w:tcPr>
          <w:p w14:paraId="27CC4E32" w14:textId="77777777" w:rsidR="0061014F" w:rsidRPr="001F2DF3" w:rsidRDefault="0061014F" w:rsidP="0058585F">
            <w:pPr>
              <w:spacing w:line="360" w:lineRule="auto"/>
              <w:rPr>
                <w:iCs/>
                <w:color w:val="000000" w:themeColor="text1"/>
              </w:rPr>
            </w:pPr>
            <w:r w:rsidRPr="001F2DF3">
              <w:rPr>
                <w:iCs/>
                <w:color w:val="000000" w:themeColor="text1"/>
              </w:rPr>
              <w:t xml:space="preserve">- Daily social interactions between service users and drivers who deliver the meals help tackle loneliness and give </w:t>
            </w:r>
            <w:r w:rsidRPr="001F2DF3">
              <w:rPr>
                <w:i/>
                <w:iCs/>
                <w:color w:val="000000" w:themeColor="text1"/>
              </w:rPr>
              <w:t>‘a point to the day’</w:t>
            </w:r>
            <w:r w:rsidRPr="001F2DF3">
              <w:rPr>
                <w:iCs/>
                <w:color w:val="000000" w:themeColor="text1"/>
              </w:rPr>
              <w:t xml:space="preserve"> </w:t>
            </w:r>
          </w:p>
          <w:p w14:paraId="63E0AAC8" w14:textId="77777777" w:rsidR="0061014F" w:rsidRPr="001F2DF3" w:rsidRDefault="0061014F" w:rsidP="0058585F">
            <w:pPr>
              <w:spacing w:line="360" w:lineRule="auto"/>
              <w:rPr>
                <w:iCs/>
                <w:color w:val="000000" w:themeColor="text1"/>
              </w:rPr>
            </w:pPr>
            <w:r w:rsidRPr="001F2DF3">
              <w:rPr>
                <w:iCs/>
                <w:color w:val="000000" w:themeColor="text1"/>
              </w:rPr>
              <w:t>- Human contact provided by the service, even if brief, is essential in promoting overall wellbeing</w:t>
            </w:r>
          </w:p>
        </w:tc>
      </w:tr>
      <w:tr w:rsidR="0061014F" w:rsidRPr="001F2DF3" w14:paraId="6E73F997" w14:textId="77777777" w:rsidTr="0058585F">
        <w:trPr>
          <w:trHeight w:val="1189"/>
        </w:trPr>
        <w:tc>
          <w:tcPr>
            <w:tcW w:w="3338" w:type="dxa"/>
            <w:vMerge/>
            <w:tcBorders>
              <w:bottom w:val="single" w:sz="12" w:space="0" w:color="auto"/>
            </w:tcBorders>
          </w:tcPr>
          <w:p w14:paraId="739F1F5C" w14:textId="77777777" w:rsidR="0061014F" w:rsidRPr="001F2DF3" w:rsidRDefault="0061014F" w:rsidP="0058585F">
            <w:pPr>
              <w:spacing w:line="480" w:lineRule="auto"/>
              <w:rPr>
                <w:bCs/>
                <w:iCs/>
              </w:rPr>
            </w:pPr>
          </w:p>
        </w:tc>
        <w:tc>
          <w:tcPr>
            <w:tcW w:w="3858" w:type="dxa"/>
            <w:tcBorders>
              <w:top w:val="single" w:sz="4" w:space="0" w:color="auto"/>
              <w:bottom w:val="single" w:sz="12" w:space="0" w:color="auto"/>
            </w:tcBorders>
          </w:tcPr>
          <w:p w14:paraId="3A82F0E7" w14:textId="77777777" w:rsidR="0061014F" w:rsidRPr="001F2DF3" w:rsidRDefault="0061014F" w:rsidP="0058585F">
            <w:pPr>
              <w:spacing w:line="480" w:lineRule="auto"/>
            </w:pPr>
            <w:r w:rsidRPr="001F2DF3">
              <w:t>- Promoting independence and ‘ageing in place’</w:t>
            </w:r>
          </w:p>
        </w:tc>
        <w:tc>
          <w:tcPr>
            <w:tcW w:w="7796" w:type="dxa"/>
            <w:tcBorders>
              <w:top w:val="single" w:sz="4" w:space="0" w:color="auto"/>
              <w:bottom w:val="single" w:sz="12" w:space="0" w:color="auto"/>
            </w:tcBorders>
          </w:tcPr>
          <w:p w14:paraId="4C6097B9" w14:textId="77777777" w:rsidR="0061014F" w:rsidRPr="001F2DF3" w:rsidRDefault="0061014F" w:rsidP="0058585F">
            <w:pPr>
              <w:spacing w:line="360" w:lineRule="auto"/>
              <w:rPr>
                <w:iCs/>
                <w:color w:val="000000" w:themeColor="text1"/>
              </w:rPr>
            </w:pPr>
            <w:r w:rsidRPr="001F2DF3">
              <w:rPr>
                <w:iCs/>
                <w:color w:val="000000" w:themeColor="text1"/>
              </w:rPr>
              <w:t>- Importance of the service in enabling service users to stay at home and preventing the move into residential care (dual benefit for service users wishing to continue living in the community and reducing costs to social care services and the NHS)</w:t>
            </w:r>
          </w:p>
          <w:p w14:paraId="30A96AD3" w14:textId="77777777" w:rsidR="0061014F" w:rsidRPr="001F2DF3" w:rsidRDefault="0061014F" w:rsidP="0058585F">
            <w:pPr>
              <w:spacing w:line="360" w:lineRule="auto"/>
              <w:rPr>
                <w:iCs/>
                <w:color w:val="000000" w:themeColor="text1"/>
              </w:rPr>
            </w:pPr>
            <w:r w:rsidRPr="001F2DF3">
              <w:rPr>
                <w:iCs/>
                <w:color w:val="000000" w:themeColor="text1"/>
              </w:rPr>
              <w:t xml:space="preserve"> - Importance of ageing in place for referrers’ mental health and wellbeing </w:t>
            </w:r>
          </w:p>
        </w:tc>
      </w:tr>
      <w:tr w:rsidR="0061014F" w:rsidRPr="001F2DF3" w14:paraId="07B7DBA4" w14:textId="77777777" w:rsidTr="0058585F">
        <w:trPr>
          <w:trHeight w:val="1189"/>
        </w:trPr>
        <w:tc>
          <w:tcPr>
            <w:tcW w:w="3338" w:type="dxa"/>
            <w:vMerge w:val="restart"/>
            <w:tcBorders>
              <w:top w:val="single" w:sz="12" w:space="0" w:color="auto"/>
            </w:tcBorders>
          </w:tcPr>
          <w:p w14:paraId="723B06FF" w14:textId="77777777" w:rsidR="0061014F" w:rsidRPr="001F2DF3" w:rsidRDefault="0061014F" w:rsidP="00B0042A">
            <w:pPr>
              <w:spacing w:line="360" w:lineRule="auto"/>
              <w:rPr>
                <w:bCs/>
                <w:iCs/>
              </w:rPr>
            </w:pPr>
            <w:r w:rsidRPr="001F2DF3">
              <w:rPr>
                <w:bCs/>
                <w:iCs/>
              </w:rPr>
              <w:t>Service operation and interactions with service users</w:t>
            </w:r>
          </w:p>
        </w:tc>
        <w:tc>
          <w:tcPr>
            <w:tcW w:w="3858" w:type="dxa"/>
            <w:tcBorders>
              <w:top w:val="single" w:sz="12" w:space="0" w:color="auto"/>
              <w:bottom w:val="single" w:sz="4" w:space="0" w:color="auto"/>
            </w:tcBorders>
          </w:tcPr>
          <w:p w14:paraId="5D884944" w14:textId="77777777" w:rsidR="0061014F" w:rsidRPr="001F2DF3" w:rsidRDefault="0061014F" w:rsidP="00B0042A">
            <w:pPr>
              <w:spacing w:line="360" w:lineRule="auto"/>
            </w:pPr>
            <w:r w:rsidRPr="001F2DF3">
              <w:t>- Efficiency and flexibility of customer service</w:t>
            </w:r>
          </w:p>
        </w:tc>
        <w:tc>
          <w:tcPr>
            <w:tcW w:w="7796" w:type="dxa"/>
            <w:tcBorders>
              <w:top w:val="single" w:sz="12" w:space="0" w:color="auto"/>
              <w:bottom w:val="single" w:sz="4" w:space="0" w:color="auto"/>
            </w:tcBorders>
          </w:tcPr>
          <w:p w14:paraId="506F8D72" w14:textId="77777777" w:rsidR="0061014F" w:rsidRPr="001F2DF3" w:rsidRDefault="0061014F" w:rsidP="0058585F">
            <w:pPr>
              <w:spacing w:line="360" w:lineRule="auto"/>
              <w:rPr>
                <w:iCs/>
                <w:color w:val="000000" w:themeColor="text1"/>
              </w:rPr>
            </w:pPr>
            <w:r w:rsidRPr="001F2DF3">
              <w:rPr>
                <w:iCs/>
                <w:color w:val="000000" w:themeColor="text1"/>
              </w:rPr>
              <w:t>- An efficient, responsive and accessible service – very quick to rectify problems and answer questions</w:t>
            </w:r>
          </w:p>
          <w:p w14:paraId="62921CCA" w14:textId="77777777" w:rsidR="0061014F" w:rsidRPr="001F2DF3" w:rsidRDefault="0061014F" w:rsidP="0058585F">
            <w:pPr>
              <w:spacing w:line="360" w:lineRule="auto"/>
              <w:rPr>
                <w:iCs/>
                <w:color w:val="000000" w:themeColor="text1"/>
              </w:rPr>
            </w:pPr>
            <w:r w:rsidRPr="001F2DF3">
              <w:rPr>
                <w:iCs/>
                <w:color w:val="000000" w:themeColor="text1"/>
              </w:rPr>
              <w:t>- A service that cares and is ‘not just about the profit’</w:t>
            </w:r>
          </w:p>
          <w:p w14:paraId="1A674B13" w14:textId="77777777" w:rsidR="0061014F" w:rsidRPr="001F2DF3" w:rsidRDefault="0061014F" w:rsidP="0058585F">
            <w:pPr>
              <w:spacing w:line="360" w:lineRule="auto"/>
            </w:pPr>
            <w:r w:rsidRPr="001F2DF3">
              <w:rPr>
                <w:iCs/>
                <w:color w:val="000000" w:themeColor="text1"/>
              </w:rPr>
              <w:t>- Adaptable to accommodate individual needs and preferences (e.g. drivers would plate meals up for service users who are unable to do so themselves or not deliver meals that service users mentioned they did not like) or changing circumstances (e.g. possibility of cancelling a meal delivery on a specific day)</w:t>
            </w:r>
          </w:p>
        </w:tc>
      </w:tr>
      <w:tr w:rsidR="0061014F" w:rsidRPr="001F2DF3" w14:paraId="0C00963D" w14:textId="77777777" w:rsidTr="0058585F">
        <w:trPr>
          <w:trHeight w:val="1189"/>
        </w:trPr>
        <w:tc>
          <w:tcPr>
            <w:tcW w:w="3338" w:type="dxa"/>
            <w:vMerge/>
          </w:tcPr>
          <w:p w14:paraId="3371DDD9" w14:textId="77777777" w:rsidR="0061014F" w:rsidRPr="001F2DF3" w:rsidRDefault="0061014F" w:rsidP="0058585F">
            <w:pPr>
              <w:spacing w:line="480" w:lineRule="auto"/>
              <w:rPr>
                <w:bCs/>
                <w:iCs/>
              </w:rPr>
            </w:pPr>
          </w:p>
        </w:tc>
        <w:tc>
          <w:tcPr>
            <w:tcW w:w="3858" w:type="dxa"/>
            <w:tcBorders>
              <w:top w:val="single" w:sz="4" w:space="0" w:color="auto"/>
              <w:bottom w:val="single" w:sz="4" w:space="0" w:color="auto"/>
            </w:tcBorders>
          </w:tcPr>
          <w:p w14:paraId="32589B4F" w14:textId="77777777" w:rsidR="0061014F" w:rsidRPr="001F2DF3" w:rsidRDefault="0061014F" w:rsidP="0058585F">
            <w:pPr>
              <w:spacing w:line="360" w:lineRule="auto"/>
            </w:pPr>
            <w:r w:rsidRPr="001F2DF3">
              <w:t>- Friendliness of drivers who deliver the meals</w:t>
            </w:r>
          </w:p>
        </w:tc>
        <w:tc>
          <w:tcPr>
            <w:tcW w:w="7796" w:type="dxa"/>
            <w:tcBorders>
              <w:top w:val="single" w:sz="4" w:space="0" w:color="auto"/>
              <w:bottom w:val="single" w:sz="4" w:space="0" w:color="auto"/>
            </w:tcBorders>
          </w:tcPr>
          <w:p w14:paraId="0C4AF880" w14:textId="77777777" w:rsidR="0061014F" w:rsidRPr="001F2DF3" w:rsidRDefault="0061014F" w:rsidP="0058585F">
            <w:pPr>
              <w:spacing w:line="360" w:lineRule="auto"/>
              <w:rPr>
                <w:iCs/>
                <w:color w:val="000000" w:themeColor="text1"/>
              </w:rPr>
            </w:pPr>
            <w:r w:rsidRPr="001F2DF3">
              <w:rPr>
                <w:iCs/>
                <w:color w:val="000000" w:themeColor="text1"/>
              </w:rPr>
              <w:t>- Drivers are friendly and approachable</w:t>
            </w:r>
          </w:p>
          <w:p w14:paraId="332BEEF6" w14:textId="77777777" w:rsidR="0061014F" w:rsidRPr="001F2DF3" w:rsidRDefault="0061014F" w:rsidP="0058585F">
            <w:pPr>
              <w:spacing w:line="360" w:lineRule="auto"/>
              <w:rPr>
                <w:iCs/>
                <w:color w:val="000000" w:themeColor="text1"/>
              </w:rPr>
            </w:pPr>
            <w:r w:rsidRPr="001F2DF3">
              <w:rPr>
                <w:iCs/>
                <w:color w:val="000000" w:themeColor="text1"/>
              </w:rPr>
              <w:t>- Helping with chores around the house if needed</w:t>
            </w:r>
          </w:p>
          <w:p w14:paraId="377B3081" w14:textId="77777777" w:rsidR="0061014F" w:rsidRPr="001F2DF3" w:rsidRDefault="0061014F" w:rsidP="0058585F">
            <w:pPr>
              <w:spacing w:line="360" w:lineRule="auto"/>
              <w:rPr>
                <w:iCs/>
                <w:color w:val="000000" w:themeColor="text1"/>
              </w:rPr>
            </w:pPr>
            <w:r w:rsidRPr="001F2DF3">
              <w:rPr>
                <w:iCs/>
                <w:color w:val="000000" w:themeColor="text1"/>
              </w:rPr>
              <w:t xml:space="preserve">- Good relationships developed between drivers and service users are an important part of the support that the service provides </w:t>
            </w:r>
          </w:p>
        </w:tc>
      </w:tr>
      <w:tr w:rsidR="0061014F" w:rsidRPr="001F2DF3" w14:paraId="56766042" w14:textId="77777777" w:rsidTr="0058585F">
        <w:trPr>
          <w:trHeight w:val="416"/>
        </w:trPr>
        <w:tc>
          <w:tcPr>
            <w:tcW w:w="3338" w:type="dxa"/>
            <w:vMerge/>
            <w:tcBorders>
              <w:bottom w:val="single" w:sz="12" w:space="0" w:color="auto"/>
            </w:tcBorders>
          </w:tcPr>
          <w:p w14:paraId="0D905FAE" w14:textId="77777777" w:rsidR="0061014F" w:rsidRPr="001F2DF3" w:rsidRDefault="0061014F" w:rsidP="0058585F">
            <w:pPr>
              <w:spacing w:line="480" w:lineRule="auto"/>
              <w:rPr>
                <w:bCs/>
                <w:iCs/>
              </w:rPr>
            </w:pPr>
          </w:p>
        </w:tc>
        <w:tc>
          <w:tcPr>
            <w:tcW w:w="3858" w:type="dxa"/>
            <w:tcBorders>
              <w:top w:val="single" w:sz="4" w:space="0" w:color="auto"/>
              <w:bottom w:val="single" w:sz="12" w:space="0" w:color="auto"/>
            </w:tcBorders>
          </w:tcPr>
          <w:p w14:paraId="76B34E8E" w14:textId="77777777" w:rsidR="0061014F" w:rsidRPr="001F2DF3" w:rsidRDefault="0061014F" w:rsidP="0058585F">
            <w:pPr>
              <w:spacing w:line="360" w:lineRule="auto"/>
            </w:pPr>
            <w:r w:rsidRPr="001F2DF3">
              <w:t>- Length of interactions with Meals on Wheels drivers</w:t>
            </w:r>
          </w:p>
        </w:tc>
        <w:tc>
          <w:tcPr>
            <w:tcW w:w="7796" w:type="dxa"/>
            <w:tcBorders>
              <w:top w:val="single" w:sz="4" w:space="0" w:color="auto"/>
              <w:bottom w:val="single" w:sz="12" w:space="0" w:color="auto"/>
            </w:tcBorders>
          </w:tcPr>
          <w:p w14:paraId="57D98E34" w14:textId="77777777" w:rsidR="0061014F" w:rsidRPr="001F2DF3" w:rsidRDefault="0061014F" w:rsidP="0058585F">
            <w:pPr>
              <w:spacing w:line="360" w:lineRule="auto"/>
              <w:rPr>
                <w:iCs/>
                <w:color w:val="000000" w:themeColor="text1"/>
              </w:rPr>
            </w:pPr>
            <w:r w:rsidRPr="001F2DF3">
              <w:rPr>
                <w:iCs/>
                <w:color w:val="000000" w:themeColor="text1"/>
              </w:rPr>
              <w:t>- Time pressures of drivers having to deliver hot meals to many service users within tight timeslots leads to brief interactions</w:t>
            </w:r>
          </w:p>
          <w:p w14:paraId="50313B07" w14:textId="77777777" w:rsidR="0061014F" w:rsidRPr="001F2DF3" w:rsidRDefault="0061014F" w:rsidP="0058585F">
            <w:pPr>
              <w:spacing w:line="360" w:lineRule="auto"/>
              <w:rPr>
                <w:iCs/>
                <w:color w:val="000000" w:themeColor="text1"/>
              </w:rPr>
            </w:pPr>
            <w:r w:rsidRPr="001F2DF3">
              <w:rPr>
                <w:iCs/>
                <w:color w:val="000000" w:themeColor="text1"/>
              </w:rPr>
              <w:lastRenderedPageBreak/>
              <w:t>- Brief interactions not always an issue (e.g. service users wanting to get on with their dinner)</w:t>
            </w:r>
          </w:p>
          <w:p w14:paraId="0BB26917" w14:textId="77777777" w:rsidR="0061014F" w:rsidRPr="001F2DF3" w:rsidRDefault="0061014F" w:rsidP="0058585F">
            <w:pPr>
              <w:spacing w:line="360" w:lineRule="auto"/>
              <w:rPr>
                <w:iCs/>
                <w:color w:val="000000" w:themeColor="text1"/>
              </w:rPr>
            </w:pPr>
            <w:r w:rsidRPr="001F2DF3">
              <w:rPr>
                <w:iCs/>
                <w:color w:val="000000" w:themeColor="text1"/>
              </w:rPr>
              <w:t xml:space="preserve">- BUT others welcomed more time to be spent with service users as </w:t>
            </w:r>
            <w:r w:rsidRPr="001F2DF3">
              <w:rPr>
                <w:rFonts w:cstheme="minorHAnsi"/>
                <w:iCs/>
                <w:color w:val="000000" w:themeColor="text1"/>
              </w:rPr>
              <w:t>social interaction was deemed one of the most important aspects of the service</w:t>
            </w:r>
            <w:r w:rsidRPr="001F2DF3">
              <w:rPr>
                <w:rFonts w:cstheme="minorHAnsi"/>
                <w:b/>
                <w:bCs/>
                <w:iCs/>
                <w:color w:val="000000" w:themeColor="text1"/>
              </w:rPr>
              <w:t xml:space="preserve"> </w:t>
            </w:r>
            <w:r w:rsidRPr="001F2DF3">
              <w:rPr>
                <w:rFonts w:cstheme="minorHAnsi"/>
                <w:iCs/>
                <w:color w:val="000000" w:themeColor="text1"/>
              </w:rPr>
              <w:t>(this could be achieved if more volunteers delivered meals or having smaller rounds)</w:t>
            </w:r>
            <w:r w:rsidRPr="001F2DF3">
              <w:rPr>
                <w:iCs/>
                <w:color w:val="000000" w:themeColor="text1"/>
              </w:rPr>
              <w:t xml:space="preserve"> </w:t>
            </w:r>
          </w:p>
        </w:tc>
      </w:tr>
      <w:tr w:rsidR="0061014F" w:rsidRPr="001F2DF3" w14:paraId="58051338" w14:textId="77777777" w:rsidTr="0058585F">
        <w:trPr>
          <w:trHeight w:val="593"/>
        </w:trPr>
        <w:tc>
          <w:tcPr>
            <w:tcW w:w="3338" w:type="dxa"/>
            <w:vMerge w:val="restart"/>
            <w:tcBorders>
              <w:top w:val="single" w:sz="12" w:space="0" w:color="auto"/>
            </w:tcBorders>
          </w:tcPr>
          <w:p w14:paraId="1657BA11" w14:textId="77777777" w:rsidR="0061014F" w:rsidRPr="001F2DF3" w:rsidRDefault="0061014F" w:rsidP="00B0042A">
            <w:pPr>
              <w:spacing w:line="360" w:lineRule="auto"/>
              <w:rPr>
                <w:bCs/>
                <w:iCs/>
              </w:rPr>
            </w:pPr>
            <w:r w:rsidRPr="001F2DF3">
              <w:rPr>
                <w:bCs/>
                <w:iCs/>
              </w:rPr>
              <w:lastRenderedPageBreak/>
              <w:t>Implications of external factors on the Meals on Wheels service</w:t>
            </w:r>
          </w:p>
        </w:tc>
        <w:tc>
          <w:tcPr>
            <w:tcW w:w="3858" w:type="dxa"/>
            <w:tcBorders>
              <w:top w:val="single" w:sz="12" w:space="0" w:color="auto"/>
              <w:bottom w:val="single" w:sz="4" w:space="0" w:color="auto"/>
            </w:tcBorders>
          </w:tcPr>
          <w:p w14:paraId="3E89DBD8" w14:textId="77777777" w:rsidR="0061014F" w:rsidRPr="001F2DF3" w:rsidRDefault="0061014F" w:rsidP="0058585F">
            <w:pPr>
              <w:spacing w:line="480" w:lineRule="auto"/>
              <w:rPr>
                <w:iCs/>
              </w:rPr>
            </w:pPr>
            <w:r w:rsidRPr="001F2DF3">
              <w:t>- Reliability during pandemic restrictions</w:t>
            </w:r>
          </w:p>
        </w:tc>
        <w:tc>
          <w:tcPr>
            <w:tcW w:w="7796" w:type="dxa"/>
            <w:tcBorders>
              <w:top w:val="single" w:sz="12" w:space="0" w:color="auto"/>
              <w:bottom w:val="single" w:sz="4" w:space="0" w:color="auto"/>
            </w:tcBorders>
          </w:tcPr>
          <w:p w14:paraId="49C3B3C0" w14:textId="77777777" w:rsidR="0061014F" w:rsidRPr="001F2DF3" w:rsidRDefault="0061014F" w:rsidP="0058585F">
            <w:pPr>
              <w:spacing w:line="360" w:lineRule="auto"/>
              <w:rPr>
                <w:iCs/>
                <w:color w:val="000000" w:themeColor="text1"/>
              </w:rPr>
            </w:pPr>
            <w:r w:rsidRPr="001F2DF3">
              <w:rPr>
                <w:iCs/>
                <w:color w:val="000000" w:themeColor="text1"/>
              </w:rPr>
              <w:t>- Reassurance that deliveries continued throughout the pandemic – peace of mind for both service users and referrers</w:t>
            </w:r>
          </w:p>
          <w:p w14:paraId="73D3B51F" w14:textId="77777777" w:rsidR="0061014F" w:rsidRPr="001F2DF3" w:rsidRDefault="0061014F" w:rsidP="0058585F">
            <w:pPr>
              <w:spacing w:line="360" w:lineRule="auto"/>
              <w:rPr>
                <w:iCs/>
                <w:color w:val="000000" w:themeColor="text1"/>
              </w:rPr>
            </w:pPr>
            <w:r w:rsidRPr="001F2DF3">
              <w:rPr>
                <w:iCs/>
                <w:color w:val="000000" w:themeColor="text1"/>
              </w:rPr>
              <w:t>- Concerns about food supplies if there was another outbreak alongside the war in Ukraine</w:t>
            </w:r>
          </w:p>
          <w:p w14:paraId="1BD86771" w14:textId="77777777" w:rsidR="0061014F" w:rsidRPr="001F2DF3" w:rsidRDefault="0061014F" w:rsidP="0058585F">
            <w:pPr>
              <w:spacing w:line="360" w:lineRule="auto"/>
              <w:rPr>
                <w:iCs/>
                <w:color w:val="000000" w:themeColor="text1"/>
              </w:rPr>
            </w:pPr>
            <w:r w:rsidRPr="001F2DF3">
              <w:rPr>
                <w:iCs/>
                <w:color w:val="000000" w:themeColor="text1"/>
              </w:rPr>
              <w:t>- Concerns if Meals on Wheels service stopped due to another future lockdown, as service users would have to go into residential care (and many care homes did not accept new residents during the pandemic)</w:t>
            </w:r>
          </w:p>
        </w:tc>
      </w:tr>
      <w:tr w:rsidR="0061014F" w:rsidRPr="001F2DF3" w14:paraId="049DF60B" w14:textId="77777777" w:rsidTr="0058585F">
        <w:trPr>
          <w:trHeight w:val="592"/>
        </w:trPr>
        <w:tc>
          <w:tcPr>
            <w:tcW w:w="3338" w:type="dxa"/>
            <w:vMerge/>
            <w:tcBorders>
              <w:bottom w:val="single" w:sz="12" w:space="0" w:color="auto"/>
            </w:tcBorders>
          </w:tcPr>
          <w:p w14:paraId="55BF3BE3" w14:textId="77777777" w:rsidR="0061014F" w:rsidRPr="001F2DF3" w:rsidRDefault="0061014F" w:rsidP="0058585F">
            <w:pPr>
              <w:spacing w:line="480" w:lineRule="auto"/>
              <w:rPr>
                <w:bCs/>
                <w:iCs/>
              </w:rPr>
            </w:pPr>
          </w:p>
        </w:tc>
        <w:tc>
          <w:tcPr>
            <w:tcW w:w="3858" w:type="dxa"/>
            <w:tcBorders>
              <w:top w:val="single" w:sz="4" w:space="0" w:color="auto"/>
              <w:bottom w:val="single" w:sz="12" w:space="0" w:color="auto"/>
            </w:tcBorders>
          </w:tcPr>
          <w:p w14:paraId="24694690" w14:textId="77777777" w:rsidR="0061014F" w:rsidRPr="001F2DF3" w:rsidRDefault="0061014F" w:rsidP="0058585F">
            <w:pPr>
              <w:spacing w:line="480" w:lineRule="auto"/>
            </w:pPr>
            <w:r w:rsidRPr="001F2DF3">
              <w:rPr>
                <w:iCs/>
              </w:rPr>
              <w:t>- Impact of the cost-of-living crisis</w:t>
            </w:r>
          </w:p>
        </w:tc>
        <w:tc>
          <w:tcPr>
            <w:tcW w:w="7796" w:type="dxa"/>
            <w:tcBorders>
              <w:top w:val="single" w:sz="4" w:space="0" w:color="auto"/>
              <w:bottom w:val="single" w:sz="12" w:space="0" w:color="auto"/>
            </w:tcBorders>
          </w:tcPr>
          <w:p w14:paraId="75C4C6A5" w14:textId="77777777" w:rsidR="0061014F" w:rsidRPr="001F2DF3" w:rsidRDefault="0061014F" w:rsidP="0058585F">
            <w:pPr>
              <w:spacing w:line="360" w:lineRule="auto"/>
              <w:rPr>
                <w:iCs/>
                <w:color w:val="000000" w:themeColor="text1"/>
              </w:rPr>
            </w:pPr>
            <w:r w:rsidRPr="001F2DF3">
              <w:rPr>
                <w:iCs/>
                <w:color w:val="000000" w:themeColor="text1"/>
              </w:rPr>
              <w:t xml:space="preserve">- Recent increases in the price of receiving Meals on Wheels </w:t>
            </w:r>
          </w:p>
          <w:p w14:paraId="19059AF6" w14:textId="77777777" w:rsidR="0061014F" w:rsidRPr="001F2DF3" w:rsidRDefault="0061014F" w:rsidP="0058585F">
            <w:pPr>
              <w:spacing w:line="360" w:lineRule="auto"/>
              <w:rPr>
                <w:iCs/>
                <w:color w:val="000000" w:themeColor="text1"/>
              </w:rPr>
            </w:pPr>
            <w:r w:rsidRPr="001F2DF3">
              <w:rPr>
                <w:iCs/>
                <w:color w:val="000000" w:themeColor="text1"/>
              </w:rPr>
              <w:t xml:space="preserve">- BUT, overall, the service was perceived as </w:t>
            </w:r>
            <w:r w:rsidRPr="001F2DF3">
              <w:rPr>
                <w:i/>
                <w:iCs/>
                <w:color w:val="000000" w:themeColor="text1"/>
              </w:rPr>
              <w:t>‘value for money’</w:t>
            </w:r>
            <w:r w:rsidRPr="001F2DF3">
              <w:rPr>
                <w:iCs/>
                <w:color w:val="000000" w:themeColor="text1"/>
              </w:rPr>
              <w:t xml:space="preserve"> and </w:t>
            </w:r>
            <w:r w:rsidRPr="001F2DF3">
              <w:rPr>
                <w:i/>
                <w:iCs/>
                <w:color w:val="000000" w:themeColor="text1"/>
              </w:rPr>
              <w:t>‘money well spent’</w:t>
            </w:r>
            <w:r w:rsidRPr="001F2DF3">
              <w:rPr>
                <w:iCs/>
                <w:color w:val="000000" w:themeColor="text1"/>
              </w:rPr>
              <w:t xml:space="preserve"> due to the social care benefits it provides and the fact it’s a two-course hot meal, delivered seven days a week</w:t>
            </w:r>
          </w:p>
          <w:p w14:paraId="07167BF4" w14:textId="77777777" w:rsidR="0061014F" w:rsidRPr="001F2DF3" w:rsidRDefault="0061014F" w:rsidP="0058585F">
            <w:pPr>
              <w:spacing w:line="360" w:lineRule="auto"/>
              <w:rPr>
                <w:iCs/>
                <w:color w:val="000000" w:themeColor="text1"/>
              </w:rPr>
            </w:pPr>
            <w:r w:rsidRPr="001F2DF3">
              <w:rPr>
                <w:rFonts w:cstheme="minorHAnsi"/>
                <w:iCs/>
                <w:color w:val="000000" w:themeColor="text1"/>
              </w:rPr>
              <w:t xml:space="preserve">- Concerns about affordability of the service </w:t>
            </w:r>
            <w:r w:rsidRPr="001F2DF3">
              <w:rPr>
                <w:iCs/>
                <w:color w:val="000000" w:themeColor="text1"/>
              </w:rPr>
              <w:t>for people who are struggling financially, or those who are on a state pension.</w:t>
            </w:r>
          </w:p>
        </w:tc>
      </w:tr>
    </w:tbl>
    <w:p w14:paraId="3AF4B287" w14:textId="77777777" w:rsidR="0061014F" w:rsidRPr="001F2DF3" w:rsidRDefault="0061014F" w:rsidP="0061014F">
      <w:pPr>
        <w:spacing w:after="0" w:line="360" w:lineRule="auto"/>
        <w:rPr>
          <w:rFonts w:cstheme="minorHAnsi"/>
          <w:b/>
          <w:u w:val="single"/>
        </w:rPr>
      </w:pPr>
    </w:p>
    <w:p w14:paraId="6FE1F9CF" w14:textId="19B82759" w:rsidR="006928A0" w:rsidRPr="001F2DF3" w:rsidRDefault="00C04085" w:rsidP="0061014F">
      <w:pPr>
        <w:tabs>
          <w:tab w:val="left" w:pos="284"/>
        </w:tabs>
        <w:spacing w:after="0"/>
        <w:rPr>
          <w:rFonts w:ascii="Times New Roman" w:hAnsi="Times New Roman" w:cs="Times New Roman"/>
          <w:bCs/>
          <w:color w:val="000000"/>
          <w:sz w:val="24"/>
          <w:szCs w:val="24"/>
          <w:u w:color="000000"/>
          <w:bdr w:val="nil"/>
        </w:rPr>
      </w:pPr>
      <w:r w:rsidRPr="001F2DF3">
        <w:rPr>
          <w:rFonts w:ascii="Times New Roman" w:hAnsi="Times New Roman" w:cs="Times New Roman"/>
          <w:bCs/>
          <w:color w:val="000000"/>
          <w:sz w:val="24"/>
          <w:szCs w:val="24"/>
          <w:u w:color="000000"/>
          <w:bdr w:val="nil"/>
        </w:rPr>
        <w:t xml:space="preserve"> </w:t>
      </w:r>
    </w:p>
    <w:p w14:paraId="41BEA061" w14:textId="77777777" w:rsidR="00B0042A" w:rsidRPr="001F2DF3" w:rsidRDefault="00B0042A">
      <w:pPr>
        <w:autoSpaceDE/>
        <w:autoSpaceDN/>
        <w:adjustRightInd/>
        <w:rPr>
          <w:rFonts w:ascii="Times New Roman" w:hAnsi="Times New Roman" w:cs="Times New Roman"/>
          <w:b/>
          <w:sz w:val="24"/>
          <w:szCs w:val="24"/>
        </w:rPr>
        <w:sectPr w:rsidR="00B0042A" w:rsidRPr="001F2DF3" w:rsidSect="0004716C">
          <w:pgSz w:w="16838" w:h="11906" w:orient="landscape"/>
          <w:pgMar w:top="1134" w:right="1134" w:bottom="1134" w:left="1134" w:header="709" w:footer="709" w:gutter="0"/>
          <w:cols w:space="708"/>
          <w:docGrid w:linePitch="360"/>
        </w:sectPr>
      </w:pPr>
    </w:p>
    <w:p w14:paraId="2E993B3F" w14:textId="675DA8AA" w:rsidR="00B0042A" w:rsidRPr="001F2DF3" w:rsidRDefault="00B0042A" w:rsidP="00B0042A">
      <w:pPr>
        <w:rPr>
          <w:rFonts w:ascii="Times New Roman" w:hAnsi="Times New Roman" w:cs="Times New Roman"/>
          <w:b/>
          <w:sz w:val="24"/>
          <w:szCs w:val="24"/>
        </w:rPr>
      </w:pPr>
      <w:r w:rsidRPr="001F2DF3">
        <w:rPr>
          <w:rFonts w:ascii="Times New Roman" w:hAnsi="Times New Roman" w:cs="Times New Roman"/>
          <w:b/>
          <w:sz w:val="24"/>
          <w:szCs w:val="24"/>
        </w:rPr>
        <w:lastRenderedPageBreak/>
        <w:t xml:space="preserve">Table S2: </w:t>
      </w:r>
      <w:r w:rsidRPr="001F2DF3">
        <w:rPr>
          <w:rFonts w:ascii="Times New Roman" w:hAnsi="Times New Roman" w:cs="Times New Roman"/>
          <w:bCs/>
          <w:sz w:val="24"/>
          <w:szCs w:val="24"/>
        </w:rPr>
        <w:t>Workshop 2 content</w:t>
      </w:r>
      <w:r w:rsidRPr="001F2DF3">
        <w:rPr>
          <w:rFonts w:ascii="Times New Roman" w:hAnsi="Times New Roman" w:cs="Times New Roman"/>
          <w:b/>
          <w:sz w:val="24"/>
          <w:szCs w:val="24"/>
        </w:rPr>
        <w:t xml:space="preserve"> </w:t>
      </w:r>
    </w:p>
    <w:p w14:paraId="187FEA2D" w14:textId="77777777" w:rsidR="00716A9B" w:rsidRPr="001F2DF3" w:rsidRDefault="00716A9B" w:rsidP="00716A9B">
      <w:pPr>
        <w:spacing w:after="0" w:line="360" w:lineRule="auto"/>
        <w:rPr>
          <w:rFonts w:eastAsia="Times New Roman" w:cstheme="minorHAnsi"/>
          <w:b/>
          <w:u w:val="single"/>
          <w:lang w:eastAsia="en-GB"/>
        </w:rPr>
      </w:pPr>
    </w:p>
    <w:p w14:paraId="1D5C5548" w14:textId="3D0589B0" w:rsidR="00716A9B" w:rsidRPr="001F2DF3" w:rsidRDefault="00716A9B" w:rsidP="00716A9B">
      <w:pPr>
        <w:spacing w:after="0" w:line="360" w:lineRule="auto"/>
        <w:rPr>
          <w:rFonts w:eastAsia="Times New Roman" w:cstheme="minorHAnsi"/>
          <w:b/>
          <w:u w:val="single"/>
          <w:lang w:eastAsia="en-GB"/>
        </w:rPr>
      </w:pPr>
      <w:r w:rsidRPr="001F2DF3">
        <w:rPr>
          <w:rFonts w:eastAsia="Times New Roman" w:cstheme="minorHAnsi"/>
          <w:b/>
          <w:u w:val="single"/>
          <w:lang w:eastAsia="en-GB"/>
        </w:rPr>
        <w:t xml:space="preserve">WORKSHOP 2: </w:t>
      </w:r>
    </w:p>
    <w:p w14:paraId="6939046B" w14:textId="77777777" w:rsidR="00716A9B" w:rsidRPr="001F2DF3" w:rsidRDefault="00716A9B" w:rsidP="00716A9B">
      <w:pPr>
        <w:spacing w:after="0" w:line="360" w:lineRule="auto"/>
        <w:rPr>
          <w:rFonts w:eastAsia="Times New Roman" w:cstheme="minorHAnsi"/>
          <w:sz w:val="16"/>
          <w:szCs w:val="16"/>
          <w:lang w:eastAsia="en-GB"/>
        </w:rPr>
      </w:pPr>
    </w:p>
    <w:p w14:paraId="4B6B6E50" w14:textId="77777777" w:rsidR="00716A9B" w:rsidRPr="001F2DF3" w:rsidRDefault="00716A9B" w:rsidP="00716A9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Summary of Workshop 1:</w:t>
      </w:r>
    </w:p>
    <w:p w14:paraId="7373CD0C" w14:textId="66DAB6BE" w:rsidR="00716A9B" w:rsidRPr="001F2DF3" w:rsidRDefault="00716A9B" w:rsidP="00716A9B">
      <w:pPr>
        <w:spacing w:after="0" w:line="360" w:lineRule="auto"/>
        <w:rPr>
          <w:rFonts w:eastAsia="Times New Roman" w:cstheme="minorHAnsi"/>
          <w:lang w:eastAsia="en-GB"/>
        </w:rPr>
      </w:pPr>
      <w:r w:rsidRPr="001F2DF3">
        <w:rPr>
          <w:rFonts w:eastAsia="Times New Roman" w:cstheme="minorHAnsi"/>
          <w:lang w:eastAsia="en-GB"/>
        </w:rPr>
        <w:t>In the first workshop, we looked at the main themes/findings that came out of the interviews with people who receive Meals on Wheels and people who refer others to the service. You were asked to ‘rank’ the findings according to your preferred order of importance, so that we decide which are absolutely essential to include in the infographics and film. The collective order of perceived importance is provided at the end of this document (Tables 1-2). A summary of other decisions made and some of the thoughts raised by you is also provided after the rankings.</w:t>
      </w:r>
    </w:p>
    <w:p w14:paraId="3C8E4B55" w14:textId="77777777" w:rsidR="00716A9B" w:rsidRPr="001F2DF3" w:rsidRDefault="00716A9B" w:rsidP="00716A9B">
      <w:pPr>
        <w:spacing w:after="0" w:line="360" w:lineRule="auto"/>
        <w:rPr>
          <w:rFonts w:eastAsia="Times New Roman" w:cstheme="minorHAnsi"/>
          <w:lang w:eastAsia="en-GB"/>
        </w:rPr>
      </w:pPr>
    </w:p>
    <w:p w14:paraId="39ECCD07" w14:textId="77777777" w:rsidR="00716A9B" w:rsidRPr="001F2DF3" w:rsidRDefault="00716A9B" w:rsidP="00716A9B">
      <w:pPr>
        <w:spacing w:after="0" w:line="360" w:lineRule="auto"/>
        <w:rPr>
          <w:rFonts w:eastAsia="Times New Roman" w:cstheme="minorHAnsi"/>
          <w:u w:val="single"/>
          <w:lang w:eastAsia="en-GB"/>
        </w:rPr>
      </w:pPr>
      <w:r w:rsidRPr="001F2DF3">
        <w:rPr>
          <w:rFonts w:eastAsia="Times New Roman" w:cstheme="minorHAnsi"/>
          <w:b/>
          <w:bCs/>
          <w:u w:val="single"/>
          <w:lang w:eastAsia="en-GB"/>
        </w:rPr>
        <w:t>Summary of what we will do in Workshop 2:</w:t>
      </w:r>
    </w:p>
    <w:p w14:paraId="4C825484" w14:textId="77777777" w:rsidR="00716A9B" w:rsidRPr="001F2DF3" w:rsidRDefault="00716A9B" w:rsidP="00716A9B">
      <w:pPr>
        <w:spacing w:after="0" w:line="360" w:lineRule="auto"/>
        <w:rPr>
          <w:rFonts w:eastAsia="Times New Roman" w:cstheme="minorHAnsi"/>
          <w:lang w:eastAsia="en-GB"/>
        </w:rPr>
      </w:pPr>
      <w:r w:rsidRPr="001F2DF3">
        <w:rPr>
          <w:rFonts w:eastAsia="Times New Roman" w:cstheme="minorHAnsi"/>
          <w:lang w:eastAsia="en-GB"/>
        </w:rPr>
        <w:t xml:space="preserve">In the second workshop, we will focus on developing the two infographics. In particular, </w:t>
      </w:r>
      <w:r w:rsidRPr="001F2DF3">
        <w:rPr>
          <w:rFonts w:eastAsia="Times New Roman" w:cstheme="minorHAnsi"/>
          <w:b/>
          <w:bCs/>
          <w:lang w:eastAsia="en-GB"/>
        </w:rPr>
        <w:t>we will first focus on developing messages from the sub-themes that you assessed as being of high priority</w:t>
      </w:r>
      <w:r w:rsidRPr="001F2DF3">
        <w:rPr>
          <w:rFonts w:eastAsia="Times New Roman" w:cstheme="minorHAnsi"/>
          <w:lang w:eastAsia="en-GB"/>
        </w:rPr>
        <w:t xml:space="preserve"> </w:t>
      </w:r>
      <w:r w:rsidRPr="001F2DF3">
        <w:rPr>
          <w:rFonts w:eastAsia="Times New Roman" w:cstheme="minorHAnsi"/>
          <w:b/>
          <w:bCs/>
          <w:lang w:eastAsia="en-GB"/>
        </w:rPr>
        <w:t>(see Table 2, sub-themes that are highlighted in green)</w:t>
      </w:r>
      <w:r w:rsidRPr="001F2DF3">
        <w:rPr>
          <w:rFonts w:eastAsia="Times New Roman" w:cstheme="minorHAnsi"/>
          <w:lang w:eastAsia="en-GB"/>
        </w:rPr>
        <w:t xml:space="preserve">. If time allows, we will then focus on developing messages from the sub-themes that you assessed as being of high-to-medium priority (see Table 2, sub-themes that are highlighted in yellow). </w:t>
      </w:r>
    </w:p>
    <w:p w14:paraId="3EF13707" w14:textId="77777777" w:rsidR="00716A9B" w:rsidRPr="001F2DF3" w:rsidRDefault="00716A9B" w:rsidP="00716A9B">
      <w:pPr>
        <w:spacing w:after="0" w:line="360" w:lineRule="auto"/>
        <w:rPr>
          <w:rFonts w:eastAsia="Times New Roman" w:cstheme="minorHAnsi"/>
          <w:lang w:eastAsia="en-GB"/>
        </w:rPr>
      </w:pPr>
    </w:p>
    <w:p w14:paraId="46D8D0AC" w14:textId="77777777" w:rsidR="00716A9B" w:rsidRPr="001F2DF3" w:rsidRDefault="00716A9B" w:rsidP="00716A9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What we need to achieve by the end of the workshop:</w:t>
      </w:r>
    </w:p>
    <w:p w14:paraId="06CA3B1E" w14:textId="77777777" w:rsidR="00716A9B" w:rsidRPr="001F2DF3" w:rsidRDefault="00716A9B" w:rsidP="00716A9B">
      <w:pPr>
        <w:spacing w:after="0" w:line="360" w:lineRule="auto"/>
        <w:rPr>
          <w:rFonts w:eastAsia="Times New Roman" w:cstheme="minorHAnsi"/>
          <w:lang w:eastAsia="en-GB"/>
        </w:rPr>
      </w:pPr>
      <w:r w:rsidRPr="001F2DF3">
        <w:rPr>
          <w:rFonts w:eastAsia="Times New Roman" w:cstheme="minorHAnsi"/>
          <w:lang w:eastAsia="en-GB"/>
        </w:rPr>
        <w:t xml:space="preserve">At the end of the workshop, we will have decided on how the sub-themes from the interviews that you chose to be most important, will be translated into actual messages, to be included in the two infographics. </w:t>
      </w:r>
      <w:r w:rsidRPr="001F2DF3">
        <w:rPr>
          <w:rFonts w:eastAsia="Times New Roman" w:cstheme="minorHAnsi"/>
          <w:b/>
          <w:bCs/>
          <w:u w:val="single"/>
          <w:lang w:eastAsia="en-GB"/>
        </w:rPr>
        <w:t>We will therefore discuss and decide on the language of messages (e.g. the terminology and tone of the message)</w:t>
      </w:r>
      <w:r w:rsidRPr="001F2DF3">
        <w:rPr>
          <w:rFonts w:eastAsia="Times New Roman" w:cstheme="minorHAnsi"/>
          <w:lang w:eastAsia="en-GB"/>
        </w:rPr>
        <w:t xml:space="preserve">.  </w:t>
      </w:r>
    </w:p>
    <w:p w14:paraId="174A9F34" w14:textId="77777777" w:rsidR="00716A9B" w:rsidRPr="001F2DF3" w:rsidRDefault="00716A9B" w:rsidP="00716A9B">
      <w:pPr>
        <w:spacing w:after="0" w:line="360" w:lineRule="auto"/>
        <w:rPr>
          <w:rFonts w:eastAsia="Times New Roman" w:cstheme="minorHAnsi"/>
          <w:sz w:val="16"/>
          <w:szCs w:val="16"/>
          <w:lang w:eastAsia="en-GB"/>
        </w:rPr>
      </w:pPr>
    </w:p>
    <w:p w14:paraId="46F7485F" w14:textId="77777777" w:rsidR="00716A9B" w:rsidRPr="001F2DF3" w:rsidRDefault="00716A9B" w:rsidP="00716A9B">
      <w:pPr>
        <w:spacing w:after="0" w:line="360" w:lineRule="auto"/>
        <w:rPr>
          <w:rFonts w:cstheme="minorHAnsi"/>
          <w:b/>
          <w:u w:val="single"/>
        </w:rPr>
      </w:pPr>
      <w:r w:rsidRPr="001F2DF3">
        <w:rPr>
          <w:rFonts w:cstheme="minorHAnsi"/>
          <w:b/>
          <w:u w:val="single"/>
        </w:rPr>
        <w:t>Before workshop 2</w:t>
      </w:r>
    </w:p>
    <w:p w14:paraId="17A0520F" w14:textId="33B1443F" w:rsidR="00716A9B" w:rsidRPr="001F2DF3" w:rsidRDefault="00716A9B" w:rsidP="00716A9B">
      <w:pPr>
        <w:spacing w:after="0" w:line="360" w:lineRule="auto"/>
        <w:rPr>
          <w:rFonts w:cstheme="minorHAnsi"/>
        </w:rPr>
      </w:pPr>
      <w:r w:rsidRPr="001F2DF3">
        <w:rPr>
          <w:rFonts w:cstheme="minorHAnsi"/>
        </w:rPr>
        <w:t xml:space="preserve">1. Please look at Table 2, which presents the collective rankings of the sub-themes from the interviews (at the end of this document). We will work on developing actual messages from the high-priority (green highlight) and high-to-medium priority (yellow highlight) sub-themes. We will have these sub-themes available on the day of the workshop, but if you can, please have these handy during the workshop. </w:t>
      </w:r>
    </w:p>
    <w:p w14:paraId="7C78D25A" w14:textId="77777777" w:rsidR="00716A9B" w:rsidRPr="001F2DF3" w:rsidRDefault="00716A9B" w:rsidP="00716A9B">
      <w:pPr>
        <w:spacing w:after="0" w:line="360" w:lineRule="auto"/>
        <w:rPr>
          <w:rFonts w:cstheme="minorHAnsi"/>
          <w:sz w:val="16"/>
          <w:szCs w:val="16"/>
        </w:rPr>
      </w:pPr>
    </w:p>
    <w:p w14:paraId="422ABCC8" w14:textId="77777777" w:rsidR="00716A9B" w:rsidRPr="001F2DF3" w:rsidRDefault="00716A9B" w:rsidP="00716A9B">
      <w:pPr>
        <w:spacing w:after="0" w:line="360" w:lineRule="auto"/>
        <w:rPr>
          <w:rFonts w:eastAsia="Times New Roman" w:cstheme="minorHAnsi"/>
          <w:u w:val="single"/>
          <w:lang w:eastAsia="en-GB"/>
        </w:rPr>
      </w:pPr>
      <w:r w:rsidRPr="001F2DF3">
        <w:rPr>
          <w:rFonts w:cstheme="minorHAnsi"/>
          <w:b/>
          <w:u w:val="single"/>
        </w:rPr>
        <w:t>During workshop 2</w:t>
      </w:r>
    </w:p>
    <w:p w14:paraId="7C9928AF" w14:textId="07670543" w:rsidR="00716A9B" w:rsidRPr="001F2DF3" w:rsidRDefault="00725F0C" w:rsidP="00716A9B">
      <w:pPr>
        <w:spacing w:after="0" w:line="360" w:lineRule="auto"/>
        <w:rPr>
          <w:rFonts w:cstheme="minorHAnsi"/>
        </w:rPr>
      </w:pPr>
      <w:r w:rsidRPr="001F2DF3">
        <w:rPr>
          <w:rFonts w:cstheme="minorHAnsi"/>
        </w:rPr>
        <w:lastRenderedPageBreak/>
        <w:t>Angeliki Papadaki</w:t>
      </w:r>
      <w:r w:rsidR="00716A9B" w:rsidRPr="001F2DF3">
        <w:rPr>
          <w:rFonts w:cstheme="minorHAnsi"/>
        </w:rPr>
        <w:t xml:space="preserve"> will be facilitating the discussion. Her colleague </w:t>
      </w:r>
      <w:r w:rsidRPr="001F2DF3">
        <w:rPr>
          <w:rFonts w:cstheme="minorHAnsi"/>
        </w:rPr>
        <w:t>Paul Willis</w:t>
      </w:r>
      <w:r w:rsidR="00716A9B" w:rsidRPr="001F2DF3">
        <w:rPr>
          <w:rFonts w:cstheme="minorHAnsi"/>
        </w:rPr>
        <w:t xml:space="preserve"> will also be present to keep notes.  We would like to record the meeting so that we make sure we don’t miss any important points. </w:t>
      </w:r>
    </w:p>
    <w:p w14:paraId="1ABAAE39" w14:textId="77777777" w:rsidR="00716A9B" w:rsidRPr="001F2DF3" w:rsidRDefault="00716A9B" w:rsidP="00716A9B">
      <w:pPr>
        <w:spacing w:after="0" w:line="360" w:lineRule="auto"/>
        <w:rPr>
          <w:rFonts w:cstheme="minorHAnsi"/>
        </w:rPr>
      </w:pPr>
      <w:r w:rsidRPr="001F2DF3">
        <w:rPr>
          <w:rFonts w:cstheme="minorHAnsi"/>
        </w:rPr>
        <w:t>Please see below on what we will do during the meeting:</w:t>
      </w:r>
    </w:p>
    <w:p w14:paraId="06BA82DF" w14:textId="77777777" w:rsidR="00716A9B" w:rsidRPr="001F2DF3" w:rsidRDefault="00716A9B" w:rsidP="00716A9B">
      <w:pPr>
        <w:spacing w:after="0" w:line="360" w:lineRule="auto"/>
        <w:rPr>
          <w:rFonts w:eastAsia="Times New Roman" w:cstheme="minorHAnsi"/>
          <w:lang w:eastAsia="en-GB"/>
        </w:rPr>
      </w:pPr>
    </w:p>
    <w:tbl>
      <w:tblPr>
        <w:tblStyle w:val="TableGrid"/>
        <w:tblW w:w="9209" w:type="dxa"/>
        <w:tblLook w:val="04A0" w:firstRow="1" w:lastRow="0" w:firstColumn="1" w:lastColumn="0" w:noHBand="0" w:noVBand="1"/>
      </w:tblPr>
      <w:tblGrid>
        <w:gridCol w:w="7225"/>
        <w:gridCol w:w="1984"/>
      </w:tblGrid>
      <w:tr w:rsidR="00716A9B" w:rsidRPr="001F2DF3" w14:paraId="1FC0A043" w14:textId="77777777" w:rsidTr="0058585F">
        <w:tc>
          <w:tcPr>
            <w:tcW w:w="7225" w:type="dxa"/>
          </w:tcPr>
          <w:p w14:paraId="3C3B6766" w14:textId="77777777" w:rsidR="00716A9B" w:rsidRPr="001F2DF3" w:rsidRDefault="00716A9B" w:rsidP="0058585F">
            <w:pPr>
              <w:rPr>
                <w:b/>
              </w:rPr>
            </w:pPr>
            <w:r w:rsidRPr="001F2DF3">
              <w:rPr>
                <w:b/>
              </w:rPr>
              <w:t>Task: Language (i.e., the terminology and tone) of the message</w:t>
            </w:r>
          </w:p>
        </w:tc>
        <w:tc>
          <w:tcPr>
            <w:tcW w:w="1984" w:type="dxa"/>
            <w:vAlign w:val="center"/>
          </w:tcPr>
          <w:p w14:paraId="4DFA8B58" w14:textId="77777777" w:rsidR="00716A9B" w:rsidRPr="001F2DF3" w:rsidRDefault="00716A9B" w:rsidP="0058585F">
            <w:pPr>
              <w:jc w:val="center"/>
              <w:rPr>
                <w:b/>
              </w:rPr>
            </w:pPr>
            <w:r w:rsidRPr="001F2DF3">
              <w:rPr>
                <w:b/>
              </w:rPr>
              <w:t>Time (Total)</w:t>
            </w:r>
          </w:p>
        </w:tc>
      </w:tr>
      <w:tr w:rsidR="00716A9B" w:rsidRPr="001F2DF3" w14:paraId="38B284CE" w14:textId="77777777" w:rsidTr="0058585F">
        <w:trPr>
          <w:trHeight w:val="1127"/>
        </w:trPr>
        <w:tc>
          <w:tcPr>
            <w:tcW w:w="7225" w:type="dxa"/>
          </w:tcPr>
          <w:p w14:paraId="3BD0F665" w14:textId="77777777" w:rsidR="00716A9B" w:rsidRPr="001F2DF3" w:rsidRDefault="00716A9B" w:rsidP="0058585F">
            <w:pPr>
              <w:rPr>
                <w:rFonts w:cstheme="minorHAnsi"/>
                <w:i/>
              </w:rPr>
            </w:pPr>
            <w:r w:rsidRPr="001F2DF3">
              <w:rPr>
                <w:rFonts w:cstheme="minorHAnsi"/>
                <w:i/>
              </w:rPr>
              <w:t>Overview of the session</w:t>
            </w:r>
          </w:p>
          <w:p w14:paraId="5A89422D" w14:textId="77777777" w:rsidR="00716A9B" w:rsidRPr="001F2DF3" w:rsidRDefault="00716A9B" w:rsidP="00716A9B">
            <w:pPr>
              <w:pStyle w:val="ListParagraph"/>
              <w:numPr>
                <w:ilvl w:val="0"/>
                <w:numId w:val="24"/>
              </w:numPr>
              <w:rPr>
                <w:rFonts w:cstheme="minorHAnsi"/>
              </w:rPr>
            </w:pPr>
            <w:r w:rsidRPr="001F2DF3">
              <w:rPr>
                <w:rFonts w:cstheme="minorHAnsi"/>
              </w:rPr>
              <w:t>Purpose of the workshop and what we are hoping to achieve</w:t>
            </w:r>
          </w:p>
          <w:p w14:paraId="5EBCAF1C" w14:textId="77777777" w:rsidR="00716A9B" w:rsidRPr="001F2DF3" w:rsidRDefault="00716A9B" w:rsidP="00716A9B">
            <w:pPr>
              <w:pStyle w:val="ListParagraph"/>
              <w:numPr>
                <w:ilvl w:val="0"/>
                <w:numId w:val="24"/>
              </w:numPr>
              <w:rPr>
                <w:rFonts w:cstheme="minorHAnsi"/>
              </w:rPr>
            </w:pPr>
            <w:r w:rsidRPr="001F2DF3">
              <w:rPr>
                <w:rFonts w:cstheme="minorHAnsi"/>
              </w:rPr>
              <w:t>Overview of the workshop activities</w:t>
            </w:r>
          </w:p>
          <w:p w14:paraId="07969B31" w14:textId="77777777" w:rsidR="00716A9B" w:rsidRPr="001F2DF3" w:rsidRDefault="00716A9B" w:rsidP="00716A9B">
            <w:pPr>
              <w:pStyle w:val="ListParagraph"/>
              <w:numPr>
                <w:ilvl w:val="0"/>
                <w:numId w:val="24"/>
              </w:numPr>
              <w:rPr>
                <w:rFonts w:cstheme="minorHAnsi"/>
              </w:rPr>
            </w:pPr>
            <w:r w:rsidRPr="001F2DF3">
              <w:rPr>
                <w:rFonts w:cstheme="minorHAnsi"/>
              </w:rPr>
              <w:t>Public contributors seen as an equal in this process</w:t>
            </w:r>
          </w:p>
        </w:tc>
        <w:tc>
          <w:tcPr>
            <w:tcW w:w="1984" w:type="dxa"/>
            <w:vAlign w:val="center"/>
          </w:tcPr>
          <w:p w14:paraId="37CC6E5C" w14:textId="77777777" w:rsidR="00716A9B" w:rsidRPr="001F2DF3" w:rsidRDefault="00716A9B" w:rsidP="0058585F">
            <w:pPr>
              <w:jc w:val="center"/>
            </w:pPr>
            <w:r w:rsidRPr="001F2DF3">
              <w:t>5 mins (5 mins)</w:t>
            </w:r>
          </w:p>
        </w:tc>
      </w:tr>
      <w:tr w:rsidR="00716A9B" w:rsidRPr="001F2DF3" w14:paraId="071F6705" w14:textId="77777777" w:rsidTr="0058585F">
        <w:trPr>
          <w:trHeight w:val="983"/>
        </w:trPr>
        <w:tc>
          <w:tcPr>
            <w:tcW w:w="7225" w:type="dxa"/>
          </w:tcPr>
          <w:p w14:paraId="339DB452" w14:textId="77777777" w:rsidR="00716A9B" w:rsidRPr="001F2DF3" w:rsidRDefault="00716A9B" w:rsidP="0058585F">
            <w:pPr>
              <w:rPr>
                <w:rFonts w:cstheme="minorHAnsi"/>
                <w:i/>
              </w:rPr>
            </w:pPr>
            <w:r w:rsidRPr="001F2DF3">
              <w:rPr>
                <w:rFonts w:cstheme="minorHAnsi"/>
                <w:i/>
              </w:rPr>
              <w:t>Activity – How to communicate the messages</w:t>
            </w:r>
          </w:p>
          <w:p w14:paraId="441B6D54" w14:textId="77777777" w:rsidR="00716A9B" w:rsidRPr="001F2DF3" w:rsidRDefault="00716A9B" w:rsidP="00716A9B">
            <w:pPr>
              <w:pStyle w:val="ListParagraph"/>
              <w:numPr>
                <w:ilvl w:val="0"/>
                <w:numId w:val="24"/>
              </w:numPr>
              <w:rPr>
                <w:rFonts w:cstheme="minorHAnsi"/>
              </w:rPr>
            </w:pPr>
            <w:r w:rsidRPr="001F2DF3">
              <w:rPr>
                <w:rFonts w:cstheme="minorHAnsi"/>
              </w:rPr>
              <w:t>Aim: to create a series of messages that would help communicate the agreed sub-themes from workshop 1</w:t>
            </w:r>
          </w:p>
          <w:p w14:paraId="6B3E0A8D" w14:textId="77777777" w:rsidR="00716A9B" w:rsidRPr="001F2DF3" w:rsidRDefault="00716A9B" w:rsidP="00716A9B">
            <w:pPr>
              <w:pStyle w:val="ListParagraph"/>
              <w:numPr>
                <w:ilvl w:val="0"/>
                <w:numId w:val="24"/>
              </w:numPr>
              <w:rPr>
                <w:rFonts w:cstheme="minorHAnsi"/>
                <w:i/>
                <w:iCs/>
              </w:rPr>
            </w:pPr>
            <w:r w:rsidRPr="001F2DF3">
              <w:rPr>
                <w:rFonts w:cstheme="minorHAnsi"/>
                <w:i/>
                <w:iCs/>
              </w:rPr>
              <w:t>Method(s)</w:t>
            </w:r>
            <w:r w:rsidRPr="001F2DF3">
              <w:rPr>
                <w:rFonts w:cstheme="minorHAnsi"/>
              </w:rPr>
              <w:t>:</w:t>
            </w:r>
          </w:p>
          <w:p w14:paraId="4627B7A9" w14:textId="77777777" w:rsidR="00716A9B" w:rsidRPr="001F2DF3" w:rsidRDefault="00716A9B" w:rsidP="00716A9B">
            <w:pPr>
              <w:pStyle w:val="ListParagraph"/>
              <w:numPr>
                <w:ilvl w:val="1"/>
                <w:numId w:val="24"/>
              </w:numPr>
              <w:rPr>
                <w:rFonts w:cstheme="minorHAnsi"/>
              </w:rPr>
            </w:pPr>
            <w:r w:rsidRPr="001F2DF3">
              <w:rPr>
                <w:rFonts w:cstheme="minorHAnsi"/>
              </w:rPr>
              <w:t>Chair shows slide with a list of the agreed sub-themes to be included in the infographics, which were decided during workshop 1.</w:t>
            </w:r>
          </w:p>
          <w:p w14:paraId="7CBDB2B8" w14:textId="6D8E21BE" w:rsidR="00716A9B" w:rsidRPr="001F2DF3" w:rsidRDefault="00716A9B" w:rsidP="00716A9B">
            <w:pPr>
              <w:pStyle w:val="ListParagraph"/>
              <w:numPr>
                <w:ilvl w:val="1"/>
                <w:numId w:val="24"/>
              </w:numPr>
              <w:rPr>
                <w:rFonts w:cstheme="minorHAnsi"/>
              </w:rPr>
            </w:pPr>
            <w:r w:rsidRPr="001F2DF3">
              <w:rPr>
                <w:rFonts w:cstheme="minorHAnsi"/>
              </w:rPr>
              <w:t xml:space="preserve">Participants will work together to develop effective messages that would encourage people like them to access Meals on Wheels, or policymakers to enhance the service. </w:t>
            </w:r>
          </w:p>
          <w:p w14:paraId="147E455E" w14:textId="097C488A" w:rsidR="00716A9B" w:rsidRPr="001F2DF3" w:rsidRDefault="00716A9B" w:rsidP="00716A9B">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This activity will be positioned as a challenge, whereby participants work together to develop an effective message </w:t>
            </w:r>
            <w:r w:rsidRPr="001F2DF3">
              <w:rPr>
                <w:rFonts w:cstheme="minorHAnsi"/>
                <w:b/>
                <w:bCs/>
              </w:rPr>
              <w:t>from each sub-theme</w:t>
            </w:r>
            <w:r w:rsidRPr="001F2DF3">
              <w:rPr>
                <w:rFonts w:cstheme="minorHAnsi"/>
              </w:rPr>
              <w:t xml:space="preserve"> that would encourage people like them to access Meals on Wheels, or encourage policymakers to enhance the service. There will be two key questions within this activity, per each message: </w:t>
            </w:r>
          </w:p>
          <w:p w14:paraId="4B37D8D3" w14:textId="77777777" w:rsidR="00716A9B" w:rsidRPr="001F2DF3" w:rsidRDefault="00716A9B" w:rsidP="0058585F">
            <w:pPr>
              <w:pStyle w:val="ListParagraph"/>
              <w:ind w:left="1985"/>
              <w:rPr>
                <w:rFonts w:cstheme="minorHAnsi"/>
              </w:rPr>
            </w:pPr>
            <w:r w:rsidRPr="001F2DF3">
              <w:rPr>
                <w:rFonts w:cstheme="minorHAnsi"/>
              </w:rPr>
              <w:t xml:space="preserve">1) What should the message be? </w:t>
            </w:r>
          </w:p>
          <w:p w14:paraId="388600E7" w14:textId="77777777" w:rsidR="00716A9B" w:rsidRPr="001F2DF3" w:rsidRDefault="00716A9B" w:rsidP="0058585F">
            <w:pPr>
              <w:pStyle w:val="ListParagraph"/>
              <w:ind w:left="1985"/>
              <w:rPr>
                <w:rFonts w:cstheme="minorHAnsi"/>
              </w:rPr>
            </w:pPr>
            <w:r w:rsidRPr="001F2DF3">
              <w:rPr>
                <w:rFonts w:cstheme="minorHAnsi"/>
              </w:rPr>
              <w:t>2) What should the language/ tone of the message be?</w:t>
            </w:r>
          </w:p>
          <w:p w14:paraId="07DD6720" w14:textId="61D5F05B" w:rsidR="00716A9B" w:rsidRPr="001F2DF3" w:rsidRDefault="00716A9B" w:rsidP="0058585F">
            <w:pPr>
              <w:ind w:left="1418"/>
              <w:contextualSpacing/>
              <w:rPr>
                <w:rFonts w:cstheme="minorHAnsi"/>
              </w:rPr>
            </w:pPr>
            <w:r w:rsidRPr="001F2DF3">
              <w:rPr>
                <w:rFonts w:cstheme="minorHAnsi"/>
              </w:rPr>
              <w:t xml:space="preserve">We will explore these questions for each of the high-priority sub-themes first. If we have time, we will discuss the high-to-medium priority sub-themes too. Participants will be eased through these questions by the facilitator. </w:t>
            </w:r>
          </w:p>
          <w:p w14:paraId="53C9FBDC" w14:textId="77777777" w:rsidR="00716A9B" w:rsidRPr="001F2DF3" w:rsidRDefault="00716A9B" w:rsidP="00716A9B">
            <w:pPr>
              <w:pStyle w:val="ListParagraph"/>
              <w:numPr>
                <w:ilvl w:val="1"/>
                <w:numId w:val="24"/>
              </w:numPr>
              <w:rPr>
                <w:rFonts w:cstheme="minorHAnsi"/>
              </w:rPr>
            </w:pPr>
            <w:r w:rsidRPr="001F2DF3">
              <w:rPr>
                <w:rFonts w:cstheme="minorHAnsi"/>
              </w:rPr>
              <w:t>A group discussion will be encouraged throughout to explore participants’ perceptions and attempt to reach a consensus on the language of the messages to be included in the infographics.</w:t>
            </w:r>
          </w:p>
          <w:p w14:paraId="06CFFA79" w14:textId="3D646349" w:rsidR="00716A9B" w:rsidRPr="001F2DF3" w:rsidRDefault="00716A9B" w:rsidP="00716A9B">
            <w:pPr>
              <w:pStyle w:val="ListParagraph"/>
              <w:numPr>
                <w:ilvl w:val="1"/>
                <w:numId w:val="24"/>
              </w:numPr>
              <w:rPr>
                <w:rFonts w:cstheme="minorHAnsi"/>
              </w:rPr>
            </w:pPr>
            <w:r w:rsidRPr="001F2DF3">
              <w:rPr>
                <w:rFonts w:cstheme="minorHAnsi"/>
                <w:u w:val="single"/>
              </w:rPr>
              <w:t>Film advice:</w:t>
            </w:r>
            <w:r w:rsidRPr="001F2DF3">
              <w:rPr>
                <w:rFonts w:cstheme="minorHAnsi"/>
              </w:rPr>
              <w:t xml:space="preserve"> Specifically for the film, we will seek feedback on whose voices will be included/ represented, and the filming location (likely in Bristol due to budget constraints but consider someone joining online). </w:t>
            </w:r>
          </w:p>
        </w:tc>
        <w:tc>
          <w:tcPr>
            <w:tcW w:w="1984" w:type="dxa"/>
            <w:vAlign w:val="center"/>
          </w:tcPr>
          <w:p w14:paraId="73C8955F" w14:textId="77777777" w:rsidR="00716A9B" w:rsidRPr="001F2DF3" w:rsidRDefault="00716A9B" w:rsidP="0058585F">
            <w:pPr>
              <w:jc w:val="center"/>
            </w:pPr>
            <w:r w:rsidRPr="001F2DF3">
              <w:t>Summary slides: 5 mins (10 mins)</w:t>
            </w:r>
          </w:p>
          <w:p w14:paraId="71175E29" w14:textId="77777777" w:rsidR="00716A9B" w:rsidRPr="001F2DF3" w:rsidRDefault="00716A9B" w:rsidP="0058585F">
            <w:pPr>
              <w:jc w:val="center"/>
            </w:pPr>
          </w:p>
          <w:p w14:paraId="28844674" w14:textId="77777777" w:rsidR="00716A9B" w:rsidRPr="001F2DF3" w:rsidRDefault="00716A9B" w:rsidP="0058585F">
            <w:pPr>
              <w:jc w:val="center"/>
            </w:pPr>
            <w:r w:rsidRPr="001F2DF3">
              <w:t xml:space="preserve">Group discussion: </w:t>
            </w:r>
          </w:p>
          <w:p w14:paraId="758F97D8" w14:textId="77777777" w:rsidR="00716A9B" w:rsidRPr="001F2DF3" w:rsidRDefault="00716A9B" w:rsidP="0058585F">
            <w:pPr>
              <w:jc w:val="center"/>
              <w:rPr>
                <w:lang w:val="nl-NL"/>
              </w:rPr>
            </w:pPr>
            <w:r w:rsidRPr="001F2DF3">
              <w:rPr>
                <w:lang w:val="nl-NL"/>
              </w:rPr>
              <w:t xml:space="preserve">40 mins (50 mins) </w:t>
            </w:r>
          </w:p>
          <w:p w14:paraId="20C13328" w14:textId="77777777" w:rsidR="00716A9B" w:rsidRPr="001F2DF3" w:rsidRDefault="00716A9B" w:rsidP="0058585F">
            <w:pPr>
              <w:jc w:val="center"/>
              <w:rPr>
                <w:lang w:val="nl-NL"/>
              </w:rPr>
            </w:pPr>
          </w:p>
          <w:p w14:paraId="2ED43869" w14:textId="77777777" w:rsidR="00716A9B" w:rsidRPr="001F2DF3" w:rsidRDefault="00716A9B" w:rsidP="0058585F">
            <w:pPr>
              <w:jc w:val="center"/>
              <w:rPr>
                <w:lang w:val="nl-NL"/>
              </w:rPr>
            </w:pPr>
            <w:r w:rsidRPr="001F2DF3">
              <w:rPr>
                <w:lang w:val="nl-NL"/>
              </w:rPr>
              <w:t>Video advice:</w:t>
            </w:r>
          </w:p>
          <w:p w14:paraId="1E84D46F" w14:textId="77777777" w:rsidR="00716A9B" w:rsidRPr="001F2DF3" w:rsidRDefault="00716A9B" w:rsidP="0058585F">
            <w:pPr>
              <w:jc w:val="center"/>
              <w:rPr>
                <w:lang w:val="nl-NL"/>
              </w:rPr>
            </w:pPr>
            <w:r w:rsidRPr="001F2DF3">
              <w:rPr>
                <w:lang w:val="nl-NL"/>
              </w:rPr>
              <w:t>5-10 (55 mins)</w:t>
            </w:r>
          </w:p>
          <w:p w14:paraId="68D67A51" w14:textId="77777777" w:rsidR="00716A9B" w:rsidRPr="001F2DF3" w:rsidRDefault="00716A9B" w:rsidP="0058585F">
            <w:pPr>
              <w:jc w:val="center"/>
              <w:rPr>
                <w:lang w:val="nl-NL"/>
              </w:rPr>
            </w:pPr>
          </w:p>
        </w:tc>
      </w:tr>
      <w:tr w:rsidR="00716A9B" w:rsidRPr="001F2DF3" w14:paraId="154EF6DA" w14:textId="77777777" w:rsidTr="0058585F">
        <w:trPr>
          <w:trHeight w:val="1545"/>
        </w:trPr>
        <w:tc>
          <w:tcPr>
            <w:tcW w:w="7225" w:type="dxa"/>
          </w:tcPr>
          <w:p w14:paraId="5ABFEC61" w14:textId="77777777" w:rsidR="00716A9B" w:rsidRPr="001F2DF3" w:rsidRDefault="00716A9B" w:rsidP="0058585F">
            <w:pPr>
              <w:rPr>
                <w:rFonts w:cstheme="minorHAnsi"/>
                <w:i/>
              </w:rPr>
            </w:pPr>
            <w:r w:rsidRPr="001F2DF3">
              <w:rPr>
                <w:rFonts w:cstheme="minorHAnsi"/>
                <w:i/>
              </w:rPr>
              <w:t>Summary and close</w:t>
            </w:r>
          </w:p>
          <w:p w14:paraId="0FDC1C9C" w14:textId="77777777" w:rsidR="00716A9B" w:rsidRPr="001F2DF3" w:rsidRDefault="00716A9B" w:rsidP="00716A9B">
            <w:pPr>
              <w:pStyle w:val="ListParagraph"/>
              <w:numPr>
                <w:ilvl w:val="0"/>
                <w:numId w:val="24"/>
              </w:numPr>
              <w:rPr>
                <w:rFonts w:cstheme="minorHAnsi"/>
              </w:rPr>
            </w:pPr>
            <w:r w:rsidRPr="001F2DF3">
              <w:rPr>
                <w:rFonts w:cstheme="minorHAnsi"/>
              </w:rPr>
              <w:t>Summarise the main points of the workshop</w:t>
            </w:r>
          </w:p>
          <w:p w14:paraId="0A423835" w14:textId="77777777" w:rsidR="00716A9B" w:rsidRPr="001F2DF3" w:rsidRDefault="00716A9B" w:rsidP="00716A9B">
            <w:pPr>
              <w:pStyle w:val="ListParagraph"/>
              <w:numPr>
                <w:ilvl w:val="0"/>
                <w:numId w:val="24"/>
              </w:numPr>
              <w:rPr>
                <w:rFonts w:cstheme="minorHAnsi"/>
              </w:rPr>
            </w:pPr>
            <w:r w:rsidRPr="001F2DF3">
              <w:rPr>
                <w:rFonts w:cstheme="minorHAnsi"/>
              </w:rPr>
              <w:t>Restate how the information generated in the workshop will feed into the overarching activity</w:t>
            </w:r>
          </w:p>
          <w:p w14:paraId="29731130" w14:textId="77777777" w:rsidR="00716A9B" w:rsidRPr="001F2DF3" w:rsidRDefault="00716A9B" w:rsidP="00716A9B">
            <w:pPr>
              <w:pStyle w:val="ListParagraph"/>
              <w:numPr>
                <w:ilvl w:val="0"/>
                <w:numId w:val="24"/>
              </w:numPr>
              <w:rPr>
                <w:rFonts w:cstheme="minorHAnsi"/>
              </w:rPr>
            </w:pPr>
            <w:r w:rsidRPr="001F2DF3">
              <w:rPr>
                <w:rFonts w:cstheme="minorHAnsi"/>
              </w:rPr>
              <w:t>Thank everyone for their participation</w:t>
            </w:r>
          </w:p>
        </w:tc>
        <w:tc>
          <w:tcPr>
            <w:tcW w:w="1984" w:type="dxa"/>
            <w:vAlign w:val="center"/>
          </w:tcPr>
          <w:p w14:paraId="3E67204D" w14:textId="77777777" w:rsidR="00716A9B" w:rsidRPr="001F2DF3" w:rsidRDefault="00716A9B" w:rsidP="0058585F">
            <w:pPr>
              <w:jc w:val="center"/>
            </w:pPr>
            <w:r w:rsidRPr="001F2DF3">
              <w:t>5 mins (60 mins)</w:t>
            </w:r>
          </w:p>
        </w:tc>
      </w:tr>
    </w:tbl>
    <w:p w14:paraId="1160CA9C" w14:textId="77777777" w:rsidR="00716A9B" w:rsidRPr="001F2DF3" w:rsidRDefault="00716A9B" w:rsidP="00716A9B">
      <w:pPr>
        <w:spacing w:after="0" w:line="360" w:lineRule="auto"/>
        <w:rPr>
          <w:rFonts w:cstheme="minorHAnsi"/>
        </w:rPr>
      </w:pPr>
    </w:p>
    <w:p w14:paraId="49498C1A" w14:textId="77777777" w:rsidR="00716A9B" w:rsidRPr="001F2DF3" w:rsidRDefault="00716A9B" w:rsidP="00716A9B">
      <w:pPr>
        <w:spacing w:after="0" w:line="360" w:lineRule="auto"/>
        <w:rPr>
          <w:rFonts w:cstheme="minorHAnsi"/>
        </w:rPr>
        <w:sectPr w:rsidR="00716A9B" w:rsidRPr="001F2DF3" w:rsidSect="006E4255">
          <w:footerReference w:type="default" r:id="rId8"/>
          <w:pgSz w:w="11906" w:h="16838"/>
          <w:pgMar w:top="1440" w:right="1440" w:bottom="1440" w:left="1440" w:header="708" w:footer="708" w:gutter="0"/>
          <w:cols w:space="708"/>
          <w:docGrid w:linePitch="360"/>
        </w:sectPr>
      </w:pPr>
    </w:p>
    <w:p w14:paraId="25909B96" w14:textId="77777777" w:rsidR="00716A9B" w:rsidRPr="001F2DF3" w:rsidRDefault="00716A9B" w:rsidP="00716A9B">
      <w:pPr>
        <w:spacing w:after="0" w:line="360" w:lineRule="auto"/>
        <w:rPr>
          <w:b/>
          <w:bCs/>
          <w:szCs w:val="24"/>
          <w:u w:val="single"/>
        </w:rPr>
      </w:pPr>
      <w:r w:rsidRPr="001F2DF3">
        <w:rPr>
          <w:b/>
          <w:bCs/>
          <w:szCs w:val="24"/>
          <w:u w:val="single"/>
        </w:rPr>
        <w:lastRenderedPageBreak/>
        <w:t>Table 1. Main themes from the interviews</w:t>
      </w:r>
    </w:p>
    <w:p w14:paraId="37AD90AD" w14:textId="77777777" w:rsidR="00716A9B" w:rsidRPr="001F2DF3" w:rsidRDefault="00716A9B" w:rsidP="00716A9B">
      <w:pPr>
        <w:spacing w:after="0" w:line="360" w:lineRule="auto"/>
        <w:rPr>
          <w:szCs w:val="24"/>
        </w:rPr>
      </w:pPr>
    </w:p>
    <w:tbl>
      <w:tblPr>
        <w:tblStyle w:val="TableGrid"/>
        <w:tblW w:w="127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gridCol w:w="6520"/>
      </w:tblGrid>
      <w:tr w:rsidR="00716A9B" w:rsidRPr="001F2DF3" w14:paraId="7A00D1C5" w14:textId="77777777" w:rsidTr="0058585F">
        <w:tc>
          <w:tcPr>
            <w:tcW w:w="6204" w:type="dxa"/>
            <w:tcBorders>
              <w:top w:val="single" w:sz="12" w:space="0" w:color="auto"/>
              <w:bottom w:val="single" w:sz="12" w:space="0" w:color="auto"/>
            </w:tcBorders>
          </w:tcPr>
          <w:p w14:paraId="189405C1" w14:textId="77777777" w:rsidR="00716A9B" w:rsidRPr="001F2DF3" w:rsidRDefault="00716A9B" w:rsidP="0058585F">
            <w:pPr>
              <w:jc w:val="center"/>
              <w:rPr>
                <w:b/>
                <w:bCs/>
                <w:szCs w:val="24"/>
              </w:rPr>
            </w:pPr>
            <w:r w:rsidRPr="001F2DF3">
              <w:rPr>
                <w:b/>
                <w:bCs/>
                <w:szCs w:val="24"/>
              </w:rPr>
              <w:t>Order of importance for theme to be included in the infographic</w:t>
            </w:r>
          </w:p>
        </w:tc>
        <w:tc>
          <w:tcPr>
            <w:tcW w:w="6520" w:type="dxa"/>
            <w:tcBorders>
              <w:top w:val="single" w:sz="12" w:space="0" w:color="auto"/>
              <w:bottom w:val="single" w:sz="12" w:space="0" w:color="auto"/>
            </w:tcBorders>
          </w:tcPr>
          <w:p w14:paraId="01AD8CD7" w14:textId="7EF6C120" w:rsidR="00716A9B" w:rsidRPr="001F2DF3" w:rsidRDefault="00716A9B" w:rsidP="0058585F">
            <w:pPr>
              <w:jc w:val="center"/>
              <w:rPr>
                <w:b/>
                <w:bCs/>
                <w:szCs w:val="24"/>
              </w:rPr>
            </w:pPr>
            <w:r w:rsidRPr="001F2DF3">
              <w:rPr>
                <w:b/>
                <w:bCs/>
                <w:szCs w:val="24"/>
              </w:rPr>
              <w:t>Order of importance for theme to be included in the film</w:t>
            </w:r>
          </w:p>
        </w:tc>
      </w:tr>
      <w:tr w:rsidR="00716A9B" w:rsidRPr="001F2DF3" w14:paraId="13EC7D42" w14:textId="77777777" w:rsidTr="0058585F">
        <w:trPr>
          <w:trHeight w:val="394"/>
        </w:trPr>
        <w:tc>
          <w:tcPr>
            <w:tcW w:w="6204" w:type="dxa"/>
            <w:tcBorders>
              <w:top w:val="single" w:sz="12" w:space="0" w:color="auto"/>
              <w:bottom w:val="single" w:sz="2" w:space="0" w:color="auto"/>
            </w:tcBorders>
          </w:tcPr>
          <w:p w14:paraId="0C7C5F38" w14:textId="77777777" w:rsidR="00716A9B" w:rsidRPr="001F2DF3" w:rsidRDefault="00716A9B" w:rsidP="0058585F">
            <w:pPr>
              <w:jc w:val="center"/>
              <w:rPr>
                <w:szCs w:val="24"/>
              </w:rPr>
            </w:pPr>
            <w:r w:rsidRPr="001F2DF3">
              <w:rPr>
                <w:bCs/>
                <w:iCs/>
              </w:rPr>
              <w:t>The importance of a hot, nutritious meal</w:t>
            </w:r>
          </w:p>
        </w:tc>
        <w:tc>
          <w:tcPr>
            <w:tcW w:w="6520" w:type="dxa"/>
            <w:tcBorders>
              <w:top w:val="single" w:sz="12" w:space="0" w:color="auto"/>
              <w:bottom w:val="single" w:sz="2" w:space="0" w:color="auto"/>
            </w:tcBorders>
          </w:tcPr>
          <w:p w14:paraId="1A5D9A13" w14:textId="77777777" w:rsidR="00716A9B" w:rsidRPr="001F2DF3" w:rsidRDefault="00716A9B" w:rsidP="0058585F">
            <w:pPr>
              <w:jc w:val="center"/>
              <w:rPr>
                <w:szCs w:val="24"/>
              </w:rPr>
            </w:pPr>
            <w:r w:rsidRPr="001F2DF3">
              <w:rPr>
                <w:bCs/>
                <w:iCs/>
              </w:rPr>
              <w:t>The importance of a hot, nutritious meal</w:t>
            </w:r>
          </w:p>
        </w:tc>
      </w:tr>
      <w:tr w:rsidR="00716A9B" w:rsidRPr="001F2DF3" w14:paraId="0101C89B" w14:textId="77777777" w:rsidTr="0058585F">
        <w:trPr>
          <w:trHeight w:val="394"/>
        </w:trPr>
        <w:tc>
          <w:tcPr>
            <w:tcW w:w="6204" w:type="dxa"/>
            <w:tcBorders>
              <w:top w:val="single" w:sz="2" w:space="0" w:color="auto"/>
              <w:bottom w:val="single" w:sz="2" w:space="0" w:color="auto"/>
            </w:tcBorders>
          </w:tcPr>
          <w:p w14:paraId="728E02D9" w14:textId="77777777" w:rsidR="00716A9B" w:rsidRPr="001F2DF3" w:rsidRDefault="00716A9B" w:rsidP="0058585F">
            <w:pPr>
              <w:jc w:val="center"/>
              <w:rPr>
                <w:szCs w:val="24"/>
              </w:rPr>
            </w:pPr>
            <w:r w:rsidRPr="001F2DF3">
              <w:rPr>
                <w:bCs/>
                <w:iCs/>
              </w:rPr>
              <w:t>Checking for the welfare of Meals on Wheels recipients</w:t>
            </w:r>
          </w:p>
        </w:tc>
        <w:tc>
          <w:tcPr>
            <w:tcW w:w="6520" w:type="dxa"/>
            <w:tcBorders>
              <w:top w:val="single" w:sz="2" w:space="0" w:color="auto"/>
              <w:bottom w:val="single" w:sz="2" w:space="0" w:color="auto"/>
            </w:tcBorders>
          </w:tcPr>
          <w:p w14:paraId="4D102FAC" w14:textId="77777777" w:rsidR="00716A9B" w:rsidRPr="001F2DF3" w:rsidRDefault="00716A9B" w:rsidP="0058585F">
            <w:pPr>
              <w:jc w:val="center"/>
              <w:rPr>
                <w:szCs w:val="24"/>
              </w:rPr>
            </w:pPr>
            <w:r w:rsidRPr="001F2DF3">
              <w:rPr>
                <w:bCs/>
                <w:iCs/>
              </w:rPr>
              <w:t>Checking for the welfare of Meals on Wheels recipients</w:t>
            </w:r>
          </w:p>
        </w:tc>
      </w:tr>
      <w:tr w:rsidR="00716A9B" w:rsidRPr="001F2DF3" w14:paraId="09609946" w14:textId="77777777" w:rsidTr="0058585F">
        <w:trPr>
          <w:trHeight w:val="394"/>
        </w:trPr>
        <w:tc>
          <w:tcPr>
            <w:tcW w:w="6204" w:type="dxa"/>
            <w:tcBorders>
              <w:top w:val="single" w:sz="2" w:space="0" w:color="auto"/>
              <w:bottom w:val="single" w:sz="2" w:space="0" w:color="auto"/>
            </w:tcBorders>
          </w:tcPr>
          <w:p w14:paraId="3C79A419" w14:textId="77777777" w:rsidR="00716A9B" w:rsidRPr="001F2DF3" w:rsidRDefault="00716A9B" w:rsidP="0058585F">
            <w:pPr>
              <w:jc w:val="center"/>
              <w:rPr>
                <w:szCs w:val="24"/>
              </w:rPr>
            </w:pPr>
            <w:r w:rsidRPr="001F2DF3">
              <w:rPr>
                <w:szCs w:val="24"/>
              </w:rPr>
              <w:t>Setting up and accessing the service</w:t>
            </w:r>
          </w:p>
        </w:tc>
        <w:tc>
          <w:tcPr>
            <w:tcW w:w="6520" w:type="dxa"/>
            <w:tcBorders>
              <w:top w:val="single" w:sz="2" w:space="0" w:color="auto"/>
              <w:bottom w:val="single" w:sz="2" w:space="0" w:color="auto"/>
            </w:tcBorders>
          </w:tcPr>
          <w:p w14:paraId="219918FE" w14:textId="77777777" w:rsidR="00716A9B" w:rsidRPr="001F2DF3" w:rsidRDefault="00716A9B" w:rsidP="0058585F">
            <w:pPr>
              <w:jc w:val="center"/>
              <w:rPr>
                <w:szCs w:val="24"/>
              </w:rPr>
            </w:pPr>
            <w:r w:rsidRPr="001F2DF3">
              <w:rPr>
                <w:bCs/>
                <w:iCs/>
              </w:rPr>
              <w:t>Promoting independence and enhancing social interactions</w:t>
            </w:r>
          </w:p>
        </w:tc>
      </w:tr>
      <w:tr w:rsidR="00716A9B" w:rsidRPr="001F2DF3" w14:paraId="7871163D" w14:textId="77777777" w:rsidTr="0058585F">
        <w:trPr>
          <w:trHeight w:val="394"/>
        </w:trPr>
        <w:tc>
          <w:tcPr>
            <w:tcW w:w="6204" w:type="dxa"/>
            <w:tcBorders>
              <w:top w:val="single" w:sz="2" w:space="0" w:color="auto"/>
              <w:bottom w:val="single" w:sz="2" w:space="0" w:color="auto"/>
            </w:tcBorders>
          </w:tcPr>
          <w:p w14:paraId="59E4D377" w14:textId="77777777" w:rsidR="00716A9B" w:rsidRPr="001F2DF3" w:rsidRDefault="00716A9B" w:rsidP="0058585F">
            <w:pPr>
              <w:jc w:val="center"/>
              <w:rPr>
                <w:szCs w:val="24"/>
              </w:rPr>
            </w:pPr>
            <w:r w:rsidRPr="001F2DF3">
              <w:rPr>
                <w:bCs/>
                <w:iCs/>
              </w:rPr>
              <w:t>Promoting independence and enhancing social interactions</w:t>
            </w:r>
          </w:p>
        </w:tc>
        <w:tc>
          <w:tcPr>
            <w:tcW w:w="6520" w:type="dxa"/>
            <w:tcBorders>
              <w:top w:val="single" w:sz="2" w:space="0" w:color="auto"/>
              <w:bottom w:val="single" w:sz="2" w:space="0" w:color="auto"/>
            </w:tcBorders>
          </w:tcPr>
          <w:p w14:paraId="3A916F8C" w14:textId="77777777" w:rsidR="00716A9B" w:rsidRPr="001F2DF3" w:rsidRDefault="00716A9B" w:rsidP="0058585F">
            <w:pPr>
              <w:jc w:val="center"/>
              <w:rPr>
                <w:szCs w:val="24"/>
              </w:rPr>
            </w:pPr>
            <w:r w:rsidRPr="001F2DF3">
              <w:rPr>
                <w:szCs w:val="24"/>
              </w:rPr>
              <w:t>Setting up and accessing the service</w:t>
            </w:r>
          </w:p>
        </w:tc>
      </w:tr>
      <w:tr w:rsidR="00716A9B" w:rsidRPr="001F2DF3" w14:paraId="337DBAB9" w14:textId="77777777" w:rsidTr="0058585F">
        <w:trPr>
          <w:trHeight w:val="471"/>
        </w:trPr>
        <w:tc>
          <w:tcPr>
            <w:tcW w:w="6204" w:type="dxa"/>
            <w:tcBorders>
              <w:top w:val="single" w:sz="2" w:space="0" w:color="auto"/>
              <w:bottom w:val="single" w:sz="2" w:space="0" w:color="auto"/>
            </w:tcBorders>
          </w:tcPr>
          <w:p w14:paraId="256F0DD6" w14:textId="77777777" w:rsidR="00716A9B" w:rsidRPr="001F2DF3" w:rsidRDefault="00716A9B" w:rsidP="0058585F">
            <w:pPr>
              <w:jc w:val="center"/>
            </w:pPr>
            <w:r w:rsidRPr="001F2DF3">
              <w:rPr>
                <w:bCs/>
                <w:iCs/>
              </w:rPr>
              <w:t>Service operation and interactions with service users</w:t>
            </w:r>
          </w:p>
        </w:tc>
        <w:tc>
          <w:tcPr>
            <w:tcW w:w="6520" w:type="dxa"/>
            <w:tcBorders>
              <w:top w:val="single" w:sz="2" w:space="0" w:color="auto"/>
              <w:bottom w:val="single" w:sz="2" w:space="0" w:color="auto"/>
            </w:tcBorders>
          </w:tcPr>
          <w:p w14:paraId="30727EF8" w14:textId="77777777" w:rsidR="00716A9B" w:rsidRPr="001F2DF3" w:rsidRDefault="00716A9B" w:rsidP="0058585F">
            <w:pPr>
              <w:jc w:val="center"/>
            </w:pPr>
            <w:r w:rsidRPr="001F2DF3">
              <w:rPr>
                <w:bCs/>
                <w:iCs/>
              </w:rPr>
              <w:t>Service operation and interactions with service users</w:t>
            </w:r>
          </w:p>
        </w:tc>
      </w:tr>
      <w:tr w:rsidR="00716A9B" w:rsidRPr="001F2DF3" w14:paraId="23DE4C42" w14:textId="77777777" w:rsidTr="0058585F">
        <w:trPr>
          <w:trHeight w:val="452"/>
        </w:trPr>
        <w:tc>
          <w:tcPr>
            <w:tcW w:w="6204" w:type="dxa"/>
            <w:tcBorders>
              <w:top w:val="single" w:sz="2" w:space="0" w:color="auto"/>
              <w:bottom w:val="single" w:sz="12" w:space="0" w:color="auto"/>
            </w:tcBorders>
          </w:tcPr>
          <w:p w14:paraId="797121BF" w14:textId="77777777" w:rsidR="00716A9B" w:rsidRPr="001F2DF3" w:rsidRDefault="00716A9B" w:rsidP="0058585F">
            <w:pPr>
              <w:jc w:val="center"/>
            </w:pPr>
            <w:r w:rsidRPr="001F2DF3">
              <w:rPr>
                <w:bCs/>
                <w:iCs/>
              </w:rPr>
              <w:t>Implications of external factors on the Meals on Wheels service</w:t>
            </w:r>
          </w:p>
        </w:tc>
        <w:tc>
          <w:tcPr>
            <w:tcW w:w="6520" w:type="dxa"/>
            <w:tcBorders>
              <w:top w:val="single" w:sz="2" w:space="0" w:color="auto"/>
              <w:bottom w:val="single" w:sz="12" w:space="0" w:color="auto"/>
            </w:tcBorders>
          </w:tcPr>
          <w:p w14:paraId="042894BA" w14:textId="77777777" w:rsidR="00716A9B" w:rsidRPr="001F2DF3" w:rsidRDefault="00716A9B" w:rsidP="0058585F">
            <w:pPr>
              <w:jc w:val="center"/>
            </w:pPr>
            <w:r w:rsidRPr="001F2DF3">
              <w:rPr>
                <w:bCs/>
                <w:iCs/>
              </w:rPr>
              <w:t>Implications of external factors on the Meals on Wheels service</w:t>
            </w:r>
          </w:p>
        </w:tc>
      </w:tr>
    </w:tbl>
    <w:p w14:paraId="22204BA8" w14:textId="77777777" w:rsidR="00716A9B" w:rsidRPr="001F2DF3" w:rsidRDefault="00716A9B" w:rsidP="00716A9B">
      <w:pPr>
        <w:spacing w:after="0" w:line="360" w:lineRule="auto"/>
        <w:rPr>
          <w:rFonts w:cstheme="minorHAnsi"/>
          <w:b/>
          <w:u w:val="single"/>
        </w:rPr>
      </w:pPr>
    </w:p>
    <w:p w14:paraId="4C03310A" w14:textId="77777777" w:rsidR="00716A9B" w:rsidRPr="001F2DF3" w:rsidRDefault="00716A9B" w:rsidP="00716A9B">
      <w:pPr>
        <w:rPr>
          <w:rFonts w:cstheme="minorHAnsi"/>
        </w:rPr>
      </w:pPr>
      <w:r w:rsidRPr="001F2DF3">
        <w:rPr>
          <w:rFonts w:cstheme="minorHAnsi"/>
        </w:rPr>
        <w:br w:type="page"/>
      </w:r>
    </w:p>
    <w:p w14:paraId="317D31A3" w14:textId="77777777" w:rsidR="00716A9B" w:rsidRPr="001F2DF3" w:rsidRDefault="00716A9B" w:rsidP="00716A9B">
      <w:pPr>
        <w:spacing w:after="0" w:line="360" w:lineRule="auto"/>
        <w:rPr>
          <w:b/>
          <w:bCs/>
          <w:szCs w:val="24"/>
          <w:u w:val="single"/>
        </w:rPr>
      </w:pPr>
      <w:bookmarkStart w:id="0" w:name="_Hlk157191481"/>
      <w:r w:rsidRPr="001F2DF3">
        <w:rPr>
          <w:b/>
          <w:bCs/>
          <w:szCs w:val="24"/>
          <w:u w:val="single"/>
        </w:rPr>
        <w:lastRenderedPageBreak/>
        <w:t>Table 2. Main sub-themes from the interviews</w:t>
      </w:r>
    </w:p>
    <w:p w14:paraId="2AE60E5C" w14:textId="77777777" w:rsidR="00716A9B" w:rsidRPr="001F2DF3" w:rsidRDefault="00716A9B" w:rsidP="00716A9B">
      <w:pPr>
        <w:spacing w:after="0" w:line="360" w:lineRule="auto"/>
        <w:rPr>
          <w:sz w:val="8"/>
          <w:szCs w:val="8"/>
        </w:rPr>
      </w:pPr>
    </w:p>
    <w:tbl>
      <w:tblPr>
        <w:tblStyle w:val="TableGrid"/>
        <w:tblW w:w="14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5"/>
        <w:gridCol w:w="5245"/>
        <w:gridCol w:w="5670"/>
      </w:tblGrid>
      <w:tr w:rsidR="00716A9B" w:rsidRPr="001F2DF3" w14:paraId="193C6016" w14:textId="77777777" w:rsidTr="0058585F">
        <w:tc>
          <w:tcPr>
            <w:tcW w:w="3085" w:type="dxa"/>
            <w:tcBorders>
              <w:top w:val="single" w:sz="12" w:space="0" w:color="auto"/>
              <w:bottom w:val="single" w:sz="12" w:space="0" w:color="auto"/>
            </w:tcBorders>
          </w:tcPr>
          <w:p w14:paraId="56C1B896" w14:textId="77777777" w:rsidR="00716A9B" w:rsidRPr="001F2DF3" w:rsidRDefault="00716A9B" w:rsidP="0058585F">
            <w:pPr>
              <w:jc w:val="center"/>
              <w:rPr>
                <w:b/>
                <w:bCs/>
                <w:szCs w:val="24"/>
              </w:rPr>
            </w:pPr>
          </w:p>
        </w:tc>
        <w:tc>
          <w:tcPr>
            <w:tcW w:w="5245" w:type="dxa"/>
            <w:tcBorders>
              <w:top w:val="single" w:sz="12" w:space="0" w:color="auto"/>
              <w:bottom w:val="single" w:sz="12" w:space="0" w:color="auto"/>
            </w:tcBorders>
          </w:tcPr>
          <w:p w14:paraId="60D3322D" w14:textId="77777777" w:rsidR="00716A9B" w:rsidRPr="001F2DF3" w:rsidRDefault="00716A9B" w:rsidP="0058585F">
            <w:pPr>
              <w:jc w:val="center"/>
              <w:rPr>
                <w:b/>
                <w:bCs/>
                <w:szCs w:val="24"/>
              </w:rPr>
            </w:pPr>
            <w:r w:rsidRPr="001F2DF3">
              <w:rPr>
                <w:b/>
                <w:bCs/>
                <w:szCs w:val="24"/>
              </w:rPr>
              <w:t>Order of importance for sub-theme to be included in the infographic</w:t>
            </w:r>
          </w:p>
        </w:tc>
        <w:tc>
          <w:tcPr>
            <w:tcW w:w="5670" w:type="dxa"/>
            <w:tcBorders>
              <w:top w:val="single" w:sz="12" w:space="0" w:color="auto"/>
              <w:bottom w:val="single" w:sz="12" w:space="0" w:color="auto"/>
            </w:tcBorders>
          </w:tcPr>
          <w:p w14:paraId="2138C077" w14:textId="22A31C14" w:rsidR="00716A9B" w:rsidRPr="001F2DF3" w:rsidRDefault="00716A9B" w:rsidP="0058585F">
            <w:pPr>
              <w:jc w:val="center"/>
              <w:rPr>
                <w:b/>
                <w:bCs/>
                <w:szCs w:val="24"/>
              </w:rPr>
            </w:pPr>
            <w:r w:rsidRPr="001F2DF3">
              <w:rPr>
                <w:b/>
                <w:bCs/>
                <w:szCs w:val="24"/>
              </w:rPr>
              <w:t xml:space="preserve">Order of importance for sub-theme to be included in the </w:t>
            </w:r>
            <w:r w:rsidR="00100208" w:rsidRPr="001F2DF3">
              <w:rPr>
                <w:b/>
                <w:bCs/>
                <w:szCs w:val="24"/>
              </w:rPr>
              <w:t>film</w:t>
            </w:r>
          </w:p>
        </w:tc>
      </w:tr>
      <w:tr w:rsidR="00716A9B" w:rsidRPr="001F2DF3" w14:paraId="78F2F897" w14:textId="77777777" w:rsidTr="0058585F">
        <w:trPr>
          <w:trHeight w:val="394"/>
        </w:trPr>
        <w:tc>
          <w:tcPr>
            <w:tcW w:w="3085" w:type="dxa"/>
            <w:tcBorders>
              <w:top w:val="single" w:sz="2" w:space="0" w:color="auto"/>
              <w:bottom w:val="single" w:sz="2" w:space="0" w:color="auto"/>
            </w:tcBorders>
          </w:tcPr>
          <w:p w14:paraId="3C3EF114" w14:textId="77777777" w:rsidR="00716A9B" w:rsidRPr="001F2DF3" w:rsidRDefault="00716A9B" w:rsidP="0058585F">
            <w:pPr>
              <w:rPr>
                <w:b/>
                <w:bCs/>
                <w:szCs w:val="24"/>
              </w:rPr>
            </w:pPr>
            <w:r w:rsidRPr="001F2DF3">
              <w:rPr>
                <w:b/>
                <w:bCs/>
                <w:szCs w:val="24"/>
              </w:rPr>
              <w:t>High priority</w:t>
            </w:r>
          </w:p>
        </w:tc>
        <w:tc>
          <w:tcPr>
            <w:tcW w:w="5245" w:type="dxa"/>
            <w:tcBorders>
              <w:top w:val="single" w:sz="2" w:space="0" w:color="auto"/>
              <w:bottom w:val="single" w:sz="2" w:space="0" w:color="auto"/>
            </w:tcBorders>
          </w:tcPr>
          <w:p w14:paraId="55B351DF" w14:textId="77777777" w:rsidR="00716A9B" w:rsidRPr="001F2DF3" w:rsidRDefault="00716A9B" w:rsidP="0058585F">
            <w:pPr>
              <w:jc w:val="center"/>
              <w:rPr>
                <w:szCs w:val="24"/>
              </w:rPr>
            </w:pPr>
            <w:r w:rsidRPr="001F2DF3">
              <w:rPr>
                <w:szCs w:val="24"/>
              </w:rPr>
              <w:t>Well known concept and a service that is easy to access</w:t>
            </w:r>
          </w:p>
        </w:tc>
        <w:tc>
          <w:tcPr>
            <w:tcW w:w="5670" w:type="dxa"/>
            <w:tcBorders>
              <w:top w:val="single" w:sz="2" w:space="0" w:color="auto"/>
              <w:bottom w:val="single" w:sz="2" w:space="0" w:color="auto"/>
            </w:tcBorders>
          </w:tcPr>
          <w:p w14:paraId="5B58CE66" w14:textId="77777777" w:rsidR="00716A9B" w:rsidRPr="001F2DF3" w:rsidRDefault="00716A9B" w:rsidP="0058585F">
            <w:pPr>
              <w:jc w:val="center"/>
              <w:rPr>
                <w:szCs w:val="24"/>
              </w:rPr>
            </w:pPr>
            <w:r w:rsidRPr="001F2DF3">
              <w:rPr>
                <w:szCs w:val="24"/>
              </w:rPr>
              <w:t>Signposting and referrals to Meals on Wheels</w:t>
            </w:r>
          </w:p>
        </w:tc>
      </w:tr>
      <w:tr w:rsidR="00716A9B" w:rsidRPr="001F2DF3" w14:paraId="69FF1AF5" w14:textId="77777777" w:rsidTr="0058585F">
        <w:trPr>
          <w:trHeight w:val="394"/>
        </w:trPr>
        <w:tc>
          <w:tcPr>
            <w:tcW w:w="3085" w:type="dxa"/>
            <w:tcBorders>
              <w:top w:val="single" w:sz="2" w:space="0" w:color="auto"/>
              <w:bottom w:val="single" w:sz="2" w:space="0" w:color="auto"/>
            </w:tcBorders>
          </w:tcPr>
          <w:p w14:paraId="1C37BB62"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211C6244" w14:textId="77777777" w:rsidR="00716A9B" w:rsidRPr="001F2DF3" w:rsidRDefault="00716A9B" w:rsidP="0058585F">
            <w:pPr>
              <w:jc w:val="center"/>
              <w:rPr>
                <w:szCs w:val="24"/>
              </w:rPr>
            </w:pPr>
            <w:r w:rsidRPr="001F2DF3">
              <w:rPr>
                <w:szCs w:val="24"/>
              </w:rPr>
              <w:t>Importance of a hot, nutritious meal that requires no preparation</w:t>
            </w:r>
          </w:p>
        </w:tc>
        <w:tc>
          <w:tcPr>
            <w:tcW w:w="5670" w:type="dxa"/>
            <w:tcBorders>
              <w:top w:val="single" w:sz="2" w:space="0" w:color="auto"/>
              <w:bottom w:val="single" w:sz="2" w:space="0" w:color="auto"/>
            </w:tcBorders>
          </w:tcPr>
          <w:p w14:paraId="58F27F00" w14:textId="77777777" w:rsidR="00716A9B" w:rsidRPr="001F2DF3" w:rsidRDefault="00716A9B" w:rsidP="0058585F">
            <w:pPr>
              <w:jc w:val="center"/>
              <w:rPr>
                <w:szCs w:val="24"/>
              </w:rPr>
            </w:pPr>
            <w:r w:rsidRPr="001F2DF3">
              <w:rPr>
                <w:szCs w:val="24"/>
              </w:rPr>
              <w:t>Importance of a hot, nutritious meal that requires no preparation</w:t>
            </w:r>
          </w:p>
        </w:tc>
      </w:tr>
      <w:tr w:rsidR="00716A9B" w:rsidRPr="001F2DF3" w14:paraId="58304D6E" w14:textId="77777777" w:rsidTr="0058585F">
        <w:trPr>
          <w:trHeight w:val="394"/>
        </w:trPr>
        <w:tc>
          <w:tcPr>
            <w:tcW w:w="3085" w:type="dxa"/>
            <w:tcBorders>
              <w:top w:val="single" w:sz="2" w:space="0" w:color="auto"/>
              <w:bottom w:val="single" w:sz="2" w:space="0" w:color="auto"/>
            </w:tcBorders>
          </w:tcPr>
          <w:p w14:paraId="7ABA21C9"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51AF14BA" w14:textId="77777777" w:rsidR="00716A9B" w:rsidRPr="001F2DF3" w:rsidRDefault="00716A9B" w:rsidP="0058585F">
            <w:pPr>
              <w:jc w:val="center"/>
              <w:rPr>
                <w:szCs w:val="24"/>
              </w:rPr>
            </w:pPr>
            <w:r w:rsidRPr="001F2DF3">
              <w:rPr>
                <w:szCs w:val="24"/>
              </w:rPr>
              <w:t>Reliability and consistency of service delivery</w:t>
            </w:r>
          </w:p>
        </w:tc>
        <w:tc>
          <w:tcPr>
            <w:tcW w:w="5670" w:type="dxa"/>
            <w:tcBorders>
              <w:top w:val="single" w:sz="2" w:space="0" w:color="auto"/>
              <w:bottom w:val="single" w:sz="2" w:space="0" w:color="auto"/>
            </w:tcBorders>
          </w:tcPr>
          <w:p w14:paraId="44BB1563" w14:textId="77777777" w:rsidR="00716A9B" w:rsidRPr="001F2DF3" w:rsidRDefault="00716A9B" w:rsidP="0058585F">
            <w:pPr>
              <w:jc w:val="center"/>
              <w:rPr>
                <w:szCs w:val="24"/>
              </w:rPr>
            </w:pPr>
            <w:r w:rsidRPr="001F2DF3">
              <w:rPr>
                <w:szCs w:val="24"/>
              </w:rPr>
              <w:t>Reliability and consistency of service delivery</w:t>
            </w:r>
          </w:p>
        </w:tc>
      </w:tr>
      <w:tr w:rsidR="00716A9B" w:rsidRPr="001F2DF3" w14:paraId="36C34D46" w14:textId="77777777" w:rsidTr="0058585F">
        <w:trPr>
          <w:trHeight w:val="394"/>
        </w:trPr>
        <w:tc>
          <w:tcPr>
            <w:tcW w:w="3085" w:type="dxa"/>
            <w:tcBorders>
              <w:top w:val="single" w:sz="2" w:space="0" w:color="auto"/>
              <w:bottom w:val="single" w:sz="12" w:space="0" w:color="auto"/>
            </w:tcBorders>
          </w:tcPr>
          <w:p w14:paraId="50176654" w14:textId="77777777" w:rsidR="00716A9B" w:rsidRPr="001F2DF3" w:rsidRDefault="00716A9B" w:rsidP="0058585F">
            <w:pPr>
              <w:jc w:val="center"/>
              <w:rPr>
                <w:b/>
                <w:bCs/>
                <w:szCs w:val="24"/>
              </w:rPr>
            </w:pPr>
          </w:p>
        </w:tc>
        <w:tc>
          <w:tcPr>
            <w:tcW w:w="5245" w:type="dxa"/>
            <w:tcBorders>
              <w:top w:val="single" w:sz="2" w:space="0" w:color="auto"/>
              <w:bottom w:val="single" w:sz="12" w:space="0" w:color="auto"/>
            </w:tcBorders>
          </w:tcPr>
          <w:p w14:paraId="2CBD778A" w14:textId="77777777" w:rsidR="00716A9B" w:rsidRPr="001F2DF3" w:rsidRDefault="00716A9B" w:rsidP="0058585F">
            <w:pPr>
              <w:jc w:val="center"/>
              <w:rPr>
                <w:szCs w:val="24"/>
              </w:rPr>
            </w:pPr>
            <w:r w:rsidRPr="001F2DF3">
              <w:rPr>
                <w:szCs w:val="24"/>
              </w:rPr>
              <w:t>Importance of interactions in reducing isolation and loneliness</w:t>
            </w:r>
          </w:p>
        </w:tc>
        <w:tc>
          <w:tcPr>
            <w:tcW w:w="5670" w:type="dxa"/>
            <w:tcBorders>
              <w:top w:val="single" w:sz="2" w:space="0" w:color="auto"/>
              <w:bottom w:val="single" w:sz="12" w:space="0" w:color="auto"/>
            </w:tcBorders>
          </w:tcPr>
          <w:p w14:paraId="7B9FA67F" w14:textId="77777777" w:rsidR="00716A9B" w:rsidRPr="001F2DF3" w:rsidRDefault="00716A9B" w:rsidP="0058585F">
            <w:pPr>
              <w:jc w:val="center"/>
              <w:rPr>
                <w:szCs w:val="24"/>
              </w:rPr>
            </w:pPr>
          </w:p>
        </w:tc>
      </w:tr>
      <w:tr w:rsidR="00716A9B" w:rsidRPr="001F2DF3" w14:paraId="70836139" w14:textId="77777777" w:rsidTr="0058585F">
        <w:trPr>
          <w:trHeight w:val="394"/>
        </w:trPr>
        <w:tc>
          <w:tcPr>
            <w:tcW w:w="3085" w:type="dxa"/>
            <w:tcBorders>
              <w:top w:val="single" w:sz="12" w:space="0" w:color="auto"/>
              <w:bottom w:val="single" w:sz="2" w:space="0" w:color="auto"/>
            </w:tcBorders>
          </w:tcPr>
          <w:p w14:paraId="7D784912" w14:textId="77777777" w:rsidR="00716A9B" w:rsidRPr="001F2DF3" w:rsidRDefault="00716A9B" w:rsidP="0058585F">
            <w:pPr>
              <w:rPr>
                <w:b/>
                <w:bCs/>
                <w:szCs w:val="24"/>
              </w:rPr>
            </w:pPr>
            <w:r w:rsidRPr="001F2DF3">
              <w:rPr>
                <w:b/>
                <w:bCs/>
                <w:szCs w:val="24"/>
              </w:rPr>
              <w:t>High-to-medium priority</w:t>
            </w:r>
          </w:p>
        </w:tc>
        <w:tc>
          <w:tcPr>
            <w:tcW w:w="5245" w:type="dxa"/>
            <w:tcBorders>
              <w:top w:val="single" w:sz="12" w:space="0" w:color="auto"/>
              <w:bottom w:val="single" w:sz="2" w:space="0" w:color="auto"/>
            </w:tcBorders>
          </w:tcPr>
          <w:p w14:paraId="0A984528" w14:textId="77777777" w:rsidR="00716A9B" w:rsidRPr="001F2DF3" w:rsidRDefault="00716A9B" w:rsidP="0058585F">
            <w:pPr>
              <w:jc w:val="center"/>
              <w:rPr>
                <w:szCs w:val="24"/>
              </w:rPr>
            </w:pPr>
            <w:r w:rsidRPr="001F2DF3">
              <w:rPr>
                <w:szCs w:val="24"/>
              </w:rPr>
              <w:t>Signposting and referrals to Meals on Wheels</w:t>
            </w:r>
          </w:p>
        </w:tc>
        <w:tc>
          <w:tcPr>
            <w:tcW w:w="5670" w:type="dxa"/>
            <w:tcBorders>
              <w:top w:val="single" w:sz="12" w:space="0" w:color="auto"/>
              <w:bottom w:val="single" w:sz="2" w:space="0" w:color="auto"/>
            </w:tcBorders>
          </w:tcPr>
          <w:p w14:paraId="0EA1CEB3" w14:textId="77777777" w:rsidR="00716A9B" w:rsidRPr="001F2DF3" w:rsidRDefault="00716A9B" w:rsidP="0058585F">
            <w:pPr>
              <w:jc w:val="center"/>
              <w:rPr>
                <w:szCs w:val="24"/>
              </w:rPr>
            </w:pPr>
            <w:r w:rsidRPr="001F2DF3">
              <w:rPr>
                <w:szCs w:val="24"/>
              </w:rPr>
              <w:t>Well known concept and a service that is easy to access</w:t>
            </w:r>
          </w:p>
        </w:tc>
      </w:tr>
      <w:tr w:rsidR="00716A9B" w:rsidRPr="001F2DF3" w14:paraId="4E490506" w14:textId="77777777" w:rsidTr="0058585F">
        <w:trPr>
          <w:trHeight w:val="394"/>
        </w:trPr>
        <w:tc>
          <w:tcPr>
            <w:tcW w:w="3085" w:type="dxa"/>
            <w:tcBorders>
              <w:top w:val="single" w:sz="2" w:space="0" w:color="auto"/>
              <w:bottom w:val="single" w:sz="2" w:space="0" w:color="auto"/>
            </w:tcBorders>
          </w:tcPr>
          <w:p w14:paraId="7B35AA62"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54D67A58" w14:textId="77777777" w:rsidR="00716A9B" w:rsidRPr="001F2DF3" w:rsidRDefault="00716A9B" w:rsidP="0058585F">
            <w:pPr>
              <w:jc w:val="center"/>
              <w:rPr>
                <w:szCs w:val="24"/>
              </w:rPr>
            </w:pPr>
            <w:r w:rsidRPr="001F2DF3">
              <w:rPr>
                <w:szCs w:val="24"/>
              </w:rPr>
              <w:t>Carrying out welfare checks</w:t>
            </w:r>
          </w:p>
        </w:tc>
        <w:tc>
          <w:tcPr>
            <w:tcW w:w="5670" w:type="dxa"/>
            <w:tcBorders>
              <w:top w:val="single" w:sz="2" w:space="0" w:color="auto"/>
              <w:bottom w:val="single" w:sz="2" w:space="0" w:color="auto"/>
            </w:tcBorders>
          </w:tcPr>
          <w:p w14:paraId="43206ED7" w14:textId="77777777" w:rsidR="00716A9B" w:rsidRPr="001F2DF3" w:rsidRDefault="00716A9B" w:rsidP="0058585F">
            <w:pPr>
              <w:jc w:val="center"/>
              <w:rPr>
                <w:szCs w:val="24"/>
              </w:rPr>
            </w:pPr>
            <w:r w:rsidRPr="001F2DF3">
              <w:rPr>
                <w:szCs w:val="24"/>
              </w:rPr>
              <w:t>Carrying out welfare checks</w:t>
            </w:r>
          </w:p>
        </w:tc>
      </w:tr>
      <w:tr w:rsidR="00716A9B" w:rsidRPr="001F2DF3" w14:paraId="10E559E1" w14:textId="77777777" w:rsidTr="0058585F">
        <w:trPr>
          <w:trHeight w:val="394"/>
        </w:trPr>
        <w:tc>
          <w:tcPr>
            <w:tcW w:w="3085" w:type="dxa"/>
            <w:tcBorders>
              <w:top w:val="single" w:sz="2" w:space="0" w:color="auto"/>
              <w:bottom w:val="single" w:sz="2" w:space="0" w:color="auto"/>
            </w:tcBorders>
          </w:tcPr>
          <w:p w14:paraId="625285A1"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12DD5226" w14:textId="77777777" w:rsidR="00716A9B" w:rsidRPr="001F2DF3" w:rsidRDefault="00716A9B" w:rsidP="0058585F">
            <w:pPr>
              <w:jc w:val="center"/>
              <w:rPr>
                <w:szCs w:val="24"/>
              </w:rPr>
            </w:pPr>
            <w:r w:rsidRPr="001F2DF3">
              <w:rPr>
                <w:szCs w:val="24"/>
              </w:rPr>
              <w:t>Meals on Wheels are an essential part of the care package</w:t>
            </w:r>
          </w:p>
        </w:tc>
        <w:tc>
          <w:tcPr>
            <w:tcW w:w="5670" w:type="dxa"/>
            <w:tcBorders>
              <w:top w:val="single" w:sz="2" w:space="0" w:color="auto"/>
              <w:bottom w:val="single" w:sz="2" w:space="0" w:color="auto"/>
            </w:tcBorders>
          </w:tcPr>
          <w:p w14:paraId="4FA53B6B" w14:textId="77777777" w:rsidR="00716A9B" w:rsidRPr="001F2DF3" w:rsidRDefault="00716A9B" w:rsidP="0058585F">
            <w:pPr>
              <w:jc w:val="center"/>
              <w:rPr>
                <w:szCs w:val="24"/>
              </w:rPr>
            </w:pPr>
            <w:r w:rsidRPr="001F2DF3">
              <w:rPr>
                <w:szCs w:val="24"/>
              </w:rPr>
              <w:t>Meals on Wheels are an essential part of the care package</w:t>
            </w:r>
          </w:p>
        </w:tc>
      </w:tr>
      <w:tr w:rsidR="00716A9B" w:rsidRPr="001F2DF3" w14:paraId="23A7F182" w14:textId="77777777" w:rsidTr="0058585F">
        <w:trPr>
          <w:trHeight w:val="394"/>
        </w:trPr>
        <w:tc>
          <w:tcPr>
            <w:tcW w:w="3085" w:type="dxa"/>
            <w:tcBorders>
              <w:top w:val="single" w:sz="2" w:space="0" w:color="auto"/>
              <w:bottom w:val="single" w:sz="2" w:space="0" w:color="auto"/>
            </w:tcBorders>
          </w:tcPr>
          <w:p w14:paraId="49B5D6B1"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5FFA28DA" w14:textId="77777777" w:rsidR="00716A9B" w:rsidRPr="001F2DF3" w:rsidRDefault="00716A9B" w:rsidP="0058585F">
            <w:pPr>
              <w:jc w:val="center"/>
              <w:rPr>
                <w:szCs w:val="24"/>
              </w:rPr>
            </w:pPr>
            <w:r w:rsidRPr="001F2DF3">
              <w:rPr>
                <w:szCs w:val="24"/>
              </w:rPr>
              <w:t>Promoting independence and living in the community</w:t>
            </w:r>
          </w:p>
        </w:tc>
        <w:tc>
          <w:tcPr>
            <w:tcW w:w="5670" w:type="dxa"/>
            <w:tcBorders>
              <w:top w:val="single" w:sz="2" w:space="0" w:color="auto"/>
              <w:bottom w:val="single" w:sz="2" w:space="0" w:color="auto"/>
            </w:tcBorders>
          </w:tcPr>
          <w:p w14:paraId="1AFE2A42" w14:textId="77777777" w:rsidR="00716A9B" w:rsidRPr="001F2DF3" w:rsidRDefault="00716A9B" w:rsidP="0058585F">
            <w:pPr>
              <w:jc w:val="center"/>
              <w:rPr>
                <w:szCs w:val="24"/>
              </w:rPr>
            </w:pPr>
            <w:r w:rsidRPr="001F2DF3">
              <w:rPr>
                <w:szCs w:val="24"/>
              </w:rPr>
              <w:t>Importance of interactions in reducing isolation and loneliness</w:t>
            </w:r>
          </w:p>
        </w:tc>
      </w:tr>
      <w:tr w:rsidR="00716A9B" w:rsidRPr="001F2DF3" w14:paraId="5D0E4F97" w14:textId="77777777" w:rsidTr="0058585F">
        <w:trPr>
          <w:trHeight w:val="394"/>
        </w:trPr>
        <w:tc>
          <w:tcPr>
            <w:tcW w:w="3085" w:type="dxa"/>
            <w:tcBorders>
              <w:top w:val="single" w:sz="2" w:space="0" w:color="auto"/>
              <w:bottom w:val="single" w:sz="2" w:space="0" w:color="auto"/>
            </w:tcBorders>
          </w:tcPr>
          <w:p w14:paraId="7CE8BF4C"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07FFB3DC" w14:textId="77777777" w:rsidR="00716A9B" w:rsidRPr="001F2DF3" w:rsidRDefault="00716A9B" w:rsidP="0058585F">
            <w:pPr>
              <w:jc w:val="center"/>
              <w:rPr>
                <w:szCs w:val="24"/>
              </w:rPr>
            </w:pPr>
            <w:r w:rsidRPr="001F2DF3">
              <w:rPr>
                <w:szCs w:val="24"/>
              </w:rPr>
              <w:t>Efficiency and flexibility of customer service</w:t>
            </w:r>
          </w:p>
        </w:tc>
        <w:tc>
          <w:tcPr>
            <w:tcW w:w="5670" w:type="dxa"/>
            <w:tcBorders>
              <w:top w:val="single" w:sz="2" w:space="0" w:color="auto"/>
              <w:bottom w:val="single" w:sz="2" w:space="0" w:color="auto"/>
            </w:tcBorders>
          </w:tcPr>
          <w:p w14:paraId="77A3AC1A" w14:textId="77777777" w:rsidR="00716A9B" w:rsidRPr="001F2DF3" w:rsidRDefault="00716A9B" w:rsidP="0058585F">
            <w:pPr>
              <w:jc w:val="center"/>
              <w:rPr>
                <w:szCs w:val="24"/>
              </w:rPr>
            </w:pPr>
            <w:r w:rsidRPr="001F2DF3">
              <w:rPr>
                <w:szCs w:val="24"/>
              </w:rPr>
              <w:t>Promoting independence and living in the community</w:t>
            </w:r>
          </w:p>
        </w:tc>
      </w:tr>
      <w:tr w:rsidR="00716A9B" w:rsidRPr="001F2DF3" w14:paraId="4349B1B3" w14:textId="77777777" w:rsidTr="0058585F">
        <w:trPr>
          <w:trHeight w:val="394"/>
        </w:trPr>
        <w:tc>
          <w:tcPr>
            <w:tcW w:w="3085" w:type="dxa"/>
            <w:tcBorders>
              <w:top w:val="single" w:sz="2" w:space="0" w:color="auto"/>
              <w:bottom w:val="single" w:sz="12" w:space="0" w:color="auto"/>
            </w:tcBorders>
          </w:tcPr>
          <w:p w14:paraId="09102E4C" w14:textId="77777777" w:rsidR="00716A9B" w:rsidRPr="001F2DF3" w:rsidRDefault="00716A9B" w:rsidP="0058585F">
            <w:pPr>
              <w:jc w:val="center"/>
              <w:rPr>
                <w:b/>
                <w:bCs/>
                <w:szCs w:val="24"/>
              </w:rPr>
            </w:pPr>
          </w:p>
        </w:tc>
        <w:tc>
          <w:tcPr>
            <w:tcW w:w="5245" w:type="dxa"/>
            <w:tcBorders>
              <w:top w:val="single" w:sz="2" w:space="0" w:color="auto"/>
              <w:bottom w:val="single" w:sz="12" w:space="0" w:color="auto"/>
            </w:tcBorders>
          </w:tcPr>
          <w:p w14:paraId="4CCCD64D" w14:textId="77777777" w:rsidR="00716A9B" w:rsidRPr="001F2DF3" w:rsidRDefault="00716A9B" w:rsidP="0058585F">
            <w:pPr>
              <w:jc w:val="center"/>
              <w:rPr>
                <w:szCs w:val="24"/>
              </w:rPr>
            </w:pPr>
          </w:p>
        </w:tc>
        <w:tc>
          <w:tcPr>
            <w:tcW w:w="5670" w:type="dxa"/>
            <w:tcBorders>
              <w:top w:val="single" w:sz="2" w:space="0" w:color="auto"/>
              <w:bottom w:val="single" w:sz="12" w:space="0" w:color="auto"/>
            </w:tcBorders>
          </w:tcPr>
          <w:p w14:paraId="694626C1" w14:textId="77777777" w:rsidR="00716A9B" w:rsidRPr="001F2DF3" w:rsidRDefault="00716A9B" w:rsidP="0058585F">
            <w:pPr>
              <w:jc w:val="center"/>
              <w:rPr>
                <w:szCs w:val="24"/>
              </w:rPr>
            </w:pPr>
            <w:r w:rsidRPr="001F2DF3">
              <w:rPr>
                <w:szCs w:val="24"/>
              </w:rPr>
              <w:t>Efficiency and flexibility of customer service</w:t>
            </w:r>
          </w:p>
        </w:tc>
      </w:tr>
      <w:bookmarkEnd w:id="0"/>
      <w:tr w:rsidR="00716A9B" w:rsidRPr="001F2DF3" w14:paraId="49E10222" w14:textId="77777777" w:rsidTr="0058585F">
        <w:trPr>
          <w:trHeight w:val="394"/>
        </w:trPr>
        <w:tc>
          <w:tcPr>
            <w:tcW w:w="3085" w:type="dxa"/>
            <w:tcBorders>
              <w:top w:val="single" w:sz="12" w:space="0" w:color="auto"/>
              <w:bottom w:val="single" w:sz="2" w:space="0" w:color="auto"/>
            </w:tcBorders>
          </w:tcPr>
          <w:p w14:paraId="7D32F5F7" w14:textId="77777777" w:rsidR="00716A9B" w:rsidRPr="001F2DF3" w:rsidRDefault="00716A9B" w:rsidP="0058585F">
            <w:pPr>
              <w:rPr>
                <w:b/>
                <w:bCs/>
                <w:szCs w:val="24"/>
              </w:rPr>
            </w:pPr>
            <w:r w:rsidRPr="001F2DF3">
              <w:rPr>
                <w:b/>
                <w:bCs/>
                <w:szCs w:val="24"/>
              </w:rPr>
              <w:t>Medium priority</w:t>
            </w:r>
          </w:p>
        </w:tc>
        <w:tc>
          <w:tcPr>
            <w:tcW w:w="5245" w:type="dxa"/>
            <w:tcBorders>
              <w:top w:val="single" w:sz="12" w:space="0" w:color="auto"/>
              <w:bottom w:val="single" w:sz="2" w:space="0" w:color="auto"/>
            </w:tcBorders>
          </w:tcPr>
          <w:p w14:paraId="2713120C" w14:textId="77777777" w:rsidR="00716A9B" w:rsidRPr="001F2DF3" w:rsidRDefault="00716A9B" w:rsidP="0058585F">
            <w:pPr>
              <w:jc w:val="center"/>
              <w:rPr>
                <w:szCs w:val="24"/>
              </w:rPr>
            </w:pPr>
            <w:r w:rsidRPr="001F2DF3">
              <w:rPr>
                <w:szCs w:val="24"/>
              </w:rPr>
              <w:t>Preconceptions as a barrier to using the service</w:t>
            </w:r>
          </w:p>
        </w:tc>
        <w:tc>
          <w:tcPr>
            <w:tcW w:w="5670" w:type="dxa"/>
            <w:tcBorders>
              <w:top w:val="single" w:sz="12" w:space="0" w:color="auto"/>
              <w:bottom w:val="single" w:sz="2" w:space="0" w:color="auto"/>
            </w:tcBorders>
          </w:tcPr>
          <w:p w14:paraId="21A82004" w14:textId="77777777" w:rsidR="00716A9B" w:rsidRPr="001F2DF3" w:rsidRDefault="00716A9B" w:rsidP="0058585F">
            <w:pPr>
              <w:jc w:val="center"/>
              <w:rPr>
                <w:szCs w:val="24"/>
              </w:rPr>
            </w:pPr>
            <w:r w:rsidRPr="001F2DF3">
              <w:rPr>
                <w:szCs w:val="24"/>
              </w:rPr>
              <w:t>Preconceptions as a barrier to using the service</w:t>
            </w:r>
          </w:p>
        </w:tc>
      </w:tr>
      <w:tr w:rsidR="00716A9B" w:rsidRPr="001F2DF3" w14:paraId="28D7946E" w14:textId="77777777" w:rsidTr="0058585F">
        <w:trPr>
          <w:trHeight w:val="394"/>
        </w:trPr>
        <w:tc>
          <w:tcPr>
            <w:tcW w:w="3085" w:type="dxa"/>
            <w:tcBorders>
              <w:top w:val="single" w:sz="2" w:space="0" w:color="auto"/>
              <w:bottom w:val="single" w:sz="2" w:space="0" w:color="auto"/>
            </w:tcBorders>
          </w:tcPr>
          <w:p w14:paraId="581BB388"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39C358CD" w14:textId="77777777" w:rsidR="00716A9B" w:rsidRPr="001F2DF3" w:rsidRDefault="00716A9B" w:rsidP="0058585F">
            <w:pPr>
              <w:jc w:val="center"/>
              <w:rPr>
                <w:szCs w:val="24"/>
              </w:rPr>
            </w:pPr>
            <w:r w:rsidRPr="001F2DF3">
              <w:rPr>
                <w:szCs w:val="24"/>
              </w:rPr>
              <w:t>Friendliness of drivers who deliver the meals</w:t>
            </w:r>
          </w:p>
        </w:tc>
        <w:tc>
          <w:tcPr>
            <w:tcW w:w="5670" w:type="dxa"/>
            <w:tcBorders>
              <w:top w:val="single" w:sz="2" w:space="0" w:color="auto"/>
              <w:bottom w:val="single" w:sz="2" w:space="0" w:color="auto"/>
            </w:tcBorders>
          </w:tcPr>
          <w:p w14:paraId="163275A2" w14:textId="77777777" w:rsidR="00716A9B" w:rsidRPr="001F2DF3" w:rsidRDefault="00716A9B" w:rsidP="0058585F">
            <w:pPr>
              <w:jc w:val="center"/>
              <w:rPr>
                <w:szCs w:val="24"/>
              </w:rPr>
            </w:pPr>
            <w:r w:rsidRPr="001F2DF3">
              <w:rPr>
                <w:szCs w:val="24"/>
              </w:rPr>
              <w:t>Friendliness of drivers who deliver the meals</w:t>
            </w:r>
          </w:p>
        </w:tc>
      </w:tr>
      <w:tr w:rsidR="00716A9B" w:rsidRPr="001F2DF3" w14:paraId="4BD89EF7" w14:textId="77777777" w:rsidTr="0058585F">
        <w:trPr>
          <w:trHeight w:val="394"/>
        </w:trPr>
        <w:tc>
          <w:tcPr>
            <w:tcW w:w="3085" w:type="dxa"/>
            <w:tcBorders>
              <w:top w:val="single" w:sz="2" w:space="0" w:color="auto"/>
              <w:bottom w:val="single" w:sz="12" w:space="0" w:color="auto"/>
            </w:tcBorders>
          </w:tcPr>
          <w:p w14:paraId="71660BDC" w14:textId="77777777" w:rsidR="00716A9B" w:rsidRPr="001F2DF3" w:rsidRDefault="00716A9B" w:rsidP="0058585F">
            <w:pPr>
              <w:jc w:val="center"/>
              <w:rPr>
                <w:b/>
                <w:bCs/>
                <w:szCs w:val="24"/>
              </w:rPr>
            </w:pPr>
          </w:p>
        </w:tc>
        <w:tc>
          <w:tcPr>
            <w:tcW w:w="5245" w:type="dxa"/>
            <w:tcBorders>
              <w:top w:val="single" w:sz="2" w:space="0" w:color="auto"/>
              <w:bottom w:val="single" w:sz="12" w:space="0" w:color="auto"/>
            </w:tcBorders>
          </w:tcPr>
          <w:p w14:paraId="72E1F732" w14:textId="77777777" w:rsidR="00716A9B" w:rsidRPr="001F2DF3" w:rsidRDefault="00716A9B" w:rsidP="0058585F">
            <w:pPr>
              <w:jc w:val="center"/>
              <w:rPr>
                <w:szCs w:val="24"/>
              </w:rPr>
            </w:pPr>
            <w:r w:rsidRPr="001F2DF3">
              <w:rPr>
                <w:szCs w:val="24"/>
              </w:rPr>
              <w:t>Impact of the cost-of-living crisis</w:t>
            </w:r>
          </w:p>
        </w:tc>
        <w:tc>
          <w:tcPr>
            <w:tcW w:w="5670" w:type="dxa"/>
            <w:tcBorders>
              <w:top w:val="single" w:sz="2" w:space="0" w:color="auto"/>
              <w:bottom w:val="single" w:sz="12" w:space="0" w:color="auto"/>
            </w:tcBorders>
          </w:tcPr>
          <w:p w14:paraId="61D5382A" w14:textId="77777777" w:rsidR="00716A9B" w:rsidRPr="001F2DF3" w:rsidRDefault="00716A9B" w:rsidP="0058585F">
            <w:pPr>
              <w:jc w:val="center"/>
              <w:rPr>
                <w:szCs w:val="24"/>
              </w:rPr>
            </w:pPr>
          </w:p>
        </w:tc>
      </w:tr>
      <w:tr w:rsidR="00716A9B" w:rsidRPr="001F2DF3" w14:paraId="6203C1E4" w14:textId="77777777" w:rsidTr="0058585F">
        <w:trPr>
          <w:trHeight w:val="394"/>
        </w:trPr>
        <w:tc>
          <w:tcPr>
            <w:tcW w:w="3085" w:type="dxa"/>
            <w:tcBorders>
              <w:top w:val="single" w:sz="12" w:space="0" w:color="auto"/>
              <w:bottom w:val="single" w:sz="2" w:space="0" w:color="auto"/>
            </w:tcBorders>
          </w:tcPr>
          <w:p w14:paraId="50573F4C" w14:textId="77777777" w:rsidR="00716A9B" w:rsidRPr="001F2DF3" w:rsidRDefault="00716A9B" w:rsidP="0058585F">
            <w:pPr>
              <w:rPr>
                <w:b/>
                <w:bCs/>
                <w:szCs w:val="24"/>
              </w:rPr>
            </w:pPr>
            <w:r w:rsidRPr="001F2DF3">
              <w:rPr>
                <w:b/>
                <w:bCs/>
                <w:szCs w:val="24"/>
              </w:rPr>
              <w:t>Medium-to-low priority</w:t>
            </w:r>
          </w:p>
        </w:tc>
        <w:tc>
          <w:tcPr>
            <w:tcW w:w="5245" w:type="dxa"/>
            <w:tcBorders>
              <w:top w:val="single" w:sz="12" w:space="0" w:color="auto"/>
              <w:bottom w:val="single" w:sz="2" w:space="0" w:color="auto"/>
            </w:tcBorders>
          </w:tcPr>
          <w:p w14:paraId="3E243115" w14:textId="77777777" w:rsidR="00716A9B" w:rsidRPr="001F2DF3" w:rsidRDefault="00716A9B" w:rsidP="0058585F">
            <w:pPr>
              <w:jc w:val="center"/>
              <w:rPr>
                <w:szCs w:val="24"/>
              </w:rPr>
            </w:pPr>
            <w:r w:rsidRPr="001F2DF3">
              <w:rPr>
                <w:szCs w:val="24"/>
              </w:rPr>
              <w:t>Length of interactions with Meals on Wheels drivers</w:t>
            </w:r>
          </w:p>
        </w:tc>
        <w:tc>
          <w:tcPr>
            <w:tcW w:w="5670" w:type="dxa"/>
            <w:tcBorders>
              <w:top w:val="single" w:sz="12" w:space="0" w:color="auto"/>
              <w:bottom w:val="single" w:sz="2" w:space="0" w:color="auto"/>
            </w:tcBorders>
          </w:tcPr>
          <w:p w14:paraId="0D7BD0BE" w14:textId="77777777" w:rsidR="00716A9B" w:rsidRPr="001F2DF3" w:rsidRDefault="00716A9B" w:rsidP="0058585F">
            <w:pPr>
              <w:jc w:val="center"/>
              <w:rPr>
                <w:szCs w:val="24"/>
              </w:rPr>
            </w:pPr>
            <w:r w:rsidRPr="001F2DF3">
              <w:rPr>
                <w:szCs w:val="24"/>
              </w:rPr>
              <w:t>Length of interactions with Meals on Wheels drivers</w:t>
            </w:r>
          </w:p>
        </w:tc>
      </w:tr>
      <w:tr w:rsidR="00716A9B" w:rsidRPr="001F2DF3" w14:paraId="537545C4" w14:textId="77777777" w:rsidTr="0058585F">
        <w:trPr>
          <w:trHeight w:val="394"/>
        </w:trPr>
        <w:tc>
          <w:tcPr>
            <w:tcW w:w="3085" w:type="dxa"/>
            <w:tcBorders>
              <w:top w:val="single" w:sz="2" w:space="0" w:color="auto"/>
              <w:bottom w:val="single" w:sz="2" w:space="0" w:color="auto"/>
            </w:tcBorders>
          </w:tcPr>
          <w:p w14:paraId="453242DC" w14:textId="77777777" w:rsidR="00716A9B" w:rsidRPr="001F2DF3" w:rsidRDefault="00716A9B" w:rsidP="0058585F">
            <w:pPr>
              <w:jc w:val="center"/>
              <w:rPr>
                <w:b/>
                <w:bCs/>
                <w:szCs w:val="24"/>
              </w:rPr>
            </w:pPr>
          </w:p>
        </w:tc>
        <w:tc>
          <w:tcPr>
            <w:tcW w:w="5245" w:type="dxa"/>
            <w:tcBorders>
              <w:top w:val="single" w:sz="2" w:space="0" w:color="auto"/>
              <w:bottom w:val="single" w:sz="2" w:space="0" w:color="auto"/>
            </w:tcBorders>
          </w:tcPr>
          <w:p w14:paraId="343BD581" w14:textId="77777777" w:rsidR="00716A9B" w:rsidRPr="001F2DF3" w:rsidRDefault="00716A9B" w:rsidP="0058585F">
            <w:pPr>
              <w:jc w:val="center"/>
              <w:rPr>
                <w:szCs w:val="24"/>
              </w:rPr>
            </w:pPr>
            <w:r w:rsidRPr="001F2DF3">
              <w:rPr>
                <w:szCs w:val="24"/>
              </w:rPr>
              <w:t xml:space="preserve">Reliability during pandemic restrictions </w:t>
            </w:r>
          </w:p>
        </w:tc>
        <w:tc>
          <w:tcPr>
            <w:tcW w:w="5670" w:type="dxa"/>
            <w:tcBorders>
              <w:top w:val="single" w:sz="2" w:space="0" w:color="auto"/>
              <w:bottom w:val="single" w:sz="2" w:space="0" w:color="auto"/>
            </w:tcBorders>
          </w:tcPr>
          <w:p w14:paraId="767A78B2" w14:textId="77777777" w:rsidR="00716A9B" w:rsidRPr="001F2DF3" w:rsidRDefault="00716A9B" w:rsidP="0058585F">
            <w:pPr>
              <w:jc w:val="center"/>
              <w:rPr>
                <w:szCs w:val="24"/>
              </w:rPr>
            </w:pPr>
            <w:r w:rsidRPr="001F2DF3">
              <w:rPr>
                <w:szCs w:val="24"/>
              </w:rPr>
              <w:t>Reliability during pandemic restrictions</w:t>
            </w:r>
          </w:p>
        </w:tc>
      </w:tr>
      <w:tr w:rsidR="00716A9B" w:rsidRPr="001F2DF3" w14:paraId="1F5D4293" w14:textId="77777777" w:rsidTr="0058585F">
        <w:trPr>
          <w:trHeight w:val="394"/>
        </w:trPr>
        <w:tc>
          <w:tcPr>
            <w:tcW w:w="3085" w:type="dxa"/>
            <w:tcBorders>
              <w:top w:val="single" w:sz="2" w:space="0" w:color="auto"/>
              <w:bottom w:val="single" w:sz="12" w:space="0" w:color="auto"/>
            </w:tcBorders>
          </w:tcPr>
          <w:p w14:paraId="550248D8" w14:textId="77777777" w:rsidR="00716A9B" w:rsidRPr="001F2DF3" w:rsidRDefault="00716A9B" w:rsidP="0058585F">
            <w:pPr>
              <w:jc w:val="center"/>
              <w:rPr>
                <w:b/>
                <w:bCs/>
                <w:szCs w:val="24"/>
              </w:rPr>
            </w:pPr>
          </w:p>
        </w:tc>
        <w:tc>
          <w:tcPr>
            <w:tcW w:w="5245" w:type="dxa"/>
            <w:tcBorders>
              <w:top w:val="single" w:sz="2" w:space="0" w:color="auto"/>
              <w:bottom w:val="single" w:sz="12" w:space="0" w:color="auto"/>
            </w:tcBorders>
          </w:tcPr>
          <w:p w14:paraId="53B15BBC" w14:textId="77777777" w:rsidR="00716A9B" w:rsidRPr="001F2DF3" w:rsidRDefault="00716A9B" w:rsidP="0058585F">
            <w:pPr>
              <w:jc w:val="center"/>
              <w:rPr>
                <w:szCs w:val="24"/>
              </w:rPr>
            </w:pPr>
          </w:p>
        </w:tc>
        <w:tc>
          <w:tcPr>
            <w:tcW w:w="5670" w:type="dxa"/>
            <w:tcBorders>
              <w:top w:val="single" w:sz="2" w:space="0" w:color="auto"/>
              <w:bottom w:val="single" w:sz="12" w:space="0" w:color="auto"/>
            </w:tcBorders>
          </w:tcPr>
          <w:p w14:paraId="56193042" w14:textId="77777777" w:rsidR="00716A9B" w:rsidRPr="001F2DF3" w:rsidRDefault="00716A9B" w:rsidP="0058585F">
            <w:pPr>
              <w:jc w:val="center"/>
              <w:rPr>
                <w:szCs w:val="24"/>
              </w:rPr>
            </w:pPr>
            <w:r w:rsidRPr="001F2DF3">
              <w:rPr>
                <w:szCs w:val="24"/>
              </w:rPr>
              <w:t>Impact of the cost-of-living crisis</w:t>
            </w:r>
          </w:p>
        </w:tc>
      </w:tr>
      <w:tr w:rsidR="00716A9B" w:rsidRPr="001F2DF3" w14:paraId="1F7ED68A" w14:textId="77777777" w:rsidTr="0058585F">
        <w:trPr>
          <w:trHeight w:val="394"/>
        </w:trPr>
        <w:tc>
          <w:tcPr>
            <w:tcW w:w="3085" w:type="dxa"/>
            <w:tcBorders>
              <w:top w:val="single" w:sz="12" w:space="0" w:color="auto"/>
              <w:bottom w:val="single" w:sz="12" w:space="0" w:color="auto"/>
            </w:tcBorders>
          </w:tcPr>
          <w:p w14:paraId="57CFB8C6" w14:textId="77777777" w:rsidR="00716A9B" w:rsidRPr="001F2DF3" w:rsidRDefault="00716A9B" w:rsidP="0058585F">
            <w:pPr>
              <w:rPr>
                <w:b/>
                <w:bCs/>
                <w:szCs w:val="24"/>
              </w:rPr>
            </w:pPr>
            <w:r w:rsidRPr="001F2DF3">
              <w:rPr>
                <w:b/>
                <w:bCs/>
                <w:szCs w:val="24"/>
              </w:rPr>
              <w:t>Low priority</w:t>
            </w:r>
          </w:p>
        </w:tc>
        <w:tc>
          <w:tcPr>
            <w:tcW w:w="5245" w:type="dxa"/>
            <w:tcBorders>
              <w:top w:val="single" w:sz="12" w:space="0" w:color="auto"/>
              <w:bottom w:val="single" w:sz="12" w:space="0" w:color="auto"/>
            </w:tcBorders>
          </w:tcPr>
          <w:p w14:paraId="56F066AF" w14:textId="77777777" w:rsidR="00716A9B" w:rsidRPr="001F2DF3" w:rsidRDefault="00716A9B" w:rsidP="0058585F">
            <w:pPr>
              <w:jc w:val="center"/>
              <w:rPr>
                <w:szCs w:val="24"/>
              </w:rPr>
            </w:pPr>
            <w:r w:rsidRPr="001F2DF3">
              <w:rPr>
                <w:szCs w:val="24"/>
              </w:rPr>
              <w:t>Appropriateness of Meals on Wheels drivers discussing and promoting physical activity</w:t>
            </w:r>
          </w:p>
        </w:tc>
        <w:tc>
          <w:tcPr>
            <w:tcW w:w="5670" w:type="dxa"/>
            <w:tcBorders>
              <w:top w:val="single" w:sz="12" w:space="0" w:color="auto"/>
              <w:bottom w:val="single" w:sz="12" w:space="0" w:color="auto"/>
            </w:tcBorders>
          </w:tcPr>
          <w:p w14:paraId="5FA030D9" w14:textId="77777777" w:rsidR="00716A9B" w:rsidRPr="001F2DF3" w:rsidRDefault="00716A9B" w:rsidP="0058585F">
            <w:pPr>
              <w:jc w:val="center"/>
              <w:rPr>
                <w:szCs w:val="24"/>
              </w:rPr>
            </w:pPr>
            <w:r w:rsidRPr="001F2DF3">
              <w:rPr>
                <w:szCs w:val="24"/>
              </w:rPr>
              <w:t>Appropriateness of Meals on Wheels drivers discussing and promoting physical activity</w:t>
            </w:r>
          </w:p>
        </w:tc>
      </w:tr>
    </w:tbl>
    <w:p w14:paraId="5FF94093" w14:textId="77777777" w:rsidR="00716A9B" w:rsidRPr="001F2DF3" w:rsidRDefault="00716A9B" w:rsidP="00716A9B">
      <w:pPr>
        <w:spacing w:after="0" w:line="360" w:lineRule="auto"/>
        <w:rPr>
          <w:rFonts w:cstheme="minorHAnsi"/>
        </w:rPr>
        <w:sectPr w:rsidR="00716A9B" w:rsidRPr="001F2DF3" w:rsidSect="00BB2027">
          <w:pgSz w:w="16838" w:h="11906" w:orient="landscape"/>
          <w:pgMar w:top="1247" w:right="1440" w:bottom="1247" w:left="1440" w:header="709" w:footer="709" w:gutter="0"/>
          <w:cols w:space="708"/>
          <w:docGrid w:linePitch="360"/>
        </w:sectPr>
      </w:pPr>
    </w:p>
    <w:p w14:paraId="782F3C70" w14:textId="77777777" w:rsidR="00716A9B" w:rsidRPr="001F2DF3" w:rsidRDefault="00716A9B" w:rsidP="00716A9B">
      <w:pPr>
        <w:spacing w:after="0" w:line="360" w:lineRule="auto"/>
        <w:rPr>
          <w:rFonts w:cstheme="minorHAnsi"/>
          <w:b/>
          <w:bCs/>
          <w:u w:val="single"/>
        </w:rPr>
      </w:pPr>
      <w:r w:rsidRPr="001F2DF3">
        <w:rPr>
          <w:rFonts w:cstheme="minorHAnsi"/>
          <w:b/>
          <w:bCs/>
          <w:u w:val="single"/>
        </w:rPr>
        <w:t>Other decisions/ thoughts from Workshop 1:</w:t>
      </w:r>
    </w:p>
    <w:p w14:paraId="472E8A40" w14:textId="77777777" w:rsidR="00716A9B" w:rsidRPr="001F2DF3" w:rsidRDefault="00716A9B" w:rsidP="00716A9B">
      <w:pPr>
        <w:spacing w:after="0" w:line="360" w:lineRule="auto"/>
        <w:rPr>
          <w:rFonts w:cstheme="minorHAnsi"/>
        </w:rPr>
      </w:pPr>
    </w:p>
    <w:p w14:paraId="5F7A92F0" w14:textId="77777777" w:rsidR="00716A9B" w:rsidRPr="001F2DF3" w:rsidRDefault="00716A9B" w:rsidP="00716A9B">
      <w:pPr>
        <w:spacing w:after="0" w:line="360" w:lineRule="auto"/>
        <w:rPr>
          <w:rFonts w:cstheme="minorHAnsi"/>
          <w:b/>
          <w:bCs/>
        </w:rPr>
      </w:pPr>
      <w:r w:rsidRPr="001F2DF3">
        <w:rPr>
          <w:rFonts w:cstheme="minorHAnsi"/>
          <w:b/>
          <w:bCs/>
        </w:rPr>
        <w:t>For the infographics:</w:t>
      </w:r>
    </w:p>
    <w:p w14:paraId="7C63EB48" w14:textId="77777777" w:rsidR="00716A9B" w:rsidRPr="001F2DF3" w:rsidRDefault="00716A9B" w:rsidP="00716A9B">
      <w:pPr>
        <w:spacing w:after="0" w:line="360" w:lineRule="auto"/>
        <w:rPr>
          <w:rFonts w:cstheme="minorHAnsi"/>
        </w:rPr>
      </w:pPr>
      <w:r w:rsidRPr="001F2DF3">
        <w:rPr>
          <w:rFonts w:cstheme="minorHAnsi"/>
        </w:rPr>
        <w:t xml:space="preserve">- Keep language simple and non-technical, e.g. ageing in place vs. ageing in your own home; ‘safeguarding’ – use ‘non-corporate’ words </w:t>
      </w:r>
    </w:p>
    <w:p w14:paraId="20463127" w14:textId="77777777" w:rsidR="00716A9B" w:rsidRPr="001F2DF3" w:rsidRDefault="00716A9B" w:rsidP="00716A9B">
      <w:pPr>
        <w:spacing w:after="0" w:line="360" w:lineRule="auto"/>
        <w:rPr>
          <w:rFonts w:cstheme="minorHAnsi"/>
        </w:rPr>
      </w:pPr>
      <w:r w:rsidRPr="001F2DF3">
        <w:rPr>
          <w:rFonts w:cstheme="minorHAnsi"/>
        </w:rPr>
        <w:t>- Infographic could start with signposting – e.g. where do I go/ start to help someone get a meal?</w:t>
      </w:r>
    </w:p>
    <w:p w14:paraId="3FD872B8" w14:textId="77777777" w:rsidR="00716A9B" w:rsidRPr="001F2DF3" w:rsidRDefault="00716A9B" w:rsidP="00716A9B">
      <w:pPr>
        <w:spacing w:after="0" w:line="360" w:lineRule="auto"/>
        <w:rPr>
          <w:rFonts w:cstheme="minorHAnsi"/>
        </w:rPr>
      </w:pPr>
      <w:r w:rsidRPr="001F2DF3">
        <w:rPr>
          <w:rFonts w:cstheme="minorHAnsi"/>
        </w:rPr>
        <w:t>- Infographic should be dynamic, not static, and include pictures so that people can understand the messages straight away</w:t>
      </w:r>
    </w:p>
    <w:p w14:paraId="6DB5D69B" w14:textId="77777777" w:rsidR="00716A9B" w:rsidRPr="001F2DF3" w:rsidRDefault="00716A9B" w:rsidP="00716A9B">
      <w:pPr>
        <w:spacing w:after="0" w:line="360" w:lineRule="auto"/>
        <w:rPr>
          <w:rFonts w:cstheme="minorHAnsi"/>
        </w:rPr>
      </w:pPr>
      <w:r w:rsidRPr="001F2DF3">
        <w:rPr>
          <w:rFonts w:cstheme="minorHAnsi"/>
        </w:rPr>
        <w:t>- We must ensure messages are transferable – not all Meals on Wheels providers offer a welfare check</w:t>
      </w:r>
    </w:p>
    <w:p w14:paraId="73F6E95F" w14:textId="77777777" w:rsidR="00716A9B" w:rsidRPr="001F2DF3" w:rsidRDefault="00716A9B" w:rsidP="00716A9B">
      <w:pPr>
        <w:spacing w:after="0" w:line="360" w:lineRule="auto"/>
      </w:pPr>
      <w:r w:rsidRPr="001F2DF3">
        <w:rPr>
          <w:rFonts w:cstheme="minorHAnsi"/>
        </w:rPr>
        <w:t>- Having a separate infographic for referrers (focusing on ‘</w:t>
      </w:r>
      <w:r w:rsidRPr="001F2DF3">
        <w:t>this service is there to support you to support your loved one’)</w:t>
      </w:r>
    </w:p>
    <w:p w14:paraId="6263E575" w14:textId="77777777" w:rsidR="00716A9B" w:rsidRPr="001F2DF3" w:rsidRDefault="00716A9B" w:rsidP="00716A9B">
      <w:pPr>
        <w:spacing w:after="0" w:line="360" w:lineRule="auto"/>
        <w:rPr>
          <w:rFonts w:cstheme="minorHAnsi"/>
        </w:rPr>
      </w:pPr>
      <w:r w:rsidRPr="001F2DF3">
        <w:t xml:space="preserve">- </w:t>
      </w:r>
      <w:r w:rsidRPr="001F2DF3">
        <w:rPr>
          <w:rFonts w:cstheme="minorHAnsi"/>
        </w:rPr>
        <w:t>Picture of people in two different rooms – referrer: Where do I start?; user: I’d really like to see somebody to say hello to, I’d really like a hot meal. What the referrer might want and what the service user might want. Like an illustrated story</w:t>
      </w:r>
    </w:p>
    <w:p w14:paraId="2D66B4C3" w14:textId="77777777" w:rsidR="00716A9B" w:rsidRPr="001F2DF3" w:rsidRDefault="00716A9B" w:rsidP="00716A9B">
      <w:pPr>
        <w:spacing w:after="0" w:line="360" w:lineRule="auto"/>
        <w:rPr>
          <w:rFonts w:cstheme="minorHAnsi"/>
        </w:rPr>
      </w:pPr>
      <w:r w:rsidRPr="001F2DF3">
        <w:rPr>
          <w:rFonts w:cstheme="minorHAnsi"/>
        </w:rPr>
        <w:t xml:space="preserve">- Messages should be inclusive for anyone in the community who might need or want the service – not mentioning age, physical and mental wellbeing </w:t>
      </w:r>
    </w:p>
    <w:p w14:paraId="58316EF6" w14:textId="77777777" w:rsidR="00716A9B" w:rsidRPr="001F2DF3" w:rsidRDefault="00716A9B" w:rsidP="00716A9B">
      <w:pPr>
        <w:spacing w:after="0" w:line="360" w:lineRule="auto"/>
        <w:rPr>
          <w:rFonts w:cstheme="minorHAnsi"/>
        </w:rPr>
      </w:pPr>
      <w:r w:rsidRPr="001F2DF3">
        <w:rPr>
          <w:rFonts w:cstheme="minorHAnsi"/>
        </w:rPr>
        <w:t>- No 1 is the nutritious and hot meal, not ‘you are lonely and you need this’. Non-patronising language</w:t>
      </w:r>
    </w:p>
    <w:p w14:paraId="7B7AB033" w14:textId="77777777" w:rsidR="00716A9B" w:rsidRPr="001F2DF3" w:rsidRDefault="00716A9B" w:rsidP="00716A9B">
      <w:pPr>
        <w:spacing w:after="0" w:line="360" w:lineRule="auto"/>
        <w:rPr>
          <w:rFonts w:cstheme="minorHAnsi"/>
        </w:rPr>
      </w:pPr>
    </w:p>
    <w:p w14:paraId="2CC696C1" w14:textId="6C3ABD7B" w:rsidR="00716A9B" w:rsidRPr="001F2DF3" w:rsidRDefault="00716A9B" w:rsidP="00716A9B">
      <w:pPr>
        <w:spacing w:after="0" w:line="360" w:lineRule="auto"/>
        <w:rPr>
          <w:rFonts w:cstheme="minorHAnsi"/>
          <w:b/>
          <w:bCs/>
        </w:rPr>
      </w:pPr>
      <w:r w:rsidRPr="001F2DF3">
        <w:rPr>
          <w:rFonts w:cstheme="minorHAnsi"/>
          <w:b/>
          <w:bCs/>
        </w:rPr>
        <w:t xml:space="preserve">For the </w:t>
      </w:r>
      <w:r w:rsidR="004A7AF4" w:rsidRPr="001F2DF3">
        <w:rPr>
          <w:rFonts w:cstheme="minorHAnsi"/>
          <w:b/>
          <w:bCs/>
        </w:rPr>
        <w:t>film</w:t>
      </w:r>
      <w:r w:rsidRPr="001F2DF3">
        <w:rPr>
          <w:rFonts w:cstheme="minorHAnsi"/>
          <w:b/>
          <w:bCs/>
        </w:rPr>
        <w:t>:</w:t>
      </w:r>
    </w:p>
    <w:p w14:paraId="59923843" w14:textId="77777777" w:rsidR="00716A9B" w:rsidRPr="001F2DF3" w:rsidRDefault="00716A9B" w:rsidP="00716A9B">
      <w:pPr>
        <w:spacing w:after="0" w:line="360" w:lineRule="auto"/>
        <w:rPr>
          <w:rFonts w:cstheme="minorHAnsi"/>
        </w:rPr>
      </w:pPr>
      <w:r w:rsidRPr="001F2DF3">
        <w:rPr>
          <w:rFonts w:cstheme="minorHAnsi"/>
        </w:rPr>
        <w:t>- Persuasive, authentic voices, rather than academics</w:t>
      </w:r>
    </w:p>
    <w:p w14:paraId="59854D7C" w14:textId="77777777" w:rsidR="00716A9B" w:rsidRPr="001F2DF3" w:rsidRDefault="00716A9B" w:rsidP="00716A9B">
      <w:pPr>
        <w:spacing w:after="0" w:line="360" w:lineRule="auto"/>
        <w:rPr>
          <w:rFonts w:cstheme="minorHAnsi"/>
        </w:rPr>
      </w:pPr>
      <w:r w:rsidRPr="001F2DF3">
        <w:rPr>
          <w:rFonts w:cstheme="minorHAnsi"/>
        </w:rPr>
        <w:t>- A service user and a referrer talking to each other?</w:t>
      </w:r>
    </w:p>
    <w:p w14:paraId="0B40F58C" w14:textId="0F1C729A" w:rsidR="006928A0" w:rsidRPr="001F2DF3" w:rsidRDefault="006928A0" w:rsidP="00B0042A">
      <w:pPr>
        <w:tabs>
          <w:tab w:val="left" w:pos="284"/>
        </w:tabs>
        <w:spacing w:after="0"/>
        <w:rPr>
          <w:rFonts w:ascii="Times New Roman" w:eastAsia="Times New Roman" w:hAnsi="Times New Roman" w:cs="Times New Roman"/>
          <w:sz w:val="24"/>
          <w:szCs w:val="24"/>
        </w:rPr>
      </w:pPr>
    </w:p>
    <w:p w14:paraId="56189FC0" w14:textId="6D72395A" w:rsidR="004A7AF4" w:rsidRPr="001F2DF3" w:rsidRDefault="004A7AF4">
      <w:pPr>
        <w:autoSpaceDE/>
        <w:autoSpaceDN/>
        <w:adjustRightInd/>
        <w:rPr>
          <w:rFonts w:ascii="Times New Roman" w:hAnsi="Times New Roman" w:cs="Times New Roman"/>
          <w:sz w:val="24"/>
          <w:szCs w:val="24"/>
          <w:lang w:val="en-GB"/>
        </w:rPr>
      </w:pPr>
      <w:r w:rsidRPr="001F2DF3">
        <w:rPr>
          <w:rFonts w:ascii="Times New Roman" w:hAnsi="Times New Roman" w:cs="Times New Roman"/>
          <w:sz w:val="24"/>
          <w:szCs w:val="24"/>
          <w:lang w:val="en-GB"/>
        </w:rPr>
        <w:br w:type="page"/>
      </w:r>
    </w:p>
    <w:p w14:paraId="743FEC3B" w14:textId="42D99BD0" w:rsidR="004A7AF4" w:rsidRPr="001F2DF3" w:rsidRDefault="004A7AF4" w:rsidP="004A7AF4">
      <w:pPr>
        <w:rPr>
          <w:rFonts w:ascii="Times New Roman" w:hAnsi="Times New Roman" w:cs="Times New Roman"/>
          <w:b/>
          <w:sz w:val="24"/>
          <w:szCs w:val="24"/>
        </w:rPr>
      </w:pPr>
      <w:r w:rsidRPr="001F2DF3">
        <w:rPr>
          <w:rFonts w:ascii="Times New Roman" w:hAnsi="Times New Roman" w:cs="Times New Roman"/>
          <w:b/>
          <w:sz w:val="24"/>
          <w:szCs w:val="24"/>
        </w:rPr>
        <w:t xml:space="preserve">Table S3: </w:t>
      </w:r>
      <w:r w:rsidRPr="001F2DF3">
        <w:rPr>
          <w:rFonts w:ascii="Times New Roman" w:hAnsi="Times New Roman" w:cs="Times New Roman"/>
          <w:bCs/>
          <w:sz w:val="24"/>
          <w:szCs w:val="24"/>
        </w:rPr>
        <w:t>Workshop 3 content</w:t>
      </w:r>
      <w:r w:rsidRPr="001F2DF3">
        <w:rPr>
          <w:rFonts w:ascii="Times New Roman" w:hAnsi="Times New Roman" w:cs="Times New Roman"/>
          <w:b/>
          <w:sz w:val="24"/>
          <w:szCs w:val="24"/>
        </w:rPr>
        <w:t xml:space="preserve"> </w:t>
      </w:r>
    </w:p>
    <w:p w14:paraId="74331E92" w14:textId="77777777" w:rsidR="006D3FE6" w:rsidRPr="001F2DF3" w:rsidRDefault="006D3FE6" w:rsidP="006C419B">
      <w:pPr>
        <w:spacing w:after="0" w:line="360" w:lineRule="auto"/>
        <w:rPr>
          <w:rFonts w:eastAsia="Times New Roman" w:cstheme="minorHAnsi"/>
          <w:b/>
          <w:u w:val="single"/>
          <w:lang w:eastAsia="en-GB"/>
        </w:rPr>
      </w:pPr>
    </w:p>
    <w:p w14:paraId="76CE7660" w14:textId="5B44A9CE" w:rsidR="006C419B" w:rsidRPr="001F2DF3" w:rsidRDefault="006C419B" w:rsidP="006C419B">
      <w:pPr>
        <w:spacing w:after="0" w:line="360" w:lineRule="auto"/>
        <w:rPr>
          <w:rFonts w:eastAsia="Times New Roman" w:cstheme="minorHAnsi"/>
          <w:b/>
          <w:u w:val="single"/>
          <w:lang w:eastAsia="en-GB"/>
        </w:rPr>
      </w:pPr>
      <w:r w:rsidRPr="001F2DF3">
        <w:rPr>
          <w:rFonts w:eastAsia="Times New Roman" w:cstheme="minorHAnsi"/>
          <w:b/>
          <w:u w:val="single"/>
          <w:lang w:eastAsia="en-GB"/>
        </w:rPr>
        <w:t xml:space="preserve">WORKSHOP 3: </w:t>
      </w:r>
    </w:p>
    <w:p w14:paraId="0296471C" w14:textId="77777777" w:rsidR="006C419B" w:rsidRPr="001F2DF3" w:rsidRDefault="006C419B" w:rsidP="006D3FE6">
      <w:pPr>
        <w:spacing w:after="0" w:line="360" w:lineRule="auto"/>
        <w:rPr>
          <w:rFonts w:eastAsia="Times New Roman" w:cstheme="minorHAnsi"/>
          <w:sz w:val="16"/>
          <w:szCs w:val="16"/>
          <w:lang w:eastAsia="en-GB"/>
        </w:rPr>
      </w:pPr>
    </w:p>
    <w:p w14:paraId="5A32B6A4" w14:textId="77777777" w:rsidR="006C419B" w:rsidRPr="001F2DF3" w:rsidRDefault="006C419B" w:rsidP="006C419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Summary of Workshop 2:</w:t>
      </w:r>
    </w:p>
    <w:p w14:paraId="669597A1" w14:textId="22E898BF" w:rsidR="006C419B" w:rsidRPr="001F2DF3" w:rsidRDefault="006C419B" w:rsidP="006C419B">
      <w:pPr>
        <w:spacing w:after="0" w:line="360" w:lineRule="auto"/>
        <w:rPr>
          <w:rFonts w:eastAsia="Times New Roman" w:cstheme="minorHAnsi"/>
          <w:lang w:eastAsia="en-GB"/>
        </w:rPr>
      </w:pPr>
      <w:r w:rsidRPr="001F2DF3">
        <w:rPr>
          <w:rFonts w:eastAsia="Times New Roman" w:cstheme="minorHAnsi"/>
          <w:lang w:eastAsia="en-GB"/>
        </w:rPr>
        <w:t>In the second workshop, we focused on developing the infographic for potential service users and people who refer them to Meals on Wheels</w:t>
      </w:r>
      <w:r w:rsidR="00D46A75" w:rsidRPr="001F2DF3">
        <w:rPr>
          <w:rFonts w:eastAsia="Times New Roman" w:cstheme="minorHAnsi"/>
          <w:lang w:eastAsia="en-GB"/>
        </w:rPr>
        <w:t xml:space="preserve"> (‘referrers’)</w:t>
      </w:r>
      <w:r w:rsidRPr="001F2DF3">
        <w:rPr>
          <w:rFonts w:eastAsia="Times New Roman" w:cstheme="minorHAnsi"/>
          <w:lang w:eastAsia="en-GB"/>
        </w:rPr>
        <w:t xml:space="preserve">. We developed messages from the study’s sub-themes that you assessed as being of high priority, and we decided on the language of the messages that should be included in the infographic. A summary of decisions made can be found in Table 1 (at the end of this document). </w:t>
      </w:r>
    </w:p>
    <w:p w14:paraId="13E6FB78" w14:textId="77777777" w:rsidR="006C419B" w:rsidRPr="001F2DF3" w:rsidRDefault="006C419B" w:rsidP="006C419B">
      <w:pPr>
        <w:spacing w:after="0" w:line="360" w:lineRule="auto"/>
        <w:rPr>
          <w:rFonts w:eastAsia="Times New Roman" w:cstheme="minorHAnsi"/>
          <w:lang w:eastAsia="en-GB"/>
        </w:rPr>
      </w:pPr>
    </w:p>
    <w:p w14:paraId="1F49E75D" w14:textId="77777777" w:rsidR="006C419B" w:rsidRPr="001F2DF3" w:rsidRDefault="006C419B" w:rsidP="006C419B">
      <w:pPr>
        <w:spacing w:after="0" w:line="360" w:lineRule="auto"/>
        <w:rPr>
          <w:rFonts w:eastAsia="Times New Roman" w:cstheme="minorHAnsi"/>
          <w:u w:val="single"/>
          <w:lang w:eastAsia="en-GB"/>
        </w:rPr>
      </w:pPr>
      <w:r w:rsidRPr="001F2DF3">
        <w:rPr>
          <w:rFonts w:eastAsia="Times New Roman" w:cstheme="minorHAnsi"/>
          <w:b/>
          <w:bCs/>
          <w:u w:val="single"/>
          <w:lang w:eastAsia="en-GB"/>
        </w:rPr>
        <w:t>Summary of what we will do in Workshop 3:</w:t>
      </w:r>
    </w:p>
    <w:p w14:paraId="713D9A2C" w14:textId="77777777" w:rsidR="006C419B" w:rsidRPr="001F2DF3" w:rsidRDefault="006C419B" w:rsidP="006C419B">
      <w:pPr>
        <w:spacing w:after="0" w:line="360" w:lineRule="auto"/>
        <w:rPr>
          <w:rFonts w:eastAsia="Times New Roman" w:cstheme="minorHAnsi"/>
          <w:lang w:eastAsia="en-GB"/>
        </w:rPr>
      </w:pPr>
      <w:r w:rsidRPr="001F2DF3">
        <w:rPr>
          <w:rFonts w:eastAsia="Times New Roman" w:cstheme="minorHAnsi"/>
          <w:lang w:eastAsia="en-GB"/>
        </w:rPr>
        <w:t xml:space="preserve">In the third workshop, we will focus on providing feedback on the infographic for service users and referrers. Things to consider when providing feedback are: Acceptability of design; Layout; Visualisation of findings; Comprehensiveness of content and language; Balance between visualisation, images and text; Acceptability for different audiences; Reflection of the agreed messages. </w:t>
      </w:r>
    </w:p>
    <w:p w14:paraId="63507D72" w14:textId="77777777" w:rsidR="006C419B" w:rsidRPr="001F2DF3" w:rsidRDefault="006C419B" w:rsidP="006C419B">
      <w:pPr>
        <w:spacing w:after="0" w:line="360" w:lineRule="auto"/>
        <w:rPr>
          <w:rFonts w:cstheme="minorHAnsi"/>
          <w:b/>
        </w:rPr>
      </w:pPr>
    </w:p>
    <w:p w14:paraId="21E97B2C" w14:textId="77777777" w:rsidR="006C419B" w:rsidRPr="001F2DF3" w:rsidRDefault="006C419B" w:rsidP="006C419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What we need to achieve by the end of the workshop:</w:t>
      </w:r>
    </w:p>
    <w:p w14:paraId="15270B06" w14:textId="77777777" w:rsidR="006C419B" w:rsidRPr="001F2DF3" w:rsidRDefault="006C419B" w:rsidP="006C419B">
      <w:pPr>
        <w:spacing w:after="0" w:line="360" w:lineRule="auto"/>
        <w:rPr>
          <w:rFonts w:eastAsia="Times New Roman" w:cstheme="minorHAnsi"/>
          <w:lang w:eastAsia="en-GB"/>
        </w:rPr>
      </w:pPr>
      <w:r w:rsidRPr="001F2DF3">
        <w:rPr>
          <w:rFonts w:eastAsia="Times New Roman" w:cstheme="minorHAnsi"/>
          <w:lang w:eastAsia="en-GB"/>
        </w:rPr>
        <w:t xml:space="preserve">At the end of the workshop, we will have decided on any changes to make to the infographic for service users and referrers. </w:t>
      </w:r>
    </w:p>
    <w:p w14:paraId="15DE95F6" w14:textId="77777777" w:rsidR="006C419B" w:rsidRPr="001F2DF3" w:rsidRDefault="006C419B" w:rsidP="006C419B">
      <w:pPr>
        <w:spacing w:after="0" w:line="360" w:lineRule="auto"/>
        <w:rPr>
          <w:rFonts w:eastAsia="Times New Roman" w:cstheme="minorHAnsi"/>
          <w:lang w:eastAsia="en-GB"/>
        </w:rPr>
      </w:pPr>
    </w:p>
    <w:p w14:paraId="172BBB5D" w14:textId="77777777" w:rsidR="006C419B" w:rsidRPr="001F2DF3" w:rsidRDefault="006C419B" w:rsidP="006C419B">
      <w:pPr>
        <w:spacing w:after="0" w:line="360" w:lineRule="auto"/>
        <w:rPr>
          <w:rFonts w:cstheme="minorHAnsi"/>
          <w:b/>
          <w:u w:val="single"/>
        </w:rPr>
      </w:pPr>
      <w:r w:rsidRPr="001F2DF3">
        <w:rPr>
          <w:rFonts w:cstheme="minorHAnsi"/>
          <w:b/>
          <w:u w:val="single"/>
        </w:rPr>
        <w:t>Before workshop 3</w:t>
      </w:r>
    </w:p>
    <w:p w14:paraId="03BF8CB8" w14:textId="01AC025D" w:rsidR="006C419B" w:rsidRPr="001F2DF3" w:rsidRDefault="006C419B" w:rsidP="006C419B">
      <w:pPr>
        <w:spacing w:after="0" w:line="360" w:lineRule="auto"/>
        <w:rPr>
          <w:rFonts w:cstheme="minorHAnsi"/>
        </w:rPr>
      </w:pPr>
      <w:r w:rsidRPr="001F2DF3">
        <w:rPr>
          <w:rFonts w:cstheme="minorHAnsi"/>
        </w:rPr>
        <w:t xml:space="preserve">1. </w:t>
      </w:r>
      <w:r w:rsidR="00D46A75" w:rsidRPr="001F2DF3">
        <w:rPr>
          <w:rFonts w:cstheme="minorHAnsi"/>
        </w:rPr>
        <w:t>Please l</w:t>
      </w:r>
      <w:r w:rsidRPr="001F2DF3">
        <w:rPr>
          <w:rFonts w:cstheme="minorHAnsi"/>
        </w:rPr>
        <w:t xml:space="preserve">ook at the infographic for service users and referrers (attached to the email message). We will have this available on the day of the workshop, but if you can, please have this handy during the workshop. </w:t>
      </w:r>
    </w:p>
    <w:p w14:paraId="66862F94" w14:textId="77777777" w:rsidR="006C419B" w:rsidRPr="001F2DF3" w:rsidRDefault="006C419B" w:rsidP="006C419B">
      <w:pPr>
        <w:spacing w:after="0" w:line="360" w:lineRule="auto"/>
        <w:rPr>
          <w:rFonts w:cstheme="minorHAnsi"/>
          <w:b/>
        </w:rPr>
      </w:pPr>
    </w:p>
    <w:p w14:paraId="44DC3E92" w14:textId="77777777" w:rsidR="006C419B" w:rsidRPr="001F2DF3" w:rsidRDefault="006C419B" w:rsidP="006C419B">
      <w:pPr>
        <w:spacing w:after="0" w:line="360" w:lineRule="auto"/>
        <w:rPr>
          <w:rFonts w:eastAsia="Times New Roman" w:cstheme="minorHAnsi"/>
          <w:u w:val="single"/>
          <w:lang w:eastAsia="en-GB"/>
        </w:rPr>
      </w:pPr>
      <w:r w:rsidRPr="001F2DF3">
        <w:rPr>
          <w:rFonts w:cstheme="minorHAnsi"/>
          <w:b/>
          <w:u w:val="single"/>
        </w:rPr>
        <w:t>During workshop 3</w:t>
      </w:r>
    </w:p>
    <w:p w14:paraId="50593FE7" w14:textId="3521808B" w:rsidR="006C419B" w:rsidRPr="001F2DF3" w:rsidRDefault="00725F0C" w:rsidP="006C419B">
      <w:pPr>
        <w:spacing w:after="0" w:line="360" w:lineRule="auto"/>
        <w:rPr>
          <w:rFonts w:cstheme="minorHAnsi"/>
        </w:rPr>
      </w:pPr>
      <w:r w:rsidRPr="001F2DF3">
        <w:rPr>
          <w:rFonts w:cstheme="minorHAnsi"/>
        </w:rPr>
        <w:t xml:space="preserve">Angeliki Papadaki </w:t>
      </w:r>
      <w:r w:rsidR="006C419B" w:rsidRPr="001F2DF3">
        <w:rPr>
          <w:rFonts w:cstheme="minorHAnsi"/>
        </w:rPr>
        <w:t xml:space="preserve">will be facilitating the discussion. Her colleague </w:t>
      </w:r>
      <w:r w:rsidRPr="001F2DF3">
        <w:rPr>
          <w:rFonts w:cstheme="minorHAnsi"/>
        </w:rPr>
        <w:t>Paul Willis</w:t>
      </w:r>
      <w:r w:rsidR="00D46A75" w:rsidRPr="001F2DF3">
        <w:rPr>
          <w:rFonts w:cstheme="minorHAnsi"/>
        </w:rPr>
        <w:t xml:space="preserve"> </w:t>
      </w:r>
      <w:r w:rsidR="006C419B" w:rsidRPr="001F2DF3">
        <w:rPr>
          <w:rFonts w:cstheme="minorHAnsi"/>
        </w:rPr>
        <w:t xml:space="preserve">will also be present to keep notes.  We would like to record the meeting so that we make sure we don’t miss any important points. </w:t>
      </w:r>
    </w:p>
    <w:p w14:paraId="0AF56B18" w14:textId="77777777" w:rsidR="006C419B" w:rsidRPr="001F2DF3" w:rsidRDefault="006C419B" w:rsidP="006C419B">
      <w:pPr>
        <w:spacing w:after="0" w:line="360" w:lineRule="auto"/>
        <w:rPr>
          <w:rFonts w:cstheme="minorHAnsi"/>
        </w:rPr>
      </w:pPr>
      <w:r w:rsidRPr="001F2DF3">
        <w:rPr>
          <w:rFonts w:cstheme="minorHAnsi"/>
        </w:rPr>
        <w:t>Please see below on what we will do during the meeting:</w:t>
      </w:r>
    </w:p>
    <w:p w14:paraId="041A39F6" w14:textId="77777777" w:rsidR="006C419B" w:rsidRPr="001F2DF3" w:rsidRDefault="006C419B" w:rsidP="006C419B">
      <w:pPr>
        <w:spacing w:after="0" w:line="360" w:lineRule="auto"/>
        <w:rPr>
          <w:rFonts w:cstheme="minorHAnsi"/>
        </w:rPr>
      </w:pPr>
    </w:p>
    <w:p w14:paraId="4D130681" w14:textId="77777777" w:rsidR="006C419B" w:rsidRPr="001F2DF3" w:rsidRDefault="006C419B" w:rsidP="006C419B">
      <w:pPr>
        <w:spacing w:after="0" w:line="360" w:lineRule="auto"/>
        <w:rPr>
          <w:rFonts w:cstheme="minorHAnsi"/>
        </w:rPr>
      </w:pPr>
    </w:p>
    <w:tbl>
      <w:tblPr>
        <w:tblStyle w:val="TableGrid"/>
        <w:tblW w:w="9209" w:type="dxa"/>
        <w:tblLook w:val="04A0" w:firstRow="1" w:lastRow="0" w:firstColumn="1" w:lastColumn="0" w:noHBand="0" w:noVBand="1"/>
      </w:tblPr>
      <w:tblGrid>
        <w:gridCol w:w="7225"/>
        <w:gridCol w:w="1984"/>
      </w:tblGrid>
      <w:tr w:rsidR="006C419B" w:rsidRPr="001F2DF3" w14:paraId="277E19A7" w14:textId="77777777" w:rsidTr="0058585F">
        <w:tc>
          <w:tcPr>
            <w:tcW w:w="7225" w:type="dxa"/>
          </w:tcPr>
          <w:p w14:paraId="0F2F11B1" w14:textId="77777777" w:rsidR="006C419B" w:rsidRPr="001F2DF3" w:rsidRDefault="006C419B" w:rsidP="0058585F">
            <w:pPr>
              <w:rPr>
                <w:b/>
              </w:rPr>
            </w:pPr>
            <w:r w:rsidRPr="001F2DF3">
              <w:rPr>
                <w:b/>
              </w:rPr>
              <w:t>Task: Feedback on the infographic</w:t>
            </w:r>
          </w:p>
        </w:tc>
        <w:tc>
          <w:tcPr>
            <w:tcW w:w="1984" w:type="dxa"/>
            <w:vAlign w:val="center"/>
          </w:tcPr>
          <w:p w14:paraId="1BC674DE" w14:textId="77777777" w:rsidR="006C419B" w:rsidRPr="001F2DF3" w:rsidRDefault="006C419B" w:rsidP="0058585F">
            <w:pPr>
              <w:jc w:val="center"/>
              <w:rPr>
                <w:b/>
              </w:rPr>
            </w:pPr>
            <w:r w:rsidRPr="001F2DF3">
              <w:rPr>
                <w:b/>
              </w:rPr>
              <w:t>Time (Total)</w:t>
            </w:r>
          </w:p>
        </w:tc>
      </w:tr>
      <w:tr w:rsidR="006C419B" w:rsidRPr="001F2DF3" w14:paraId="3CF10246" w14:textId="77777777" w:rsidTr="0058585F">
        <w:trPr>
          <w:trHeight w:val="1127"/>
        </w:trPr>
        <w:tc>
          <w:tcPr>
            <w:tcW w:w="7225" w:type="dxa"/>
          </w:tcPr>
          <w:p w14:paraId="2BAAED91" w14:textId="77777777" w:rsidR="006C419B" w:rsidRPr="001F2DF3" w:rsidRDefault="006C419B" w:rsidP="0058585F">
            <w:pPr>
              <w:rPr>
                <w:rFonts w:cstheme="minorHAnsi"/>
                <w:i/>
              </w:rPr>
            </w:pPr>
            <w:r w:rsidRPr="001F2DF3">
              <w:rPr>
                <w:rFonts w:cstheme="minorHAnsi"/>
                <w:i/>
              </w:rPr>
              <w:t>Overview of the session</w:t>
            </w:r>
          </w:p>
          <w:p w14:paraId="57689B9B" w14:textId="77777777" w:rsidR="006C419B" w:rsidRPr="001F2DF3" w:rsidRDefault="006C419B" w:rsidP="0058585F">
            <w:pPr>
              <w:pStyle w:val="ListParagraph"/>
              <w:numPr>
                <w:ilvl w:val="0"/>
                <w:numId w:val="24"/>
              </w:numPr>
              <w:rPr>
                <w:rFonts w:cstheme="minorHAnsi"/>
              </w:rPr>
            </w:pPr>
            <w:r w:rsidRPr="001F2DF3">
              <w:rPr>
                <w:rFonts w:cstheme="minorHAnsi"/>
              </w:rPr>
              <w:t>Purpose of the workshop and what we are hoping to achieve</w:t>
            </w:r>
          </w:p>
          <w:p w14:paraId="63267188" w14:textId="77777777" w:rsidR="006C419B" w:rsidRPr="001F2DF3" w:rsidRDefault="006C419B" w:rsidP="0058585F">
            <w:pPr>
              <w:pStyle w:val="ListParagraph"/>
              <w:numPr>
                <w:ilvl w:val="0"/>
                <w:numId w:val="24"/>
              </w:numPr>
              <w:rPr>
                <w:rFonts w:cstheme="minorHAnsi"/>
              </w:rPr>
            </w:pPr>
            <w:r w:rsidRPr="001F2DF3">
              <w:rPr>
                <w:rFonts w:cstheme="minorHAnsi"/>
              </w:rPr>
              <w:t>Overview of the workshop activities</w:t>
            </w:r>
          </w:p>
          <w:p w14:paraId="54DE61A5" w14:textId="77777777" w:rsidR="006C419B" w:rsidRPr="001F2DF3" w:rsidRDefault="006C419B" w:rsidP="0058585F">
            <w:pPr>
              <w:pStyle w:val="ListParagraph"/>
              <w:numPr>
                <w:ilvl w:val="0"/>
                <w:numId w:val="24"/>
              </w:numPr>
              <w:rPr>
                <w:rFonts w:cstheme="minorHAnsi"/>
              </w:rPr>
            </w:pPr>
            <w:r w:rsidRPr="001F2DF3">
              <w:rPr>
                <w:rFonts w:cstheme="minorHAnsi"/>
              </w:rPr>
              <w:t>Public contributors seen as an equal in this process</w:t>
            </w:r>
          </w:p>
        </w:tc>
        <w:tc>
          <w:tcPr>
            <w:tcW w:w="1984" w:type="dxa"/>
            <w:vAlign w:val="center"/>
          </w:tcPr>
          <w:p w14:paraId="7254DEB7" w14:textId="77777777" w:rsidR="006C419B" w:rsidRPr="001F2DF3" w:rsidRDefault="006C419B" w:rsidP="0058585F">
            <w:pPr>
              <w:jc w:val="center"/>
            </w:pPr>
            <w:r w:rsidRPr="001F2DF3">
              <w:t>5 mins (5 mins)</w:t>
            </w:r>
          </w:p>
        </w:tc>
      </w:tr>
      <w:tr w:rsidR="006C419B" w:rsidRPr="001F2DF3" w14:paraId="5A4618F7" w14:textId="77777777" w:rsidTr="0058585F">
        <w:trPr>
          <w:trHeight w:val="1962"/>
        </w:trPr>
        <w:tc>
          <w:tcPr>
            <w:tcW w:w="7225" w:type="dxa"/>
          </w:tcPr>
          <w:p w14:paraId="04F11193" w14:textId="77777777" w:rsidR="006C419B" w:rsidRPr="001F2DF3" w:rsidRDefault="006C419B" w:rsidP="0058585F">
            <w:pPr>
              <w:rPr>
                <w:rFonts w:cstheme="minorHAnsi"/>
                <w:i/>
              </w:rPr>
            </w:pPr>
            <w:r w:rsidRPr="001F2DF3">
              <w:rPr>
                <w:rFonts w:cstheme="minorHAnsi"/>
                <w:i/>
              </w:rPr>
              <w:t>Activity – Feedback on the infographic</w:t>
            </w:r>
          </w:p>
          <w:p w14:paraId="2F3BD539" w14:textId="77777777" w:rsidR="006C419B" w:rsidRPr="001F2DF3" w:rsidRDefault="006C419B" w:rsidP="0058585F">
            <w:pPr>
              <w:pStyle w:val="ListParagraph"/>
              <w:numPr>
                <w:ilvl w:val="0"/>
                <w:numId w:val="24"/>
              </w:numPr>
              <w:rPr>
                <w:rFonts w:cstheme="minorHAnsi"/>
              </w:rPr>
            </w:pPr>
            <w:r w:rsidRPr="001F2DF3">
              <w:rPr>
                <w:rFonts w:cstheme="minorHAnsi"/>
              </w:rPr>
              <w:t>Aim: To present the infographic for service users and referrers and gather feedback on it</w:t>
            </w:r>
          </w:p>
          <w:p w14:paraId="256FB49D" w14:textId="77777777" w:rsidR="006C419B" w:rsidRPr="001F2DF3" w:rsidRDefault="006C419B" w:rsidP="0058585F">
            <w:pPr>
              <w:pStyle w:val="ListParagraph"/>
              <w:numPr>
                <w:ilvl w:val="0"/>
                <w:numId w:val="24"/>
              </w:numPr>
              <w:rPr>
                <w:rFonts w:cstheme="minorHAnsi"/>
                <w:i/>
                <w:iCs/>
              </w:rPr>
            </w:pPr>
            <w:r w:rsidRPr="001F2DF3">
              <w:rPr>
                <w:rFonts w:cstheme="minorHAnsi"/>
                <w:i/>
                <w:iCs/>
              </w:rPr>
              <w:t>Method(s)</w:t>
            </w:r>
            <w:r w:rsidRPr="001F2DF3">
              <w:rPr>
                <w:rFonts w:cstheme="minorHAnsi"/>
              </w:rPr>
              <w:t>:</w:t>
            </w:r>
          </w:p>
          <w:p w14:paraId="4970BAC2" w14:textId="77777777" w:rsidR="006C419B" w:rsidRPr="001F2DF3" w:rsidRDefault="006C419B" w:rsidP="0058585F">
            <w:pPr>
              <w:pStyle w:val="ListParagraph"/>
              <w:numPr>
                <w:ilvl w:val="1"/>
                <w:numId w:val="24"/>
              </w:numPr>
              <w:rPr>
                <w:rFonts w:cstheme="minorHAnsi"/>
              </w:rPr>
            </w:pPr>
            <w:r w:rsidRPr="001F2DF3">
              <w:rPr>
                <w:rFonts w:cstheme="minorHAnsi"/>
              </w:rPr>
              <w:t>Facilitator shows infographic to participants</w:t>
            </w:r>
          </w:p>
          <w:p w14:paraId="04B98883" w14:textId="77777777" w:rsidR="006C419B" w:rsidRPr="001F2DF3" w:rsidRDefault="006C419B" w:rsidP="0058585F">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Participants will be asked about three things they like, and three things that they would like to see improved (or that they don’t like) in the infographic. Participants will be asked to explain their reasoning. </w:t>
            </w:r>
          </w:p>
          <w:p w14:paraId="5CB6A982" w14:textId="77777777" w:rsidR="006C419B" w:rsidRPr="001F2DF3" w:rsidRDefault="006C419B" w:rsidP="0058585F">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We will ensure we cover, and receive feedback on, the following aspects:</w:t>
            </w:r>
          </w:p>
          <w:p w14:paraId="6691C89A" w14:textId="77777777" w:rsidR="006C419B" w:rsidRPr="001F2DF3" w:rsidRDefault="006C419B" w:rsidP="0058585F">
            <w:pPr>
              <w:pStyle w:val="ListParagraph"/>
              <w:numPr>
                <w:ilvl w:val="1"/>
                <w:numId w:val="24"/>
              </w:numPr>
              <w:ind w:left="2127"/>
              <w:rPr>
                <w:rFonts w:cstheme="minorHAnsi"/>
              </w:rPr>
            </w:pPr>
            <w:r w:rsidRPr="001F2DF3">
              <w:rPr>
                <w:rFonts w:cstheme="minorHAnsi"/>
              </w:rPr>
              <w:t xml:space="preserve">Acceptability of design </w:t>
            </w:r>
          </w:p>
          <w:p w14:paraId="01C996C3" w14:textId="77777777" w:rsidR="006C419B" w:rsidRPr="001F2DF3" w:rsidRDefault="006C419B" w:rsidP="0058585F">
            <w:pPr>
              <w:pStyle w:val="ListParagraph"/>
              <w:numPr>
                <w:ilvl w:val="1"/>
                <w:numId w:val="24"/>
              </w:numPr>
              <w:ind w:left="2127"/>
              <w:rPr>
                <w:rFonts w:cstheme="minorHAnsi"/>
              </w:rPr>
            </w:pPr>
            <w:r w:rsidRPr="001F2DF3">
              <w:rPr>
                <w:rFonts w:cstheme="minorHAnsi"/>
              </w:rPr>
              <w:t>Layout</w:t>
            </w:r>
          </w:p>
          <w:p w14:paraId="2DA97003" w14:textId="77777777" w:rsidR="006C419B" w:rsidRPr="001F2DF3" w:rsidRDefault="006C419B" w:rsidP="0058585F">
            <w:pPr>
              <w:pStyle w:val="ListParagraph"/>
              <w:numPr>
                <w:ilvl w:val="1"/>
                <w:numId w:val="24"/>
              </w:numPr>
              <w:ind w:left="2127"/>
              <w:rPr>
                <w:rFonts w:cstheme="minorHAnsi"/>
              </w:rPr>
            </w:pPr>
            <w:r w:rsidRPr="001F2DF3">
              <w:rPr>
                <w:rFonts w:cstheme="minorHAnsi"/>
              </w:rPr>
              <w:t>Visualisation of findings (images)</w:t>
            </w:r>
          </w:p>
          <w:p w14:paraId="583AED45" w14:textId="77777777" w:rsidR="006C419B" w:rsidRPr="001F2DF3" w:rsidRDefault="006C419B" w:rsidP="0058585F">
            <w:pPr>
              <w:pStyle w:val="ListParagraph"/>
              <w:numPr>
                <w:ilvl w:val="1"/>
                <w:numId w:val="24"/>
              </w:numPr>
              <w:ind w:left="2127"/>
              <w:rPr>
                <w:rFonts w:cstheme="minorHAnsi"/>
              </w:rPr>
            </w:pPr>
            <w:r w:rsidRPr="001F2DF3">
              <w:rPr>
                <w:rFonts w:cstheme="minorHAnsi"/>
              </w:rPr>
              <w:t>Comprehensiveness of content and language</w:t>
            </w:r>
          </w:p>
          <w:p w14:paraId="67AD5A2A" w14:textId="77777777" w:rsidR="006C419B" w:rsidRPr="001F2DF3" w:rsidRDefault="006C419B" w:rsidP="0058585F">
            <w:pPr>
              <w:pStyle w:val="ListParagraph"/>
              <w:numPr>
                <w:ilvl w:val="1"/>
                <w:numId w:val="24"/>
              </w:numPr>
              <w:ind w:left="2127"/>
              <w:rPr>
                <w:rFonts w:cstheme="minorHAnsi"/>
              </w:rPr>
            </w:pPr>
            <w:r w:rsidRPr="001F2DF3">
              <w:rPr>
                <w:rFonts w:cstheme="minorHAnsi"/>
              </w:rPr>
              <w:t>Balance between images and text</w:t>
            </w:r>
          </w:p>
          <w:p w14:paraId="0068DEE5" w14:textId="77777777" w:rsidR="006C419B" w:rsidRPr="001F2DF3" w:rsidRDefault="006C419B" w:rsidP="0058585F">
            <w:pPr>
              <w:pStyle w:val="ListParagraph"/>
              <w:numPr>
                <w:ilvl w:val="1"/>
                <w:numId w:val="24"/>
              </w:numPr>
              <w:ind w:left="2127"/>
              <w:rPr>
                <w:rFonts w:cstheme="minorHAnsi"/>
              </w:rPr>
            </w:pPr>
            <w:r w:rsidRPr="001F2DF3">
              <w:rPr>
                <w:rFonts w:cstheme="minorHAnsi"/>
              </w:rPr>
              <w:t>Acceptability for different audiences</w:t>
            </w:r>
          </w:p>
          <w:p w14:paraId="523B9E4E" w14:textId="77777777" w:rsidR="006C419B" w:rsidRPr="001F2DF3" w:rsidRDefault="006C419B" w:rsidP="0058585F">
            <w:pPr>
              <w:pStyle w:val="ListParagraph"/>
              <w:numPr>
                <w:ilvl w:val="1"/>
                <w:numId w:val="24"/>
              </w:numPr>
              <w:ind w:left="2127"/>
              <w:rPr>
                <w:rFonts w:cstheme="minorHAnsi"/>
              </w:rPr>
            </w:pPr>
            <w:r w:rsidRPr="001F2DF3">
              <w:rPr>
                <w:rFonts w:cstheme="minorHAnsi"/>
              </w:rPr>
              <w:t>Does the infographic reflect what we agreed on in workshop 2?</w:t>
            </w:r>
          </w:p>
          <w:p w14:paraId="5434E922" w14:textId="77777777" w:rsidR="006C419B" w:rsidRPr="001F2DF3" w:rsidRDefault="006C419B" w:rsidP="0058585F">
            <w:pPr>
              <w:pStyle w:val="ListParagraph"/>
              <w:numPr>
                <w:ilvl w:val="1"/>
                <w:numId w:val="24"/>
              </w:numPr>
              <w:rPr>
                <w:rFonts w:cstheme="minorHAnsi"/>
              </w:rPr>
            </w:pPr>
            <w:r w:rsidRPr="001F2DF3">
              <w:rPr>
                <w:rFonts w:cstheme="minorHAnsi"/>
              </w:rPr>
              <w:t xml:space="preserve">A group discussion will be encouraged throughout to explore participants’ perceptions and attempt to reach a consensus on the final refinement of the infographic. </w:t>
            </w:r>
          </w:p>
        </w:tc>
        <w:tc>
          <w:tcPr>
            <w:tcW w:w="1984" w:type="dxa"/>
            <w:vAlign w:val="center"/>
          </w:tcPr>
          <w:p w14:paraId="0CE09A91" w14:textId="77777777" w:rsidR="006C419B" w:rsidRPr="001F2DF3" w:rsidRDefault="006C419B" w:rsidP="0058585F">
            <w:pPr>
              <w:jc w:val="center"/>
            </w:pPr>
            <w:r w:rsidRPr="001F2DF3">
              <w:t>Infographic: 5 mins (10 mins)</w:t>
            </w:r>
          </w:p>
          <w:p w14:paraId="1F965EA8" w14:textId="77777777" w:rsidR="006C419B" w:rsidRPr="001F2DF3" w:rsidRDefault="006C419B" w:rsidP="0058585F">
            <w:pPr>
              <w:jc w:val="center"/>
            </w:pPr>
          </w:p>
          <w:p w14:paraId="66BA0C6D" w14:textId="77777777" w:rsidR="006C419B" w:rsidRPr="001F2DF3" w:rsidRDefault="006C419B" w:rsidP="0058585F">
            <w:pPr>
              <w:jc w:val="center"/>
            </w:pPr>
            <w:r w:rsidRPr="001F2DF3">
              <w:t>Group discussion 1: 25 mins (35 mins)</w:t>
            </w:r>
          </w:p>
          <w:p w14:paraId="0A7B90AF" w14:textId="77777777" w:rsidR="006C419B" w:rsidRPr="001F2DF3" w:rsidRDefault="006C419B" w:rsidP="0058585F">
            <w:pPr>
              <w:jc w:val="center"/>
            </w:pPr>
          </w:p>
          <w:p w14:paraId="416A504F" w14:textId="77777777" w:rsidR="006C419B" w:rsidRPr="001F2DF3" w:rsidRDefault="006C419B" w:rsidP="0058585F">
            <w:pPr>
              <w:jc w:val="center"/>
            </w:pPr>
            <w:r w:rsidRPr="001F2DF3">
              <w:t xml:space="preserve">Group discussion (infographic 1):  20 mins (55 mins) </w:t>
            </w:r>
          </w:p>
          <w:p w14:paraId="2697AC29" w14:textId="77777777" w:rsidR="006C419B" w:rsidRPr="001F2DF3" w:rsidRDefault="006C419B" w:rsidP="0058585F">
            <w:pPr>
              <w:jc w:val="center"/>
            </w:pPr>
          </w:p>
          <w:p w14:paraId="23B462FC" w14:textId="77777777" w:rsidR="006C419B" w:rsidRPr="001F2DF3" w:rsidRDefault="006C419B" w:rsidP="0058585F">
            <w:pPr>
              <w:jc w:val="center"/>
            </w:pPr>
          </w:p>
        </w:tc>
      </w:tr>
      <w:tr w:rsidR="006C419B" w:rsidRPr="001F2DF3" w14:paraId="5DC1F622" w14:textId="77777777" w:rsidTr="0058585F">
        <w:trPr>
          <w:trHeight w:val="1545"/>
        </w:trPr>
        <w:tc>
          <w:tcPr>
            <w:tcW w:w="7225" w:type="dxa"/>
          </w:tcPr>
          <w:p w14:paraId="4E389724" w14:textId="77777777" w:rsidR="006C419B" w:rsidRPr="001F2DF3" w:rsidRDefault="006C419B" w:rsidP="0058585F">
            <w:pPr>
              <w:rPr>
                <w:rFonts w:cstheme="minorHAnsi"/>
                <w:i/>
              </w:rPr>
            </w:pPr>
            <w:r w:rsidRPr="001F2DF3">
              <w:rPr>
                <w:rFonts w:cstheme="minorHAnsi"/>
                <w:i/>
              </w:rPr>
              <w:t>Summary and close</w:t>
            </w:r>
          </w:p>
          <w:p w14:paraId="6C0B30FE" w14:textId="77777777" w:rsidR="006C419B" w:rsidRPr="001F2DF3" w:rsidRDefault="006C419B" w:rsidP="0058585F">
            <w:pPr>
              <w:pStyle w:val="ListParagraph"/>
              <w:numPr>
                <w:ilvl w:val="0"/>
                <w:numId w:val="24"/>
              </w:numPr>
              <w:rPr>
                <w:rFonts w:cstheme="minorHAnsi"/>
              </w:rPr>
            </w:pPr>
            <w:r w:rsidRPr="001F2DF3">
              <w:rPr>
                <w:rFonts w:cstheme="minorHAnsi"/>
              </w:rPr>
              <w:t>Summarise the main points of the workshop</w:t>
            </w:r>
          </w:p>
          <w:p w14:paraId="04637637" w14:textId="77777777" w:rsidR="006C419B" w:rsidRPr="001F2DF3" w:rsidRDefault="006C419B" w:rsidP="0058585F">
            <w:pPr>
              <w:pStyle w:val="ListParagraph"/>
              <w:numPr>
                <w:ilvl w:val="0"/>
                <w:numId w:val="24"/>
              </w:numPr>
              <w:rPr>
                <w:rFonts w:cstheme="minorHAnsi"/>
              </w:rPr>
            </w:pPr>
            <w:r w:rsidRPr="001F2DF3">
              <w:rPr>
                <w:rFonts w:cstheme="minorHAnsi"/>
              </w:rPr>
              <w:t>Restate how the information generated in the workshop will feed into the overarching activity</w:t>
            </w:r>
          </w:p>
          <w:p w14:paraId="76BACBDB" w14:textId="77777777" w:rsidR="006C419B" w:rsidRPr="001F2DF3" w:rsidRDefault="006C419B" w:rsidP="0058585F">
            <w:pPr>
              <w:pStyle w:val="ListParagraph"/>
              <w:numPr>
                <w:ilvl w:val="0"/>
                <w:numId w:val="24"/>
              </w:numPr>
              <w:rPr>
                <w:rFonts w:cstheme="minorHAnsi"/>
              </w:rPr>
            </w:pPr>
            <w:r w:rsidRPr="001F2DF3">
              <w:rPr>
                <w:rFonts w:cstheme="minorHAnsi"/>
              </w:rPr>
              <w:t>Thank everyone for their participation</w:t>
            </w:r>
          </w:p>
        </w:tc>
        <w:tc>
          <w:tcPr>
            <w:tcW w:w="1984" w:type="dxa"/>
            <w:vAlign w:val="center"/>
          </w:tcPr>
          <w:p w14:paraId="772B9361" w14:textId="77777777" w:rsidR="006C419B" w:rsidRPr="001F2DF3" w:rsidRDefault="006C419B" w:rsidP="0058585F">
            <w:pPr>
              <w:jc w:val="center"/>
            </w:pPr>
            <w:r w:rsidRPr="001F2DF3">
              <w:t>5 mins (60 mins)</w:t>
            </w:r>
          </w:p>
        </w:tc>
      </w:tr>
    </w:tbl>
    <w:p w14:paraId="7FBCF895" w14:textId="77777777" w:rsidR="006C419B" w:rsidRPr="001F2DF3" w:rsidRDefault="006C419B" w:rsidP="006C419B">
      <w:pPr>
        <w:spacing w:after="0" w:line="360" w:lineRule="auto"/>
        <w:rPr>
          <w:rFonts w:cstheme="minorHAnsi"/>
        </w:rPr>
      </w:pPr>
    </w:p>
    <w:p w14:paraId="092629ED" w14:textId="77777777" w:rsidR="006C419B" w:rsidRPr="001F2DF3" w:rsidRDefault="006C419B" w:rsidP="006C419B">
      <w:pPr>
        <w:spacing w:after="0" w:line="360" w:lineRule="auto"/>
        <w:rPr>
          <w:rFonts w:cstheme="minorHAnsi"/>
        </w:rPr>
      </w:pPr>
    </w:p>
    <w:p w14:paraId="17005A16" w14:textId="77777777" w:rsidR="006C419B" w:rsidRPr="001F2DF3" w:rsidRDefault="006C419B" w:rsidP="006C419B">
      <w:pPr>
        <w:spacing w:after="0" w:line="360" w:lineRule="auto"/>
        <w:rPr>
          <w:rFonts w:cstheme="minorHAnsi"/>
        </w:rPr>
      </w:pPr>
    </w:p>
    <w:p w14:paraId="46AF43B5" w14:textId="77777777" w:rsidR="006C419B" w:rsidRPr="001F2DF3" w:rsidRDefault="006C419B" w:rsidP="006C419B">
      <w:pPr>
        <w:spacing w:after="0" w:line="360" w:lineRule="auto"/>
        <w:rPr>
          <w:rFonts w:cstheme="minorHAnsi"/>
        </w:rPr>
      </w:pPr>
    </w:p>
    <w:p w14:paraId="47B79424" w14:textId="77777777" w:rsidR="006C419B" w:rsidRPr="001F2DF3" w:rsidRDefault="006C419B" w:rsidP="006C419B">
      <w:pPr>
        <w:spacing w:after="0" w:line="360" w:lineRule="auto"/>
        <w:rPr>
          <w:rFonts w:cstheme="minorHAnsi"/>
        </w:rPr>
      </w:pPr>
    </w:p>
    <w:p w14:paraId="6B574CED" w14:textId="77777777" w:rsidR="006C419B" w:rsidRPr="001F2DF3" w:rsidRDefault="006C419B" w:rsidP="006C419B">
      <w:pPr>
        <w:spacing w:after="0" w:line="360" w:lineRule="auto"/>
        <w:rPr>
          <w:rFonts w:cstheme="minorHAnsi"/>
        </w:rPr>
      </w:pPr>
    </w:p>
    <w:p w14:paraId="47D9023E" w14:textId="77777777" w:rsidR="006C419B" w:rsidRPr="001F2DF3" w:rsidRDefault="006C419B" w:rsidP="006C419B">
      <w:pPr>
        <w:spacing w:after="0" w:line="360" w:lineRule="auto"/>
        <w:rPr>
          <w:rFonts w:cstheme="minorHAnsi"/>
        </w:rPr>
      </w:pPr>
    </w:p>
    <w:p w14:paraId="5799FBA1" w14:textId="77777777" w:rsidR="006C419B" w:rsidRPr="001F2DF3" w:rsidRDefault="006C419B" w:rsidP="006C419B">
      <w:pPr>
        <w:spacing w:after="0" w:line="360" w:lineRule="auto"/>
        <w:rPr>
          <w:rFonts w:cstheme="minorHAnsi"/>
        </w:rPr>
      </w:pPr>
    </w:p>
    <w:p w14:paraId="34291B87" w14:textId="77777777" w:rsidR="006C419B" w:rsidRPr="001F2DF3" w:rsidRDefault="006C419B" w:rsidP="006C419B">
      <w:pPr>
        <w:spacing w:after="0" w:line="360" w:lineRule="auto"/>
        <w:rPr>
          <w:rFonts w:cstheme="minorHAnsi"/>
        </w:rPr>
      </w:pPr>
    </w:p>
    <w:p w14:paraId="4FDEF81A" w14:textId="77777777" w:rsidR="006C419B" w:rsidRPr="001F2DF3" w:rsidRDefault="006C419B" w:rsidP="006C419B">
      <w:pPr>
        <w:spacing w:after="0" w:line="360" w:lineRule="auto"/>
        <w:rPr>
          <w:rFonts w:cstheme="minorHAnsi"/>
        </w:rPr>
      </w:pPr>
    </w:p>
    <w:p w14:paraId="49E343D8" w14:textId="77777777" w:rsidR="006C419B" w:rsidRPr="001F2DF3" w:rsidRDefault="006C419B" w:rsidP="006C419B">
      <w:pPr>
        <w:spacing w:after="0" w:line="360" w:lineRule="auto"/>
        <w:rPr>
          <w:rFonts w:cstheme="minorHAnsi"/>
        </w:rPr>
      </w:pPr>
    </w:p>
    <w:p w14:paraId="066EBD2B" w14:textId="77777777" w:rsidR="006C419B" w:rsidRPr="001F2DF3" w:rsidRDefault="006C419B" w:rsidP="006C419B">
      <w:pPr>
        <w:spacing w:after="0" w:line="360" w:lineRule="auto"/>
        <w:rPr>
          <w:rFonts w:cstheme="minorHAnsi"/>
          <w:b/>
          <w:bCs/>
        </w:rPr>
        <w:sectPr w:rsidR="006C419B" w:rsidRPr="001F2DF3" w:rsidSect="006C419B">
          <w:pgSz w:w="11906" w:h="16838"/>
          <w:pgMar w:top="1134" w:right="1134" w:bottom="1134" w:left="1134" w:header="709" w:footer="709" w:gutter="0"/>
          <w:cols w:space="708"/>
          <w:docGrid w:linePitch="360"/>
        </w:sectPr>
      </w:pPr>
    </w:p>
    <w:p w14:paraId="539C27C9" w14:textId="77777777" w:rsidR="006C419B" w:rsidRPr="001F2DF3" w:rsidRDefault="006C419B" w:rsidP="006C419B">
      <w:pPr>
        <w:spacing w:after="0" w:line="360" w:lineRule="auto"/>
        <w:rPr>
          <w:rFonts w:cstheme="minorHAnsi"/>
          <w:b/>
          <w:bCs/>
        </w:rPr>
      </w:pPr>
      <w:r w:rsidRPr="001F2DF3">
        <w:rPr>
          <w:rFonts w:cstheme="minorHAnsi"/>
          <w:b/>
          <w:bCs/>
        </w:rPr>
        <w:t>Table 1: Summary of decisions made in workshop 2</w:t>
      </w:r>
    </w:p>
    <w:tbl>
      <w:tblPr>
        <w:tblStyle w:val="TableGrid"/>
        <w:tblW w:w="14851"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3510"/>
        <w:gridCol w:w="7655"/>
        <w:gridCol w:w="2552"/>
      </w:tblGrid>
      <w:tr w:rsidR="006C419B" w:rsidRPr="001F2DF3" w14:paraId="195244A3" w14:textId="77777777" w:rsidTr="0058585F">
        <w:tc>
          <w:tcPr>
            <w:tcW w:w="1134" w:type="dxa"/>
            <w:tcBorders>
              <w:top w:val="single" w:sz="12" w:space="0" w:color="auto"/>
              <w:bottom w:val="single" w:sz="12" w:space="0" w:color="auto"/>
            </w:tcBorders>
          </w:tcPr>
          <w:p w14:paraId="28AF3289" w14:textId="77777777" w:rsidR="006C419B" w:rsidRPr="001F2DF3" w:rsidRDefault="006C419B" w:rsidP="0058585F">
            <w:pPr>
              <w:jc w:val="center"/>
              <w:rPr>
                <w:b/>
                <w:bCs/>
                <w:szCs w:val="24"/>
              </w:rPr>
            </w:pPr>
          </w:p>
        </w:tc>
        <w:tc>
          <w:tcPr>
            <w:tcW w:w="3510" w:type="dxa"/>
            <w:tcBorders>
              <w:top w:val="single" w:sz="12" w:space="0" w:color="auto"/>
              <w:bottom w:val="single" w:sz="12" w:space="0" w:color="auto"/>
            </w:tcBorders>
          </w:tcPr>
          <w:p w14:paraId="64328B3B" w14:textId="77777777" w:rsidR="006C419B" w:rsidRPr="001F2DF3" w:rsidRDefault="006C419B" w:rsidP="0058585F">
            <w:pPr>
              <w:jc w:val="center"/>
              <w:rPr>
                <w:b/>
                <w:bCs/>
                <w:szCs w:val="24"/>
              </w:rPr>
            </w:pPr>
            <w:r w:rsidRPr="001F2DF3">
              <w:rPr>
                <w:b/>
                <w:bCs/>
                <w:szCs w:val="24"/>
              </w:rPr>
              <w:t>Order of importance for sub-theme to be included in the infographic</w:t>
            </w:r>
          </w:p>
        </w:tc>
        <w:tc>
          <w:tcPr>
            <w:tcW w:w="7655" w:type="dxa"/>
            <w:tcBorders>
              <w:top w:val="single" w:sz="12" w:space="0" w:color="auto"/>
              <w:bottom w:val="single" w:sz="12" w:space="0" w:color="auto"/>
            </w:tcBorders>
          </w:tcPr>
          <w:p w14:paraId="021451FF" w14:textId="77777777" w:rsidR="006C419B" w:rsidRPr="001F2DF3" w:rsidRDefault="006C419B" w:rsidP="0058585F">
            <w:pPr>
              <w:jc w:val="center"/>
              <w:rPr>
                <w:b/>
                <w:bCs/>
                <w:szCs w:val="24"/>
              </w:rPr>
            </w:pPr>
            <w:r w:rsidRPr="001F2DF3">
              <w:rPr>
                <w:b/>
                <w:bCs/>
                <w:szCs w:val="24"/>
              </w:rPr>
              <w:t>Group suggestions</w:t>
            </w:r>
          </w:p>
        </w:tc>
        <w:tc>
          <w:tcPr>
            <w:tcW w:w="2552" w:type="dxa"/>
            <w:tcBorders>
              <w:top w:val="single" w:sz="12" w:space="0" w:color="auto"/>
              <w:bottom w:val="single" w:sz="12" w:space="0" w:color="auto"/>
            </w:tcBorders>
          </w:tcPr>
          <w:p w14:paraId="609A44E7" w14:textId="77777777" w:rsidR="006C419B" w:rsidRPr="001F2DF3" w:rsidRDefault="006C419B" w:rsidP="0058585F">
            <w:pPr>
              <w:jc w:val="center"/>
              <w:rPr>
                <w:b/>
                <w:bCs/>
                <w:szCs w:val="24"/>
              </w:rPr>
            </w:pPr>
            <w:r w:rsidRPr="001F2DF3">
              <w:rPr>
                <w:b/>
                <w:bCs/>
                <w:szCs w:val="24"/>
              </w:rPr>
              <w:t>Which infographic should this be included into</w:t>
            </w:r>
          </w:p>
        </w:tc>
      </w:tr>
      <w:tr w:rsidR="006C419B" w:rsidRPr="001F2DF3" w14:paraId="18B898C2" w14:textId="77777777" w:rsidTr="0058585F">
        <w:trPr>
          <w:trHeight w:val="394"/>
        </w:trPr>
        <w:tc>
          <w:tcPr>
            <w:tcW w:w="1134" w:type="dxa"/>
            <w:tcBorders>
              <w:top w:val="single" w:sz="2" w:space="0" w:color="auto"/>
              <w:bottom w:val="single" w:sz="2" w:space="0" w:color="auto"/>
            </w:tcBorders>
          </w:tcPr>
          <w:p w14:paraId="041FEF38" w14:textId="77777777" w:rsidR="006C419B" w:rsidRPr="001F2DF3" w:rsidRDefault="006C419B" w:rsidP="0058585F">
            <w:pPr>
              <w:rPr>
                <w:b/>
                <w:bCs/>
                <w:szCs w:val="24"/>
              </w:rPr>
            </w:pPr>
            <w:r w:rsidRPr="001F2DF3">
              <w:rPr>
                <w:b/>
                <w:bCs/>
                <w:szCs w:val="24"/>
              </w:rPr>
              <w:t>High priority</w:t>
            </w:r>
          </w:p>
        </w:tc>
        <w:tc>
          <w:tcPr>
            <w:tcW w:w="3510" w:type="dxa"/>
            <w:tcBorders>
              <w:top w:val="single" w:sz="2" w:space="0" w:color="auto"/>
              <w:bottom w:val="single" w:sz="2" w:space="0" w:color="auto"/>
            </w:tcBorders>
          </w:tcPr>
          <w:p w14:paraId="5828EE31" w14:textId="77777777" w:rsidR="006C419B" w:rsidRPr="001F2DF3" w:rsidRDefault="006C419B" w:rsidP="0058585F">
            <w:pPr>
              <w:rPr>
                <w:szCs w:val="24"/>
              </w:rPr>
            </w:pPr>
            <w:r w:rsidRPr="001F2DF3">
              <w:rPr>
                <w:szCs w:val="24"/>
              </w:rPr>
              <w:t>Importance of a hot, nutritious meal that requires no preparation</w:t>
            </w:r>
          </w:p>
        </w:tc>
        <w:tc>
          <w:tcPr>
            <w:tcW w:w="7655" w:type="dxa"/>
            <w:tcBorders>
              <w:top w:val="single" w:sz="2" w:space="0" w:color="auto"/>
              <w:bottom w:val="single" w:sz="2" w:space="0" w:color="auto"/>
            </w:tcBorders>
          </w:tcPr>
          <w:p w14:paraId="3546A624" w14:textId="77777777" w:rsidR="006C419B" w:rsidRPr="001F2DF3" w:rsidRDefault="006C419B" w:rsidP="0058585F">
            <w:pPr>
              <w:rPr>
                <w:szCs w:val="24"/>
              </w:rPr>
            </w:pPr>
            <w:r w:rsidRPr="001F2DF3">
              <w:rPr>
                <w:szCs w:val="24"/>
              </w:rPr>
              <w:t>Not all services offer a hot meal (some offer chilled or frozen) so we need to keep this inclusive. Even the services that offer a hot meal for lunch, offer a chilled meal for dinner (e.g. sandwiches, in addition to the hot lunch). P</w:t>
            </w:r>
            <w:r w:rsidRPr="001F2DF3">
              <w:t>erhaps ‘hot or cold tasty meals’</w:t>
            </w:r>
            <w:r w:rsidRPr="001F2DF3">
              <w:rPr>
                <w:b/>
                <w:bCs/>
              </w:rPr>
              <w:t>.</w:t>
            </w:r>
          </w:p>
          <w:p w14:paraId="726092D5" w14:textId="77777777" w:rsidR="006C419B" w:rsidRPr="001F2DF3" w:rsidRDefault="006C419B" w:rsidP="0058585F">
            <w:pPr>
              <w:rPr>
                <w:szCs w:val="24"/>
              </w:rPr>
            </w:pPr>
          </w:p>
          <w:p w14:paraId="7DEDFAD3" w14:textId="3C0EE3DB" w:rsidR="006C419B" w:rsidRPr="001F2DF3" w:rsidRDefault="008B308E" w:rsidP="0058585F">
            <w:pPr>
              <w:rPr>
                <w:szCs w:val="24"/>
              </w:rPr>
            </w:pPr>
            <w:r w:rsidRPr="001F2DF3">
              <w:rPr>
                <w:szCs w:val="24"/>
              </w:rPr>
              <w:t>T</w:t>
            </w:r>
            <w:r w:rsidR="006C419B" w:rsidRPr="001F2DF3">
              <w:rPr>
                <w:szCs w:val="24"/>
              </w:rPr>
              <w:t xml:space="preserve">he suggestion was to focus on the healthiness (for referrers and commissioners) and taste (for service users and referrers) of the meal, and highlight that the meal requires </w:t>
            </w:r>
            <w:r w:rsidR="006C419B" w:rsidRPr="001F2DF3">
              <w:rPr>
                <w:szCs w:val="24"/>
                <w:u w:val="single"/>
              </w:rPr>
              <w:t>little or no</w:t>
            </w:r>
            <w:r w:rsidR="006C419B" w:rsidRPr="001F2DF3">
              <w:rPr>
                <w:szCs w:val="24"/>
              </w:rPr>
              <w:t xml:space="preserve"> preparation (i</w:t>
            </w:r>
            <w:r w:rsidR="006C419B" w:rsidRPr="001F2DF3">
              <w:t xml:space="preserve">t takes away the burden of: shopping, preparing, cooking and cleaning up; </w:t>
            </w:r>
            <w:r w:rsidR="006C419B" w:rsidRPr="001F2DF3">
              <w:rPr>
                <w:szCs w:val="24"/>
              </w:rPr>
              <w:t>for both service users’ and referrers’ infographics). Also, to highlight that there is a variety of meals to choose from (for both service users’ and referrers’ infographics).</w:t>
            </w:r>
          </w:p>
          <w:p w14:paraId="2DBC5DD3" w14:textId="77777777" w:rsidR="006C419B" w:rsidRPr="001F2DF3" w:rsidRDefault="006C419B" w:rsidP="0058585F">
            <w:pPr>
              <w:rPr>
                <w:b/>
                <w:bCs/>
                <w:szCs w:val="24"/>
              </w:rPr>
            </w:pPr>
          </w:p>
          <w:p w14:paraId="2E683428" w14:textId="77777777" w:rsidR="006C419B" w:rsidRPr="001F2DF3" w:rsidRDefault="006C419B" w:rsidP="0058585F">
            <w:pPr>
              <w:rPr>
                <w:szCs w:val="24"/>
              </w:rPr>
            </w:pPr>
            <w:r w:rsidRPr="001F2DF3">
              <w:rPr>
                <w:szCs w:val="24"/>
              </w:rPr>
              <w:t>The term ‘nutritious’ can be used for the commissioners’ infographic. For the service users’ and referrers’ infographic, the words ‘tasty’ and/or ‘delicious’ should be used.</w:t>
            </w:r>
          </w:p>
          <w:p w14:paraId="6EA5A776" w14:textId="77777777" w:rsidR="006C419B" w:rsidRPr="001F2DF3" w:rsidRDefault="006C419B" w:rsidP="0058585F">
            <w:pPr>
              <w:rPr>
                <w:szCs w:val="24"/>
              </w:rPr>
            </w:pPr>
          </w:p>
          <w:p w14:paraId="64165E43" w14:textId="77777777" w:rsidR="006C419B" w:rsidRPr="001F2DF3" w:rsidRDefault="006C419B" w:rsidP="0058585F">
            <w:pPr>
              <w:rPr>
                <w:szCs w:val="24"/>
              </w:rPr>
            </w:pPr>
            <w:r w:rsidRPr="001F2DF3">
              <w:t>Image of food on wheels i.e. a bowl of soup on a set of wheels, possibly show choice.</w:t>
            </w:r>
          </w:p>
        </w:tc>
        <w:tc>
          <w:tcPr>
            <w:tcW w:w="2552" w:type="dxa"/>
            <w:tcBorders>
              <w:top w:val="single" w:sz="2" w:space="0" w:color="auto"/>
              <w:bottom w:val="single" w:sz="2" w:space="0" w:color="auto"/>
            </w:tcBorders>
          </w:tcPr>
          <w:p w14:paraId="492B2F0B" w14:textId="77777777" w:rsidR="006C419B" w:rsidRPr="001F2DF3" w:rsidRDefault="006C419B" w:rsidP="0058585F">
            <w:pPr>
              <w:rPr>
                <w:b/>
                <w:bCs/>
                <w:szCs w:val="24"/>
              </w:rPr>
            </w:pPr>
            <w:r w:rsidRPr="001F2DF3">
              <w:rPr>
                <w:szCs w:val="24"/>
              </w:rPr>
              <w:t>Both infographics</w:t>
            </w:r>
          </w:p>
        </w:tc>
      </w:tr>
      <w:tr w:rsidR="006C419B" w:rsidRPr="001F2DF3" w14:paraId="59BC8B6B" w14:textId="77777777" w:rsidTr="0058585F">
        <w:trPr>
          <w:trHeight w:val="394"/>
        </w:trPr>
        <w:tc>
          <w:tcPr>
            <w:tcW w:w="1134" w:type="dxa"/>
            <w:tcBorders>
              <w:top w:val="single" w:sz="2" w:space="0" w:color="auto"/>
              <w:bottom w:val="single" w:sz="2" w:space="0" w:color="auto"/>
            </w:tcBorders>
          </w:tcPr>
          <w:p w14:paraId="7CC90332"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468C8242" w14:textId="77777777" w:rsidR="006C419B" w:rsidRPr="001F2DF3" w:rsidRDefault="006C419B" w:rsidP="0058585F">
            <w:pPr>
              <w:rPr>
                <w:szCs w:val="24"/>
              </w:rPr>
            </w:pPr>
            <w:r w:rsidRPr="001F2DF3">
              <w:rPr>
                <w:szCs w:val="24"/>
              </w:rPr>
              <w:t>Reliability and consistency of service delivery</w:t>
            </w:r>
          </w:p>
        </w:tc>
        <w:tc>
          <w:tcPr>
            <w:tcW w:w="7655" w:type="dxa"/>
            <w:tcBorders>
              <w:top w:val="single" w:sz="2" w:space="0" w:color="auto"/>
              <w:bottom w:val="single" w:sz="2" w:space="0" w:color="auto"/>
            </w:tcBorders>
          </w:tcPr>
          <w:p w14:paraId="176E09CD" w14:textId="77777777" w:rsidR="006C419B" w:rsidRPr="001F2DF3" w:rsidRDefault="006C419B" w:rsidP="0058585F">
            <w:pPr>
              <w:rPr>
                <w:szCs w:val="24"/>
              </w:rPr>
            </w:pPr>
            <w:r w:rsidRPr="001F2DF3">
              <w:rPr>
                <w:szCs w:val="24"/>
              </w:rPr>
              <w:t>Concept here is that people can count on the service. Participants suggested ‘meals you can count on’ or ‘the service won’t fail you’.</w:t>
            </w:r>
          </w:p>
          <w:p w14:paraId="737ABF8E" w14:textId="77777777" w:rsidR="006C419B" w:rsidRPr="001F2DF3" w:rsidRDefault="006C419B" w:rsidP="0058585F">
            <w:pPr>
              <w:jc w:val="center"/>
              <w:rPr>
                <w:szCs w:val="24"/>
              </w:rPr>
            </w:pPr>
          </w:p>
        </w:tc>
        <w:tc>
          <w:tcPr>
            <w:tcW w:w="2552" w:type="dxa"/>
            <w:tcBorders>
              <w:top w:val="single" w:sz="2" w:space="0" w:color="auto"/>
              <w:bottom w:val="single" w:sz="2" w:space="0" w:color="auto"/>
            </w:tcBorders>
          </w:tcPr>
          <w:p w14:paraId="4713B2BB" w14:textId="77777777" w:rsidR="006C419B" w:rsidRPr="001F2DF3" w:rsidRDefault="006C419B" w:rsidP="0058585F">
            <w:pPr>
              <w:rPr>
                <w:b/>
                <w:bCs/>
                <w:szCs w:val="24"/>
              </w:rPr>
            </w:pPr>
            <w:r w:rsidRPr="001F2DF3">
              <w:rPr>
                <w:szCs w:val="24"/>
              </w:rPr>
              <w:t xml:space="preserve">Infographic for service users and referrers only </w:t>
            </w:r>
          </w:p>
        </w:tc>
      </w:tr>
      <w:tr w:rsidR="006C419B" w:rsidRPr="001F2DF3" w14:paraId="57C8FC1D" w14:textId="77777777" w:rsidTr="0058585F">
        <w:trPr>
          <w:trHeight w:val="394"/>
        </w:trPr>
        <w:tc>
          <w:tcPr>
            <w:tcW w:w="1134" w:type="dxa"/>
            <w:tcBorders>
              <w:top w:val="single" w:sz="2" w:space="0" w:color="auto"/>
              <w:bottom w:val="single" w:sz="2" w:space="0" w:color="auto"/>
            </w:tcBorders>
          </w:tcPr>
          <w:p w14:paraId="313D7FC2"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1F5B00EF" w14:textId="77777777" w:rsidR="006C419B" w:rsidRPr="001F2DF3" w:rsidRDefault="006C419B" w:rsidP="0058585F">
            <w:pPr>
              <w:rPr>
                <w:szCs w:val="24"/>
              </w:rPr>
            </w:pPr>
            <w:r w:rsidRPr="001F2DF3">
              <w:rPr>
                <w:szCs w:val="24"/>
              </w:rPr>
              <w:t>Importance of interactions in reducing isolation and loneliness</w:t>
            </w:r>
          </w:p>
        </w:tc>
        <w:tc>
          <w:tcPr>
            <w:tcW w:w="7655" w:type="dxa"/>
            <w:tcBorders>
              <w:top w:val="single" w:sz="2" w:space="0" w:color="auto"/>
              <w:bottom w:val="single" w:sz="2" w:space="0" w:color="auto"/>
            </w:tcBorders>
          </w:tcPr>
          <w:p w14:paraId="013F80EF" w14:textId="77777777" w:rsidR="006C419B" w:rsidRPr="001F2DF3" w:rsidRDefault="006C419B" w:rsidP="0058585F">
            <w:pPr>
              <w:rPr>
                <w:szCs w:val="24"/>
              </w:rPr>
            </w:pPr>
            <w:r w:rsidRPr="001F2DF3">
              <w:rPr>
                <w:szCs w:val="24"/>
              </w:rPr>
              <w:t>Considering that it’s usually the same driver delivering to a service user, highlight the relationship developed with the same driver – which links to the consistency of delivery above)</w:t>
            </w:r>
          </w:p>
          <w:p w14:paraId="7C41F576" w14:textId="77777777" w:rsidR="006C419B" w:rsidRPr="001F2DF3" w:rsidRDefault="006C419B" w:rsidP="0058585F">
            <w:pPr>
              <w:rPr>
                <w:szCs w:val="24"/>
              </w:rPr>
            </w:pPr>
          </w:p>
          <w:p w14:paraId="0972A941" w14:textId="77777777" w:rsidR="006C419B" w:rsidRPr="001F2DF3" w:rsidRDefault="006C419B" w:rsidP="0058585F">
            <w:pPr>
              <w:rPr>
                <w:szCs w:val="24"/>
              </w:rPr>
            </w:pPr>
            <w:r w:rsidRPr="001F2DF3">
              <w:t xml:space="preserve">For users – could emphasise ‘enjoy the visit’. For referrers, ‘personal contact’. </w:t>
            </w:r>
          </w:p>
          <w:p w14:paraId="0ED3EB86" w14:textId="77777777" w:rsidR="006C419B" w:rsidRPr="001F2DF3" w:rsidRDefault="006C419B" w:rsidP="0058585F">
            <w:pPr>
              <w:rPr>
                <w:szCs w:val="24"/>
              </w:rPr>
            </w:pPr>
          </w:p>
          <w:p w14:paraId="72FF1D0A" w14:textId="77777777" w:rsidR="006C419B" w:rsidRPr="001F2DF3" w:rsidRDefault="006C419B" w:rsidP="0058585F">
            <w:pPr>
              <w:rPr>
                <w:b/>
                <w:bCs/>
                <w:szCs w:val="24"/>
              </w:rPr>
            </w:pPr>
            <w:r w:rsidRPr="001F2DF3">
              <w:rPr>
                <w:szCs w:val="24"/>
              </w:rPr>
              <w:t>Illustration: two people enjoying chit chatting</w:t>
            </w:r>
            <w:r w:rsidRPr="001F2DF3">
              <w:rPr>
                <w:b/>
                <w:bCs/>
                <w:szCs w:val="24"/>
              </w:rPr>
              <w:t xml:space="preserve"> </w:t>
            </w:r>
            <w:r w:rsidRPr="001F2DF3">
              <w:rPr>
                <w:szCs w:val="24"/>
              </w:rPr>
              <w:t>(</w:t>
            </w:r>
            <w:r w:rsidRPr="001F2DF3">
              <w:t>maybe an intergenerational image)</w:t>
            </w:r>
          </w:p>
        </w:tc>
        <w:tc>
          <w:tcPr>
            <w:tcW w:w="2552" w:type="dxa"/>
            <w:tcBorders>
              <w:top w:val="single" w:sz="2" w:space="0" w:color="auto"/>
              <w:bottom w:val="single" w:sz="2" w:space="0" w:color="auto"/>
            </w:tcBorders>
          </w:tcPr>
          <w:p w14:paraId="4009ECAA" w14:textId="77777777" w:rsidR="006C419B" w:rsidRPr="001F2DF3" w:rsidRDefault="006C419B" w:rsidP="0058585F">
            <w:pPr>
              <w:rPr>
                <w:b/>
                <w:bCs/>
                <w:szCs w:val="24"/>
              </w:rPr>
            </w:pPr>
            <w:r w:rsidRPr="001F2DF3">
              <w:rPr>
                <w:szCs w:val="24"/>
              </w:rPr>
              <w:t>Both infographics</w:t>
            </w:r>
          </w:p>
        </w:tc>
      </w:tr>
      <w:tr w:rsidR="006C419B" w:rsidRPr="001F2DF3" w14:paraId="437314EF" w14:textId="77777777" w:rsidTr="0058585F">
        <w:trPr>
          <w:trHeight w:val="394"/>
        </w:trPr>
        <w:tc>
          <w:tcPr>
            <w:tcW w:w="1134" w:type="dxa"/>
            <w:tcBorders>
              <w:top w:val="single" w:sz="2" w:space="0" w:color="auto"/>
              <w:bottom w:val="single" w:sz="12" w:space="0" w:color="auto"/>
            </w:tcBorders>
          </w:tcPr>
          <w:p w14:paraId="547CD3E1" w14:textId="77777777" w:rsidR="006C419B" w:rsidRPr="001F2DF3" w:rsidRDefault="006C419B" w:rsidP="0058585F">
            <w:pPr>
              <w:jc w:val="center"/>
              <w:rPr>
                <w:b/>
                <w:bCs/>
                <w:szCs w:val="24"/>
              </w:rPr>
            </w:pPr>
          </w:p>
        </w:tc>
        <w:tc>
          <w:tcPr>
            <w:tcW w:w="3510" w:type="dxa"/>
            <w:tcBorders>
              <w:top w:val="single" w:sz="2" w:space="0" w:color="auto"/>
              <w:bottom w:val="single" w:sz="12" w:space="0" w:color="auto"/>
            </w:tcBorders>
          </w:tcPr>
          <w:p w14:paraId="53D9356E" w14:textId="77777777" w:rsidR="006C419B" w:rsidRPr="001F2DF3" w:rsidRDefault="006C419B" w:rsidP="0058585F">
            <w:pPr>
              <w:rPr>
                <w:szCs w:val="24"/>
              </w:rPr>
            </w:pPr>
            <w:r w:rsidRPr="001F2DF3">
              <w:rPr>
                <w:szCs w:val="24"/>
              </w:rPr>
              <w:t>Well known concept and a service that is easy to access</w:t>
            </w:r>
          </w:p>
        </w:tc>
        <w:tc>
          <w:tcPr>
            <w:tcW w:w="7655" w:type="dxa"/>
            <w:tcBorders>
              <w:top w:val="single" w:sz="2" w:space="0" w:color="auto"/>
              <w:bottom w:val="single" w:sz="12" w:space="0" w:color="auto"/>
            </w:tcBorders>
          </w:tcPr>
          <w:p w14:paraId="4EE39CDE" w14:textId="77777777" w:rsidR="006C419B" w:rsidRPr="001F2DF3" w:rsidRDefault="006C419B" w:rsidP="0058585F">
            <w:pPr>
              <w:rPr>
                <w:b/>
                <w:bCs/>
                <w:szCs w:val="24"/>
              </w:rPr>
            </w:pPr>
            <w:r w:rsidRPr="001F2DF3">
              <w:rPr>
                <w:szCs w:val="24"/>
              </w:rPr>
              <w:t>Combine this sub-theme with the sub-theme ‘Signposting and referrals to Meals on Wheels‘ (see below) and keep this to the bottom of the infographic (see table on page 1)</w:t>
            </w:r>
          </w:p>
          <w:p w14:paraId="0D05DDAC" w14:textId="77777777" w:rsidR="006C419B" w:rsidRPr="001F2DF3" w:rsidRDefault="006C419B" w:rsidP="0058585F">
            <w:pPr>
              <w:jc w:val="center"/>
              <w:rPr>
                <w:b/>
                <w:bCs/>
                <w:szCs w:val="24"/>
              </w:rPr>
            </w:pPr>
          </w:p>
          <w:p w14:paraId="3515CDFA" w14:textId="77777777" w:rsidR="006C419B" w:rsidRPr="001F2DF3" w:rsidRDefault="006C419B" w:rsidP="0058585F">
            <w:pPr>
              <w:rPr>
                <w:szCs w:val="24"/>
              </w:rPr>
            </w:pPr>
            <w:r w:rsidRPr="001F2DF3">
              <w:rPr>
                <w:szCs w:val="24"/>
              </w:rPr>
              <w:t xml:space="preserve">Concept: here’s what Meals on Wheels can do for you; if you want to access the service, here’s how’ </w:t>
            </w:r>
          </w:p>
          <w:p w14:paraId="208BB608" w14:textId="159A3AC7" w:rsidR="006C419B" w:rsidRPr="001F2DF3" w:rsidRDefault="006C419B" w:rsidP="0058585F">
            <w:pPr>
              <w:rPr>
                <w:szCs w:val="24"/>
              </w:rPr>
            </w:pPr>
            <w:r w:rsidRPr="001F2DF3">
              <w:rPr>
                <w:szCs w:val="24"/>
              </w:rPr>
              <w:t xml:space="preserve">Note: participants suggested the following routes to getting information: leaflet, telephone someone in the local authority, leaders in the community (religious groups etc), </w:t>
            </w:r>
            <w:r w:rsidR="0083473B" w:rsidRPr="001F2DF3">
              <w:rPr>
                <w:szCs w:val="24"/>
              </w:rPr>
              <w:t>general practitioners</w:t>
            </w:r>
            <w:r w:rsidRPr="001F2DF3">
              <w:rPr>
                <w:szCs w:val="24"/>
              </w:rPr>
              <w:t xml:space="preserve">. These might be viable ways, but as far as </w:t>
            </w:r>
            <w:r w:rsidR="0083473B" w:rsidRPr="001F2DF3">
              <w:rPr>
                <w:szCs w:val="24"/>
              </w:rPr>
              <w:t>we</w:t>
            </w:r>
            <w:r w:rsidRPr="001F2DF3">
              <w:rPr>
                <w:szCs w:val="24"/>
              </w:rPr>
              <w:t xml:space="preserve"> know, the only ‘official’ way is through</w:t>
            </w:r>
            <w:r w:rsidR="0083473B" w:rsidRPr="001F2DF3">
              <w:rPr>
                <w:szCs w:val="24"/>
              </w:rPr>
              <w:t xml:space="preserve"> a governmental link (</w:t>
            </w:r>
            <w:r w:rsidR="0083473B" w:rsidRPr="001F2DF3">
              <w:t xml:space="preserve">https://www.gov.uk/meals-home, </w:t>
            </w:r>
            <w:r w:rsidRPr="001F2DF3">
              <w:rPr>
                <w:szCs w:val="24"/>
              </w:rPr>
              <w:t>where you enter your postcode, leading to local authority information). Perhaps the infographic can include a QR code to this website, at least for the referrers’ infographic?</w:t>
            </w:r>
          </w:p>
          <w:p w14:paraId="2AD30BF4" w14:textId="77777777" w:rsidR="006C419B" w:rsidRPr="001F2DF3" w:rsidRDefault="006C419B" w:rsidP="0058585F">
            <w:pPr>
              <w:rPr>
                <w:szCs w:val="24"/>
              </w:rPr>
            </w:pPr>
          </w:p>
          <w:p w14:paraId="7D7E4835" w14:textId="77777777" w:rsidR="006C419B" w:rsidRPr="001F2DF3" w:rsidRDefault="006C419B" w:rsidP="0058585F">
            <w:r w:rsidRPr="001F2DF3">
              <w:rPr>
                <w:szCs w:val="24"/>
              </w:rPr>
              <w:t xml:space="preserve">Participants highlighted that service users might not be technology-literate, and the QR code might not work for them, so ‘call your local authority’ might be more appropriate for the service users’ infographic. </w:t>
            </w:r>
          </w:p>
          <w:p w14:paraId="70A51EC6" w14:textId="77777777" w:rsidR="006C419B" w:rsidRPr="001F2DF3" w:rsidRDefault="006C419B" w:rsidP="0058585F">
            <w:pPr>
              <w:rPr>
                <w:szCs w:val="24"/>
              </w:rPr>
            </w:pPr>
          </w:p>
          <w:p w14:paraId="099A8626" w14:textId="77777777" w:rsidR="006C419B" w:rsidRPr="001F2DF3" w:rsidRDefault="006C419B" w:rsidP="0058585F">
            <w:pPr>
              <w:rPr>
                <w:b/>
                <w:bCs/>
                <w:szCs w:val="24"/>
              </w:rPr>
            </w:pPr>
            <w:r w:rsidRPr="001F2DF3">
              <w:rPr>
                <w:rFonts w:cstheme="minorHAnsi"/>
              </w:rPr>
              <w:t xml:space="preserve">Suggested illustration of someone standing at a crossroads, with signposting of different routes to get information (phone, computer etc). </w:t>
            </w:r>
            <w:r w:rsidRPr="001F2DF3">
              <w:t xml:space="preserve">Could use image of smiling face talking on phone for the user infographic. </w:t>
            </w:r>
          </w:p>
        </w:tc>
        <w:tc>
          <w:tcPr>
            <w:tcW w:w="2552" w:type="dxa"/>
            <w:tcBorders>
              <w:top w:val="single" w:sz="2" w:space="0" w:color="auto"/>
              <w:bottom w:val="single" w:sz="12" w:space="0" w:color="auto"/>
            </w:tcBorders>
          </w:tcPr>
          <w:p w14:paraId="081908CB" w14:textId="18118283" w:rsidR="006C419B" w:rsidRPr="001F2DF3" w:rsidRDefault="006C419B" w:rsidP="0058585F">
            <w:pPr>
              <w:rPr>
                <w:b/>
                <w:bCs/>
                <w:szCs w:val="24"/>
              </w:rPr>
            </w:pPr>
            <w:r w:rsidRPr="001F2DF3">
              <w:rPr>
                <w:szCs w:val="24"/>
              </w:rPr>
              <w:t xml:space="preserve">Infographic for service users and referrers only (but the QR code might be useful for </w:t>
            </w:r>
            <w:r w:rsidR="0083473B" w:rsidRPr="001F2DF3">
              <w:rPr>
                <w:szCs w:val="24"/>
              </w:rPr>
              <w:t>general practitioner</w:t>
            </w:r>
            <w:r w:rsidRPr="001F2DF3">
              <w:rPr>
                <w:szCs w:val="24"/>
              </w:rPr>
              <w:t>s who want to refer someone to the service)</w:t>
            </w:r>
          </w:p>
        </w:tc>
      </w:tr>
      <w:tr w:rsidR="006C419B" w:rsidRPr="001F2DF3" w14:paraId="6AFF54A7" w14:textId="77777777" w:rsidTr="0058585F">
        <w:trPr>
          <w:trHeight w:val="394"/>
        </w:trPr>
        <w:tc>
          <w:tcPr>
            <w:tcW w:w="1134" w:type="dxa"/>
            <w:tcBorders>
              <w:top w:val="single" w:sz="12" w:space="0" w:color="auto"/>
              <w:bottom w:val="single" w:sz="2" w:space="0" w:color="auto"/>
            </w:tcBorders>
          </w:tcPr>
          <w:p w14:paraId="30F6EFB7" w14:textId="77777777" w:rsidR="006C419B" w:rsidRPr="001F2DF3" w:rsidRDefault="006C419B" w:rsidP="0058585F">
            <w:pPr>
              <w:rPr>
                <w:b/>
                <w:bCs/>
                <w:szCs w:val="24"/>
              </w:rPr>
            </w:pPr>
            <w:r w:rsidRPr="001F2DF3">
              <w:rPr>
                <w:b/>
                <w:bCs/>
                <w:szCs w:val="24"/>
              </w:rPr>
              <w:t>High-to-medium priority</w:t>
            </w:r>
          </w:p>
        </w:tc>
        <w:tc>
          <w:tcPr>
            <w:tcW w:w="3510" w:type="dxa"/>
            <w:tcBorders>
              <w:top w:val="single" w:sz="12" w:space="0" w:color="auto"/>
              <w:bottom w:val="single" w:sz="2" w:space="0" w:color="auto"/>
            </w:tcBorders>
          </w:tcPr>
          <w:p w14:paraId="0C56FF9F" w14:textId="77777777" w:rsidR="006C419B" w:rsidRPr="001F2DF3" w:rsidRDefault="006C419B" w:rsidP="0058585F">
            <w:pPr>
              <w:rPr>
                <w:szCs w:val="24"/>
              </w:rPr>
            </w:pPr>
            <w:r w:rsidRPr="001F2DF3">
              <w:rPr>
                <w:szCs w:val="24"/>
              </w:rPr>
              <w:t>Signposting and referrals to Meals on Wheels</w:t>
            </w:r>
          </w:p>
        </w:tc>
        <w:tc>
          <w:tcPr>
            <w:tcW w:w="7655" w:type="dxa"/>
            <w:tcBorders>
              <w:top w:val="single" w:sz="12" w:space="0" w:color="auto"/>
              <w:bottom w:val="single" w:sz="2" w:space="0" w:color="auto"/>
            </w:tcBorders>
          </w:tcPr>
          <w:p w14:paraId="00993CD3" w14:textId="013B92F3" w:rsidR="006C419B" w:rsidRPr="001F2DF3" w:rsidRDefault="006C419B" w:rsidP="0058585F">
            <w:pPr>
              <w:rPr>
                <w:szCs w:val="24"/>
              </w:rPr>
            </w:pPr>
            <w:r w:rsidRPr="001F2DF3">
              <w:rPr>
                <w:szCs w:val="24"/>
              </w:rPr>
              <w:t>Combine this sub-theme with the sub-theme ‘Well known concept and a service that is easy to access</w:t>
            </w:r>
            <w:r w:rsidR="0083473B" w:rsidRPr="001F2DF3">
              <w:rPr>
                <w:szCs w:val="24"/>
              </w:rPr>
              <w:t>’</w:t>
            </w:r>
            <w:r w:rsidRPr="001F2DF3">
              <w:rPr>
                <w:szCs w:val="24"/>
              </w:rPr>
              <w:t xml:space="preserve"> and keep this to the bottom of the infographic (see table on page 1)</w:t>
            </w:r>
          </w:p>
        </w:tc>
        <w:tc>
          <w:tcPr>
            <w:tcW w:w="2552" w:type="dxa"/>
            <w:tcBorders>
              <w:top w:val="single" w:sz="12" w:space="0" w:color="auto"/>
              <w:bottom w:val="single" w:sz="2" w:space="0" w:color="auto"/>
            </w:tcBorders>
          </w:tcPr>
          <w:p w14:paraId="11BF17C3" w14:textId="77777777" w:rsidR="006C419B" w:rsidRPr="001F2DF3" w:rsidRDefault="006C419B" w:rsidP="0058585F">
            <w:pPr>
              <w:rPr>
                <w:szCs w:val="24"/>
              </w:rPr>
            </w:pPr>
            <w:r w:rsidRPr="001F2DF3">
              <w:rPr>
                <w:szCs w:val="24"/>
              </w:rPr>
              <w:t>Infographic for service users and referrers only (but the QR code might be useful for GPs who want to refer someone to the service)</w:t>
            </w:r>
          </w:p>
        </w:tc>
      </w:tr>
      <w:tr w:rsidR="006C419B" w:rsidRPr="001F2DF3" w14:paraId="55B7560B" w14:textId="77777777" w:rsidTr="0058585F">
        <w:trPr>
          <w:trHeight w:val="394"/>
        </w:trPr>
        <w:tc>
          <w:tcPr>
            <w:tcW w:w="1134" w:type="dxa"/>
            <w:tcBorders>
              <w:top w:val="single" w:sz="2" w:space="0" w:color="auto"/>
              <w:bottom w:val="single" w:sz="2" w:space="0" w:color="auto"/>
            </w:tcBorders>
          </w:tcPr>
          <w:p w14:paraId="605F7494"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49083532" w14:textId="77777777" w:rsidR="006C419B" w:rsidRPr="001F2DF3" w:rsidRDefault="006C419B" w:rsidP="0058585F">
            <w:pPr>
              <w:rPr>
                <w:szCs w:val="24"/>
              </w:rPr>
            </w:pPr>
            <w:r w:rsidRPr="001F2DF3">
              <w:rPr>
                <w:szCs w:val="24"/>
              </w:rPr>
              <w:t>Carrying out welfare checks</w:t>
            </w:r>
          </w:p>
        </w:tc>
        <w:tc>
          <w:tcPr>
            <w:tcW w:w="7655" w:type="dxa"/>
            <w:tcBorders>
              <w:top w:val="single" w:sz="2" w:space="0" w:color="auto"/>
              <w:bottom w:val="single" w:sz="2" w:space="0" w:color="auto"/>
            </w:tcBorders>
          </w:tcPr>
          <w:p w14:paraId="5AED9A6D" w14:textId="77777777" w:rsidR="006C419B" w:rsidRPr="001F2DF3" w:rsidRDefault="006C419B" w:rsidP="0058585F">
            <w:pPr>
              <w:rPr>
                <w:szCs w:val="24"/>
              </w:rPr>
            </w:pPr>
            <w:r w:rsidRPr="001F2DF3">
              <w:rPr>
                <w:szCs w:val="24"/>
              </w:rPr>
              <w:t xml:space="preserve">Not all services carry out welfare checks to the same degree, so perhaps not appropriate to use this term. What all services do is check on service users. </w:t>
            </w:r>
          </w:p>
          <w:p w14:paraId="684A2A93" w14:textId="77777777" w:rsidR="006C419B" w:rsidRPr="001F2DF3" w:rsidRDefault="006C419B" w:rsidP="0058585F">
            <w:pPr>
              <w:rPr>
                <w:szCs w:val="24"/>
              </w:rPr>
            </w:pPr>
            <w:r w:rsidRPr="001F2DF3">
              <w:rPr>
                <w:szCs w:val="24"/>
              </w:rPr>
              <w:t xml:space="preserve">Participants suggested to use the term ‘do they seem all right’ for the service users’ infographic, and ‘keeping an eye on recipients of meals’ for the referrers’ infographic. </w:t>
            </w:r>
          </w:p>
          <w:p w14:paraId="00504796" w14:textId="77777777" w:rsidR="006C419B" w:rsidRPr="001F2DF3" w:rsidRDefault="006C419B" w:rsidP="0058585F">
            <w:pPr>
              <w:rPr>
                <w:szCs w:val="24"/>
              </w:rPr>
            </w:pPr>
          </w:p>
          <w:p w14:paraId="22D6F479" w14:textId="2EDFFFAB" w:rsidR="006C419B" w:rsidRPr="001F2DF3" w:rsidRDefault="006C419B" w:rsidP="0058585F">
            <w:pPr>
              <w:rPr>
                <w:szCs w:val="24"/>
              </w:rPr>
            </w:pPr>
            <w:r w:rsidRPr="001F2DF3">
              <w:t>The ‘checking-in’ aspect might be more important to referrers than users</w:t>
            </w:r>
            <w:r w:rsidR="008B308E" w:rsidRPr="001F2DF3">
              <w:t>, as no one would like to be ‘checked’</w:t>
            </w:r>
            <w:r w:rsidRPr="001F2DF3">
              <w:t>.  For users it might be ‘a friendly face’.</w:t>
            </w:r>
          </w:p>
          <w:p w14:paraId="2B6D9B87" w14:textId="77777777" w:rsidR="006C419B" w:rsidRPr="001F2DF3" w:rsidRDefault="006C419B" w:rsidP="0058585F">
            <w:pPr>
              <w:rPr>
                <w:szCs w:val="24"/>
              </w:rPr>
            </w:pPr>
          </w:p>
          <w:p w14:paraId="26F45C8A" w14:textId="77777777" w:rsidR="006C419B" w:rsidRPr="001F2DF3" w:rsidRDefault="006C419B" w:rsidP="0058585F">
            <w:pPr>
              <w:rPr>
                <w:szCs w:val="24"/>
              </w:rPr>
            </w:pPr>
            <w:r w:rsidRPr="001F2DF3">
              <w:rPr>
                <w:szCs w:val="24"/>
              </w:rPr>
              <w:t>This could be illustrated by a picture of the driver calling the service manager to report that something is not right.</w:t>
            </w:r>
          </w:p>
          <w:p w14:paraId="078EF373" w14:textId="77777777" w:rsidR="006C419B" w:rsidRPr="001F2DF3" w:rsidRDefault="006C419B" w:rsidP="0058585F">
            <w:pPr>
              <w:rPr>
                <w:szCs w:val="24"/>
              </w:rPr>
            </w:pPr>
          </w:p>
          <w:p w14:paraId="121E4A0A" w14:textId="77777777" w:rsidR="006C419B" w:rsidRPr="001F2DF3" w:rsidRDefault="006C419B" w:rsidP="0058585F">
            <w:pPr>
              <w:rPr>
                <w:szCs w:val="24"/>
              </w:rPr>
            </w:pPr>
            <w:r w:rsidRPr="001F2DF3">
              <w:rPr>
                <w:szCs w:val="24"/>
              </w:rPr>
              <w:t>The term ‘welfare checks’ can be used for the commissioners’ infographic.</w:t>
            </w:r>
          </w:p>
        </w:tc>
        <w:tc>
          <w:tcPr>
            <w:tcW w:w="2552" w:type="dxa"/>
            <w:tcBorders>
              <w:top w:val="single" w:sz="2" w:space="0" w:color="auto"/>
              <w:bottom w:val="single" w:sz="2" w:space="0" w:color="auto"/>
            </w:tcBorders>
          </w:tcPr>
          <w:p w14:paraId="2F0B0B25" w14:textId="77777777" w:rsidR="006C419B" w:rsidRPr="001F2DF3" w:rsidRDefault="006C419B" w:rsidP="0058585F">
            <w:pPr>
              <w:rPr>
                <w:b/>
                <w:bCs/>
                <w:szCs w:val="24"/>
              </w:rPr>
            </w:pPr>
            <w:r w:rsidRPr="001F2DF3">
              <w:rPr>
                <w:szCs w:val="24"/>
              </w:rPr>
              <w:t>Both infographics</w:t>
            </w:r>
          </w:p>
        </w:tc>
      </w:tr>
      <w:tr w:rsidR="006C419B" w:rsidRPr="001F2DF3" w14:paraId="09196D55" w14:textId="77777777" w:rsidTr="0058585F">
        <w:trPr>
          <w:trHeight w:val="394"/>
        </w:trPr>
        <w:tc>
          <w:tcPr>
            <w:tcW w:w="1134" w:type="dxa"/>
            <w:tcBorders>
              <w:top w:val="single" w:sz="2" w:space="0" w:color="auto"/>
              <w:bottom w:val="single" w:sz="2" w:space="0" w:color="auto"/>
            </w:tcBorders>
          </w:tcPr>
          <w:p w14:paraId="756CC866"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6950DA2D" w14:textId="77777777" w:rsidR="006C419B" w:rsidRPr="001F2DF3" w:rsidRDefault="006C419B" w:rsidP="0058585F">
            <w:pPr>
              <w:rPr>
                <w:szCs w:val="24"/>
              </w:rPr>
            </w:pPr>
            <w:r w:rsidRPr="001F2DF3">
              <w:rPr>
                <w:szCs w:val="24"/>
              </w:rPr>
              <w:t>Meals on Wheels are an essential part of the care package</w:t>
            </w:r>
          </w:p>
        </w:tc>
        <w:tc>
          <w:tcPr>
            <w:tcW w:w="7655" w:type="dxa"/>
            <w:tcBorders>
              <w:top w:val="single" w:sz="2" w:space="0" w:color="auto"/>
              <w:bottom w:val="single" w:sz="2" w:space="0" w:color="auto"/>
            </w:tcBorders>
          </w:tcPr>
          <w:p w14:paraId="5DCEEA8E" w14:textId="77777777" w:rsidR="006C419B" w:rsidRPr="001F2DF3" w:rsidRDefault="006C419B" w:rsidP="0058585F">
            <w:pPr>
              <w:jc w:val="center"/>
              <w:rPr>
                <w:szCs w:val="24"/>
              </w:rPr>
            </w:pPr>
          </w:p>
        </w:tc>
        <w:tc>
          <w:tcPr>
            <w:tcW w:w="2552" w:type="dxa"/>
            <w:tcBorders>
              <w:top w:val="single" w:sz="2" w:space="0" w:color="auto"/>
              <w:bottom w:val="single" w:sz="2" w:space="0" w:color="auto"/>
            </w:tcBorders>
          </w:tcPr>
          <w:p w14:paraId="66092D3D" w14:textId="77777777" w:rsidR="006C419B" w:rsidRPr="001F2DF3" w:rsidRDefault="006C419B" w:rsidP="0058585F">
            <w:pPr>
              <w:rPr>
                <w:b/>
                <w:bCs/>
                <w:szCs w:val="24"/>
              </w:rPr>
            </w:pPr>
            <w:r w:rsidRPr="001F2DF3">
              <w:rPr>
                <w:szCs w:val="24"/>
              </w:rPr>
              <w:t>Infographic for commissioners only</w:t>
            </w:r>
          </w:p>
        </w:tc>
      </w:tr>
      <w:tr w:rsidR="006C419B" w:rsidRPr="001F2DF3" w14:paraId="51B53BE5" w14:textId="77777777" w:rsidTr="0058585F">
        <w:trPr>
          <w:trHeight w:val="394"/>
        </w:trPr>
        <w:tc>
          <w:tcPr>
            <w:tcW w:w="1134" w:type="dxa"/>
            <w:tcBorders>
              <w:top w:val="single" w:sz="2" w:space="0" w:color="auto"/>
              <w:bottom w:val="single" w:sz="2" w:space="0" w:color="auto"/>
            </w:tcBorders>
          </w:tcPr>
          <w:p w14:paraId="2F840622"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76EC1F4A" w14:textId="77777777" w:rsidR="006C419B" w:rsidRPr="001F2DF3" w:rsidRDefault="006C419B" w:rsidP="0058585F">
            <w:pPr>
              <w:rPr>
                <w:szCs w:val="24"/>
              </w:rPr>
            </w:pPr>
            <w:r w:rsidRPr="001F2DF3">
              <w:rPr>
                <w:szCs w:val="24"/>
              </w:rPr>
              <w:t>Promoting independence and living in the community</w:t>
            </w:r>
          </w:p>
        </w:tc>
        <w:tc>
          <w:tcPr>
            <w:tcW w:w="7655" w:type="dxa"/>
            <w:tcBorders>
              <w:top w:val="single" w:sz="2" w:space="0" w:color="auto"/>
              <w:bottom w:val="single" w:sz="2" w:space="0" w:color="auto"/>
            </w:tcBorders>
          </w:tcPr>
          <w:p w14:paraId="5B794B06" w14:textId="77777777" w:rsidR="006C419B" w:rsidRPr="001F2DF3" w:rsidRDefault="006C419B" w:rsidP="0058585F">
            <w:pPr>
              <w:rPr>
                <w:rFonts w:cstheme="minorHAnsi"/>
              </w:rPr>
            </w:pPr>
            <w:r w:rsidRPr="001F2DF3">
              <w:rPr>
                <w:szCs w:val="24"/>
              </w:rPr>
              <w:t xml:space="preserve">Keep language simple - </w:t>
            </w:r>
            <w:r w:rsidRPr="001F2DF3">
              <w:rPr>
                <w:rFonts w:cstheme="minorHAnsi"/>
              </w:rPr>
              <w:t xml:space="preserve">‘continue living in your own home’ instead of ‘ageing in place’. </w:t>
            </w:r>
          </w:p>
          <w:p w14:paraId="574009CF" w14:textId="77777777" w:rsidR="006C419B" w:rsidRPr="001F2DF3" w:rsidRDefault="006C419B" w:rsidP="0058585F">
            <w:pPr>
              <w:rPr>
                <w:rFonts w:cstheme="minorHAnsi"/>
              </w:rPr>
            </w:pPr>
          </w:p>
          <w:p w14:paraId="4EC521DD" w14:textId="77777777" w:rsidR="006C419B" w:rsidRPr="001F2DF3" w:rsidRDefault="006C419B" w:rsidP="0058585F">
            <w:pPr>
              <w:rPr>
                <w:rFonts w:cstheme="minorHAnsi"/>
              </w:rPr>
            </w:pPr>
            <w:r w:rsidRPr="001F2DF3">
              <w:rPr>
                <w:rFonts w:cstheme="minorHAnsi"/>
              </w:rPr>
              <w:t>Cost savings to social care and NHS services will be more relevant to commissioners than referrers. ‘Helping to promote independence’ was more important for referrers than service users.</w:t>
            </w:r>
            <w:r w:rsidRPr="001F2DF3">
              <w:rPr>
                <w:b/>
                <w:bCs/>
              </w:rPr>
              <w:t xml:space="preserve"> </w:t>
            </w:r>
          </w:p>
        </w:tc>
        <w:tc>
          <w:tcPr>
            <w:tcW w:w="2552" w:type="dxa"/>
            <w:tcBorders>
              <w:top w:val="single" w:sz="2" w:space="0" w:color="auto"/>
              <w:bottom w:val="single" w:sz="2" w:space="0" w:color="auto"/>
            </w:tcBorders>
          </w:tcPr>
          <w:p w14:paraId="7BB1090D" w14:textId="77777777" w:rsidR="006C419B" w:rsidRPr="001F2DF3" w:rsidRDefault="006C419B" w:rsidP="0058585F">
            <w:pPr>
              <w:rPr>
                <w:szCs w:val="24"/>
              </w:rPr>
            </w:pPr>
            <w:r w:rsidRPr="001F2DF3">
              <w:rPr>
                <w:szCs w:val="24"/>
              </w:rPr>
              <w:t>Infographic for referrers and commissioners only</w:t>
            </w:r>
          </w:p>
        </w:tc>
      </w:tr>
      <w:tr w:rsidR="006C419B" w:rsidRPr="001F2DF3" w14:paraId="37A94078" w14:textId="77777777" w:rsidTr="0058585F">
        <w:trPr>
          <w:trHeight w:val="394"/>
        </w:trPr>
        <w:tc>
          <w:tcPr>
            <w:tcW w:w="1134" w:type="dxa"/>
            <w:tcBorders>
              <w:top w:val="single" w:sz="2" w:space="0" w:color="auto"/>
              <w:bottom w:val="single" w:sz="2" w:space="0" w:color="auto"/>
            </w:tcBorders>
          </w:tcPr>
          <w:p w14:paraId="30C7A9EB" w14:textId="77777777" w:rsidR="006C419B" w:rsidRPr="001F2DF3" w:rsidRDefault="006C419B" w:rsidP="0058585F">
            <w:pPr>
              <w:jc w:val="center"/>
              <w:rPr>
                <w:b/>
                <w:bCs/>
                <w:szCs w:val="24"/>
              </w:rPr>
            </w:pPr>
          </w:p>
        </w:tc>
        <w:tc>
          <w:tcPr>
            <w:tcW w:w="3510" w:type="dxa"/>
            <w:tcBorders>
              <w:top w:val="single" w:sz="2" w:space="0" w:color="auto"/>
              <w:bottom w:val="single" w:sz="2" w:space="0" w:color="auto"/>
            </w:tcBorders>
          </w:tcPr>
          <w:p w14:paraId="76CE5B28" w14:textId="77777777" w:rsidR="006C419B" w:rsidRPr="001F2DF3" w:rsidRDefault="006C419B" w:rsidP="0058585F">
            <w:pPr>
              <w:rPr>
                <w:szCs w:val="24"/>
              </w:rPr>
            </w:pPr>
            <w:r w:rsidRPr="001F2DF3">
              <w:rPr>
                <w:szCs w:val="24"/>
              </w:rPr>
              <w:t>Efficiency and flexibility of customer service</w:t>
            </w:r>
          </w:p>
        </w:tc>
        <w:tc>
          <w:tcPr>
            <w:tcW w:w="7655" w:type="dxa"/>
            <w:tcBorders>
              <w:top w:val="single" w:sz="2" w:space="0" w:color="auto"/>
              <w:bottom w:val="single" w:sz="2" w:space="0" w:color="auto"/>
            </w:tcBorders>
          </w:tcPr>
          <w:p w14:paraId="658C15F9" w14:textId="6D80F0E0" w:rsidR="006C419B" w:rsidRPr="001F2DF3" w:rsidRDefault="006C419B" w:rsidP="0058585F">
            <w:pPr>
              <w:rPr>
                <w:szCs w:val="24"/>
              </w:rPr>
            </w:pPr>
            <w:r w:rsidRPr="001F2DF3">
              <w:rPr>
                <w:szCs w:val="24"/>
              </w:rPr>
              <w:t>Participants mentioned this can be skipped from the infographic as they realise space is tight. If this sub-theme is included, it could be in the sense of ‘you’ll find out once you start using the service’, or ‘give it a try and find out how efficient the service is for you’</w:t>
            </w:r>
            <w:r w:rsidR="00B33C35" w:rsidRPr="001F2DF3">
              <w:rPr>
                <w:szCs w:val="24"/>
              </w:rPr>
              <w:t>.</w:t>
            </w:r>
          </w:p>
          <w:p w14:paraId="4A33E8D1" w14:textId="77777777" w:rsidR="006C419B" w:rsidRPr="001F2DF3" w:rsidRDefault="006C419B" w:rsidP="0058585F">
            <w:pPr>
              <w:jc w:val="center"/>
              <w:rPr>
                <w:szCs w:val="24"/>
              </w:rPr>
            </w:pPr>
          </w:p>
        </w:tc>
        <w:tc>
          <w:tcPr>
            <w:tcW w:w="2552" w:type="dxa"/>
            <w:tcBorders>
              <w:top w:val="single" w:sz="2" w:space="0" w:color="auto"/>
              <w:bottom w:val="single" w:sz="2" w:space="0" w:color="auto"/>
            </w:tcBorders>
          </w:tcPr>
          <w:p w14:paraId="44778154" w14:textId="77777777" w:rsidR="006C419B" w:rsidRPr="001F2DF3" w:rsidRDefault="006C419B" w:rsidP="0058585F">
            <w:pPr>
              <w:rPr>
                <w:szCs w:val="24"/>
              </w:rPr>
            </w:pPr>
            <w:r w:rsidRPr="001F2DF3">
              <w:rPr>
                <w:szCs w:val="24"/>
              </w:rPr>
              <w:t>Infographic for service users and referrers only</w:t>
            </w:r>
          </w:p>
        </w:tc>
      </w:tr>
    </w:tbl>
    <w:p w14:paraId="520F2EC0" w14:textId="2B815BBC" w:rsidR="004A7AF4" w:rsidRPr="001F2DF3" w:rsidRDefault="004A7AF4">
      <w:pPr>
        <w:autoSpaceDE/>
        <w:autoSpaceDN/>
        <w:adjustRightInd/>
        <w:rPr>
          <w:rFonts w:ascii="Times New Roman" w:hAnsi="Times New Roman" w:cs="Times New Roman"/>
          <w:sz w:val="24"/>
          <w:szCs w:val="24"/>
          <w:lang w:val="en-GB"/>
        </w:rPr>
      </w:pPr>
      <w:r w:rsidRPr="001F2DF3">
        <w:rPr>
          <w:rFonts w:ascii="Times New Roman" w:hAnsi="Times New Roman" w:cs="Times New Roman"/>
          <w:sz w:val="24"/>
          <w:szCs w:val="24"/>
          <w:lang w:val="en-GB"/>
        </w:rPr>
        <w:br w:type="page"/>
      </w:r>
    </w:p>
    <w:p w14:paraId="1CA908ED" w14:textId="77777777" w:rsidR="00F37424" w:rsidRPr="001F2DF3" w:rsidRDefault="00F37424">
      <w:pPr>
        <w:autoSpaceDE/>
        <w:autoSpaceDN/>
        <w:adjustRightInd/>
        <w:rPr>
          <w:rFonts w:ascii="Times New Roman" w:hAnsi="Times New Roman" w:cs="Times New Roman"/>
          <w:sz w:val="24"/>
          <w:szCs w:val="24"/>
          <w:lang w:val="en-GB"/>
        </w:rPr>
        <w:sectPr w:rsidR="00F37424" w:rsidRPr="001F2DF3" w:rsidSect="006C419B">
          <w:pgSz w:w="16838" w:h="11906" w:orient="landscape"/>
          <w:pgMar w:top="1134" w:right="1134" w:bottom="1134" w:left="1134" w:header="709" w:footer="709" w:gutter="0"/>
          <w:cols w:space="708"/>
          <w:docGrid w:linePitch="360"/>
        </w:sectPr>
      </w:pPr>
    </w:p>
    <w:p w14:paraId="564BD0B7" w14:textId="6AA725AC" w:rsidR="006207F2" w:rsidRPr="001F2DF3" w:rsidRDefault="006207F2" w:rsidP="006207F2">
      <w:pPr>
        <w:rPr>
          <w:rFonts w:ascii="Times New Roman" w:hAnsi="Times New Roman" w:cs="Times New Roman"/>
          <w:b/>
          <w:sz w:val="24"/>
          <w:szCs w:val="24"/>
        </w:rPr>
      </w:pPr>
      <w:r w:rsidRPr="001F2DF3">
        <w:rPr>
          <w:rFonts w:ascii="Times New Roman" w:hAnsi="Times New Roman" w:cs="Times New Roman"/>
          <w:b/>
          <w:sz w:val="24"/>
          <w:szCs w:val="24"/>
        </w:rPr>
        <w:t xml:space="preserve">Table S4: </w:t>
      </w:r>
      <w:r w:rsidRPr="001F2DF3">
        <w:rPr>
          <w:rFonts w:ascii="Times New Roman" w:hAnsi="Times New Roman" w:cs="Times New Roman"/>
          <w:bCs/>
          <w:sz w:val="24"/>
          <w:szCs w:val="24"/>
        </w:rPr>
        <w:t>Workshop 4 content</w:t>
      </w:r>
      <w:r w:rsidRPr="001F2DF3">
        <w:rPr>
          <w:rFonts w:ascii="Times New Roman" w:hAnsi="Times New Roman" w:cs="Times New Roman"/>
          <w:b/>
          <w:sz w:val="24"/>
          <w:szCs w:val="24"/>
        </w:rPr>
        <w:t xml:space="preserve"> </w:t>
      </w:r>
    </w:p>
    <w:p w14:paraId="7773D600" w14:textId="77777777" w:rsidR="00AF7BFB" w:rsidRPr="001F2DF3" w:rsidRDefault="00AF7BFB" w:rsidP="00AF7BFB">
      <w:pPr>
        <w:spacing w:after="0" w:line="360" w:lineRule="auto"/>
        <w:rPr>
          <w:rFonts w:eastAsia="Times New Roman" w:cstheme="minorHAnsi"/>
          <w:bCs/>
          <w:sz w:val="16"/>
          <w:szCs w:val="16"/>
          <w:lang w:eastAsia="en-GB"/>
        </w:rPr>
      </w:pPr>
    </w:p>
    <w:p w14:paraId="7A2FE70D" w14:textId="656F3C94" w:rsidR="00AF7BFB" w:rsidRPr="001F2DF3" w:rsidRDefault="00AF7BFB" w:rsidP="00AF7BFB">
      <w:pPr>
        <w:spacing w:after="0" w:line="360" w:lineRule="auto"/>
        <w:rPr>
          <w:rFonts w:eastAsia="Times New Roman" w:cstheme="minorHAnsi"/>
          <w:b/>
          <w:u w:val="single"/>
          <w:lang w:eastAsia="en-GB"/>
        </w:rPr>
      </w:pPr>
      <w:r w:rsidRPr="001F2DF3">
        <w:rPr>
          <w:rFonts w:eastAsia="Times New Roman" w:cstheme="minorHAnsi"/>
          <w:b/>
          <w:u w:val="single"/>
          <w:lang w:eastAsia="en-GB"/>
        </w:rPr>
        <w:t xml:space="preserve">WORKSHOP 4: </w:t>
      </w:r>
    </w:p>
    <w:p w14:paraId="76E8DEFC" w14:textId="77777777" w:rsidR="00AF7BFB" w:rsidRPr="001F2DF3" w:rsidRDefault="00AF7BFB" w:rsidP="00AF7BFB">
      <w:pPr>
        <w:spacing w:after="0" w:line="360" w:lineRule="auto"/>
        <w:rPr>
          <w:rFonts w:eastAsia="Times New Roman" w:cstheme="minorHAnsi"/>
          <w:sz w:val="16"/>
          <w:szCs w:val="16"/>
          <w:lang w:eastAsia="en-GB"/>
        </w:rPr>
      </w:pPr>
    </w:p>
    <w:p w14:paraId="5EBF555E" w14:textId="77777777" w:rsidR="00AF7BFB" w:rsidRPr="001F2DF3" w:rsidRDefault="00AF7BFB" w:rsidP="00AF7BF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Summary of Workshop 3:</w:t>
      </w:r>
    </w:p>
    <w:p w14:paraId="6D3ADFAC" w14:textId="77777777" w:rsidR="00AF7BFB" w:rsidRPr="001F2DF3" w:rsidRDefault="00AF7BFB" w:rsidP="00AF7BFB">
      <w:pPr>
        <w:spacing w:after="0" w:line="360" w:lineRule="auto"/>
        <w:rPr>
          <w:rFonts w:eastAsia="Times New Roman" w:cstheme="minorHAnsi"/>
          <w:lang w:eastAsia="en-GB"/>
        </w:rPr>
      </w:pPr>
      <w:r w:rsidRPr="001F2DF3">
        <w:rPr>
          <w:rFonts w:eastAsia="Times New Roman" w:cstheme="minorHAnsi"/>
          <w:lang w:eastAsia="en-GB"/>
        </w:rPr>
        <w:t>In the third workshop, we discussed the first version of the infographic for potential service users and people who refer them to Meals on Wheels. A summary of decisions made can be found at the end of this document.</w:t>
      </w:r>
    </w:p>
    <w:p w14:paraId="06A3B23D" w14:textId="77777777" w:rsidR="00AF7BFB" w:rsidRPr="001F2DF3" w:rsidRDefault="00AF7BFB" w:rsidP="00AF7BFB">
      <w:pPr>
        <w:spacing w:after="0" w:line="360" w:lineRule="auto"/>
        <w:rPr>
          <w:rFonts w:eastAsia="Times New Roman" w:cstheme="minorHAnsi"/>
          <w:lang w:eastAsia="en-GB"/>
        </w:rPr>
      </w:pPr>
    </w:p>
    <w:p w14:paraId="50F97F3D" w14:textId="77777777" w:rsidR="00AF7BFB" w:rsidRPr="001F2DF3" w:rsidRDefault="00AF7BFB" w:rsidP="00AF7BFB">
      <w:pPr>
        <w:spacing w:after="0" w:line="360" w:lineRule="auto"/>
        <w:rPr>
          <w:rFonts w:eastAsia="Times New Roman" w:cstheme="minorHAnsi"/>
          <w:u w:val="single"/>
          <w:lang w:eastAsia="en-GB"/>
        </w:rPr>
      </w:pPr>
      <w:r w:rsidRPr="001F2DF3">
        <w:rPr>
          <w:rFonts w:eastAsia="Times New Roman" w:cstheme="minorHAnsi"/>
          <w:b/>
          <w:bCs/>
          <w:u w:val="single"/>
          <w:lang w:eastAsia="en-GB"/>
        </w:rPr>
        <w:t>Summary of what we will do in Workshop 4:</w:t>
      </w:r>
    </w:p>
    <w:p w14:paraId="0E932007" w14:textId="77777777" w:rsidR="00AF7BFB" w:rsidRPr="001F2DF3" w:rsidRDefault="00AF7BFB" w:rsidP="00AF7BFB">
      <w:pPr>
        <w:spacing w:after="0" w:line="360" w:lineRule="auto"/>
        <w:rPr>
          <w:rFonts w:eastAsia="Times New Roman" w:cstheme="minorHAnsi"/>
          <w:lang w:eastAsia="en-GB"/>
        </w:rPr>
      </w:pPr>
      <w:r w:rsidRPr="001F2DF3">
        <w:rPr>
          <w:rFonts w:eastAsia="Times New Roman" w:cstheme="minorHAnsi"/>
          <w:lang w:eastAsia="en-GB"/>
        </w:rPr>
        <w:t xml:space="preserve">In the fourth workshop, we will focus on providing feedback on the next-to-final version of the infographic for service users and referrers. We will also have time to discuss feedback on the first version of the infographic for commissioners of services. Things to consider when providing feedback are: Acceptability of design; Layout; Visualisation of findings; Comprehensiveness of content and language; Balance between visualisation, images and text; Acceptability for different audiences; Reflection of the agreed messages. </w:t>
      </w:r>
    </w:p>
    <w:p w14:paraId="3D40705B" w14:textId="77777777" w:rsidR="00AF7BFB" w:rsidRPr="001F2DF3" w:rsidRDefault="00AF7BFB" w:rsidP="00AF7BFB">
      <w:pPr>
        <w:spacing w:after="0" w:line="360" w:lineRule="auto"/>
        <w:rPr>
          <w:rFonts w:eastAsia="Times New Roman" w:cstheme="minorHAnsi"/>
          <w:lang w:eastAsia="en-GB"/>
        </w:rPr>
      </w:pPr>
      <w:r w:rsidRPr="001F2DF3">
        <w:rPr>
          <w:rFonts w:eastAsia="Times New Roman" w:cstheme="minorHAnsi"/>
          <w:lang w:eastAsia="en-GB"/>
        </w:rPr>
        <w:t xml:space="preserve">Finally, we will discuss how best to disseminate the infographics to wide audiences (and to what audiences). </w:t>
      </w:r>
    </w:p>
    <w:p w14:paraId="6C23154B" w14:textId="77777777" w:rsidR="00AF7BFB" w:rsidRPr="001F2DF3" w:rsidRDefault="00AF7BFB" w:rsidP="00AF7BFB">
      <w:pPr>
        <w:spacing w:after="0" w:line="360" w:lineRule="auto"/>
        <w:rPr>
          <w:rFonts w:eastAsia="Times New Roman" w:cstheme="minorHAnsi"/>
          <w:lang w:eastAsia="en-GB"/>
        </w:rPr>
      </w:pPr>
    </w:p>
    <w:p w14:paraId="18F4CDF8" w14:textId="77777777" w:rsidR="00AF7BFB" w:rsidRPr="001F2DF3" w:rsidRDefault="00AF7BFB" w:rsidP="00AF7BFB">
      <w:pPr>
        <w:spacing w:after="0" w:line="360" w:lineRule="auto"/>
        <w:rPr>
          <w:rFonts w:eastAsia="Times New Roman" w:cstheme="minorHAnsi"/>
          <w:b/>
          <w:bCs/>
          <w:u w:val="single"/>
          <w:lang w:eastAsia="en-GB"/>
        </w:rPr>
      </w:pPr>
      <w:r w:rsidRPr="001F2DF3">
        <w:rPr>
          <w:rFonts w:eastAsia="Times New Roman" w:cstheme="minorHAnsi"/>
          <w:b/>
          <w:bCs/>
          <w:u w:val="single"/>
          <w:lang w:eastAsia="en-GB"/>
        </w:rPr>
        <w:t>What we need to achieve by the end of the workshop:</w:t>
      </w:r>
    </w:p>
    <w:p w14:paraId="028E4FFB" w14:textId="58BF0C75" w:rsidR="00AF7BFB" w:rsidRPr="001F2DF3" w:rsidRDefault="00AF7BFB" w:rsidP="00AF7BFB">
      <w:pPr>
        <w:spacing w:after="0" w:line="360" w:lineRule="auto"/>
        <w:rPr>
          <w:rFonts w:eastAsia="Times New Roman" w:cstheme="minorHAnsi"/>
          <w:lang w:eastAsia="en-GB"/>
        </w:rPr>
      </w:pPr>
      <w:r w:rsidRPr="001F2DF3">
        <w:rPr>
          <w:rFonts w:eastAsia="Times New Roman" w:cstheme="minorHAnsi"/>
          <w:lang w:eastAsia="en-GB"/>
        </w:rPr>
        <w:t xml:space="preserve">At the end of the workshop, we will have decided on any </w:t>
      </w:r>
      <w:r w:rsidRPr="001F2DF3">
        <w:rPr>
          <w:rFonts w:eastAsia="Times New Roman" w:cstheme="minorHAnsi"/>
          <w:b/>
          <w:bCs/>
          <w:u w:val="single"/>
          <w:lang w:eastAsia="en-GB"/>
        </w:rPr>
        <w:t>essential</w:t>
      </w:r>
      <w:r w:rsidRPr="001F2DF3">
        <w:rPr>
          <w:rFonts w:eastAsia="Times New Roman" w:cstheme="minorHAnsi"/>
          <w:lang w:eastAsia="en-GB"/>
        </w:rPr>
        <w:t xml:space="preserve"> changes to make to the infographic for service users and referrers, and on any changes to make to the infographic for commissioners. We will also have decided on audiences that should be made aware of the infographics</w:t>
      </w:r>
      <w:r w:rsidR="00341D37" w:rsidRPr="001F2DF3">
        <w:rPr>
          <w:rFonts w:eastAsia="Times New Roman" w:cstheme="minorHAnsi"/>
          <w:lang w:eastAsia="en-GB"/>
        </w:rPr>
        <w:t xml:space="preserve"> and film</w:t>
      </w:r>
      <w:r w:rsidRPr="001F2DF3">
        <w:rPr>
          <w:rFonts w:eastAsia="Times New Roman" w:cstheme="minorHAnsi"/>
          <w:lang w:eastAsia="en-GB"/>
        </w:rPr>
        <w:t xml:space="preserve">, and how best to let them know about them. </w:t>
      </w:r>
    </w:p>
    <w:p w14:paraId="289EFC18" w14:textId="77777777" w:rsidR="00AF7BFB" w:rsidRPr="001F2DF3" w:rsidRDefault="00AF7BFB" w:rsidP="00AF7BFB">
      <w:pPr>
        <w:spacing w:after="0" w:line="360" w:lineRule="auto"/>
        <w:rPr>
          <w:rFonts w:eastAsia="Times New Roman" w:cstheme="minorHAnsi"/>
          <w:lang w:eastAsia="en-GB"/>
        </w:rPr>
      </w:pPr>
    </w:p>
    <w:p w14:paraId="7639E921" w14:textId="77777777" w:rsidR="00AF7BFB" w:rsidRPr="001F2DF3" w:rsidRDefault="00AF7BFB" w:rsidP="00AF7BFB">
      <w:pPr>
        <w:spacing w:after="0" w:line="360" w:lineRule="auto"/>
        <w:rPr>
          <w:rFonts w:cstheme="minorHAnsi"/>
          <w:b/>
          <w:u w:val="single"/>
        </w:rPr>
      </w:pPr>
      <w:r w:rsidRPr="001F2DF3">
        <w:rPr>
          <w:rFonts w:cstheme="minorHAnsi"/>
          <w:b/>
          <w:u w:val="single"/>
        </w:rPr>
        <w:t>Before workshop 4</w:t>
      </w:r>
    </w:p>
    <w:p w14:paraId="26B1819D" w14:textId="3E4C28A7" w:rsidR="00AF7BFB" w:rsidRPr="001F2DF3" w:rsidRDefault="00AF7BFB" w:rsidP="00AF7BFB">
      <w:pPr>
        <w:spacing w:after="0" w:line="360" w:lineRule="auto"/>
        <w:rPr>
          <w:rFonts w:cstheme="minorHAnsi"/>
        </w:rPr>
      </w:pPr>
      <w:r w:rsidRPr="001F2DF3">
        <w:rPr>
          <w:rFonts w:cstheme="minorHAnsi"/>
        </w:rPr>
        <w:t xml:space="preserve">1. </w:t>
      </w:r>
      <w:r w:rsidR="00341D37" w:rsidRPr="001F2DF3">
        <w:rPr>
          <w:rFonts w:cstheme="minorHAnsi"/>
        </w:rPr>
        <w:t>Please l</w:t>
      </w:r>
      <w:r w:rsidRPr="001F2DF3">
        <w:rPr>
          <w:rFonts w:cstheme="minorHAnsi"/>
        </w:rPr>
        <w:t xml:space="preserve">ook at the infographic for service users and referrers (attached to the email message). We will have this available on the day of the workshop, but if you can, please have this handy during the workshop. </w:t>
      </w:r>
    </w:p>
    <w:p w14:paraId="02C629CC" w14:textId="164A6211" w:rsidR="00AF7BFB" w:rsidRPr="001F2DF3" w:rsidRDefault="00AF7BFB" w:rsidP="00AF7BFB">
      <w:pPr>
        <w:spacing w:after="0" w:line="360" w:lineRule="auto"/>
        <w:rPr>
          <w:rFonts w:cstheme="minorHAnsi"/>
        </w:rPr>
      </w:pPr>
      <w:r w:rsidRPr="001F2DF3">
        <w:rPr>
          <w:rFonts w:cstheme="minorHAnsi"/>
        </w:rPr>
        <w:t xml:space="preserve">2. </w:t>
      </w:r>
      <w:r w:rsidR="00341D37" w:rsidRPr="001F2DF3">
        <w:rPr>
          <w:rFonts w:cstheme="minorHAnsi"/>
        </w:rPr>
        <w:t>Please l</w:t>
      </w:r>
      <w:r w:rsidRPr="001F2DF3">
        <w:rPr>
          <w:rFonts w:cstheme="minorHAnsi"/>
        </w:rPr>
        <w:t>ook at the infographic for commissioners (attached to the email message). We will have this available on the day of the workshop, but if you can, please have this handy during the workshop.</w:t>
      </w:r>
    </w:p>
    <w:p w14:paraId="073E2EB6" w14:textId="77777777" w:rsidR="00AF7BFB" w:rsidRPr="001F2DF3" w:rsidRDefault="00AF7BFB" w:rsidP="00AF7BFB">
      <w:pPr>
        <w:spacing w:after="0" w:line="360" w:lineRule="auto"/>
        <w:rPr>
          <w:rFonts w:cstheme="minorHAnsi"/>
          <w:b/>
        </w:rPr>
      </w:pPr>
    </w:p>
    <w:p w14:paraId="501F91A0" w14:textId="77777777" w:rsidR="00AF7BFB" w:rsidRPr="001F2DF3" w:rsidRDefault="00AF7BFB" w:rsidP="00AF7BFB">
      <w:pPr>
        <w:spacing w:after="0" w:line="360" w:lineRule="auto"/>
        <w:rPr>
          <w:rFonts w:eastAsia="Times New Roman" w:cstheme="minorHAnsi"/>
          <w:u w:val="single"/>
          <w:lang w:eastAsia="en-GB"/>
        </w:rPr>
      </w:pPr>
      <w:r w:rsidRPr="001F2DF3">
        <w:rPr>
          <w:rFonts w:cstheme="minorHAnsi"/>
          <w:b/>
          <w:u w:val="single"/>
        </w:rPr>
        <w:t>During workshop 4</w:t>
      </w:r>
    </w:p>
    <w:p w14:paraId="6622980A" w14:textId="446552B8" w:rsidR="00AF7BFB" w:rsidRPr="001F2DF3" w:rsidRDefault="00725F0C" w:rsidP="00AF7BFB">
      <w:pPr>
        <w:spacing w:after="0" w:line="360" w:lineRule="auto"/>
        <w:rPr>
          <w:rFonts w:cstheme="minorHAnsi"/>
        </w:rPr>
      </w:pPr>
      <w:r w:rsidRPr="001F2DF3">
        <w:rPr>
          <w:rFonts w:cstheme="minorHAnsi"/>
        </w:rPr>
        <w:t>Angeliki Papadaki</w:t>
      </w:r>
      <w:r w:rsidR="00AF7BFB" w:rsidRPr="001F2DF3">
        <w:rPr>
          <w:rFonts w:cstheme="minorHAnsi"/>
        </w:rPr>
        <w:t xml:space="preserve"> will be facilitating the discussion. Her colleague </w:t>
      </w:r>
      <w:r w:rsidRPr="001F2DF3">
        <w:rPr>
          <w:rFonts w:cstheme="minorHAnsi"/>
        </w:rPr>
        <w:t>Miranda Armstrong</w:t>
      </w:r>
      <w:r w:rsidR="00341D37" w:rsidRPr="001F2DF3">
        <w:rPr>
          <w:rFonts w:cstheme="minorHAnsi"/>
        </w:rPr>
        <w:t xml:space="preserve"> </w:t>
      </w:r>
      <w:r w:rsidR="00AF7BFB" w:rsidRPr="001F2DF3">
        <w:rPr>
          <w:rFonts w:cstheme="minorHAnsi"/>
        </w:rPr>
        <w:t xml:space="preserve">will also be present to keep notes.  We would like to record the meeting so that we make sure we don’t miss any important points. </w:t>
      </w:r>
    </w:p>
    <w:p w14:paraId="582FAD92" w14:textId="77777777" w:rsidR="00AF7BFB" w:rsidRPr="001F2DF3" w:rsidRDefault="00AF7BFB" w:rsidP="00AF7BFB">
      <w:pPr>
        <w:spacing w:after="0" w:line="360" w:lineRule="auto"/>
        <w:rPr>
          <w:rFonts w:cstheme="minorHAnsi"/>
        </w:rPr>
      </w:pPr>
      <w:r w:rsidRPr="001F2DF3">
        <w:rPr>
          <w:rFonts w:cstheme="minorHAnsi"/>
        </w:rPr>
        <w:t>Please see below on what we will do during the workshop:</w:t>
      </w:r>
    </w:p>
    <w:p w14:paraId="38229022" w14:textId="77777777" w:rsidR="00AF7BFB" w:rsidRPr="001F2DF3" w:rsidRDefault="00AF7BFB" w:rsidP="00AF7BFB">
      <w:pPr>
        <w:spacing w:after="0" w:line="360" w:lineRule="auto"/>
        <w:rPr>
          <w:rFonts w:cstheme="minorHAnsi"/>
          <w:b/>
        </w:rPr>
      </w:pPr>
    </w:p>
    <w:tbl>
      <w:tblPr>
        <w:tblStyle w:val="TableGrid"/>
        <w:tblW w:w="9209" w:type="dxa"/>
        <w:tblLook w:val="04A0" w:firstRow="1" w:lastRow="0" w:firstColumn="1" w:lastColumn="0" w:noHBand="0" w:noVBand="1"/>
      </w:tblPr>
      <w:tblGrid>
        <w:gridCol w:w="7225"/>
        <w:gridCol w:w="1984"/>
      </w:tblGrid>
      <w:tr w:rsidR="00AF7BFB" w:rsidRPr="001F2DF3" w14:paraId="3BED3CDB" w14:textId="77777777" w:rsidTr="0058585F">
        <w:tc>
          <w:tcPr>
            <w:tcW w:w="7225" w:type="dxa"/>
          </w:tcPr>
          <w:p w14:paraId="210036E1" w14:textId="77777777" w:rsidR="00AF7BFB" w:rsidRPr="001F2DF3" w:rsidRDefault="00AF7BFB" w:rsidP="0058585F">
            <w:pPr>
              <w:rPr>
                <w:b/>
              </w:rPr>
            </w:pPr>
            <w:r w:rsidRPr="001F2DF3">
              <w:rPr>
                <w:b/>
              </w:rPr>
              <w:t xml:space="preserve">Task: Feedback on the infographics and how (and to whom) to disseminate </w:t>
            </w:r>
          </w:p>
        </w:tc>
        <w:tc>
          <w:tcPr>
            <w:tcW w:w="1984" w:type="dxa"/>
            <w:vAlign w:val="center"/>
          </w:tcPr>
          <w:p w14:paraId="20461701" w14:textId="77777777" w:rsidR="00AF7BFB" w:rsidRPr="001F2DF3" w:rsidRDefault="00AF7BFB" w:rsidP="0058585F">
            <w:pPr>
              <w:jc w:val="center"/>
              <w:rPr>
                <w:b/>
              </w:rPr>
            </w:pPr>
            <w:r w:rsidRPr="001F2DF3">
              <w:rPr>
                <w:b/>
              </w:rPr>
              <w:t>Time (Total)</w:t>
            </w:r>
          </w:p>
        </w:tc>
      </w:tr>
      <w:tr w:rsidR="00AF7BFB" w:rsidRPr="001F2DF3" w14:paraId="7A4B31D7" w14:textId="77777777" w:rsidTr="0058585F">
        <w:trPr>
          <w:trHeight w:val="1127"/>
        </w:trPr>
        <w:tc>
          <w:tcPr>
            <w:tcW w:w="7225" w:type="dxa"/>
          </w:tcPr>
          <w:p w14:paraId="17447FF1" w14:textId="77777777" w:rsidR="00AF7BFB" w:rsidRPr="001F2DF3" w:rsidRDefault="00AF7BFB" w:rsidP="0058585F">
            <w:pPr>
              <w:rPr>
                <w:rFonts w:cstheme="minorHAnsi"/>
                <w:i/>
              </w:rPr>
            </w:pPr>
            <w:r w:rsidRPr="001F2DF3">
              <w:rPr>
                <w:rFonts w:cstheme="minorHAnsi"/>
                <w:i/>
              </w:rPr>
              <w:t>Overview of the session</w:t>
            </w:r>
          </w:p>
          <w:p w14:paraId="39ED06FC" w14:textId="77777777" w:rsidR="00AF7BFB" w:rsidRPr="001F2DF3" w:rsidRDefault="00AF7BFB" w:rsidP="00AF7BFB">
            <w:pPr>
              <w:pStyle w:val="ListParagraph"/>
              <w:numPr>
                <w:ilvl w:val="0"/>
                <w:numId w:val="24"/>
              </w:numPr>
              <w:rPr>
                <w:rFonts w:cstheme="minorHAnsi"/>
              </w:rPr>
            </w:pPr>
            <w:r w:rsidRPr="001F2DF3">
              <w:rPr>
                <w:rFonts w:cstheme="minorHAnsi"/>
              </w:rPr>
              <w:t>Purpose of the workshop and what we are hoping to achieve</w:t>
            </w:r>
          </w:p>
          <w:p w14:paraId="5531C17F" w14:textId="77777777" w:rsidR="00AF7BFB" w:rsidRPr="001F2DF3" w:rsidRDefault="00AF7BFB" w:rsidP="00AF7BFB">
            <w:pPr>
              <w:pStyle w:val="ListParagraph"/>
              <w:numPr>
                <w:ilvl w:val="0"/>
                <w:numId w:val="24"/>
              </w:numPr>
              <w:rPr>
                <w:rFonts w:cstheme="minorHAnsi"/>
              </w:rPr>
            </w:pPr>
            <w:r w:rsidRPr="001F2DF3">
              <w:rPr>
                <w:rFonts w:cstheme="minorHAnsi"/>
              </w:rPr>
              <w:t>Overview of the workshop activities</w:t>
            </w:r>
          </w:p>
          <w:p w14:paraId="70D8F7B4" w14:textId="77777777" w:rsidR="00AF7BFB" w:rsidRPr="001F2DF3" w:rsidRDefault="00AF7BFB" w:rsidP="00AF7BFB">
            <w:pPr>
              <w:pStyle w:val="ListParagraph"/>
              <w:numPr>
                <w:ilvl w:val="0"/>
                <w:numId w:val="24"/>
              </w:numPr>
              <w:rPr>
                <w:rFonts w:cstheme="minorHAnsi"/>
              </w:rPr>
            </w:pPr>
            <w:r w:rsidRPr="001F2DF3">
              <w:rPr>
                <w:rFonts w:cstheme="minorHAnsi"/>
              </w:rPr>
              <w:t>Public contributors seen as an equal in this process</w:t>
            </w:r>
          </w:p>
        </w:tc>
        <w:tc>
          <w:tcPr>
            <w:tcW w:w="1984" w:type="dxa"/>
            <w:vAlign w:val="center"/>
          </w:tcPr>
          <w:p w14:paraId="4EA3BB09" w14:textId="77777777" w:rsidR="00AF7BFB" w:rsidRPr="001F2DF3" w:rsidRDefault="00AF7BFB" w:rsidP="0058585F">
            <w:pPr>
              <w:jc w:val="center"/>
            </w:pPr>
            <w:r w:rsidRPr="001F2DF3">
              <w:t>5 mins (5 mins)</w:t>
            </w:r>
          </w:p>
        </w:tc>
      </w:tr>
      <w:tr w:rsidR="00AF7BFB" w:rsidRPr="001F2DF3" w14:paraId="57F28AE4" w14:textId="77777777" w:rsidTr="0058585F">
        <w:trPr>
          <w:trHeight w:val="1124"/>
        </w:trPr>
        <w:tc>
          <w:tcPr>
            <w:tcW w:w="7225" w:type="dxa"/>
          </w:tcPr>
          <w:p w14:paraId="31C402B0" w14:textId="77777777" w:rsidR="00AF7BFB" w:rsidRPr="001F2DF3" w:rsidRDefault="00AF7BFB" w:rsidP="0058585F">
            <w:pPr>
              <w:rPr>
                <w:rFonts w:cstheme="minorHAnsi"/>
                <w:i/>
              </w:rPr>
            </w:pPr>
            <w:r w:rsidRPr="001F2DF3">
              <w:rPr>
                <w:rFonts w:cstheme="minorHAnsi"/>
                <w:i/>
              </w:rPr>
              <w:t>Activity – Feedback on the infographic</w:t>
            </w:r>
          </w:p>
          <w:p w14:paraId="47A7DDE6" w14:textId="77777777" w:rsidR="00AF7BFB" w:rsidRPr="001F2DF3" w:rsidRDefault="00AF7BFB" w:rsidP="0058585F">
            <w:pPr>
              <w:contextualSpacing/>
              <w:rPr>
                <w:rFonts w:cstheme="minorHAnsi"/>
              </w:rPr>
            </w:pPr>
          </w:p>
          <w:p w14:paraId="0DF890BB" w14:textId="77777777" w:rsidR="00AF7BFB" w:rsidRPr="001F2DF3" w:rsidRDefault="00AF7BFB" w:rsidP="0058585F">
            <w:pPr>
              <w:contextualSpacing/>
              <w:rPr>
                <w:rFonts w:cstheme="minorHAnsi"/>
              </w:rPr>
            </w:pPr>
            <w:r w:rsidRPr="001F2DF3">
              <w:rPr>
                <w:rFonts w:cstheme="minorHAnsi"/>
              </w:rPr>
              <w:t>Aim 1: To present the infographic for service users and referrers and gather final feedback on it</w:t>
            </w:r>
          </w:p>
          <w:p w14:paraId="13D5170D" w14:textId="77777777" w:rsidR="00AF7BFB" w:rsidRPr="001F2DF3" w:rsidRDefault="00AF7BFB" w:rsidP="00AF7BFB">
            <w:pPr>
              <w:pStyle w:val="ListParagraph"/>
              <w:numPr>
                <w:ilvl w:val="0"/>
                <w:numId w:val="24"/>
              </w:numPr>
              <w:rPr>
                <w:rFonts w:cstheme="minorHAnsi"/>
                <w:i/>
                <w:iCs/>
              </w:rPr>
            </w:pPr>
            <w:r w:rsidRPr="001F2DF3">
              <w:rPr>
                <w:rFonts w:cstheme="minorHAnsi"/>
                <w:i/>
                <w:iCs/>
              </w:rPr>
              <w:t>Method(s)</w:t>
            </w:r>
            <w:r w:rsidRPr="001F2DF3">
              <w:rPr>
                <w:rFonts w:cstheme="minorHAnsi"/>
              </w:rPr>
              <w:t>:</w:t>
            </w:r>
          </w:p>
          <w:p w14:paraId="70E1FB47" w14:textId="77777777" w:rsidR="00AF7BFB" w:rsidRPr="001F2DF3" w:rsidRDefault="00AF7BFB" w:rsidP="00AF7BFB">
            <w:pPr>
              <w:pStyle w:val="ListParagraph"/>
              <w:numPr>
                <w:ilvl w:val="1"/>
                <w:numId w:val="24"/>
              </w:numPr>
              <w:rPr>
                <w:rFonts w:cstheme="minorHAnsi"/>
              </w:rPr>
            </w:pPr>
            <w:r w:rsidRPr="001F2DF3">
              <w:rPr>
                <w:rFonts w:cstheme="minorHAnsi"/>
              </w:rPr>
              <w:t>Facilitator shows infographic to participants</w:t>
            </w:r>
          </w:p>
          <w:p w14:paraId="2871BD6B" w14:textId="77777777" w:rsidR="00AF7BFB" w:rsidRPr="001F2DF3" w:rsidRDefault="00AF7BFB" w:rsidP="00AF7BFB">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Participants will be asked to give feedback on this next-to-final version, and note any final changes that they consider essential to be made. Participants will be asked to explain their reasoning. </w:t>
            </w:r>
          </w:p>
          <w:p w14:paraId="2E7C77A1" w14:textId="77777777" w:rsidR="00AF7BFB" w:rsidRPr="001F2DF3" w:rsidRDefault="00AF7BFB" w:rsidP="0058585F">
            <w:pPr>
              <w:contextualSpacing/>
              <w:rPr>
                <w:rFonts w:cstheme="minorHAnsi"/>
              </w:rPr>
            </w:pPr>
          </w:p>
          <w:p w14:paraId="78063972" w14:textId="77777777" w:rsidR="00AF7BFB" w:rsidRPr="001F2DF3" w:rsidRDefault="00AF7BFB" w:rsidP="0058585F">
            <w:pPr>
              <w:contextualSpacing/>
              <w:rPr>
                <w:rFonts w:cstheme="minorHAnsi"/>
              </w:rPr>
            </w:pPr>
            <w:r w:rsidRPr="001F2DF3">
              <w:rPr>
                <w:rFonts w:cstheme="minorHAnsi"/>
              </w:rPr>
              <w:t>Aim 2: To present the infographic for commissioners and gather feedback on it</w:t>
            </w:r>
          </w:p>
          <w:p w14:paraId="21D6C214" w14:textId="77777777" w:rsidR="00AF7BFB" w:rsidRPr="001F2DF3" w:rsidRDefault="00AF7BFB" w:rsidP="00AF7BFB">
            <w:pPr>
              <w:pStyle w:val="ListParagraph"/>
              <w:numPr>
                <w:ilvl w:val="0"/>
                <w:numId w:val="24"/>
              </w:numPr>
              <w:rPr>
                <w:rFonts w:cstheme="minorHAnsi"/>
                <w:i/>
                <w:iCs/>
              </w:rPr>
            </w:pPr>
            <w:r w:rsidRPr="001F2DF3">
              <w:rPr>
                <w:rFonts w:cstheme="minorHAnsi"/>
                <w:i/>
                <w:iCs/>
              </w:rPr>
              <w:t>Method(s)</w:t>
            </w:r>
            <w:r w:rsidRPr="001F2DF3">
              <w:rPr>
                <w:rFonts w:cstheme="minorHAnsi"/>
              </w:rPr>
              <w:t>:</w:t>
            </w:r>
          </w:p>
          <w:p w14:paraId="46E02FE3" w14:textId="77777777" w:rsidR="00AF7BFB" w:rsidRPr="001F2DF3" w:rsidRDefault="00AF7BFB" w:rsidP="00AF7BFB">
            <w:pPr>
              <w:pStyle w:val="ListParagraph"/>
              <w:numPr>
                <w:ilvl w:val="1"/>
                <w:numId w:val="24"/>
              </w:numPr>
              <w:rPr>
                <w:rFonts w:cstheme="minorHAnsi"/>
              </w:rPr>
            </w:pPr>
            <w:r w:rsidRPr="001F2DF3">
              <w:rPr>
                <w:rFonts w:cstheme="minorHAnsi"/>
              </w:rPr>
              <w:t>Facilitator shows infographic to participants</w:t>
            </w:r>
          </w:p>
          <w:p w14:paraId="219A0144" w14:textId="77777777" w:rsidR="00AF7BFB" w:rsidRPr="001F2DF3" w:rsidRDefault="00AF7BFB" w:rsidP="00AF7BFB">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Participants will be asked about three things they like, and three things that they would like to see improved (or that they don’t like) in the infographic. Participants will be asked to explain their reasoning. </w:t>
            </w:r>
          </w:p>
          <w:p w14:paraId="2C2F5377" w14:textId="77777777" w:rsidR="00AF7BFB" w:rsidRPr="001F2DF3" w:rsidRDefault="00AF7BFB" w:rsidP="00AF7BFB">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We will ensure we cover, and receive feedback on, the following aspects:</w:t>
            </w:r>
          </w:p>
          <w:p w14:paraId="2EA1B3D4" w14:textId="77777777" w:rsidR="00AF7BFB" w:rsidRPr="001F2DF3" w:rsidRDefault="00AF7BFB" w:rsidP="00AF7BFB">
            <w:pPr>
              <w:pStyle w:val="ListParagraph"/>
              <w:numPr>
                <w:ilvl w:val="1"/>
                <w:numId w:val="24"/>
              </w:numPr>
              <w:ind w:left="2127"/>
              <w:rPr>
                <w:rFonts w:cstheme="minorHAnsi"/>
              </w:rPr>
            </w:pPr>
            <w:r w:rsidRPr="001F2DF3">
              <w:rPr>
                <w:rFonts w:cstheme="minorHAnsi"/>
              </w:rPr>
              <w:t xml:space="preserve">Acceptability of design </w:t>
            </w:r>
          </w:p>
          <w:p w14:paraId="0C7C9D51" w14:textId="77777777" w:rsidR="00AF7BFB" w:rsidRPr="001F2DF3" w:rsidRDefault="00AF7BFB" w:rsidP="00AF7BFB">
            <w:pPr>
              <w:pStyle w:val="ListParagraph"/>
              <w:numPr>
                <w:ilvl w:val="1"/>
                <w:numId w:val="24"/>
              </w:numPr>
              <w:ind w:left="2127"/>
              <w:rPr>
                <w:rFonts w:cstheme="minorHAnsi"/>
              </w:rPr>
            </w:pPr>
            <w:r w:rsidRPr="001F2DF3">
              <w:rPr>
                <w:rFonts w:cstheme="minorHAnsi"/>
              </w:rPr>
              <w:t>Layout</w:t>
            </w:r>
          </w:p>
          <w:p w14:paraId="23ABE2FA" w14:textId="77777777" w:rsidR="00AF7BFB" w:rsidRPr="001F2DF3" w:rsidRDefault="00AF7BFB" w:rsidP="00AF7BFB">
            <w:pPr>
              <w:pStyle w:val="ListParagraph"/>
              <w:numPr>
                <w:ilvl w:val="1"/>
                <w:numId w:val="24"/>
              </w:numPr>
              <w:ind w:left="2127"/>
              <w:rPr>
                <w:rFonts w:cstheme="minorHAnsi"/>
              </w:rPr>
            </w:pPr>
            <w:r w:rsidRPr="001F2DF3">
              <w:rPr>
                <w:rFonts w:cstheme="minorHAnsi"/>
              </w:rPr>
              <w:t>Visualisation of findings (images)</w:t>
            </w:r>
          </w:p>
          <w:p w14:paraId="142F4D4A" w14:textId="77777777" w:rsidR="00AF7BFB" w:rsidRPr="001F2DF3" w:rsidRDefault="00AF7BFB" w:rsidP="00AF7BFB">
            <w:pPr>
              <w:pStyle w:val="ListParagraph"/>
              <w:numPr>
                <w:ilvl w:val="1"/>
                <w:numId w:val="24"/>
              </w:numPr>
              <w:ind w:left="2127"/>
              <w:rPr>
                <w:rFonts w:cstheme="minorHAnsi"/>
              </w:rPr>
            </w:pPr>
            <w:r w:rsidRPr="001F2DF3">
              <w:rPr>
                <w:rFonts w:cstheme="minorHAnsi"/>
              </w:rPr>
              <w:t>Comprehensiveness of content and language</w:t>
            </w:r>
          </w:p>
          <w:p w14:paraId="75B4D9C2" w14:textId="77777777" w:rsidR="00AF7BFB" w:rsidRPr="001F2DF3" w:rsidRDefault="00AF7BFB" w:rsidP="00AF7BFB">
            <w:pPr>
              <w:pStyle w:val="ListParagraph"/>
              <w:numPr>
                <w:ilvl w:val="1"/>
                <w:numId w:val="24"/>
              </w:numPr>
              <w:ind w:left="2127"/>
              <w:rPr>
                <w:rFonts w:cstheme="minorHAnsi"/>
              </w:rPr>
            </w:pPr>
            <w:r w:rsidRPr="001F2DF3">
              <w:rPr>
                <w:rFonts w:cstheme="minorHAnsi"/>
              </w:rPr>
              <w:t>Balance between images and text</w:t>
            </w:r>
          </w:p>
          <w:p w14:paraId="3612EB6D" w14:textId="77777777" w:rsidR="00AF7BFB" w:rsidRPr="001F2DF3" w:rsidRDefault="00AF7BFB" w:rsidP="00AF7BFB">
            <w:pPr>
              <w:pStyle w:val="ListParagraph"/>
              <w:numPr>
                <w:ilvl w:val="1"/>
                <w:numId w:val="24"/>
              </w:numPr>
              <w:ind w:left="2127"/>
              <w:rPr>
                <w:rFonts w:cstheme="minorHAnsi"/>
              </w:rPr>
            </w:pPr>
            <w:r w:rsidRPr="001F2DF3">
              <w:rPr>
                <w:rFonts w:cstheme="minorHAnsi"/>
              </w:rPr>
              <w:t>Acceptability for different audiences</w:t>
            </w:r>
          </w:p>
          <w:p w14:paraId="0EDE897F" w14:textId="77777777" w:rsidR="00AF7BFB" w:rsidRPr="001F2DF3" w:rsidRDefault="00AF7BFB" w:rsidP="00AF7BFB">
            <w:pPr>
              <w:pStyle w:val="ListParagraph"/>
              <w:numPr>
                <w:ilvl w:val="1"/>
                <w:numId w:val="24"/>
              </w:numPr>
              <w:ind w:left="2127"/>
              <w:rPr>
                <w:rFonts w:cstheme="minorHAnsi"/>
              </w:rPr>
            </w:pPr>
            <w:r w:rsidRPr="001F2DF3">
              <w:rPr>
                <w:rFonts w:cstheme="minorHAnsi"/>
              </w:rPr>
              <w:t>Does the infographic reflect what we agreed on in workshop 2?</w:t>
            </w:r>
          </w:p>
          <w:p w14:paraId="0A4D78E6" w14:textId="77777777" w:rsidR="00AF7BFB" w:rsidRPr="001F2DF3" w:rsidRDefault="00AF7BFB" w:rsidP="00AF7BFB">
            <w:pPr>
              <w:pStyle w:val="ListParagraph"/>
              <w:numPr>
                <w:ilvl w:val="1"/>
                <w:numId w:val="24"/>
              </w:numPr>
              <w:rPr>
                <w:rFonts w:cstheme="minorHAnsi"/>
              </w:rPr>
            </w:pPr>
            <w:r w:rsidRPr="001F2DF3">
              <w:rPr>
                <w:rFonts w:cstheme="minorHAnsi"/>
              </w:rPr>
              <w:t xml:space="preserve">A group discussion will be encouraged throughout to explore participants’ perceptions and attempt to reach a consensus on the final refinement of the infographics. </w:t>
            </w:r>
          </w:p>
          <w:p w14:paraId="5923C607" w14:textId="77777777" w:rsidR="00AF7BFB" w:rsidRPr="001F2DF3" w:rsidRDefault="00AF7BFB" w:rsidP="0058585F">
            <w:pPr>
              <w:contextualSpacing/>
              <w:rPr>
                <w:rFonts w:cstheme="minorHAnsi"/>
              </w:rPr>
            </w:pPr>
          </w:p>
          <w:p w14:paraId="4C70D668" w14:textId="7C2616DD" w:rsidR="00AF7BFB" w:rsidRPr="001F2DF3" w:rsidRDefault="00AF7BFB" w:rsidP="0058585F">
            <w:pPr>
              <w:rPr>
                <w:rFonts w:cstheme="minorHAnsi"/>
                <w:i/>
              </w:rPr>
            </w:pPr>
            <w:r w:rsidRPr="001F2DF3">
              <w:rPr>
                <w:rFonts w:cstheme="minorHAnsi"/>
                <w:i/>
              </w:rPr>
              <w:t xml:space="preserve">Activity – Identifying the audiences and ways to share the </w:t>
            </w:r>
            <w:r w:rsidR="0021327F" w:rsidRPr="001F2DF3">
              <w:rPr>
                <w:rFonts w:cstheme="minorHAnsi"/>
                <w:i/>
              </w:rPr>
              <w:t>knowledge translation resou</w:t>
            </w:r>
            <w:r w:rsidR="00D04659" w:rsidRPr="001F2DF3">
              <w:rPr>
                <w:rFonts w:cstheme="minorHAnsi"/>
                <w:i/>
              </w:rPr>
              <w:t>r</w:t>
            </w:r>
            <w:r w:rsidR="0021327F" w:rsidRPr="001F2DF3">
              <w:rPr>
                <w:rFonts w:cstheme="minorHAnsi"/>
                <w:i/>
              </w:rPr>
              <w:t>ces</w:t>
            </w:r>
          </w:p>
          <w:p w14:paraId="1FDE21C9" w14:textId="77777777" w:rsidR="00AF7BFB" w:rsidRPr="001F2DF3" w:rsidRDefault="00AF7BFB" w:rsidP="0058585F">
            <w:pPr>
              <w:contextualSpacing/>
              <w:rPr>
                <w:rFonts w:cstheme="minorHAnsi"/>
              </w:rPr>
            </w:pPr>
            <w:r w:rsidRPr="001F2DF3">
              <w:rPr>
                <w:rFonts w:cstheme="minorHAnsi"/>
              </w:rPr>
              <w:t xml:space="preserve"> </w:t>
            </w:r>
          </w:p>
          <w:p w14:paraId="27C2D2DE" w14:textId="2D9A27DE" w:rsidR="00AF7BFB" w:rsidRPr="001F2DF3" w:rsidRDefault="00AF7BFB" w:rsidP="0058585F">
            <w:pPr>
              <w:contextualSpacing/>
              <w:rPr>
                <w:rFonts w:cstheme="minorHAnsi"/>
              </w:rPr>
            </w:pPr>
            <w:r w:rsidRPr="001F2DF3">
              <w:rPr>
                <w:rFonts w:cstheme="minorHAnsi"/>
              </w:rPr>
              <w:t xml:space="preserve">Aim 3: To discuss who we should send the infographics </w:t>
            </w:r>
            <w:r w:rsidR="0021327F" w:rsidRPr="001F2DF3">
              <w:rPr>
                <w:rFonts w:cstheme="minorHAnsi"/>
              </w:rPr>
              <w:t xml:space="preserve">and film </w:t>
            </w:r>
            <w:r w:rsidRPr="001F2DF3">
              <w:rPr>
                <w:rFonts w:cstheme="minorHAnsi"/>
              </w:rPr>
              <w:t xml:space="preserve">to, and how </w:t>
            </w:r>
          </w:p>
          <w:p w14:paraId="782066FC" w14:textId="77777777" w:rsidR="00AF7BFB" w:rsidRPr="001F2DF3" w:rsidRDefault="00AF7BFB" w:rsidP="00AF7BFB">
            <w:pPr>
              <w:pStyle w:val="ListParagraph"/>
              <w:numPr>
                <w:ilvl w:val="1"/>
                <w:numId w:val="24"/>
              </w:numPr>
              <w:rPr>
                <w:rFonts w:cstheme="minorHAnsi"/>
              </w:rPr>
            </w:pPr>
            <w:r w:rsidRPr="001F2DF3">
              <w:rPr>
                <w:rFonts w:cstheme="minorHAnsi"/>
                <w:u w:val="single"/>
              </w:rPr>
              <w:t>Group discussion:</w:t>
            </w:r>
            <w:r w:rsidRPr="001F2DF3">
              <w:rPr>
                <w:rFonts w:cstheme="minorHAnsi"/>
              </w:rPr>
              <w:t xml:space="preserve"> This activity will focus on two key questions: </w:t>
            </w:r>
          </w:p>
          <w:p w14:paraId="0E1BD7AC" w14:textId="15613FA3" w:rsidR="00AF7BFB" w:rsidRPr="001F2DF3" w:rsidRDefault="00AF7BFB" w:rsidP="00AF7BFB">
            <w:pPr>
              <w:pStyle w:val="ListParagraph"/>
              <w:numPr>
                <w:ilvl w:val="1"/>
                <w:numId w:val="24"/>
              </w:numPr>
              <w:ind w:firstLine="545"/>
              <w:rPr>
                <w:rFonts w:cstheme="minorHAnsi"/>
              </w:rPr>
            </w:pPr>
            <w:r w:rsidRPr="001F2DF3">
              <w:rPr>
                <w:rFonts w:cstheme="minorHAnsi"/>
              </w:rPr>
              <w:t>1) Who should the infographics</w:t>
            </w:r>
            <w:r w:rsidR="0021327F" w:rsidRPr="001F2DF3">
              <w:rPr>
                <w:rFonts w:cstheme="minorHAnsi"/>
              </w:rPr>
              <w:t xml:space="preserve"> and film</w:t>
            </w:r>
            <w:r w:rsidRPr="001F2DF3">
              <w:rPr>
                <w:rFonts w:cstheme="minorHAnsi"/>
              </w:rPr>
              <w:t xml:space="preserve"> be sent to? </w:t>
            </w:r>
          </w:p>
          <w:p w14:paraId="5D2D9A5A" w14:textId="7440968F" w:rsidR="00AF7BFB" w:rsidRPr="001F2DF3" w:rsidRDefault="00AF7BFB" w:rsidP="00AF7BFB">
            <w:pPr>
              <w:pStyle w:val="ListParagraph"/>
              <w:numPr>
                <w:ilvl w:val="1"/>
                <w:numId w:val="24"/>
              </w:numPr>
              <w:ind w:firstLine="545"/>
              <w:rPr>
                <w:rFonts w:cstheme="minorHAnsi"/>
              </w:rPr>
            </w:pPr>
            <w:r w:rsidRPr="001F2DF3">
              <w:rPr>
                <w:rFonts w:cstheme="minorHAnsi"/>
              </w:rPr>
              <w:t xml:space="preserve">2) How should the infographics </w:t>
            </w:r>
            <w:r w:rsidR="0021327F" w:rsidRPr="001F2DF3">
              <w:rPr>
                <w:rFonts w:cstheme="minorHAnsi"/>
              </w:rPr>
              <w:t xml:space="preserve">and film </w:t>
            </w:r>
            <w:r w:rsidRPr="001F2DF3">
              <w:rPr>
                <w:rFonts w:cstheme="minorHAnsi"/>
              </w:rPr>
              <w:t xml:space="preserve">be promoted? </w:t>
            </w:r>
          </w:p>
        </w:tc>
        <w:tc>
          <w:tcPr>
            <w:tcW w:w="1984" w:type="dxa"/>
            <w:vAlign w:val="center"/>
          </w:tcPr>
          <w:p w14:paraId="398769BA" w14:textId="77777777" w:rsidR="00AF7BFB" w:rsidRPr="001F2DF3" w:rsidRDefault="00AF7BFB" w:rsidP="0058585F">
            <w:pPr>
              <w:jc w:val="center"/>
            </w:pPr>
            <w:r w:rsidRPr="001F2DF3">
              <w:t>Aim 1 with group discussion: 10 mins (15 mins)</w:t>
            </w:r>
          </w:p>
          <w:p w14:paraId="1AEFE827" w14:textId="77777777" w:rsidR="00AF7BFB" w:rsidRPr="001F2DF3" w:rsidRDefault="00AF7BFB" w:rsidP="0058585F">
            <w:pPr>
              <w:jc w:val="center"/>
            </w:pPr>
          </w:p>
          <w:p w14:paraId="00A9E302" w14:textId="77777777" w:rsidR="00AF7BFB" w:rsidRPr="001F2DF3" w:rsidRDefault="00AF7BFB" w:rsidP="0058585F">
            <w:pPr>
              <w:jc w:val="center"/>
            </w:pPr>
            <w:r w:rsidRPr="001F2DF3">
              <w:t>Aim 2 with group discussion: 20 mins (35 mins)</w:t>
            </w:r>
          </w:p>
          <w:p w14:paraId="1076781B" w14:textId="77777777" w:rsidR="00AF7BFB" w:rsidRPr="001F2DF3" w:rsidRDefault="00AF7BFB" w:rsidP="0058585F">
            <w:pPr>
              <w:jc w:val="center"/>
            </w:pPr>
          </w:p>
          <w:p w14:paraId="2BEA5603" w14:textId="77777777" w:rsidR="00AF7BFB" w:rsidRPr="001F2DF3" w:rsidRDefault="00AF7BFB" w:rsidP="0058585F">
            <w:pPr>
              <w:jc w:val="center"/>
            </w:pPr>
            <w:r w:rsidRPr="001F2DF3">
              <w:t>Aim 3 with group discussion: 20 mins (55 mins)</w:t>
            </w:r>
          </w:p>
        </w:tc>
      </w:tr>
      <w:tr w:rsidR="00AF7BFB" w:rsidRPr="001F2DF3" w14:paraId="6834ED8A" w14:textId="77777777" w:rsidTr="0058585F">
        <w:trPr>
          <w:trHeight w:val="1545"/>
        </w:trPr>
        <w:tc>
          <w:tcPr>
            <w:tcW w:w="7225" w:type="dxa"/>
          </w:tcPr>
          <w:p w14:paraId="0EC72E33" w14:textId="77777777" w:rsidR="00AF7BFB" w:rsidRPr="001F2DF3" w:rsidRDefault="00AF7BFB" w:rsidP="0058585F">
            <w:pPr>
              <w:rPr>
                <w:rFonts w:cstheme="minorHAnsi"/>
                <w:i/>
              </w:rPr>
            </w:pPr>
            <w:r w:rsidRPr="001F2DF3">
              <w:rPr>
                <w:rFonts w:cstheme="minorHAnsi"/>
                <w:i/>
              </w:rPr>
              <w:t>Summary and close</w:t>
            </w:r>
          </w:p>
          <w:p w14:paraId="0A4422C3" w14:textId="77777777" w:rsidR="00AF7BFB" w:rsidRPr="001F2DF3" w:rsidRDefault="00AF7BFB" w:rsidP="00AF7BFB">
            <w:pPr>
              <w:pStyle w:val="ListParagraph"/>
              <w:numPr>
                <w:ilvl w:val="0"/>
                <w:numId w:val="24"/>
              </w:numPr>
              <w:rPr>
                <w:rFonts w:cstheme="minorHAnsi"/>
              </w:rPr>
            </w:pPr>
            <w:r w:rsidRPr="001F2DF3">
              <w:rPr>
                <w:rFonts w:cstheme="minorHAnsi"/>
              </w:rPr>
              <w:t>Summarise the main points of the workshop</w:t>
            </w:r>
          </w:p>
          <w:p w14:paraId="72F64A36" w14:textId="77777777" w:rsidR="00AF7BFB" w:rsidRPr="001F2DF3" w:rsidRDefault="00AF7BFB" w:rsidP="00AF7BFB">
            <w:pPr>
              <w:pStyle w:val="ListParagraph"/>
              <w:numPr>
                <w:ilvl w:val="0"/>
                <w:numId w:val="24"/>
              </w:numPr>
              <w:rPr>
                <w:rFonts w:cstheme="minorHAnsi"/>
              </w:rPr>
            </w:pPr>
            <w:r w:rsidRPr="001F2DF3">
              <w:rPr>
                <w:rFonts w:cstheme="minorHAnsi"/>
              </w:rPr>
              <w:t>Restate how the information generated in the workshop will feed into the overarching activity</w:t>
            </w:r>
          </w:p>
          <w:p w14:paraId="6D89DC5F" w14:textId="77777777" w:rsidR="00AF7BFB" w:rsidRPr="001F2DF3" w:rsidRDefault="00AF7BFB" w:rsidP="00AF7BFB">
            <w:pPr>
              <w:pStyle w:val="ListParagraph"/>
              <w:numPr>
                <w:ilvl w:val="0"/>
                <w:numId w:val="24"/>
              </w:numPr>
              <w:rPr>
                <w:rFonts w:cstheme="minorHAnsi"/>
              </w:rPr>
            </w:pPr>
            <w:r w:rsidRPr="001F2DF3">
              <w:rPr>
                <w:rFonts w:cstheme="minorHAnsi"/>
              </w:rPr>
              <w:t>Thank everyone for their participation</w:t>
            </w:r>
          </w:p>
        </w:tc>
        <w:tc>
          <w:tcPr>
            <w:tcW w:w="1984" w:type="dxa"/>
            <w:vAlign w:val="center"/>
          </w:tcPr>
          <w:p w14:paraId="5CD811EF" w14:textId="77777777" w:rsidR="00AF7BFB" w:rsidRPr="001F2DF3" w:rsidRDefault="00AF7BFB" w:rsidP="0058585F">
            <w:pPr>
              <w:jc w:val="center"/>
            </w:pPr>
            <w:r w:rsidRPr="001F2DF3">
              <w:t>5 mins (60 mins)</w:t>
            </w:r>
          </w:p>
        </w:tc>
      </w:tr>
    </w:tbl>
    <w:p w14:paraId="5189C0AA" w14:textId="77777777" w:rsidR="00AF7BFB" w:rsidRPr="001F2DF3" w:rsidRDefault="00AF7BFB" w:rsidP="00AF7BFB">
      <w:pPr>
        <w:spacing w:after="0" w:line="360" w:lineRule="auto"/>
        <w:rPr>
          <w:rFonts w:cstheme="minorHAnsi"/>
          <w:b/>
        </w:rPr>
      </w:pPr>
    </w:p>
    <w:p w14:paraId="2CB12B6D" w14:textId="77777777" w:rsidR="00AF7BFB" w:rsidRPr="001F2DF3" w:rsidRDefault="00AF7BFB" w:rsidP="00AF7BFB">
      <w:pPr>
        <w:spacing w:after="0" w:line="360" w:lineRule="auto"/>
        <w:rPr>
          <w:rFonts w:cstheme="minorHAnsi"/>
        </w:rPr>
      </w:pPr>
    </w:p>
    <w:p w14:paraId="23DBBD21" w14:textId="77777777" w:rsidR="00AF7BFB" w:rsidRPr="001F2DF3" w:rsidRDefault="00AF7BFB" w:rsidP="00AF7BFB">
      <w:pPr>
        <w:spacing w:after="0" w:line="360" w:lineRule="auto"/>
        <w:rPr>
          <w:rFonts w:cstheme="minorHAnsi"/>
        </w:rPr>
      </w:pPr>
    </w:p>
    <w:p w14:paraId="3FF36E3C" w14:textId="77777777" w:rsidR="00AF7BFB" w:rsidRPr="001F2DF3" w:rsidRDefault="00AF7BFB" w:rsidP="00AF7BFB">
      <w:pPr>
        <w:spacing w:after="0" w:line="360" w:lineRule="auto"/>
        <w:rPr>
          <w:rFonts w:cstheme="minorHAnsi"/>
        </w:rPr>
      </w:pPr>
    </w:p>
    <w:p w14:paraId="78D8C611" w14:textId="77777777" w:rsidR="00AF7BFB" w:rsidRPr="001F2DF3" w:rsidRDefault="00AF7BFB" w:rsidP="00AF7BFB">
      <w:pPr>
        <w:rPr>
          <w:rFonts w:cstheme="minorHAnsi"/>
        </w:rPr>
      </w:pPr>
      <w:r w:rsidRPr="001F2DF3">
        <w:rPr>
          <w:rFonts w:cstheme="minorHAnsi"/>
        </w:rPr>
        <w:br w:type="page"/>
      </w:r>
    </w:p>
    <w:p w14:paraId="2F3364F3" w14:textId="77777777" w:rsidR="00AF7BFB" w:rsidRPr="001F2DF3" w:rsidRDefault="00AF7BFB" w:rsidP="00AF7BFB">
      <w:pPr>
        <w:spacing w:after="0" w:line="240" w:lineRule="auto"/>
        <w:rPr>
          <w:rFonts w:cstheme="minorHAnsi"/>
          <w:b/>
          <w:bCs/>
        </w:rPr>
      </w:pPr>
      <w:r w:rsidRPr="001F2DF3">
        <w:rPr>
          <w:rFonts w:cstheme="minorHAnsi"/>
          <w:b/>
          <w:bCs/>
        </w:rPr>
        <w:t>Action points/ decisions from Workshop 3:</w:t>
      </w:r>
    </w:p>
    <w:p w14:paraId="61B491F8" w14:textId="77777777" w:rsidR="00AF7BFB" w:rsidRPr="001F2DF3" w:rsidRDefault="00AF7BFB" w:rsidP="00AF7BFB">
      <w:pPr>
        <w:spacing w:after="0" w:line="240" w:lineRule="auto"/>
        <w:rPr>
          <w:rFonts w:cstheme="minorHAnsi"/>
        </w:rPr>
      </w:pPr>
    </w:p>
    <w:p w14:paraId="6750D32C" w14:textId="551FE06F" w:rsidR="00AF7BFB" w:rsidRPr="001F2DF3" w:rsidRDefault="00AF7BFB" w:rsidP="00AF7BFB">
      <w:pPr>
        <w:spacing w:after="0" w:line="240" w:lineRule="auto"/>
        <w:rPr>
          <w:rFonts w:cstheme="minorHAnsi"/>
        </w:rPr>
      </w:pPr>
      <w:r w:rsidRPr="001F2DF3">
        <w:rPr>
          <w:rFonts w:cstheme="minorHAnsi"/>
        </w:rPr>
        <w:t xml:space="preserve">Infographic for </w:t>
      </w:r>
      <w:r w:rsidR="0021327F" w:rsidRPr="001F2DF3">
        <w:rPr>
          <w:rFonts w:cstheme="minorHAnsi"/>
        </w:rPr>
        <w:t>Meals on Wheels</w:t>
      </w:r>
      <w:r w:rsidRPr="001F2DF3">
        <w:rPr>
          <w:rFonts w:cstheme="minorHAnsi"/>
        </w:rPr>
        <w:t xml:space="preserve"> users and referrers:</w:t>
      </w:r>
    </w:p>
    <w:p w14:paraId="22C23765" w14:textId="77777777" w:rsidR="00AF7BFB" w:rsidRPr="001F2DF3" w:rsidRDefault="00AF7BFB" w:rsidP="00AF7BFB">
      <w:pPr>
        <w:spacing w:after="0" w:line="240" w:lineRule="auto"/>
        <w:rPr>
          <w:rFonts w:cstheme="minorHAnsi"/>
        </w:rPr>
      </w:pPr>
    </w:p>
    <w:p w14:paraId="0FD3F390" w14:textId="77777777" w:rsidR="00AF7BFB" w:rsidRPr="001F2DF3" w:rsidRDefault="00AF7BFB" w:rsidP="00AF7BFB">
      <w:pPr>
        <w:spacing w:after="0" w:line="240" w:lineRule="auto"/>
        <w:rPr>
          <w:rFonts w:cstheme="minorHAnsi"/>
        </w:rPr>
      </w:pPr>
      <w:r w:rsidRPr="001F2DF3">
        <w:rPr>
          <w:rFonts w:cstheme="minorHAnsi"/>
        </w:rPr>
        <w:t xml:space="preserve">Likes – different lifestyles depicted; protective window over everyone; very attractive. Like the QR codes – takes you exactly where you need to go. Like the idea of lots of different people with different lifestyles, all under one roof. Suggest include a man as service user. Image of a person with temporary impairment/ disability (e.g. broken leg/ arm). </w:t>
      </w:r>
    </w:p>
    <w:p w14:paraId="513394EE" w14:textId="77777777" w:rsidR="00AF7BFB" w:rsidRPr="001F2DF3" w:rsidRDefault="00AF7BFB" w:rsidP="00AF7BFB">
      <w:pPr>
        <w:spacing w:after="0" w:line="240" w:lineRule="auto"/>
        <w:rPr>
          <w:rFonts w:cstheme="minorHAnsi"/>
        </w:rPr>
      </w:pPr>
    </w:p>
    <w:p w14:paraId="42E56273" w14:textId="77777777" w:rsidR="00AF7BFB" w:rsidRPr="001F2DF3" w:rsidRDefault="00AF7BFB" w:rsidP="00AF7BFB">
      <w:pPr>
        <w:spacing w:after="0" w:line="240" w:lineRule="auto"/>
        <w:rPr>
          <w:rFonts w:cstheme="minorHAnsi"/>
        </w:rPr>
      </w:pPr>
      <w:r w:rsidRPr="001F2DF3">
        <w:rPr>
          <w:rFonts w:cstheme="minorHAnsi"/>
        </w:rPr>
        <w:t xml:space="preserve">Dislikes – image that looks like a couple in the kitchen. Suggestion to include ethnic minority groups in this image. </w:t>
      </w:r>
    </w:p>
    <w:p w14:paraId="74FEB682" w14:textId="77777777" w:rsidR="00AF7BFB" w:rsidRPr="001F2DF3" w:rsidRDefault="00AF7BFB" w:rsidP="00AF7BFB">
      <w:pPr>
        <w:spacing w:after="0" w:line="240" w:lineRule="auto"/>
        <w:rPr>
          <w:rFonts w:cstheme="minorHAnsi"/>
        </w:rPr>
      </w:pPr>
    </w:p>
    <w:p w14:paraId="6AAC862C" w14:textId="77777777" w:rsidR="00AF7BFB" w:rsidRPr="001F2DF3" w:rsidRDefault="00AF7BFB" w:rsidP="00AF7BFB">
      <w:pPr>
        <w:spacing w:after="0" w:line="240" w:lineRule="auto"/>
        <w:rPr>
          <w:rFonts w:cstheme="minorHAnsi"/>
        </w:rPr>
      </w:pPr>
      <w:r w:rsidRPr="001F2DF3">
        <w:rPr>
          <w:rFonts w:cstheme="minorHAnsi"/>
        </w:rPr>
        <w:t xml:space="preserve">Language – too many words on the page/ too wordy; heading MoWs could be a bit punchier (‘is this for you?’); don’t need to state ‘person referring’ or ‘community client’. Both columns of text repeat similar/ same messages – do we need to say it twice? Suggestion of pairing down the language. Too busy, too much on it. Needs to catch people’s eyes quickly. Spelling error: ‘Talk to </w:t>
      </w:r>
      <w:r w:rsidRPr="001F2DF3">
        <w:rPr>
          <w:rFonts w:cstheme="minorHAnsi"/>
          <w:u w:val="single"/>
        </w:rPr>
        <w:t>you</w:t>
      </w:r>
      <w:r w:rsidRPr="001F2DF3">
        <w:rPr>
          <w:rFonts w:cstheme="minorHAnsi"/>
        </w:rPr>
        <w:t xml:space="preserve"> GP’ – suggestion that we need a phone number or a message like ‘Just ring your GP or social services’. Accompanied by a picture of a person on a phone. Informality of right hand column text is much more suitable.</w:t>
      </w:r>
    </w:p>
    <w:p w14:paraId="77A42404" w14:textId="77777777" w:rsidR="00AF7BFB" w:rsidRPr="001F2DF3" w:rsidRDefault="00AF7BFB" w:rsidP="00AF7BFB">
      <w:pPr>
        <w:spacing w:after="0" w:line="240" w:lineRule="auto"/>
        <w:rPr>
          <w:rFonts w:cstheme="minorHAnsi"/>
        </w:rPr>
      </w:pPr>
    </w:p>
    <w:p w14:paraId="6F06AC14" w14:textId="77777777" w:rsidR="00AF7BFB" w:rsidRPr="001F2DF3" w:rsidRDefault="00AF7BFB" w:rsidP="00AF7BFB">
      <w:pPr>
        <w:spacing w:after="0" w:line="240" w:lineRule="auto"/>
        <w:rPr>
          <w:rFonts w:cstheme="minorHAnsi"/>
        </w:rPr>
      </w:pPr>
      <w:r w:rsidRPr="001F2DF3">
        <w:rPr>
          <w:rFonts w:cstheme="minorHAnsi"/>
        </w:rPr>
        <w:t xml:space="preserve">Suggestion – change text to: </w:t>
      </w:r>
      <w:r w:rsidRPr="001F2DF3">
        <w:rPr>
          <w:rFonts w:cstheme="minorHAnsi"/>
          <w:b/>
          <w:bCs/>
        </w:rPr>
        <w:t>familiar</w:t>
      </w:r>
      <w:r w:rsidRPr="001F2DF3">
        <w:rPr>
          <w:rFonts w:cstheme="minorHAnsi"/>
        </w:rPr>
        <w:t xml:space="preserve"> face, rather than ‘friendly face’. </w:t>
      </w:r>
    </w:p>
    <w:p w14:paraId="6E047A91" w14:textId="77777777" w:rsidR="00AF7BFB" w:rsidRPr="001F2DF3" w:rsidRDefault="00AF7BFB" w:rsidP="00AF7BFB">
      <w:pPr>
        <w:spacing w:after="0" w:line="240" w:lineRule="auto"/>
        <w:rPr>
          <w:rFonts w:cstheme="minorHAnsi"/>
        </w:rPr>
      </w:pPr>
    </w:p>
    <w:p w14:paraId="3CDEFDE5" w14:textId="77777777" w:rsidR="00AF7BFB" w:rsidRPr="001F2DF3" w:rsidRDefault="00AF7BFB" w:rsidP="00AF7BFB">
      <w:pPr>
        <w:spacing w:after="0" w:line="240" w:lineRule="auto"/>
        <w:rPr>
          <w:rFonts w:cstheme="minorHAnsi"/>
        </w:rPr>
      </w:pPr>
      <w:r w:rsidRPr="001F2DF3">
        <w:rPr>
          <w:rFonts w:cstheme="minorHAnsi"/>
        </w:rPr>
        <w:t xml:space="preserve">Some discussion about conveying variety of foods and diversity – hard to convey different food types and dietary needs. </w:t>
      </w:r>
    </w:p>
    <w:p w14:paraId="51BEFF59" w14:textId="77777777" w:rsidR="00AF7BFB" w:rsidRPr="001F2DF3" w:rsidRDefault="00AF7BFB" w:rsidP="00AF7BFB">
      <w:pPr>
        <w:spacing w:after="0" w:line="240" w:lineRule="auto"/>
        <w:rPr>
          <w:rFonts w:cstheme="minorHAnsi"/>
        </w:rPr>
      </w:pPr>
    </w:p>
    <w:p w14:paraId="2756EC46" w14:textId="77777777" w:rsidR="00AF7BFB" w:rsidRPr="001F2DF3" w:rsidRDefault="00AF7BFB" w:rsidP="00AF7BFB">
      <w:pPr>
        <w:spacing w:after="0" w:line="240" w:lineRule="auto"/>
        <w:rPr>
          <w:rFonts w:cstheme="minorHAnsi"/>
        </w:rPr>
      </w:pPr>
      <w:r w:rsidRPr="001F2DF3">
        <w:rPr>
          <w:rFonts w:cstheme="minorHAnsi"/>
        </w:rPr>
        <w:t xml:space="preserve">Colours – like it, subtle colour scheme. Not jumping out of your face. </w:t>
      </w:r>
    </w:p>
    <w:p w14:paraId="4CB30555" w14:textId="77777777" w:rsidR="00AF7BFB" w:rsidRPr="001F2DF3" w:rsidRDefault="00AF7BFB" w:rsidP="00AF7BFB">
      <w:pPr>
        <w:spacing w:after="0" w:line="240" w:lineRule="auto"/>
        <w:rPr>
          <w:rFonts w:cstheme="minorHAnsi"/>
        </w:rPr>
      </w:pPr>
    </w:p>
    <w:p w14:paraId="0AE067CC" w14:textId="77777777" w:rsidR="00AF7BFB" w:rsidRPr="001F2DF3" w:rsidRDefault="00AF7BFB" w:rsidP="00AF7BFB">
      <w:pPr>
        <w:spacing w:after="0" w:line="240" w:lineRule="auto"/>
        <w:rPr>
          <w:rFonts w:cstheme="minorHAnsi"/>
        </w:rPr>
      </w:pPr>
      <w:r w:rsidRPr="001F2DF3">
        <w:rPr>
          <w:rFonts w:cstheme="minorHAnsi"/>
        </w:rPr>
        <w:t xml:space="preserve">General layout – protective roof; block of flats; like the cheeky sun peeping from the clouds. Suggestion of a delivery van with an image of hot soup. Suggest if there was only one column of images we could have bigger images of hot food. </w:t>
      </w:r>
    </w:p>
    <w:p w14:paraId="5DFAAF62" w14:textId="77777777" w:rsidR="00AF7BFB" w:rsidRPr="001F2DF3" w:rsidRDefault="00AF7BFB" w:rsidP="00AF7BFB">
      <w:pPr>
        <w:spacing w:after="0" w:line="240" w:lineRule="auto"/>
        <w:rPr>
          <w:rFonts w:cstheme="minorHAnsi"/>
        </w:rPr>
      </w:pPr>
    </w:p>
    <w:p w14:paraId="75273E3B" w14:textId="77777777" w:rsidR="00AF7BFB" w:rsidRPr="001F2DF3" w:rsidRDefault="00AF7BFB" w:rsidP="00AF7BFB">
      <w:pPr>
        <w:spacing w:after="0" w:line="240" w:lineRule="auto"/>
        <w:rPr>
          <w:rFonts w:cstheme="minorHAnsi"/>
        </w:rPr>
      </w:pPr>
      <w:r w:rsidRPr="001F2DF3">
        <w:rPr>
          <w:rFonts w:cstheme="minorHAnsi"/>
        </w:rPr>
        <w:t xml:space="preserve">Access – need easier access, not just a URL and QR code. </w:t>
      </w:r>
    </w:p>
    <w:p w14:paraId="7D8B5265" w14:textId="6CD112E6" w:rsidR="00AF7BFB" w:rsidRPr="001F2DF3" w:rsidRDefault="00AF7BFB" w:rsidP="00AF7BFB">
      <w:pPr>
        <w:spacing w:after="0" w:line="240" w:lineRule="auto"/>
        <w:rPr>
          <w:rFonts w:cstheme="minorHAnsi"/>
        </w:rPr>
      </w:pPr>
      <w:r w:rsidRPr="001F2DF3">
        <w:rPr>
          <w:rFonts w:cstheme="minorHAnsi"/>
        </w:rPr>
        <w:br/>
        <w:t>Suggestion for restructure: How can MoWs work for you? Simple messages. Suggestion of one message per line.</w:t>
      </w:r>
    </w:p>
    <w:p w14:paraId="09B562D1" w14:textId="0743FCF4" w:rsidR="003C1F9D" w:rsidRPr="001F2DF3" w:rsidRDefault="003C1F9D" w:rsidP="003C1F9D">
      <w:pPr>
        <w:pStyle w:val="Caption"/>
        <w:keepNext/>
        <w:ind w:left="0" w:firstLine="0"/>
        <w:jc w:val="both"/>
        <w:rPr>
          <w:b w:val="0"/>
          <w:lang w:val="en-GB"/>
        </w:rPr>
      </w:pPr>
    </w:p>
    <w:p w14:paraId="5E96698D" w14:textId="2D69DDD1" w:rsidR="003C77BB" w:rsidRPr="001F2DF3" w:rsidRDefault="003C77BB">
      <w:pPr>
        <w:autoSpaceDE/>
        <w:autoSpaceDN/>
        <w:adjustRightInd/>
        <w:rPr>
          <w:lang w:val="en-GB"/>
        </w:rPr>
      </w:pPr>
      <w:r w:rsidRPr="001F2DF3">
        <w:rPr>
          <w:lang w:val="en-GB"/>
        </w:rPr>
        <w:br w:type="page"/>
      </w:r>
    </w:p>
    <w:p w14:paraId="3111695B" w14:textId="77777777" w:rsidR="00E23957" w:rsidRPr="001F2DF3" w:rsidRDefault="00E23957" w:rsidP="00E23957">
      <w:pPr>
        <w:rPr>
          <w:rFonts w:ascii="Times New Roman" w:hAnsi="Times New Roman" w:cs="Times New Roman"/>
          <w:bCs/>
          <w:sz w:val="24"/>
          <w:szCs w:val="24"/>
        </w:rPr>
      </w:pPr>
      <w:r w:rsidRPr="001F2DF3">
        <w:rPr>
          <w:rFonts w:ascii="Times New Roman" w:hAnsi="Times New Roman" w:cs="Times New Roman"/>
          <w:b/>
          <w:sz w:val="24"/>
          <w:szCs w:val="24"/>
        </w:rPr>
        <w:t xml:space="preserve">Table S5: </w:t>
      </w:r>
      <w:r w:rsidRPr="001F2DF3">
        <w:rPr>
          <w:rFonts w:ascii="Times New Roman" w:hAnsi="Times New Roman" w:cs="Times New Roman"/>
          <w:bCs/>
          <w:sz w:val="24"/>
          <w:szCs w:val="24"/>
        </w:rPr>
        <w:t>Workshop 1 observation checklist</w:t>
      </w:r>
    </w:p>
    <w:p w14:paraId="6F3E17C6" w14:textId="77777777" w:rsidR="005A5E43" w:rsidRPr="001F2DF3" w:rsidRDefault="005A5E43" w:rsidP="005A5E43">
      <w:pPr>
        <w:rPr>
          <w:u w:val="single"/>
        </w:rPr>
      </w:pPr>
      <w:r w:rsidRPr="001F2DF3">
        <w:rPr>
          <w:noProof/>
          <w:lang w:val="en-IN" w:eastAsia="en-IN"/>
        </w:rPr>
        <w:drawing>
          <wp:anchor distT="0" distB="0" distL="114300" distR="114300" simplePos="0" relativeHeight="251618304" behindDoc="1" locked="0" layoutInCell="1" allowOverlap="1" wp14:anchorId="5C7F1323" wp14:editId="4112D6A1">
            <wp:simplePos x="0" y="0"/>
            <wp:positionH relativeFrom="column">
              <wp:posOffset>5314950</wp:posOffset>
            </wp:positionH>
            <wp:positionV relativeFrom="paragraph">
              <wp:posOffset>6350</wp:posOffset>
            </wp:positionV>
            <wp:extent cx="209550" cy="209550"/>
            <wp:effectExtent l="0" t="0" r="0" b="0"/>
            <wp:wrapNone/>
            <wp:docPr id="11" name="Graphic 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eckmark.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209550" cy="209550"/>
                    </a:xfrm>
                    <a:prstGeom prst="rect">
                      <a:avLst/>
                    </a:prstGeom>
                  </pic:spPr>
                </pic:pic>
              </a:graphicData>
            </a:graphic>
          </wp:anchor>
        </w:drawing>
      </w:r>
      <w:r w:rsidR="00534A4B" w:rsidRPr="001F2DF3">
        <w:rPr>
          <w:noProof/>
        </w:rPr>
        <w:pict w14:anchorId="22DEF962">
          <v:roundrect id="Rectangle: Rounded Corners 10" o:spid="_x0000_s1028" style="position:absolute;margin-left:419pt;margin-top:.5pt;width:15pt;height:13.5pt;z-index:25162547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" filled="f" strokecolor="gray [1629]" strokeweight="1pt">
            <v:stroke joinstyle="miter"/>
          </v:roundrect>
        </w:pict>
      </w:r>
      <w:r w:rsidRPr="001F2DF3">
        <w:rPr>
          <w:b/>
          <w:u w:val="single"/>
        </w:rPr>
        <w:t>Data Collection Checklist (one to be completed per workshop)</w:t>
      </w:r>
    </w:p>
    <w:p w14:paraId="3C22E99C" w14:textId="77777777" w:rsidR="005A5E43" w:rsidRPr="001F2DF3" w:rsidRDefault="00534A4B" w:rsidP="005A5E43">
      <w:pPr>
        <w:pStyle w:val="ListParagraph"/>
        <w:numPr>
          <w:ilvl w:val="0"/>
          <w:numId w:val="25"/>
        </w:numPr>
      </w:pPr>
      <w:r w:rsidRPr="001F2DF3">
        <w:rPr>
          <w:noProof/>
        </w:rPr>
        <w:pict w14:anchorId="5F11EF74">
          <v:roundrect id="Rectangle: Rounded Corners 2" o:spid="_x0000_s1026" style="position:absolute;left:0;text-align:left;margin-left:419.5pt;margin-top:.55pt;width:15pt;height:13.5pt;z-index:25162342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" filled="f" strokecolor="gray [1629]" strokeweight="1pt">
            <v:stroke joinstyle="miter"/>
          </v:roundrect>
        </w:pict>
      </w:r>
      <w:r w:rsidR="005A5E43" w:rsidRPr="001F2DF3">
        <w:t>Completed the observation template (this document)*</w:t>
      </w:r>
      <w:r w:rsidR="005A5E43" w:rsidRPr="001F2DF3">
        <w:br/>
      </w:r>
      <w:r w:rsidR="005A5E43" w:rsidRPr="001F2DF3">
        <w:rPr>
          <w:i/>
          <w:sz w:val="20"/>
        </w:rPr>
        <w:t>*Main document which we will base the majority of our analysis on.</w:t>
      </w:r>
    </w:p>
    <w:p w14:paraId="2268E80E" w14:textId="77777777" w:rsidR="005A5E43" w:rsidRPr="001F2DF3" w:rsidRDefault="005A5E43" w:rsidP="005A5E43">
      <w:pPr>
        <w:pStyle w:val="ListParagraph"/>
      </w:pPr>
    </w:p>
    <w:p w14:paraId="2D9B2785" w14:textId="77777777" w:rsidR="005A5E43" w:rsidRPr="001F2DF3" w:rsidRDefault="00534A4B" w:rsidP="005A5E43">
      <w:pPr>
        <w:pStyle w:val="ListParagraph"/>
        <w:numPr>
          <w:ilvl w:val="0"/>
          <w:numId w:val="25"/>
        </w:numPr>
        <w:pBdr>
          <w:bottom w:val="single" w:sz="12" w:space="1" w:color="auto"/>
        </w:pBdr>
      </w:pPr>
      <w:r w:rsidRPr="001F2DF3">
        <w:rPr>
          <w:noProof/>
        </w:rPr>
        <w:pict w14:anchorId="4E1C2096">
          <v:roundrect id="Rectangle: Rounded Corners 3" o:spid="_x0000_s1027" style="position:absolute;left:0;text-align:left;margin-left:419.5pt;margin-top:.4pt;width:15pt;height:13.5pt;z-index:25162444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5A5E43" w:rsidRPr="001F2DF3">
        <w:t>Used the Zoom recording facility to capture group-based conversations</w:t>
      </w:r>
      <w:r w:rsidR="005A5E43" w:rsidRPr="001F2DF3">
        <w:br/>
      </w:r>
    </w:p>
    <w:p w14:paraId="3447E944" w14:textId="77777777" w:rsidR="005A5E43" w:rsidRPr="001F2DF3" w:rsidRDefault="005A5E43" w:rsidP="005A5E43">
      <w:pPr>
        <w:rPr>
          <w:b/>
          <w:u w:val="single"/>
        </w:rPr>
      </w:pPr>
    </w:p>
    <w:p w14:paraId="45CCA846" w14:textId="77777777" w:rsidR="005A5E43" w:rsidRPr="001F2DF3" w:rsidRDefault="005A5E43" w:rsidP="005A5E43">
      <w:pPr>
        <w:rPr>
          <w:b/>
          <w:u w:val="single"/>
        </w:rPr>
      </w:pPr>
      <w:r w:rsidRPr="001F2DF3">
        <w:rPr>
          <w:b/>
          <w:u w:val="single"/>
        </w:rPr>
        <w:t>Observation Template</w:t>
      </w:r>
    </w:p>
    <w:p w14:paraId="576065B6" w14:textId="77777777" w:rsidR="005A5E43" w:rsidRPr="001F2DF3" w:rsidRDefault="005A5E43" w:rsidP="005A5E43">
      <w:r w:rsidRPr="001F2DF3">
        <w:rPr>
          <w:b/>
        </w:rPr>
        <w:t>Observer</w:t>
      </w:r>
      <w:r w:rsidRPr="001F2DF3">
        <w:t xml:space="preserve">: </w:t>
      </w:r>
    </w:p>
    <w:p w14:paraId="282AE09E" w14:textId="77777777" w:rsidR="005A5E43" w:rsidRPr="001F2DF3" w:rsidRDefault="005A5E43" w:rsidP="005A5E43">
      <w:r w:rsidRPr="001F2DF3">
        <w:rPr>
          <w:b/>
        </w:rPr>
        <w:t>Time / date</w:t>
      </w:r>
      <w:r w:rsidRPr="001F2DF3">
        <w:t xml:space="preserve">: </w:t>
      </w:r>
    </w:p>
    <w:p w14:paraId="0FF7DDA6" w14:textId="77777777" w:rsidR="005A5E43" w:rsidRPr="001F2DF3" w:rsidRDefault="005A5E43" w:rsidP="005A5E43">
      <w:r w:rsidRPr="001F2DF3">
        <w:rPr>
          <w:b/>
        </w:rPr>
        <w:t>Number of attendees</w:t>
      </w:r>
      <w:r w:rsidRPr="001F2DF3">
        <w:t xml:space="preserve">: </w:t>
      </w:r>
    </w:p>
    <w:p w14:paraId="32FEF163" w14:textId="77777777" w:rsidR="005A5E43" w:rsidRPr="001F2DF3" w:rsidRDefault="005A5E43" w:rsidP="005A5E43">
      <w:pPr>
        <w:spacing w:after="0"/>
      </w:pPr>
    </w:p>
    <w:p w14:paraId="797F32C3" w14:textId="0A51C8B4" w:rsidR="005A5E43" w:rsidRPr="001F2DF3" w:rsidRDefault="005A5E43" w:rsidP="005A5E43">
      <w:r w:rsidRPr="001F2DF3">
        <w:t>There are five sections to this observation template, and notes should relate to: 1) the workshop activities; 2) the workshop as a whole; 3) the interaction between participants; 4) the workshop facilitation</w:t>
      </w:r>
      <w:r w:rsidR="00E639F7" w:rsidRPr="001F2DF3">
        <w:t>,</w:t>
      </w:r>
      <w:r w:rsidRPr="001F2DF3">
        <w:t xml:space="preserve"> and</w:t>
      </w:r>
      <w:r w:rsidR="00E639F7" w:rsidRPr="001F2DF3">
        <w:t>;</w:t>
      </w:r>
      <w:r w:rsidRPr="001F2DF3">
        <w:t xml:space="preserve"> 5) your reflections on the workshop. There is also space at the end of this document for any additional notes. </w:t>
      </w:r>
    </w:p>
    <w:p w14:paraId="1FCB4DD7" w14:textId="77777777" w:rsidR="005A5E43" w:rsidRPr="001F2DF3" w:rsidRDefault="005A5E43" w:rsidP="005A5E43">
      <w:pPr>
        <w:spacing w:after="0"/>
      </w:pPr>
    </w:p>
    <w:p w14:paraId="5575F344" w14:textId="77777777" w:rsidR="005A5E43" w:rsidRPr="001F2DF3" w:rsidRDefault="005A5E43" w:rsidP="005A5E43">
      <w:pPr>
        <w:rPr>
          <w:b/>
          <w:color w:val="C00000"/>
          <w:u w:val="single"/>
        </w:rPr>
      </w:pPr>
      <w:r w:rsidRPr="001F2DF3">
        <w:rPr>
          <w:b/>
          <w:color w:val="C00000"/>
          <w:u w:val="single"/>
        </w:rPr>
        <w:t>Section 1: Workshop Activities</w:t>
      </w:r>
    </w:p>
    <w:p w14:paraId="29026074" w14:textId="77777777" w:rsidR="005A5E43" w:rsidRPr="001F2DF3" w:rsidRDefault="005A5E43" w:rsidP="005A5E43">
      <w:r w:rsidRPr="001F2DF3">
        <w:t xml:space="preserve">Within the sections below, we are predominantly interested in capturing notes on the discussion that participants are having and their responses to the questions asked by the facilitator. Please make notes on the content of the discussion, and key phrases that are being used, and any additional interactions that you hear between participants. </w:t>
      </w:r>
    </w:p>
    <w:p w14:paraId="5B3B196E" w14:textId="77777777" w:rsidR="005A5E43" w:rsidRPr="001F2DF3" w:rsidRDefault="005A5E43" w:rsidP="005A5E43">
      <w:pPr>
        <w:spacing w:after="0"/>
      </w:pPr>
    </w:p>
    <w:p w14:paraId="054B8242" w14:textId="77777777" w:rsidR="005A5E43" w:rsidRPr="001F2DF3" w:rsidRDefault="005A5E43" w:rsidP="005A5E43">
      <w:r w:rsidRPr="001F2DF3">
        <w:rPr>
          <w:b/>
          <w:i/>
        </w:rPr>
        <w:t>Activity 1</w:t>
      </w:r>
      <w:r w:rsidRPr="001F2DF3">
        <w:rPr>
          <w:b/>
        </w:rPr>
        <w:t xml:space="preserve"> – Message content (i.e., what should go into the message) </w:t>
      </w:r>
    </w:p>
    <w:p w14:paraId="3CD0C3AB" w14:textId="77777777" w:rsidR="005A5E43" w:rsidRPr="001F2DF3" w:rsidRDefault="005A5E43" w:rsidP="005A5E43">
      <w:r w:rsidRPr="001F2DF3">
        <w:t xml:space="preserve">1.1 What are the terms in the findings’ themes and sub-themes that are unclear to the group? </w:t>
      </w:r>
    </w:p>
    <w:p w14:paraId="2FEF389C" w14:textId="77777777" w:rsidR="005A5E43" w:rsidRPr="001F2DF3" w:rsidRDefault="00534A4B" w:rsidP="005A5E43">
      <w:r w:rsidRPr="001F2DF3">
        <w:rPr>
          <w:noProof/>
        </w:rPr>
        <w:pict w14:anchorId="281B0677">
          <v:rect id="Rectangle 13" o:spid="_x0000_s1029" style="position:absolute;margin-left:.75pt;margin-top:6pt;width:418.75pt;height:134.5pt;z-index:251626496;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" filled="f" strokecolor="#bfbfbf [2412]" strokeweight="1pt">
            <w10:wrap anchorx="margin"/>
          </v:rect>
        </w:pict>
      </w:r>
    </w:p>
    <w:p w14:paraId="075B8913" w14:textId="77777777" w:rsidR="005A5E43" w:rsidRPr="001F2DF3" w:rsidRDefault="005A5E43" w:rsidP="005A5E43"/>
    <w:p w14:paraId="5DA64D8E" w14:textId="77777777" w:rsidR="005A5E43" w:rsidRPr="001F2DF3" w:rsidRDefault="005A5E43" w:rsidP="005A5E43"/>
    <w:p w14:paraId="4FFA2E81" w14:textId="77777777" w:rsidR="005A5E43" w:rsidRPr="001F2DF3" w:rsidRDefault="005A5E43" w:rsidP="005A5E43"/>
    <w:p w14:paraId="4BD6F69C" w14:textId="77777777" w:rsidR="005A5E43" w:rsidRPr="001F2DF3" w:rsidRDefault="005A5E43" w:rsidP="005A5E43"/>
    <w:p w14:paraId="10BFA028" w14:textId="77777777" w:rsidR="005A5E43" w:rsidRPr="001F2DF3" w:rsidRDefault="005A5E43" w:rsidP="005A5E43"/>
    <w:p w14:paraId="226FDE13" w14:textId="77777777" w:rsidR="005A5E43" w:rsidRPr="001F2DF3" w:rsidRDefault="005A5E43" w:rsidP="005A5E43"/>
    <w:p w14:paraId="017282D8" w14:textId="77777777" w:rsidR="005A5E43" w:rsidRPr="001F2DF3" w:rsidRDefault="005A5E43" w:rsidP="005A5E43">
      <w:r w:rsidRPr="001F2DF3">
        <w:t xml:space="preserve">1.2 What do they say are the reasons for themes/ sub-themes being unclear? </w:t>
      </w:r>
    </w:p>
    <w:p w14:paraId="21125649" w14:textId="77777777" w:rsidR="005A5E43" w:rsidRPr="001F2DF3" w:rsidRDefault="00534A4B" w:rsidP="005A5E43">
      <w:r w:rsidRPr="001F2DF3">
        <w:rPr>
          <w:noProof/>
        </w:rPr>
        <w:pict w14:anchorId="2FD3D341">
          <v:rect id="Rectangle 14" o:spid="_x0000_s1030" style="position:absolute;margin-left:-.25pt;margin-top:2.5pt;width:419.75pt;height:119.7pt;z-index:251627520;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" filled="f" strokecolor="#bfbfbf [2412]" strokeweight="1pt">
            <w10:wrap anchorx="margin"/>
          </v:rect>
        </w:pict>
      </w:r>
    </w:p>
    <w:p w14:paraId="578502BD" w14:textId="77777777" w:rsidR="005A5E43" w:rsidRPr="001F2DF3" w:rsidRDefault="005A5E43" w:rsidP="005A5E43"/>
    <w:p w14:paraId="24C6F84C" w14:textId="77777777" w:rsidR="005A5E43" w:rsidRPr="001F2DF3" w:rsidRDefault="005A5E43" w:rsidP="005A5E43"/>
    <w:p w14:paraId="561CBEB6" w14:textId="77777777" w:rsidR="005A5E43" w:rsidRPr="001F2DF3" w:rsidRDefault="005A5E43" w:rsidP="005A5E43">
      <w:r w:rsidRPr="001F2DF3">
        <w:t xml:space="preserve">1.3 What should the </w:t>
      </w:r>
      <w:r w:rsidRPr="001F2DF3">
        <w:rPr>
          <w:i/>
        </w:rPr>
        <w:t>content of the message</w:t>
      </w:r>
      <w:r w:rsidRPr="001F2DF3">
        <w:t xml:space="preserve"> be? (e.g. benefits of MoWs to service users, benefits to referrers, what should be improved about MoWs). Also consider the </w:t>
      </w:r>
      <w:r w:rsidRPr="001F2DF3">
        <w:rPr>
          <w:i/>
        </w:rPr>
        <w:t>formatting</w:t>
      </w:r>
      <w:r w:rsidRPr="001F2DF3">
        <w:t xml:space="preserve"> of the message (e.g. length of message or personalised content).</w:t>
      </w:r>
    </w:p>
    <w:p w14:paraId="27CD3BC3" w14:textId="77777777" w:rsidR="005A5E43" w:rsidRPr="001F2DF3" w:rsidRDefault="00534A4B" w:rsidP="005A5E43">
      <w:pPr>
        <w:ind w:left="426"/>
      </w:pPr>
      <w:r w:rsidRPr="001F2DF3">
        <w:rPr>
          <w:noProof/>
        </w:rPr>
        <w:pict w14:anchorId="6C5C3E26">
          <v:rect id="_x0000_s1042" style="position:absolute;left:0;text-align:left;margin-left:.75pt;margin-top:8.6pt;width:427.5pt;height:163.5pt;z-index:251639808;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" filled="f" strokecolor="#bfbfbf [2412]" strokeweight="1pt">
            <w10:wrap anchorx="margin"/>
          </v:rect>
        </w:pict>
      </w:r>
    </w:p>
    <w:p w14:paraId="077A740C" w14:textId="77777777" w:rsidR="005A5E43" w:rsidRPr="001F2DF3" w:rsidRDefault="005A5E43" w:rsidP="005A5E43">
      <w:pPr>
        <w:ind w:left="426"/>
      </w:pPr>
      <w:r w:rsidRPr="001F2DF3">
        <w:t>For the infographics:</w:t>
      </w:r>
    </w:p>
    <w:p w14:paraId="7FC2996B" w14:textId="77777777" w:rsidR="005A5E43" w:rsidRPr="001F2DF3" w:rsidRDefault="005A5E43" w:rsidP="005A5E43">
      <w:pPr>
        <w:ind w:left="426"/>
      </w:pPr>
    </w:p>
    <w:p w14:paraId="67848C63" w14:textId="77777777" w:rsidR="005A5E43" w:rsidRPr="001F2DF3" w:rsidRDefault="005A5E43" w:rsidP="005A5E43">
      <w:pPr>
        <w:ind w:left="426"/>
      </w:pPr>
    </w:p>
    <w:p w14:paraId="630AAF2B" w14:textId="77777777" w:rsidR="005A5E43" w:rsidRPr="001F2DF3" w:rsidRDefault="005A5E43" w:rsidP="005A5E43">
      <w:pPr>
        <w:ind w:left="426"/>
      </w:pPr>
    </w:p>
    <w:p w14:paraId="2BEEF278" w14:textId="390D09A9" w:rsidR="005A5E43" w:rsidRPr="001F2DF3" w:rsidRDefault="005A5E43" w:rsidP="005A5E43">
      <w:pPr>
        <w:ind w:left="426"/>
      </w:pPr>
      <w:r w:rsidRPr="001F2DF3">
        <w:t xml:space="preserve">For the film: </w:t>
      </w:r>
    </w:p>
    <w:p w14:paraId="08D8A403" w14:textId="77777777" w:rsidR="005A5E43" w:rsidRPr="001F2DF3" w:rsidRDefault="005A5E43" w:rsidP="005A5E43"/>
    <w:p w14:paraId="7A18C653" w14:textId="77777777" w:rsidR="005A5E43" w:rsidRPr="001F2DF3" w:rsidRDefault="005A5E43" w:rsidP="005A5E43"/>
    <w:p w14:paraId="237D6A0C" w14:textId="77777777" w:rsidR="005A5E43" w:rsidRPr="001F2DF3" w:rsidRDefault="005A5E43" w:rsidP="005A5E43">
      <w:pPr>
        <w:spacing w:after="0"/>
      </w:pPr>
    </w:p>
    <w:p w14:paraId="1D5A06A2" w14:textId="77777777" w:rsidR="005A5E43" w:rsidRPr="001F2DF3" w:rsidRDefault="005A5E43" w:rsidP="005A5E43">
      <w:r w:rsidRPr="001F2DF3">
        <w:t xml:space="preserve">1.4 What themes/ sub-themes should be incorporated in the knowledge translation tools?  </w:t>
      </w:r>
    </w:p>
    <w:p w14:paraId="21BD3824" w14:textId="77777777" w:rsidR="005A5E43" w:rsidRPr="001F2DF3" w:rsidRDefault="00534A4B" w:rsidP="005A5E43">
      <w:r w:rsidRPr="001F2DF3">
        <w:rPr>
          <w:noProof/>
        </w:rPr>
        <w:pict w14:anchorId="29C93A55">
          <v:rect id="_x0000_s1043" style="position:absolute;margin-left:.75pt;margin-top:1.7pt;width:429pt;height:161.5pt;z-index:251640832;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" filled="f" strokecolor="#bfbfbf [2412]" strokeweight="1pt">
            <w10:wrap anchorx="margin"/>
          </v:rect>
        </w:pict>
      </w:r>
    </w:p>
    <w:p w14:paraId="731F74E6" w14:textId="77777777" w:rsidR="005A5E43" w:rsidRPr="001F2DF3" w:rsidRDefault="005A5E43" w:rsidP="005A5E43">
      <w:pPr>
        <w:ind w:left="426"/>
      </w:pPr>
      <w:r w:rsidRPr="001F2DF3">
        <w:t>For the infographics:</w:t>
      </w:r>
    </w:p>
    <w:p w14:paraId="18D481C2" w14:textId="77777777" w:rsidR="005A5E43" w:rsidRPr="001F2DF3" w:rsidRDefault="005A5E43" w:rsidP="005A5E43">
      <w:pPr>
        <w:ind w:left="426"/>
      </w:pPr>
    </w:p>
    <w:p w14:paraId="2B82C007" w14:textId="77777777" w:rsidR="005A5E43" w:rsidRPr="001F2DF3" w:rsidRDefault="005A5E43" w:rsidP="005A5E43">
      <w:pPr>
        <w:ind w:left="426"/>
      </w:pPr>
    </w:p>
    <w:p w14:paraId="520D8A22" w14:textId="1BF249FC" w:rsidR="005A5E43" w:rsidRPr="001F2DF3" w:rsidRDefault="005A5E43" w:rsidP="005A5E43">
      <w:pPr>
        <w:ind w:left="426"/>
      </w:pPr>
      <w:r w:rsidRPr="001F2DF3">
        <w:t xml:space="preserve">For the film: </w:t>
      </w:r>
    </w:p>
    <w:p w14:paraId="6C792007" w14:textId="77777777" w:rsidR="005A5E43" w:rsidRPr="001F2DF3" w:rsidRDefault="005A5E43" w:rsidP="005A5E43">
      <w:pPr>
        <w:ind w:left="720"/>
      </w:pPr>
    </w:p>
    <w:p w14:paraId="7DCE9909" w14:textId="77777777" w:rsidR="005A5E43" w:rsidRPr="001F2DF3" w:rsidRDefault="005A5E43" w:rsidP="005A5E43">
      <w:pPr>
        <w:ind w:left="720"/>
      </w:pPr>
    </w:p>
    <w:p w14:paraId="79D1EF11" w14:textId="77777777" w:rsidR="005A5E43" w:rsidRPr="001F2DF3" w:rsidRDefault="005A5E43" w:rsidP="005A5E43"/>
    <w:p w14:paraId="05CD68AC" w14:textId="77777777" w:rsidR="005A5E43" w:rsidRPr="001F2DF3" w:rsidRDefault="005A5E43" w:rsidP="005A5E43">
      <w:r w:rsidRPr="001F2DF3">
        <w:t xml:space="preserve">1.5 Any additional conversation points around this? </w:t>
      </w:r>
    </w:p>
    <w:p w14:paraId="34354DF3" w14:textId="77777777" w:rsidR="005A5E43" w:rsidRPr="001F2DF3" w:rsidRDefault="00534A4B" w:rsidP="005A5E43">
      <w:r w:rsidRPr="001F2DF3">
        <w:rPr>
          <w:noProof/>
        </w:rPr>
        <w:pict w14:anchorId="27CF928A">
          <v:rect id="_x0000_s1031" style="position:absolute;margin-left:.75pt;margin-top:3.4pt;width:427.5pt;height:99.25pt;z-index:251628544;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" filled="f" strokecolor="#bfbfbf [2412]" strokeweight="1pt">
            <w10:wrap anchorx="margin"/>
          </v:rect>
        </w:pict>
      </w:r>
    </w:p>
    <w:p w14:paraId="7BFC3758" w14:textId="77777777" w:rsidR="005A5E43" w:rsidRPr="001F2DF3" w:rsidRDefault="005A5E43" w:rsidP="005A5E43"/>
    <w:p w14:paraId="1D6E7E79" w14:textId="77777777" w:rsidR="005A5E43" w:rsidRPr="001F2DF3" w:rsidRDefault="005A5E43" w:rsidP="005A5E43">
      <w:pPr>
        <w:rPr>
          <w:b/>
          <w:color w:val="C00000"/>
          <w:u w:val="single"/>
        </w:rPr>
      </w:pPr>
    </w:p>
    <w:p w14:paraId="39DE0130" w14:textId="77777777" w:rsidR="005A5E43" w:rsidRPr="001F2DF3" w:rsidRDefault="005A5E43" w:rsidP="005A5E43">
      <w:pPr>
        <w:rPr>
          <w:b/>
          <w:color w:val="C00000"/>
          <w:u w:val="single"/>
        </w:rPr>
      </w:pPr>
    </w:p>
    <w:p w14:paraId="7D165F9A" w14:textId="77777777" w:rsidR="005A5E43" w:rsidRPr="001F2DF3" w:rsidRDefault="005A5E43" w:rsidP="005A5E43">
      <w:pPr>
        <w:rPr>
          <w:b/>
          <w:color w:val="C00000"/>
          <w:u w:val="single"/>
        </w:rPr>
      </w:pPr>
    </w:p>
    <w:p w14:paraId="15E42388" w14:textId="14E05480" w:rsidR="005A5E43" w:rsidRPr="001F2DF3" w:rsidRDefault="005A5E43" w:rsidP="005A5E43">
      <w:pPr>
        <w:rPr>
          <w:color w:val="C00000"/>
        </w:rPr>
      </w:pPr>
      <w:r w:rsidRPr="001F2DF3">
        <w:rPr>
          <w:b/>
          <w:color w:val="C00000"/>
          <w:u w:val="single"/>
        </w:rPr>
        <w:t>Section 2: Workshop as a whole</w:t>
      </w:r>
    </w:p>
    <w:p w14:paraId="6C33D5EC" w14:textId="77777777" w:rsidR="005A5E43" w:rsidRPr="001F2DF3" w:rsidRDefault="005A5E43" w:rsidP="005A5E43">
      <w:r w:rsidRPr="001F2DF3">
        <w:t xml:space="preserve">2.1 Any additional notes and observations on the delivery and interaction with the workshop as a whole? </w:t>
      </w:r>
    </w:p>
    <w:p w14:paraId="1BA29D72" w14:textId="77777777" w:rsidR="005A5E43" w:rsidRPr="001F2DF3" w:rsidRDefault="00534A4B" w:rsidP="005A5E43">
      <w:r w:rsidRPr="001F2DF3">
        <w:rPr>
          <w:noProof/>
        </w:rPr>
        <w:pict w14:anchorId="613592CB">
          <v:rect id="Rectangle 24" o:spid="_x0000_s1032" style="position:absolute;margin-left:.75pt;margin-top:.8pt;width:429pt;height:84.25pt;z-index:251629568;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" filled="f" strokecolor="#bfbfbf [2412]" strokeweight="1pt">
            <w10:wrap anchorx="margin"/>
          </v:rect>
        </w:pict>
      </w:r>
    </w:p>
    <w:p w14:paraId="487EE8AB" w14:textId="77777777" w:rsidR="005A5E43" w:rsidRPr="001F2DF3" w:rsidRDefault="005A5E43" w:rsidP="005A5E43"/>
    <w:p w14:paraId="47B0C22F" w14:textId="77777777" w:rsidR="005A5E43" w:rsidRPr="001F2DF3" w:rsidRDefault="005A5E43" w:rsidP="005A5E43"/>
    <w:p w14:paraId="63166BA6" w14:textId="77777777" w:rsidR="005A5E43" w:rsidRPr="001F2DF3" w:rsidRDefault="005A5E43" w:rsidP="005A5E43"/>
    <w:p w14:paraId="6E2CB2B1" w14:textId="77777777" w:rsidR="005A5E43" w:rsidRPr="001F2DF3" w:rsidRDefault="005A5E43" w:rsidP="005A5E43">
      <w:pPr>
        <w:spacing w:after="0" w:line="240" w:lineRule="auto"/>
        <w:rPr>
          <w:bCs/>
          <w:color w:val="C00000"/>
          <w:sz w:val="16"/>
          <w:szCs w:val="16"/>
        </w:rPr>
      </w:pPr>
    </w:p>
    <w:p w14:paraId="43D02603" w14:textId="77777777" w:rsidR="005A5E43" w:rsidRPr="001F2DF3" w:rsidRDefault="005A5E43" w:rsidP="005A5E43">
      <w:pPr>
        <w:rPr>
          <w:b/>
          <w:u w:val="single"/>
        </w:rPr>
      </w:pPr>
      <w:r w:rsidRPr="001F2DF3">
        <w:rPr>
          <w:b/>
          <w:color w:val="C00000"/>
          <w:u w:val="single"/>
        </w:rPr>
        <w:t>Section 3: Interaction between attendees</w:t>
      </w:r>
    </w:p>
    <w:p w14:paraId="234F28B8" w14:textId="7402C81E" w:rsidR="005A5E43" w:rsidRPr="001F2DF3" w:rsidRDefault="00534A4B" w:rsidP="005A5E43">
      <w:r w:rsidRPr="001F2DF3">
        <w:rPr>
          <w:noProof/>
        </w:rPr>
        <w:pict w14:anchorId="5F4D6DB4">
          <v:rect id="Rectangle 26" o:spid="_x0000_s1033" style="position:absolute;margin-left:.9pt;margin-top:22.05pt;width:434.75pt;height:88.9pt;z-index:251630592;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" filled="f" strokecolor="#bfbfbf [2412]" strokeweight="1pt">
            <w10:wrap anchorx="margin"/>
          </v:rect>
        </w:pict>
      </w:r>
      <w:r w:rsidR="005A5E43" w:rsidRPr="001F2DF3">
        <w:t xml:space="preserve">3.1 Do the participants seem to know each other prior to workshop? Any additional comments on this? </w:t>
      </w:r>
    </w:p>
    <w:p w14:paraId="2ED9D657" w14:textId="6FD90787" w:rsidR="005A5E43" w:rsidRPr="001F2DF3" w:rsidRDefault="005A5E43" w:rsidP="005A5E43"/>
    <w:p w14:paraId="7600839F" w14:textId="77777777" w:rsidR="005A5E43" w:rsidRPr="001F2DF3" w:rsidRDefault="005A5E43" w:rsidP="005A5E43"/>
    <w:p w14:paraId="0CC65790" w14:textId="77777777" w:rsidR="005A5E43" w:rsidRPr="001F2DF3" w:rsidRDefault="005A5E43" w:rsidP="005A5E43"/>
    <w:p w14:paraId="3019D8E6" w14:textId="77777777" w:rsidR="005A5E43" w:rsidRPr="001F2DF3" w:rsidRDefault="005A5E43" w:rsidP="005A5E43"/>
    <w:p w14:paraId="6AA2C220" w14:textId="77777777" w:rsidR="005A5E43" w:rsidRPr="001F2DF3" w:rsidRDefault="005A5E43" w:rsidP="005A5E43">
      <w:pPr>
        <w:spacing w:after="0"/>
      </w:pPr>
    </w:p>
    <w:p w14:paraId="00FE25E9" w14:textId="57B6F33F" w:rsidR="005A5E43" w:rsidRPr="001F2DF3" w:rsidRDefault="00534A4B" w:rsidP="005A5E43">
      <w:r w:rsidRPr="001F2DF3">
        <w:rPr>
          <w:noProof/>
        </w:rPr>
        <w:pict w14:anchorId="38768B2D">
          <v:rect id="Rectangle 27" o:spid="_x0000_s1034" style="position:absolute;margin-left:.9pt;margin-top:21.1pt;width:434.25pt;height:91.4pt;z-index:251631616;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" filled="f" strokecolor="#bfbfbf [2412]" strokeweight="1pt">
            <w10:wrap anchorx="margin"/>
          </v:rect>
        </w:pict>
      </w:r>
      <w:r w:rsidR="005A5E43" w:rsidRPr="001F2DF3">
        <w:t xml:space="preserve">3.2 Any dominant individuals influencing the workshop? If so, what was the impact on the session? </w:t>
      </w:r>
    </w:p>
    <w:p w14:paraId="31011EC8" w14:textId="718007C5" w:rsidR="005A5E43" w:rsidRPr="001F2DF3" w:rsidRDefault="005A5E43" w:rsidP="005A5E43"/>
    <w:p w14:paraId="1306AEE9" w14:textId="77777777" w:rsidR="005A5E43" w:rsidRPr="001F2DF3" w:rsidRDefault="005A5E43" w:rsidP="005A5E43"/>
    <w:p w14:paraId="0270CDDE" w14:textId="77777777" w:rsidR="005A5E43" w:rsidRPr="001F2DF3" w:rsidRDefault="005A5E43" w:rsidP="005A5E43"/>
    <w:p w14:paraId="3C9675BC" w14:textId="77777777" w:rsidR="005A5E43" w:rsidRPr="001F2DF3" w:rsidRDefault="005A5E43" w:rsidP="005A5E43"/>
    <w:p w14:paraId="732F7258" w14:textId="77777777" w:rsidR="005A5E43" w:rsidRPr="001F2DF3" w:rsidRDefault="005A5E43" w:rsidP="005A5E43">
      <w:pPr>
        <w:spacing w:after="0"/>
        <w:rPr>
          <w:sz w:val="16"/>
          <w:szCs w:val="16"/>
        </w:rPr>
      </w:pPr>
    </w:p>
    <w:p w14:paraId="7E42863D" w14:textId="77777777" w:rsidR="005A5E43" w:rsidRPr="001F2DF3" w:rsidRDefault="005A5E43" w:rsidP="005A5E43">
      <w:pPr>
        <w:spacing w:after="0"/>
        <w:rPr>
          <w:sz w:val="16"/>
          <w:szCs w:val="16"/>
        </w:rPr>
      </w:pPr>
    </w:p>
    <w:p w14:paraId="5924BE21" w14:textId="7C476D06" w:rsidR="005A5E43" w:rsidRPr="001F2DF3" w:rsidRDefault="005A5E43" w:rsidP="005A5E43">
      <w:r w:rsidRPr="001F2DF3">
        <w:t>3.3 Are participant</w:t>
      </w:r>
      <w:r w:rsidR="00E60AA3" w:rsidRPr="001F2DF3">
        <w:t>s</w:t>
      </w:r>
      <w:r w:rsidRPr="001F2DF3">
        <w:t xml:space="preserve"> getting the opportunity to talk/ express themselves? Any comments? </w:t>
      </w:r>
    </w:p>
    <w:p w14:paraId="719EEE72" w14:textId="77777777" w:rsidR="005A5E43" w:rsidRPr="001F2DF3" w:rsidRDefault="00534A4B" w:rsidP="005A5E43">
      <w:r w:rsidRPr="001F2DF3">
        <w:rPr>
          <w:noProof/>
        </w:rPr>
        <w:pict w14:anchorId="36C60FB2">
          <v:rect id="Rectangle 28" o:spid="_x0000_s1035" style="position:absolute;margin-left:.9pt;margin-top:1.7pt;width:435.4pt;height:100.05pt;z-index:251632640;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" filled="f" strokecolor="#bfbfbf [2412]" strokeweight="1pt">
            <w10:wrap anchorx="margin"/>
          </v:rect>
        </w:pict>
      </w:r>
    </w:p>
    <w:p w14:paraId="792E9248" w14:textId="77777777" w:rsidR="005A5E43" w:rsidRPr="001F2DF3" w:rsidRDefault="005A5E43" w:rsidP="005A5E43"/>
    <w:p w14:paraId="0AAED290" w14:textId="77777777" w:rsidR="005A5E43" w:rsidRPr="001F2DF3" w:rsidRDefault="005A5E43" w:rsidP="005A5E43"/>
    <w:p w14:paraId="6FD0A245" w14:textId="77777777" w:rsidR="005A5E43" w:rsidRPr="001F2DF3" w:rsidRDefault="005A5E43" w:rsidP="005A5E43"/>
    <w:p w14:paraId="31EE279B" w14:textId="77777777" w:rsidR="005A5E43" w:rsidRPr="001F2DF3" w:rsidRDefault="005A5E43" w:rsidP="005A5E43"/>
    <w:p w14:paraId="18722693" w14:textId="77777777" w:rsidR="005A5E43" w:rsidRPr="001F2DF3" w:rsidRDefault="005A5E43" w:rsidP="005A5E43">
      <w:pPr>
        <w:spacing w:after="0"/>
        <w:rPr>
          <w:sz w:val="16"/>
          <w:szCs w:val="16"/>
        </w:rPr>
      </w:pPr>
    </w:p>
    <w:p w14:paraId="6E3E90E5" w14:textId="77777777" w:rsidR="005A5E43" w:rsidRPr="001F2DF3" w:rsidRDefault="005A5E43" w:rsidP="005A5E43">
      <w:r w:rsidRPr="001F2DF3">
        <w:t xml:space="preserve">3.4 If issues around the group dynamic arose, how was this managed? </w:t>
      </w:r>
    </w:p>
    <w:p w14:paraId="71498392" w14:textId="77777777" w:rsidR="005A5E43" w:rsidRPr="001F2DF3" w:rsidRDefault="00534A4B" w:rsidP="005A5E43">
      <w:r w:rsidRPr="001F2DF3">
        <w:rPr>
          <w:noProof/>
        </w:rPr>
        <w:pict w14:anchorId="6754EB0A">
          <v:rect id="Rectangle 29" o:spid="_x0000_s1036" style="position:absolute;margin-left:.9pt;margin-top:1.7pt;width:436.3pt;height:112.25pt;z-index:251633664;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" filled="f" strokecolor="#bfbfbf [2412]" strokeweight="1pt">
            <w10:wrap anchorx="margin"/>
          </v:rect>
        </w:pict>
      </w:r>
    </w:p>
    <w:p w14:paraId="2C4964E9" w14:textId="77777777" w:rsidR="005A5E43" w:rsidRPr="001F2DF3" w:rsidRDefault="005A5E43" w:rsidP="005A5E43"/>
    <w:p w14:paraId="16B115A4" w14:textId="77777777" w:rsidR="005A5E43" w:rsidRPr="001F2DF3" w:rsidRDefault="005A5E43" w:rsidP="005A5E43"/>
    <w:p w14:paraId="7F910F7F" w14:textId="77777777" w:rsidR="005A5E43" w:rsidRPr="001F2DF3" w:rsidRDefault="005A5E43" w:rsidP="005A5E43">
      <w:pPr>
        <w:rPr>
          <w:b/>
          <w:color w:val="C00000"/>
          <w:u w:val="single"/>
        </w:rPr>
      </w:pPr>
    </w:p>
    <w:p w14:paraId="27691B6D" w14:textId="77777777" w:rsidR="005A5E43" w:rsidRPr="001F2DF3" w:rsidRDefault="005A5E43" w:rsidP="005A5E43">
      <w:pPr>
        <w:rPr>
          <w:b/>
          <w:color w:val="C00000"/>
          <w:u w:val="single"/>
        </w:rPr>
      </w:pPr>
    </w:p>
    <w:p w14:paraId="756C8B4B" w14:textId="77777777" w:rsidR="005A5E43" w:rsidRPr="001F2DF3" w:rsidRDefault="005A5E43" w:rsidP="005A5E43">
      <w:pPr>
        <w:rPr>
          <w:b/>
          <w:color w:val="C00000"/>
          <w:u w:val="single"/>
        </w:rPr>
      </w:pPr>
    </w:p>
    <w:p w14:paraId="2297E3A3" w14:textId="064DE590" w:rsidR="005A5E43" w:rsidRPr="001F2DF3" w:rsidRDefault="005A5E43" w:rsidP="005A5E43">
      <w:pPr>
        <w:rPr>
          <w:b/>
          <w:color w:val="C00000"/>
          <w:u w:val="single"/>
        </w:rPr>
      </w:pPr>
      <w:r w:rsidRPr="001F2DF3">
        <w:rPr>
          <w:b/>
          <w:color w:val="C00000"/>
          <w:u w:val="single"/>
        </w:rPr>
        <w:t>Section 4: Facilitation</w:t>
      </w:r>
    </w:p>
    <w:p w14:paraId="38049A64" w14:textId="643267A5" w:rsidR="005A5E43" w:rsidRPr="001F2DF3" w:rsidRDefault="00534A4B" w:rsidP="005A5E43">
      <w:pPr>
        <w:rPr>
          <w:b/>
        </w:rPr>
      </w:pPr>
      <w:r w:rsidRPr="001F2DF3">
        <w:rPr>
          <w:noProof/>
        </w:rPr>
        <w:pict w14:anchorId="3FC9D47F">
          <v:rect id="Rectangle 30" o:spid="_x0000_s1037" style="position:absolute;margin-left:.3pt;margin-top:33.65pt;width:440pt;height:107.7pt;z-index:251634688;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" filled="f" strokecolor="#bfbfbf [2412]" strokeweight="1pt">
            <w10:wrap anchorx="margin"/>
          </v:rect>
        </w:pict>
      </w:r>
      <w:r w:rsidR="005A5E43" w:rsidRPr="001F2DF3">
        <w:t xml:space="preserve">4.1 Are there any key points to note about the facilitation of the workshop, and whether this influenced how participants engaged with the activities or the responses they provided? </w:t>
      </w:r>
    </w:p>
    <w:p w14:paraId="23A3AE52" w14:textId="14CBA981" w:rsidR="005A5E43" w:rsidRPr="001F2DF3" w:rsidRDefault="005A5E43" w:rsidP="005A5E43">
      <w:pPr>
        <w:rPr>
          <w:b/>
          <w:u w:val="single"/>
        </w:rPr>
      </w:pPr>
    </w:p>
    <w:p w14:paraId="596337E9" w14:textId="77777777" w:rsidR="005A5E43" w:rsidRPr="001F2DF3" w:rsidRDefault="005A5E43" w:rsidP="005A5E43">
      <w:pPr>
        <w:rPr>
          <w:b/>
          <w:u w:val="single"/>
        </w:rPr>
      </w:pPr>
    </w:p>
    <w:p w14:paraId="4E64C15B" w14:textId="77777777" w:rsidR="005A5E43" w:rsidRPr="001F2DF3" w:rsidRDefault="005A5E43" w:rsidP="005A5E43">
      <w:pPr>
        <w:rPr>
          <w:b/>
          <w:u w:val="single"/>
        </w:rPr>
      </w:pPr>
    </w:p>
    <w:p w14:paraId="0A5AA67D" w14:textId="77777777" w:rsidR="005A5E43" w:rsidRPr="001F2DF3" w:rsidRDefault="005A5E43" w:rsidP="005A5E43">
      <w:pPr>
        <w:rPr>
          <w:b/>
          <w:u w:val="single"/>
        </w:rPr>
      </w:pPr>
    </w:p>
    <w:p w14:paraId="1CD48F29" w14:textId="77777777" w:rsidR="005A5E43" w:rsidRPr="001F2DF3" w:rsidRDefault="005A5E43" w:rsidP="005A5E43">
      <w:pPr>
        <w:rPr>
          <w:b/>
          <w:u w:val="single"/>
        </w:rPr>
      </w:pPr>
      <w:r w:rsidRPr="001F2DF3">
        <w:rPr>
          <w:b/>
          <w:color w:val="C00000"/>
          <w:u w:val="single"/>
        </w:rPr>
        <w:t>Section 5: Researcher reflections</w:t>
      </w:r>
    </w:p>
    <w:p w14:paraId="2184D377" w14:textId="3E20838D" w:rsidR="005A5E43" w:rsidRPr="001F2DF3" w:rsidRDefault="00534A4B" w:rsidP="005A5E43">
      <w:r w:rsidRPr="001F2DF3">
        <w:rPr>
          <w:noProof/>
        </w:rPr>
        <w:pict w14:anchorId="3CE9DB43">
          <v:rect id="Rectangle 31" o:spid="_x0000_s1038" style="position:absolute;margin-left:.8pt;margin-top:22.25pt;width:442.5pt;height:94.5pt;z-index:251635712;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" filled="f" strokecolor="#bfbfbf [2412]" strokeweight="1pt">
            <w10:wrap anchorx="margin"/>
          </v:rect>
        </w:pict>
      </w:r>
      <w:r w:rsidR="005A5E43" w:rsidRPr="001F2DF3">
        <w:t>5.1 What went well within the workshop and why? (i.e. strengths)</w:t>
      </w:r>
    </w:p>
    <w:p w14:paraId="7FB13F36" w14:textId="68A286F6" w:rsidR="005A5E43" w:rsidRPr="001F2DF3" w:rsidRDefault="005A5E43" w:rsidP="005A5E43"/>
    <w:p w14:paraId="4DD309A8" w14:textId="77777777" w:rsidR="005A5E43" w:rsidRPr="001F2DF3" w:rsidRDefault="005A5E43" w:rsidP="005A5E43"/>
    <w:p w14:paraId="3426426E" w14:textId="77777777" w:rsidR="005A5E43" w:rsidRPr="001F2DF3" w:rsidRDefault="005A5E43" w:rsidP="005A5E43"/>
    <w:p w14:paraId="3ACF4BFB" w14:textId="77777777" w:rsidR="005A5E43" w:rsidRPr="001F2DF3" w:rsidRDefault="005A5E43" w:rsidP="005A5E43"/>
    <w:p w14:paraId="3DA2A3BE" w14:textId="77777777" w:rsidR="005A5E43" w:rsidRPr="001F2DF3" w:rsidRDefault="005A5E43" w:rsidP="005A5E43"/>
    <w:p w14:paraId="23707569" w14:textId="77777777" w:rsidR="005A5E43" w:rsidRPr="001F2DF3" w:rsidRDefault="005A5E43" w:rsidP="005A5E43">
      <w:r w:rsidRPr="001F2DF3">
        <w:t>5.2 What didn’t work too well and why? Can this be improved prior to the next workshop? (i.e. weaknesses)</w:t>
      </w:r>
    </w:p>
    <w:p w14:paraId="2C54F844" w14:textId="77777777" w:rsidR="005A5E43" w:rsidRPr="001F2DF3" w:rsidRDefault="00534A4B" w:rsidP="005A5E43">
      <w:r w:rsidRPr="001F2DF3">
        <w:rPr>
          <w:noProof/>
        </w:rPr>
        <w:pict w14:anchorId="728D6BFC">
          <v:rect id="Rectangle 32" o:spid="_x0000_s1039" style="position:absolute;margin-left:.8pt;margin-top:1.05pt;width:442.5pt;height:103.5pt;z-index:251636736;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" filled="f" strokecolor="#bfbfbf [2412]" strokeweight="1pt">
            <w10:wrap anchorx="margin"/>
          </v:rect>
        </w:pict>
      </w:r>
    </w:p>
    <w:p w14:paraId="52C5083E" w14:textId="77777777" w:rsidR="005A5E43" w:rsidRPr="001F2DF3" w:rsidRDefault="005A5E43" w:rsidP="005A5E43"/>
    <w:p w14:paraId="6BDA0D8F" w14:textId="77777777" w:rsidR="005A5E43" w:rsidRPr="001F2DF3" w:rsidRDefault="005A5E43" w:rsidP="005A5E43"/>
    <w:p w14:paraId="27471B64" w14:textId="77777777" w:rsidR="005A5E43" w:rsidRPr="001F2DF3" w:rsidRDefault="005A5E43" w:rsidP="005A5E43"/>
    <w:p w14:paraId="6DF2894B" w14:textId="77777777" w:rsidR="005A5E43" w:rsidRPr="001F2DF3" w:rsidRDefault="005A5E43" w:rsidP="005A5E43"/>
    <w:p w14:paraId="0C89E468" w14:textId="7A4A7FC1" w:rsidR="005A5E43" w:rsidRPr="001F2DF3" w:rsidRDefault="005A5E43" w:rsidP="005A5E43">
      <w:r w:rsidRPr="001F2DF3">
        <w:t>5.3 Any other salient points of the workshop?</w:t>
      </w:r>
    </w:p>
    <w:p w14:paraId="210C1B76" w14:textId="171408CA" w:rsidR="005A5E43" w:rsidRPr="001F2DF3" w:rsidRDefault="00534A4B" w:rsidP="005A5E43">
      <w:r w:rsidRPr="001F2DF3">
        <w:rPr>
          <w:noProof/>
        </w:rPr>
        <w:pict w14:anchorId="367489CD">
          <v:rect id="Rectangle 33" o:spid="_x0000_s1040" style="position:absolute;margin-left:0;margin-top:.7pt;width:442.8pt;height:126pt;z-index:251637760;visibility:visible;mso-wrap-style:square;mso-height-percent:0;mso-wrap-distance-left:9pt;mso-wrap-distance-top:0;mso-wrap-distance-right:9pt;mso-wrap-distance-bottom:0;mso-position-horizontal-relative:margin;mso-position-vertical-relative:text;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" filled="f" strokecolor="#bfbfbf [2412]" strokeweight="1pt">
            <w10:wrap anchorx="margin"/>
          </v:rect>
        </w:pict>
      </w:r>
    </w:p>
    <w:p w14:paraId="688641C0" w14:textId="77777777" w:rsidR="005A5E43" w:rsidRPr="001F2DF3" w:rsidRDefault="005A5E43" w:rsidP="005A5E43"/>
    <w:p w14:paraId="01955253" w14:textId="77777777" w:rsidR="005A5E43" w:rsidRPr="001F2DF3" w:rsidRDefault="005A5E43" w:rsidP="005A5E43"/>
    <w:p w14:paraId="5883D906" w14:textId="77777777" w:rsidR="005A5E43" w:rsidRPr="001F2DF3" w:rsidRDefault="005A5E43" w:rsidP="005A5E43"/>
    <w:p w14:paraId="55298EBA" w14:textId="77777777" w:rsidR="005A5E43" w:rsidRPr="001F2DF3" w:rsidRDefault="005A5E43" w:rsidP="005A5E43"/>
    <w:p w14:paraId="365548D1" w14:textId="77777777" w:rsidR="005A5E43" w:rsidRPr="001F2DF3" w:rsidRDefault="005A5E43" w:rsidP="005A5E43"/>
    <w:p w14:paraId="00D74C34" w14:textId="77777777" w:rsidR="005A5E43" w:rsidRPr="001F2DF3" w:rsidRDefault="005A5E43" w:rsidP="005A5E43">
      <w:pPr>
        <w:spacing w:after="0"/>
        <w:rPr>
          <w:sz w:val="16"/>
          <w:szCs w:val="16"/>
        </w:rPr>
      </w:pPr>
    </w:p>
    <w:p w14:paraId="5E9304EF" w14:textId="77777777" w:rsidR="005A5E43" w:rsidRPr="001F2DF3" w:rsidRDefault="005A5E43" w:rsidP="005A5E43">
      <w:r w:rsidRPr="001F2DF3">
        <w:t xml:space="preserve">5.4 Did the presence of the research team have an impact on the workshop? If so, what impact or influence do you think you had? </w:t>
      </w:r>
    </w:p>
    <w:p w14:paraId="49313ECF" w14:textId="77777777" w:rsidR="005A5E43" w:rsidRPr="001F2DF3" w:rsidRDefault="00534A4B" w:rsidP="005A5E43">
      <w:r w:rsidRPr="001F2DF3">
        <w:rPr>
          <w:noProof/>
        </w:rPr>
        <w:pict w14:anchorId="2FD73CA3">
          <v:rect id="Rectangle 34" o:spid="_x0000_s1041" style="position:absolute;margin-left:0;margin-top:0;width:449.25pt;height:104.75pt;z-index:25163878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" filled="f" strokecolor="#bfbfbf [2412]" strokeweight="1pt">
            <w10:wrap anchorx="margin"/>
          </v:rect>
        </w:pict>
      </w:r>
    </w:p>
    <w:p w14:paraId="0143656B" w14:textId="77777777" w:rsidR="005A5E43" w:rsidRPr="001F2DF3" w:rsidRDefault="005A5E43" w:rsidP="005A5E43"/>
    <w:p w14:paraId="119661A9" w14:textId="77777777" w:rsidR="005A5E43" w:rsidRPr="001F2DF3" w:rsidRDefault="005A5E43" w:rsidP="005A5E43"/>
    <w:p w14:paraId="512D552E" w14:textId="77777777" w:rsidR="005A5E43" w:rsidRPr="001F2DF3" w:rsidRDefault="005A5E43" w:rsidP="005A5E43"/>
    <w:p w14:paraId="5329A14F" w14:textId="77777777" w:rsidR="005A5E43" w:rsidRPr="001F2DF3" w:rsidRDefault="005A5E43" w:rsidP="005A5E43"/>
    <w:p w14:paraId="7F1E42E4" w14:textId="77777777" w:rsidR="005A5E43" w:rsidRPr="001F2DF3" w:rsidRDefault="005A5E43" w:rsidP="005A5E43"/>
    <w:p w14:paraId="4C959BBF" w14:textId="2284DDBC" w:rsidR="005A5E43" w:rsidRPr="001F2DF3" w:rsidRDefault="005A5E43">
      <w:pPr>
        <w:autoSpaceDE/>
        <w:autoSpaceDN/>
        <w:adjustRightInd/>
      </w:pPr>
      <w:r w:rsidRPr="001F2DF3">
        <w:br w:type="page"/>
      </w:r>
    </w:p>
    <w:p w14:paraId="19A3A833" w14:textId="7B2B9A1C" w:rsidR="005A5E43" w:rsidRPr="001F2DF3" w:rsidRDefault="00E23957" w:rsidP="005A5E43">
      <w:pPr>
        <w:rPr>
          <w:rFonts w:ascii="Times New Roman" w:hAnsi="Times New Roman" w:cs="Times New Roman"/>
          <w:bCs/>
          <w:sz w:val="24"/>
          <w:szCs w:val="24"/>
        </w:rPr>
      </w:pPr>
      <w:r w:rsidRPr="001F2DF3">
        <w:rPr>
          <w:rFonts w:ascii="Times New Roman" w:hAnsi="Times New Roman" w:cs="Times New Roman"/>
          <w:b/>
          <w:sz w:val="24"/>
          <w:szCs w:val="24"/>
        </w:rPr>
        <w:t xml:space="preserve"> </w:t>
      </w:r>
      <w:r w:rsidR="005A5E43" w:rsidRPr="001F2DF3">
        <w:rPr>
          <w:rFonts w:ascii="Times New Roman" w:hAnsi="Times New Roman" w:cs="Times New Roman"/>
          <w:b/>
          <w:sz w:val="24"/>
          <w:szCs w:val="24"/>
        </w:rPr>
        <w:t xml:space="preserve">Table S6: </w:t>
      </w:r>
      <w:r w:rsidR="005A5E43" w:rsidRPr="001F2DF3">
        <w:rPr>
          <w:rFonts w:ascii="Times New Roman" w:hAnsi="Times New Roman" w:cs="Times New Roman"/>
          <w:bCs/>
          <w:sz w:val="24"/>
          <w:szCs w:val="24"/>
        </w:rPr>
        <w:t>Workshop 2 observation checklist</w:t>
      </w:r>
    </w:p>
    <w:p w14:paraId="01229BF1" w14:textId="77777777" w:rsidR="00796056" w:rsidRPr="001F2DF3" w:rsidRDefault="00CC27B8" w:rsidP="00796056">
      <w:pPr>
        <w:spacing w:after="0"/>
        <w:rPr>
          <w:b/>
          <w:u w:val="single"/>
        </w:rPr>
      </w:pPr>
      <w:r w:rsidRPr="001F2DF3">
        <w:rPr>
          <w:noProof/>
          <w:lang w:val="en-IN" w:eastAsia="en-IN"/>
        </w:rPr>
        <w:drawing>
          <wp:anchor distT="0" distB="0" distL="114300" distR="114300" simplePos="0" relativeHeight="251619328" behindDoc="1" locked="0" layoutInCell="1" allowOverlap="1" wp14:anchorId="4B879643" wp14:editId="0AC0BEA0">
            <wp:simplePos x="0" y="0"/>
            <wp:positionH relativeFrom="column">
              <wp:posOffset>5314950</wp:posOffset>
            </wp:positionH>
            <wp:positionV relativeFrom="paragraph">
              <wp:posOffset>6350</wp:posOffset>
            </wp:positionV>
            <wp:extent cx="209550" cy="209550"/>
            <wp:effectExtent l="0" t="0" r="0" b="0"/>
            <wp:wrapNone/>
            <wp:docPr id="1287656836" name="Graphic 1287656836"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eckmark.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209550" cy="209550"/>
                    </a:xfrm>
                    <a:prstGeom prst="rect">
                      <a:avLst/>
                    </a:prstGeom>
                  </pic:spPr>
                </pic:pic>
              </a:graphicData>
            </a:graphic>
          </wp:anchor>
        </w:drawing>
      </w:r>
      <w:r w:rsidR="00534A4B" w:rsidRPr="001F2DF3">
        <w:rPr>
          <w:noProof/>
        </w:rPr>
        <w:pict w14:anchorId="2E2A4D20">
          <v:roundrect id="_x0000_s1046" style="position:absolute;margin-left:419pt;margin-top:.5pt;width:15pt;height:13.5pt;z-index:25164390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" filled="f" strokecolor="gray [1629]" strokeweight="1pt">
            <v:stroke joinstyle="miter"/>
          </v:roundrect>
        </w:pict>
      </w:r>
    </w:p>
    <w:p w14:paraId="1F303966" w14:textId="27C510F8" w:rsidR="00CC27B8" w:rsidRPr="001F2DF3" w:rsidRDefault="00796056" w:rsidP="00796056">
      <w:pPr>
        <w:rPr>
          <w:u w:val="single"/>
        </w:rPr>
      </w:pPr>
      <w:r w:rsidRPr="001F2DF3">
        <w:rPr>
          <w:b/>
          <w:u w:val="single"/>
        </w:rPr>
        <w:t xml:space="preserve"> </w:t>
      </w:r>
      <w:r w:rsidR="00CC27B8" w:rsidRPr="001F2DF3">
        <w:rPr>
          <w:b/>
          <w:u w:val="single"/>
        </w:rPr>
        <w:t>Data Collection Checklist (one to be completed per workshop)</w:t>
      </w:r>
    </w:p>
    <w:p w14:paraId="1816BF81" w14:textId="77777777" w:rsidR="00CC27B8" w:rsidRPr="001F2DF3" w:rsidRDefault="00534A4B" w:rsidP="00CC27B8">
      <w:pPr>
        <w:pStyle w:val="ListParagraph"/>
        <w:numPr>
          <w:ilvl w:val="0"/>
          <w:numId w:val="26"/>
        </w:numPr>
      </w:pPr>
      <w:r w:rsidRPr="001F2DF3">
        <w:rPr>
          <w:noProof/>
        </w:rPr>
        <w:pict w14:anchorId="27DD9759">
          <v:roundrect id="_x0000_s1044" style="position:absolute;left:0;text-align:left;margin-left:419.5pt;margin-top:.55pt;width:15pt;height:13.5pt;z-index:25164185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" filled="f" strokecolor="gray [1629]" strokeweight="1pt">
            <v:stroke joinstyle="miter"/>
          </v:roundrect>
        </w:pict>
      </w:r>
      <w:r w:rsidR="00CC27B8" w:rsidRPr="001F2DF3">
        <w:t>Completed the observation template (this document)*</w:t>
      </w:r>
      <w:r w:rsidR="00CC27B8" w:rsidRPr="001F2DF3">
        <w:br/>
      </w:r>
      <w:r w:rsidR="00CC27B8" w:rsidRPr="001F2DF3">
        <w:rPr>
          <w:i/>
          <w:sz w:val="20"/>
        </w:rPr>
        <w:t>*Main document which we will base the majority of our analysis on.</w:t>
      </w:r>
    </w:p>
    <w:p w14:paraId="3BBD69F4" w14:textId="77777777" w:rsidR="00CC27B8" w:rsidRPr="001F2DF3" w:rsidRDefault="00CC27B8" w:rsidP="00CC27B8">
      <w:pPr>
        <w:pStyle w:val="ListParagraph"/>
      </w:pPr>
    </w:p>
    <w:p w14:paraId="6C968CAB" w14:textId="77777777" w:rsidR="00CC27B8" w:rsidRPr="001F2DF3" w:rsidRDefault="00534A4B" w:rsidP="00CC27B8">
      <w:pPr>
        <w:pStyle w:val="ListParagraph"/>
        <w:numPr>
          <w:ilvl w:val="0"/>
          <w:numId w:val="26"/>
        </w:numPr>
        <w:pBdr>
          <w:bottom w:val="single" w:sz="12" w:space="1" w:color="auto"/>
        </w:pBdr>
      </w:pPr>
      <w:r w:rsidRPr="001F2DF3">
        <w:rPr>
          <w:noProof/>
        </w:rPr>
        <w:pict w14:anchorId="7B03F92F">
          <v:roundrect id="_x0000_s1045" style="position:absolute;left:0;text-align:left;margin-left:419.5pt;margin-top:.4pt;width:15pt;height:13.5pt;z-index:25164288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CC27B8" w:rsidRPr="001F2DF3">
        <w:t>Used the Zoom recording facility to capture group-based conversations</w:t>
      </w:r>
      <w:r w:rsidR="00CC27B8" w:rsidRPr="001F2DF3">
        <w:br/>
      </w:r>
    </w:p>
    <w:p w14:paraId="669F682A" w14:textId="77777777" w:rsidR="00CC27B8" w:rsidRPr="001F2DF3" w:rsidRDefault="00CC27B8" w:rsidP="00CC27B8">
      <w:pPr>
        <w:spacing w:after="0"/>
        <w:rPr>
          <w:bCs/>
        </w:rPr>
      </w:pPr>
    </w:p>
    <w:p w14:paraId="0C6C10C4" w14:textId="77777777" w:rsidR="00CC27B8" w:rsidRPr="001F2DF3" w:rsidRDefault="00CC27B8" w:rsidP="00CC27B8">
      <w:pPr>
        <w:rPr>
          <w:b/>
          <w:u w:val="single"/>
        </w:rPr>
      </w:pPr>
      <w:r w:rsidRPr="001F2DF3">
        <w:rPr>
          <w:b/>
          <w:u w:val="single"/>
        </w:rPr>
        <w:t>Observation Template</w:t>
      </w:r>
    </w:p>
    <w:p w14:paraId="28CBEC32" w14:textId="77777777" w:rsidR="00CC27B8" w:rsidRPr="001F2DF3" w:rsidRDefault="00CC27B8" w:rsidP="00CC27B8">
      <w:r w:rsidRPr="001F2DF3">
        <w:rPr>
          <w:b/>
        </w:rPr>
        <w:t>Observer</w:t>
      </w:r>
      <w:r w:rsidRPr="001F2DF3">
        <w:t xml:space="preserve">: </w:t>
      </w:r>
    </w:p>
    <w:p w14:paraId="32310E76" w14:textId="77777777" w:rsidR="00CC27B8" w:rsidRPr="001F2DF3" w:rsidRDefault="00CC27B8" w:rsidP="00CC27B8">
      <w:r w:rsidRPr="001F2DF3">
        <w:rPr>
          <w:b/>
        </w:rPr>
        <w:t>Time / date</w:t>
      </w:r>
      <w:r w:rsidRPr="001F2DF3">
        <w:t xml:space="preserve">: </w:t>
      </w:r>
    </w:p>
    <w:p w14:paraId="1F04859C" w14:textId="77777777" w:rsidR="00CC27B8" w:rsidRPr="001F2DF3" w:rsidRDefault="00CC27B8" w:rsidP="00CC27B8">
      <w:r w:rsidRPr="001F2DF3">
        <w:rPr>
          <w:b/>
        </w:rPr>
        <w:t>Number of attendees</w:t>
      </w:r>
      <w:r w:rsidRPr="001F2DF3">
        <w:t xml:space="preserve">: </w:t>
      </w:r>
    </w:p>
    <w:p w14:paraId="0B8662C1" w14:textId="77777777" w:rsidR="00CC27B8" w:rsidRPr="001F2DF3" w:rsidRDefault="00CC27B8" w:rsidP="00CC27B8">
      <w:pPr>
        <w:spacing w:after="0"/>
      </w:pPr>
    </w:p>
    <w:p w14:paraId="3D87389E" w14:textId="45785536" w:rsidR="00CC27B8" w:rsidRPr="001F2DF3" w:rsidRDefault="00CC27B8" w:rsidP="00CC27B8">
      <w:r w:rsidRPr="001F2DF3">
        <w:t>There are five sections to this observation template, and notes should relate to: 1) the workshop activities; 2) the workshop as a whole; 3) the interaction between participants; 4) the workshop facilitation</w:t>
      </w:r>
      <w:r w:rsidR="00E639F7" w:rsidRPr="001F2DF3">
        <w:t>,</w:t>
      </w:r>
      <w:r w:rsidRPr="001F2DF3">
        <w:t xml:space="preserve"> and</w:t>
      </w:r>
      <w:r w:rsidR="00E639F7" w:rsidRPr="001F2DF3">
        <w:t>;</w:t>
      </w:r>
      <w:r w:rsidRPr="001F2DF3">
        <w:t xml:space="preserve"> 5) your reflections on the workshop. There is also space at the end of this document for any additional notes. </w:t>
      </w:r>
    </w:p>
    <w:p w14:paraId="0793C936" w14:textId="77777777" w:rsidR="00CC27B8" w:rsidRPr="001F2DF3" w:rsidRDefault="00CC27B8" w:rsidP="00CC27B8">
      <w:pPr>
        <w:spacing w:after="0"/>
      </w:pPr>
    </w:p>
    <w:p w14:paraId="4B9ADEDA" w14:textId="77777777" w:rsidR="00CC27B8" w:rsidRPr="001F2DF3" w:rsidRDefault="00CC27B8" w:rsidP="00CC27B8">
      <w:pPr>
        <w:rPr>
          <w:b/>
          <w:color w:val="C00000"/>
          <w:u w:val="single"/>
        </w:rPr>
      </w:pPr>
      <w:r w:rsidRPr="001F2DF3">
        <w:rPr>
          <w:b/>
          <w:color w:val="C00000"/>
          <w:u w:val="single"/>
        </w:rPr>
        <w:t>Section 1: Workshop Activities</w:t>
      </w:r>
    </w:p>
    <w:p w14:paraId="0F6440EB" w14:textId="6C46CAC2" w:rsidR="00CC27B8" w:rsidRPr="001F2DF3" w:rsidRDefault="00CC27B8" w:rsidP="00CC27B8">
      <w:r w:rsidRPr="001F2DF3">
        <w:t xml:space="preserve">Within the sections below, we are predominantly interested in capturing notes on the discussion that participants are having and their responses to the questions asked by the facilitator. Please make notes on the content of the discussion, and key phrases that are being used, and any additional interactions that you hear between participants. </w:t>
      </w:r>
    </w:p>
    <w:p w14:paraId="141B242E" w14:textId="77777777" w:rsidR="00CC27B8" w:rsidRPr="001F2DF3" w:rsidRDefault="00CC27B8" w:rsidP="00CC27B8">
      <w:pPr>
        <w:spacing w:after="0"/>
        <w:rPr>
          <w:b/>
          <w:i/>
        </w:rPr>
      </w:pPr>
    </w:p>
    <w:p w14:paraId="7047C403" w14:textId="77777777" w:rsidR="00CC27B8" w:rsidRPr="001F2DF3" w:rsidRDefault="00CC27B8" w:rsidP="00CC27B8">
      <w:r w:rsidRPr="001F2DF3">
        <w:rPr>
          <w:b/>
          <w:i/>
        </w:rPr>
        <w:t xml:space="preserve">Activity </w:t>
      </w:r>
      <w:r w:rsidRPr="001F2DF3">
        <w:rPr>
          <w:b/>
        </w:rPr>
        <w:t xml:space="preserve">– Language (i.e., the terminology and tone) of the message </w:t>
      </w:r>
    </w:p>
    <w:p w14:paraId="0C3795FD" w14:textId="77777777" w:rsidR="00CC27B8" w:rsidRPr="001F2DF3" w:rsidRDefault="00CC27B8" w:rsidP="00CC27B8">
      <w:r w:rsidRPr="001F2DF3">
        <w:t xml:space="preserve">Note, the </w:t>
      </w:r>
      <w:r w:rsidRPr="001F2DF3">
        <w:rPr>
          <w:u w:val="single"/>
        </w:rPr>
        <w:t>purpose</w:t>
      </w:r>
      <w:r w:rsidRPr="001F2DF3">
        <w:t xml:space="preserve"> of the message should be to </w:t>
      </w:r>
      <w:r w:rsidRPr="001F2DF3">
        <w:rPr>
          <w:rFonts w:cstheme="minorHAnsi"/>
          <w:u w:val="single"/>
        </w:rPr>
        <w:t>encourage people with care and support needs to access MoWs or encourage policymakers to enhance the service</w:t>
      </w:r>
      <w:r w:rsidRPr="001F2DF3">
        <w:t>.</w:t>
      </w:r>
    </w:p>
    <w:p w14:paraId="4B81B7CB" w14:textId="77777777" w:rsidR="00CC27B8" w:rsidRPr="001F2DF3" w:rsidRDefault="00CC27B8" w:rsidP="00CC27B8">
      <w:pPr>
        <w:spacing w:after="0"/>
        <w:rPr>
          <w:sz w:val="16"/>
          <w:szCs w:val="16"/>
        </w:rPr>
      </w:pPr>
    </w:p>
    <w:p w14:paraId="4A74B904" w14:textId="77777777" w:rsidR="00CC27B8" w:rsidRPr="001F2DF3" w:rsidRDefault="00CC27B8" w:rsidP="00CC27B8">
      <w:r w:rsidRPr="001F2DF3">
        <w:t>1.1 What should the actual messages be?  Note, content may be positively or negatively framed (gains and losses) and may be generalised or customised to specific groups.</w:t>
      </w:r>
    </w:p>
    <w:p w14:paraId="7AEAB939" w14:textId="77777777" w:rsidR="00CC27B8" w:rsidRPr="001F2DF3" w:rsidRDefault="00534A4B" w:rsidP="00CC27B8">
      <w:r w:rsidRPr="001F2DF3">
        <w:rPr>
          <w:noProof/>
        </w:rPr>
        <w:pict w14:anchorId="627B87B1">
          <v:rect id="_x0000_s1047" style="position:absolute;margin-left:0;margin-top:.75pt;width:456pt;height:166.5pt;z-index:25164492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" filled="f" strokecolor="#bfbfbf [2412]" strokeweight="1pt">
            <w10:wrap anchorx="margin"/>
          </v:rect>
        </w:pict>
      </w:r>
    </w:p>
    <w:p w14:paraId="19D0B9B1" w14:textId="77777777" w:rsidR="00CC27B8" w:rsidRPr="001F2DF3" w:rsidRDefault="00CC27B8" w:rsidP="00CC27B8">
      <w:pPr>
        <w:ind w:firstLine="284"/>
      </w:pPr>
      <w:r w:rsidRPr="001F2DF3">
        <w:t>For the infographics:</w:t>
      </w:r>
    </w:p>
    <w:p w14:paraId="77708A0C" w14:textId="77777777" w:rsidR="00CC27B8" w:rsidRPr="001F2DF3" w:rsidRDefault="00CC27B8" w:rsidP="00CC27B8">
      <w:pPr>
        <w:ind w:firstLine="284"/>
      </w:pPr>
    </w:p>
    <w:p w14:paraId="336CEAE4" w14:textId="77777777" w:rsidR="00CC27B8" w:rsidRPr="001F2DF3" w:rsidRDefault="00CC27B8" w:rsidP="00CC27B8">
      <w:pPr>
        <w:ind w:firstLine="284"/>
      </w:pPr>
    </w:p>
    <w:p w14:paraId="5477A709" w14:textId="21B4461B" w:rsidR="00CC27B8" w:rsidRPr="001F2DF3" w:rsidRDefault="00CC27B8" w:rsidP="00CC27B8">
      <w:pPr>
        <w:ind w:firstLine="284"/>
      </w:pPr>
      <w:r w:rsidRPr="001F2DF3">
        <w:t>For the film:</w:t>
      </w:r>
    </w:p>
    <w:p w14:paraId="0D4FDE69" w14:textId="77777777" w:rsidR="00CC27B8" w:rsidRPr="001F2DF3" w:rsidRDefault="00CC27B8" w:rsidP="00CC27B8"/>
    <w:p w14:paraId="4648547D" w14:textId="77777777" w:rsidR="00CC27B8" w:rsidRPr="001F2DF3" w:rsidRDefault="00CC27B8" w:rsidP="00CC27B8"/>
    <w:p w14:paraId="0306E219" w14:textId="77777777" w:rsidR="00E60AA3" w:rsidRPr="001F2DF3" w:rsidRDefault="00E60AA3" w:rsidP="00CC27B8"/>
    <w:p w14:paraId="0C0A30A1" w14:textId="1FFE8A28" w:rsidR="00CC27B8" w:rsidRPr="001F2DF3" w:rsidRDefault="00CC27B8" w:rsidP="00CC27B8">
      <w:r w:rsidRPr="001F2DF3">
        <w:t xml:space="preserve">1.2 What should the language/ tone of the message be? Note, language may be positively or negatively framed (gains and losses) and may be generalised or customised to specific groups. </w:t>
      </w:r>
    </w:p>
    <w:p w14:paraId="7DF85977" w14:textId="77777777" w:rsidR="00CC27B8" w:rsidRPr="001F2DF3" w:rsidRDefault="00534A4B" w:rsidP="00CC27B8">
      <w:r w:rsidRPr="001F2DF3">
        <w:rPr>
          <w:noProof/>
        </w:rPr>
        <w:pict w14:anchorId="381188D0">
          <v:rect id="_x0000_s1048" style="position:absolute;margin-left:0;margin-top:.85pt;width:456pt;height:148.75pt;z-index:25164595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" filled="f" strokecolor="#bfbfbf [2412]" strokeweight="1pt">
            <w10:wrap anchorx="margin"/>
          </v:rect>
        </w:pict>
      </w:r>
    </w:p>
    <w:p w14:paraId="3B8D2749" w14:textId="77777777" w:rsidR="00CC27B8" w:rsidRPr="001F2DF3" w:rsidRDefault="00CC27B8" w:rsidP="00CC27B8">
      <w:pPr>
        <w:ind w:firstLine="284"/>
      </w:pPr>
      <w:r w:rsidRPr="001F2DF3">
        <w:t>For the infographics:</w:t>
      </w:r>
    </w:p>
    <w:p w14:paraId="3128FB81" w14:textId="77777777" w:rsidR="00CC27B8" w:rsidRPr="001F2DF3" w:rsidRDefault="00CC27B8" w:rsidP="00CC27B8">
      <w:pPr>
        <w:ind w:firstLine="284"/>
      </w:pPr>
    </w:p>
    <w:p w14:paraId="0C45517E" w14:textId="77777777" w:rsidR="00CC27B8" w:rsidRPr="001F2DF3" w:rsidRDefault="00CC27B8" w:rsidP="00CC27B8">
      <w:pPr>
        <w:ind w:firstLine="284"/>
      </w:pPr>
    </w:p>
    <w:p w14:paraId="64EF9706" w14:textId="5B2E7E68" w:rsidR="00CC27B8" w:rsidRPr="001F2DF3" w:rsidRDefault="00CC27B8" w:rsidP="00CC27B8">
      <w:pPr>
        <w:ind w:firstLine="284"/>
      </w:pPr>
      <w:r w:rsidRPr="001F2DF3">
        <w:t>For the film:</w:t>
      </w:r>
    </w:p>
    <w:p w14:paraId="56819F10" w14:textId="77777777" w:rsidR="00CC27B8" w:rsidRPr="001F2DF3" w:rsidRDefault="00CC27B8" w:rsidP="00CC27B8">
      <w:r w:rsidRPr="001F2DF3">
        <w:t xml:space="preserve"> </w:t>
      </w:r>
    </w:p>
    <w:p w14:paraId="45C01981" w14:textId="77777777" w:rsidR="00CC27B8" w:rsidRPr="001F2DF3" w:rsidRDefault="00CC27B8" w:rsidP="00CC27B8"/>
    <w:p w14:paraId="759F4AE4" w14:textId="77777777" w:rsidR="00CC27B8" w:rsidRPr="001F2DF3" w:rsidRDefault="00CC27B8" w:rsidP="00CC27B8">
      <w:pPr>
        <w:spacing w:after="0"/>
        <w:rPr>
          <w:sz w:val="16"/>
          <w:szCs w:val="16"/>
        </w:rPr>
      </w:pPr>
    </w:p>
    <w:p w14:paraId="643CF297" w14:textId="698257A2" w:rsidR="00CC27B8" w:rsidRPr="001F2DF3" w:rsidRDefault="00534A4B" w:rsidP="00CC27B8">
      <w:r w:rsidRPr="001F2DF3">
        <w:rPr>
          <w:noProof/>
        </w:rPr>
        <w:pict w14:anchorId="13BA628A">
          <v:rect id="_x0000_s1060" style="position:absolute;margin-left:.75pt;margin-top:32.3pt;width:456pt;height:105.5pt;z-index:251657216;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" filled="f" strokecolor="#bfbfbf [2412]" strokeweight="1pt">
            <w10:wrap anchorx="margin"/>
          </v:rect>
        </w:pict>
      </w:r>
      <w:r w:rsidR="00CC27B8" w:rsidRPr="001F2DF3">
        <w:t xml:space="preserve">1.3 What should the films feature? (e.g. </w:t>
      </w:r>
      <w:r w:rsidR="00CC27B8" w:rsidRPr="001F2DF3">
        <w:rPr>
          <w:rFonts w:cstheme="minorHAnsi"/>
        </w:rPr>
        <w:t>whose voices will be included/ represented, and the filming location</w:t>
      </w:r>
      <w:r w:rsidR="00CC27B8" w:rsidRPr="001F2DF3">
        <w:t xml:space="preserve">). </w:t>
      </w:r>
    </w:p>
    <w:p w14:paraId="11337CF9" w14:textId="77777777" w:rsidR="00CC27B8" w:rsidRPr="001F2DF3" w:rsidRDefault="00CC27B8" w:rsidP="00CC27B8"/>
    <w:p w14:paraId="7F4E286E" w14:textId="77777777" w:rsidR="00CC27B8" w:rsidRPr="001F2DF3" w:rsidRDefault="00CC27B8" w:rsidP="00CC27B8"/>
    <w:p w14:paraId="74720B34" w14:textId="77777777" w:rsidR="00CC27B8" w:rsidRPr="001F2DF3" w:rsidRDefault="00CC27B8" w:rsidP="00CC27B8"/>
    <w:p w14:paraId="5624C4D9" w14:textId="77777777" w:rsidR="00CC27B8" w:rsidRPr="001F2DF3" w:rsidRDefault="00CC27B8" w:rsidP="00CC27B8"/>
    <w:p w14:paraId="5BA09584" w14:textId="77777777" w:rsidR="00CC27B8" w:rsidRPr="001F2DF3" w:rsidRDefault="00CC27B8" w:rsidP="00CC27B8"/>
    <w:p w14:paraId="38D5BC6D" w14:textId="77777777" w:rsidR="00CC27B8" w:rsidRPr="001F2DF3" w:rsidRDefault="00CC27B8" w:rsidP="00CC27B8">
      <w:r w:rsidRPr="001F2DF3">
        <w:t xml:space="preserve">1.5 Any additional conversation points around this? </w:t>
      </w:r>
    </w:p>
    <w:p w14:paraId="7AAA74B1" w14:textId="77777777" w:rsidR="00CC27B8" w:rsidRPr="001F2DF3" w:rsidRDefault="00534A4B" w:rsidP="00CC27B8">
      <w:r w:rsidRPr="001F2DF3">
        <w:rPr>
          <w:noProof/>
        </w:rPr>
        <w:pict w14:anchorId="70630CD7">
          <v:rect id="Rectangle 16" o:spid="_x0000_s1049" style="position:absolute;margin-left:0;margin-top:3.05pt;width:456pt;height:91.75pt;z-index:25162240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" filled="f" strokecolor="#bfbfbf [2412]" strokeweight="1pt">
            <w10:wrap anchorx="margin"/>
          </v:rect>
        </w:pict>
      </w:r>
    </w:p>
    <w:p w14:paraId="784B94FF" w14:textId="77777777" w:rsidR="00CC27B8" w:rsidRPr="001F2DF3" w:rsidRDefault="00CC27B8" w:rsidP="00CC27B8"/>
    <w:p w14:paraId="069FEDA8" w14:textId="77777777" w:rsidR="00CC27B8" w:rsidRPr="001F2DF3" w:rsidRDefault="00CC27B8" w:rsidP="00CC27B8"/>
    <w:p w14:paraId="406CF29D" w14:textId="77777777" w:rsidR="00CC27B8" w:rsidRPr="001F2DF3" w:rsidRDefault="00CC27B8" w:rsidP="00CC27B8"/>
    <w:p w14:paraId="2EA44DCC" w14:textId="77777777" w:rsidR="00CC27B8" w:rsidRPr="001F2DF3" w:rsidRDefault="00CC27B8" w:rsidP="00CC27B8"/>
    <w:p w14:paraId="7E45F7BA" w14:textId="77777777" w:rsidR="00CC27B8" w:rsidRPr="001F2DF3" w:rsidRDefault="00CC27B8" w:rsidP="00CC27B8">
      <w:pPr>
        <w:rPr>
          <w:color w:val="C00000"/>
        </w:rPr>
      </w:pPr>
      <w:r w:rsidRPr="001F2DF3">
        <w:rPr>
          <w:b/>
          <w:color w:val="C00000"/>
          <w:u w:val="single"/>
        </w:rPr>
        <w:t>Section 2: Workshop as a whole</w:t>
      </w:r>
    </w:p>
    <w:p w14:paraId="5D3D9E25" w14:textId="33EC272B" w:rsidR="00CC27B8" w:rsidRPr="001F2DF3" w:rsidRDefault="00534A4B" w:rsidP="00CC27B8">
      <w:r w:rsidRPr="001F2DF3">
        <w:rPr>
          <w:noProof/>
        </w:rPr>
        <w:pict w14:anchorId="22F0839A">
          <v:rect id="_x0000_s1050" style="position:absolute;margin-left:.75pt;margin-top:21.45pt;width:456pt;height:98.25pt;z-index:251646976;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" filled="f" strokecolor="#bfbfbf [2412]" strokeweight="1pt">
            <w10:wrap anchorx="margin"/>
          </v:rect>
        </w:pict>
      </w:r>
      <w:r w:rsidR="00CC27B8" w:rsidRPr="001F2DF3">
        <w:t xml:space="preserve">2.1 Any additional notes and observations on the delivery and interaction with the workshop as a whole? </w:t>
      </w:r>
    </w:p>
    <w:p w14:paraId="1FE8C9C9" w14:textId="506B0002" w:rsidR="00CC27B8" w:rsidRPr="001F2DF3" w:rsidRDefault="00CC27B8" w:rsidP="00CC27B8"/>
    <w:p w14:paraId="4091DD6A" w14:textId="77777777" w:rsidR="00CC27B8" w:rsidRPr="001F2DF3" w:rsidRDefault="00CC27B8" w:rsidP="00CC27B8"/>
    <w:p w14:paraId="36E80A98" w14:textId="77777777" w:rsidR="00CC27B8" w:rsidRPr="001F2DF3" w:rsidRDefault="00CC27B8" w:rsidP="00CC27B8"/>
    <w:p w14:paraId="7EEB2FF3" w14:textId="77777777" w:rsidR="00CC27B8" w:rsidRPr="001F2DF3" w:rsidRDefault="00CC27B8" w:rsidP="00CC27B8"/>
    <w:p w14:paraId="1F9B691A" w14:textId="77777777" w:rsidR="00CC27B8" w:rsidRPr="001F2DF3" w:rsidRDefault="00CC27B8" w:rsidP="00CC27B8"/>
    <w:p w14:paraId="281BCC9C" w14:textId="77777777" w:rsidR="00CC27B8" w:rsidRPr="001F2DF3" w:rsidRDefault="00CC27B8" w:rsidP="00CC27B8"/>
    <w:p w14:paraId="4D853F0F" w14:textId="77777777" w:rsidR="00CC27B8" w:rsidRPr="001F2DF3" w:rsidRDefault="00CC27B8" w:rsidP="00CC27B8"/>
    <w:p w14:paraId="4A16D55A" w14:textId="77777777" w:rsidR="00CC27B8" w:rsidRPr="001F2DF3" w:rsidRDefault="00CC27B8" w:rsidP="00CC27B8">
      <w:pPr>
        <w:rPr>
          <w:b/>
          <w:color w:val="C00000"/>
          <w:u w:val="single"/>
        </w:rPr>
      </w:pPr>
    </w:p>
    <w:p w14:paraId="0BD0F9BF" w14:textId="568F149E" w:rsidR="00CC27B8" w:rsidRPr="001F2DF3" w:rsidRDefault="00CC27B8" w:rsidP="00CC27B8">
      <w:pPr>
        <w:rPr>
          <w:b/>
          <w:u w:val="single"/>
        </w:rPr>
      </w:pPr>
      <w:r w:rsidRPr="001F2DF3">
        <w:rPr>
          <w:b/>
          <w:color w:val="C00000"/>
          <w:u w:val="single"/>
        </w:rPr>
        <w:t>Section 3: Interaction between attendees</w:t>
      </w:r>
    </w:p>
    <w:p w14:paraId="6B09B8F3" w14:textId="263B2AF4" w:rsidR="00CC27B8" w:rsidRPr="001F2DF3" w:rsidRDefault="00534A4B" w:rsidP="00CC27B8">
      <w:r w:rsidRPr="001F2DF3">
        <w:rPr>
          <w:noProof/>
        </w:rPr>
        <w:pict w14:anchorId="7FF56935">
          <v:rect id="_x0000_s1051" style="position:absolute;margin-left:.75pt;margin-top:22.45pt;width:449.25pt;height:102pt;z-index:251648000;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" filled="f" strokecolor="#bfbfbf [2412]" strokeweight="1pt">
            <w10:wrap anchorx="margin"/>
          </v:rect>
        </w:pict>
      </w:r>
      <w:r w:rsidR="00CC27B8" w:rsidRPr="001F2DF3">
        <w:t xml:space="preserve">3.1 Do the participants seem to know each other prior to workshop? Any additional comments on this? </w:t>
      </w:r>
    </w:p>
    <w:p w14:paraId="6F0934B1" w14:textId="6956139C" w:rsidR="00CC27B8" w:rsidRPr="001F2DF3" w:rsidRDefault="00CC27B8" w:rsidP="00CC27B8"/>
    <w:p w14:paraId="4F37523A" w14:textId="77777777" w:rsidR="00CC27B8" w:rsidRPr="001F2DF3" w:rsidRDefault="00CC27B8" w:rsidP="00CC27B8"/>
    <w:p w14:paraId="185A5284" w14:textId="77777777" w:rsidR="00CC27B8" w:rsidRPr="001F2DF3" w:rsidRDefault="00CC27B8" w:rsidP="00CC27B8"/>
    <w:p w14:paraId="5C1C4474" w14:textId="77777777" w:rsidR="00CC27B8" w:rsidRPr="001F2DF3" w:rsidRDefault="00CC27B8" w:rsidP="00CC27B8"/>
    <w:p w14:paraId="437B0050" w14:textId="77777777" w:rsidR="00CC27B8" w:rsidRPr="001F2DF3" w:rsidRDefault="00CC27B8" w:rsidP="00CC27B8"/>
    <w:p w14:paraId="60C7E5A9" w14:textId="1E206025" w:rsidR="00CC27B8" w:rsidRPr="001F2DF3" w:rsidRDefault="00534A4B" w:rsidP="00CC27B8">
      <w:r w:rsidRPr="001F2DF3">
        <w:rPr>
          <w:noProof/>
        </w:rPr>
        <w:pict w14:anchorId="04D2144A">
          <v:rect id="_x0000_s1052" style="position:absolute;margin-left:.75pt;margin-top:18.25pt;width:449.25pt;height:109.1pt;z-index:25164902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" filled="f" strokecolor="#bfbfbf [2412]" strokeweight="1pt">
            <w10:wrap anchorx="margin"/>
          </v:rect>
        </w:pict>
      </w:r>
      <w:r w:rsidR="00CC27B8" w:rsidRPr="001F2DF3">
        <w:t xml:space="preserve">3.2 Any dominant individuals influencing the workshop? If so, what was the impact on the session? </w:t>
      </w:r>
    </w:p>
    <w:p w14:paraId="6FC2741C" w14:textId="2A0BB4B5" w:rsidR="00CC27B8" w:rsidRPr="001F2DF3" w:rsidRDefault="00CC27B8" w:rsidP="00CC27B8"/>
    <w:p w14:paraId="11ED4FB5" w14:textId="77777777" w:rsidR="00CC27B8" w:rsidRPr="001F2DF3" w:rsidRDefault="00CC27B8" w:rsidP="00CC27B8"/>
    <w:p w14:paraId="58179E35" w14:textId="77777777" w:rsidR="00CC27B8" w:rsidRPr="001F2DF3" w:rsidRDefault="00CC27B8" w:rsidP="00CC27B8"/>
    <w:p w14:paraId="1D1D2DB9" w14:textId="77777777" w:rsidR="00CC27B8" w:rsidRPr="001F2DF3" w:rsidRDefault="00CC27B8" w:rsidP="00CC27B8"/>
    <w:p w14:paraId="036FDD37" w14:textId="77777777" w:rsidR="00CC27B8" w:rsidRPr="001F2DF3" w:rsidRDefault="00CC27B8" w:rsidP="00CC27B8"/>
    <w:p w14:paraId="3877D7F2" w14:textId="77777777" w:rsidR="00CC27B8" w:rsidRPr="001F2DF3" w:rsidRDefault="00CC27B8" w:rsidP="008D5D8B">
      <w:pPr>
        <w:spacing w:after="0"/>
        <w:rPr>
          <w:sz w:val="16"/>
          <w:szCs w:val="16"/>
        </w:rPr>
      </w:pPr>
    </w:p>
    <w:p w14:paraId="68A42FC2" w14:textId="3A1C8A16" w:rsidR="00CC27B8" w:rsidRPr="001F2DF3" w:rsidRDefault="00CC27B8" w:rsidP="00CC27B8">
      <w:r w:rsidRPr="001F2DF3">
        <w:t>3.3 Are participant</w:t>
      </w:r>
      <w:r w:rsidR="00E60AA3" w:rsidRPr="001F2DF3">
        <w:t>s</w:t>
      </w:r>
      <w:r w:rsidRPr="001F2DF3">
        <w:t xml:space="preserve"> getting the opportunity to talk/ express themselves? Any comments? </w:t>
      </w:r>
    </w:p>
    <w:p w14:paraId="7DC9254D" w14:textId="77777777" w:rsidR="00CC27B8" w:rsidRPr="001F2DF3" w:rsidRDefault="00534A4B" w:rsidP="00CC27B8">
      <w:r w:rsidRPr="001F2DF3">
        <w:rPr>
          <w:noProof/>
        </w:rPr>
        <w:pict w14:anchorId="0A60FC14">
          <v:rect id="_x0000_s1053" style="position:absolute;margin-left:.75pt;margin-top:2.65pt;width:449.25pt;height:92.25pt;z-index:251650048;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" filled="f" strokecolor="#bfbfbf [2412]" strokeweight="1pt">
            <w10:wrap anchorx="margin"/>
          </v:rect>
        </w:pict>
      </w:r>
    </w:p>
    <w:p w14:paraId="28A8F688" w14:textId="77777777" w:rsidR="00CC27B8" w:rsidRPr="001F2DF3" w:rsidRDefault="00CC27B8" w:rsidP="00CC27B8"/>
    <w:p w14:paraId="7506871C" w14:textId="77777777" w:rsidR="00CC27B8" w:rsidRPr="001F2DF3" w:rsidRDefault="00CC27B8" w:rsidP="00CC27B8"/>
    <w:p w14:paraId="167A36DC" w14:textId="77777777" w:rsidR="00CC27B8" w:rsidRPr="001F2DF3" w:rsidRDefault="00CC27B8" w:rsidP="00CC27B8"/>
    <w:p w14:paraId="699748CC" w14:textId="77777777" w:rsidR="00CC27B8" w:rsidRPr="001F2DF3" w:rsidRDefault="00CC27B8" w:rsidP="00CC27B8"/>
    <w:p w14:paraId="3DB42CD6" w14:textId="77777777" w:rsidR="00CC27B8" w:rsidRPr="001F2DF3" w:rsidRDefault="00534A4B" w:rsidP="00CC27B8">
      <w:r w:rsidRPr="001F2DF3">
        <w:rPr>
          <w:noProof/>
        </w:rPr>
        <w:pict w14:anchorId="45B350A6">
          <v:rect id="_x0000_s1054" style="position:absolute;margin-left:.75pt;margin-top:21.5pt;width:449.25pt;height:152.25pt;z-index:251651072;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" filled="f" strokecolor="#bfbfbf [2412]" strokeweight="1pt">
            <w10:wrap anchorx="margin"/>
          </v:rect>
        </w:pict>
      </w:r>
      <w:r w:rsidR="00CC27B8" w:rsidRPr="001F2DF3">
        <w:t xml:space="preserve">3.4 If issues around the group dynamic arose, how was this managed? </w:t>
      </w:r>
    </w:p>
    <w:p w14:paraId="4428D90C" w14:textId="77777777" w:rsidR="00CC27B8" w:rsidRPr="001F2DF3" w:rsidRDefault="00CC27B8" w:rsidP="00CC27B8"/>
    <w:p w14:paraId="6E1B69E3" w14:textId="77777777" w:rsidR="00CC27B8" w:rsidRPr="001F2DF3" w:rsidRDefault="00CC27B8" w:rsidP="00CC27B8"/>
    <w:p w14:paraId="2CBA2313" w14:textId="77777777" w:rsidR="00CC27B8" w:rsidRPr="001F2DF3" w:rsidRDefault="00CC27B8" w:rsidP="00CC27B8"/>
    <w:p w14:paraId="7BE0623F" w14:textId="77777777" w:rsidR="00CC27B8" w:rsidRPr="001F2DF3" w:rsidRDefault="00CC27B8" w:rsidP="00CC27B8"/>
    <w:p w14:paraId="6A25FCA0" w14:textId="77777777" w:rsidR="00CC27B8" w:rsidRPr="001F2DF3" w:rsidRDefault="00CC27B8" w:rsidP="00CC27B8">
      <w:r w:rsidRPr="001F2DF3">
        <w:br w:type="page"/>
      </w:r>
    </w:p>
    <w:p w14:paraId="4E597C23" w14:textId="77777777" w:rsidR="00CC27B8" w:rsidRPr="001F2DF3" w:rsidRDefault="00CC27B8" w:rsidP="00CC27B8">
      <w:pPr>
        <w:rPr>
          <w:b/>
          <w:color w:val="C00000"/>
          <w:u w:val="single"/>
        </w:rPr>
      </w:pPr>
      <w:r w:rsidRPr="001F2DF3">
        <w:rPr>
          <w:b/>
          <w:color w:val="C00000"/>
          <w:u w:val="single"/>
        </w:rPr>
        <w:t>Section 4: Facilitation</w:t>
      </w:r>
    </w:p>
    <w:p w14:paraId="59FC27C6" w14:textId="18800441" w:rsidR="00CC27B8" w:rsidRPr="001F2DF3" w:rsidRDefault="00534A4B" w:rsidP="00CC27B8">
      <w:pPr>
        <w:rPr>
          <w:b/>
        </w:rPr>
      </w:pPr>
      <w:r w:rsidRPr="001F2DF3">
        <w:rPr>
          <w:noProof/>
        </w:rPr>
        <w:pict w14:anchorId="0B29D1CA">
          <v:rect id="_x0000_s1055" style="position:absolute;margin-left:.8pt;margin-top:34.3pt;width:449.25pt;height:86.5pt;z-index:251652096;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" filled="f" strokecolor="#bfbfbf [2412]" strokeweight="1pt">
            <w10:wrap anchorx="margin"/>
          </v:rect>
        </w:pict>
      </w:r>
      <w:r w:rsidR="00CC27B8" w:rsidRPr="001F2DF3">
        <w:t xml:space="preserve">4.1 Are there any key points to note about the facilitation of the workshop, and whether this influenced how participants engaged with the activities or the responses they provided? </w:t>
      </w:r>
    </w:p>
    <w:p w14:paraId="0268F58C" w14:textId="77777777" w:rsidR="008D5D8B" w:rsidRPr="001F2DF3" w:rsidRDefault="008D5D8B" w:rsidP="00CC27B8">
      <w:pPr>
        <w:rPr>
          <w:b/>
          <w:u w:val="single"/>
        </w:rPr>
      </w:pPr>
    </w:p>
    <w:p w14:paraId="24DA833D" w14:textId="77777777" w:rsidR="008D5D8B" w:rsidRPr="001F2DF3" w:rsidRDefault="008D5D8B" w:rsidP="00CC27B8">
      <w:pPr>
        <w:rPr>
          <w:b/>
          <w:u w:val="single"/>
        </w:rPr>
      </w:pPr>
    </w:p>
    <w:p w14:paraId="3285A776" w14:textId="77777777" w:rsidR="008D5D8B" w:rsidRPr="001F2DF3" w:rsidRDefault="008D5D8B" w:rsidP="00CC27B8">
      <w:pPr>
        <w:rPr>
          <w:b/>
          <w:u w:val="single"/>
        </w:rPr>
      </w:pPr>
    </w:p>
    <w:p w14:paraId="6CF280B3" w14:textId="77777777" w:rsidR="008D5D8B" w:rsidRPr="001F2DF3" w:rsidRDefault="008D5D8B" w:rsidP="00CC27B8">
      <w:pPr>
        <w:rPr>
          <w:b/>
          <w:u w:val="single"/>
        </w:rPr>
      </w:pPr>
    </w:p>
    <w:p w14:paraId="73FC993B" w14:textId="77777777" w:rsidR="008D5D8B" w:rsidRPr="001F2DF3" w:rsidRDefault="008D5D8B" w:rsidP="008D5D8B">
      <w:pPr>
        <w:spacing w:after="0"/>
        <w:rPr>
          <w:bCs/>
          <w:sz w:val="16"/>
          <w:szCs w:val="16"/>
        </w:rPr>
      </w:pPr>
    </w:p>
    <w:p w14:paraId="358FDFAA" w14:textId="10B76BD7" w:rsidR="00CC27B8" w:rsidRPr="001F2DF3" w:rsidRDefault="00CC27B8" w:rsidP="00CC27B8">
      <w:pPr>
        <w:rPr>
          <w:b/>
          <w:u w:val="single"/>
        </w:rPr>
      </w:pPr>
      <w:r w:rsidRPr="001F2DF3">
        <w:rPr>
          <w:b/>
          <w:color w:val="C00000"/>
          <w:u w:val="single"/>
        </w:rPr>
        <w:t>Section 5: Researcher reflections</w:t>
      </w:r>
    </w:p>
    <w:p w14:paraId="6B845B17" w14:textId="166F2B9F" w:rsidR="00CC27B8" w:rsidRPr="001F2DF3" w:rsidRDefault="00CC27B8" w:rsidP="00CC27B8">
      <w:r w:rsidRPr="001F2DF3">
        <w:t>5.1 What went well within the workshop and why? (i.e. strengths)</w:t>
      </w:r>
    </w:p>
    <w:p w14:paraId="4FA7757E" w14:textId="41E9209E" w:rsidR="00CC27B8" w:rsidRPr="001F2DF3" w:rsidRDefault="00534A4B" w:rsidP="00CC27B8">
      <w:r w:rsidRPr="001F2DF3">
        <w:rPr>
          <w:noProof/>
        </w:rPr>
        <w:pict w14:anchorId="5E61F1EC">
          <v:rect id="_x0000_s1056" style="position:absolute;margin-left:.3pt;margin-top:.75pt;width:449.25pt;height:94.5pt;z-index:251653120;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" filled="f" strokecolor="#bfbfbf [2412]" strokeweight="1pt">
            <w10:wrap anchorx="margin"/>
          </v:rect>
        </w:pict>
      </w:r>
    </w:p>
    <w:p w14:paraId="66535197" w14:textId="77777777" w:rsidR="00CC27B8" w:rsidRPr="001F2DF3" w:rsidRDefault="00CC27B8" w:rsidP="00CC27B8"/>
    <w:p w14:paraId="256E007F" w14:textId="77777777" w:rsidR="00CC27B8" w:rsidRPr="001F2DF3" w:rsidRDefault="00CC27B8" w:rsidP="00CC27B8"/>
    <w:p w14:paraId="0815DE88" w14:textId="77777777" w:rsidR="00CC27B8" w:rsidRPr="001F2DF3" w:rsidRDefault="00CC27B8" w:rsidP="00CC27B8"/>
    <w:p w14:paraId="4A06CB71" w14:textId="77777777" w:rsidR="00CC27B8" w:rsidRPr="001F2DF3" w:rsidRDefault="00CC27B8" w:rsidP="00CC27B8"/>
    <w:p w14:paraId="787D8C27" w14:textId="6B0FF8D2" w:rsidR="00CC27B8" w:rsidRPr="001F2DF3" w:rsidRDefault="00534A4B" w:rsidP="00CC27B8">
      <w:r w:rsidRPr="001F2DF3">
        <w:rPr>
          <w:noProof/>
        </w:rPr>
        <w:pict w14:anchorId="6E8AC5C5">
          <v:rect id="_x0000_s1057" style="position:absolute;margin-left:.8pt;margin-top:35.95pt;width:449.25pt;height:88pt;z-index:25165414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" filled="f" strokecolor="#bfbfbf [2412]" strokeweight="1pt">
            <w10:wrap anchorx="margin"/>
          </v:rect>
        </w:pict>
      </w:r>
      <w:r w:rsidR="00CC27B8" w:rsidRPr="001F2DF3">
        <w:t>5.2 What didn’t work too well and why? Can this be improved prior to the next workshop? (i.e. weaknesses)</w:t>
      </w:r>
    </w:p>
    <w:p w14:paraId="0376AED5" w14:textId="2E862396" w:rsidR="00CC27B8" w:rsidRPr="001F2DF3" w:rsidRDefault="00CC27B8" w:rsidP="00CC27B8"/>
    <w:p w14:paraId="7B1DD2C1" w14:textId="77777777" w:rsidR="00CC27B8" w:rsidRPr="001F2DF3" w:rsidRDefault="00CC27B8" w:rsidP="00CC27B8"/>
    <w:p w14:paraId="422B2ADA" w14:textId="77777777" w:rsidR="00CC27B8" w:rsidRPr="001F2DF3" w:rsidRDefault="00CC27B8" w:rsidP="00CC27B8"/>
    <w:p w14:paraId="0D17C70A" w14:textId="77777777" w:rsidR="00CC27B8" w:rsidRPr="001F2DF3" w:rsidRDefault="00CC27B8" w:rsidP="00CC27B8"/>
    <w:p w14:paraId="643B75F1" w14:textId="77777777" w:rsidR="00CC27B8" w:rsidRPr="001F2DF3" w:rsidRDefault="00CC27B8" w:rsidP="008D5D8B">
      <w:pPr>
        <w:spacing w:after="0"/>
        <w:rPr>
          <w:sz w:val="16"/>
          <w:szCs w:val="16"/>
        </w:rPr>
      </w:pPr>
    </w:p>
    <w:p w14:paraId="238E26C7" w14:textId="77777777" w:rsidR="00CC27B8" w:rsidRPr="001F2DF3" w:rsidRDefault="00534A4B" w:rsidP="00CC27B8">
      <w:r w:rsidRPr="001F2DF3">
        <w:rPr>
          <w:noProof/>
        </w:rPr>
        <w:pict w14:anchorId="5CD20B01">
          <v:rect id="_x0000_s1058" style="position:absolute;margin-left:-.75pt;margin-top:22.55pt;width:449.25pt;height:95pt;z-index:251655168;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" filled="f" strokecolor="#bfbfbf [2412]" strokeweight="1pt">
            <w10:wrap anchorx="margin"/>
          </v:rect>
        </w:pict>
      </w:r>
      <w:r w:rsidR="00CC27B8" w:rsidRPr="001F2DF3">
        <w:t>5.3 Any other salient points of the workshop?</w:t>
      </w:r>
    </w:p>
    <w:p w14:paraId="1F726C0C" w14:textId="77777777" w:rsidR="00CC27B8" w:rsidRPr="001F2DF3" w:rsidRDefault="00CC27B8" w:rsidP="00CC27B8"/>
    <w:p w14:paraId="03A7D457" w14:textId="77777777" w:rsidR="00CC27B8" w:rsidRPr="001F2DF3" w:rsidRDefault="00CC27B8" w:rsidP="00CC27B8"/>
    <w:p w14:paraId="5889C820" w14:textId="77777777" w:rsidR="00CC27B8" w:rsidRPr="001F2DF3" w:rsidRDefault="00CC27B8" w:rsidP="00CC27B8"/>
    <w:p w14:paraId="38CF4825" w14:textId="77777777" w:rsidR="00CC27B8" w:rsidRPr="001F2DF3" w:rsidRDefault="00CC27B8" w:rsidP="00CC27B8"/>
    <w:p w14:paraId="030F8917" w14:textId="77777777" w:rsidR="00CC27B8" w:rsidRPr="001F2DF3" w:rsidRDefault="00CC27B8" w:rsidP="00CC27B8"/>
    <w:p w14:paraId="69A97887" w14:textId="3CFE515F" w:rsidR="00796056" w:rsidRPr="001F2DF3" w:rsidRDefault="00534A4B" w:rsidP="00CC27B8">
      <w:r w:rsidRPr="001F2DF3">
        <w:rPr>
          <w:noProof/>
        </w:rPr>
        <w:pict w14:anchorId="00FD09B2">
          <v:rect id="_x0000_s1059" style="position:absolute;margin-left:.3pt;margin-top:35.55pt;width:449.25pt;height:101.75pt;z-index:251656192;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" filled="f" strokecolor="#bfbfbf [2412]" strokeweight="1pt">
            <w10:wrap anchorx="margin"/>
          </v:rect>
        </w:pict>
      </w:r>
      <w:r w:rsidR="00CC27B8" w:rsidRPr="001F2DF3">
        <w:t xml:space="preserve">5.4 Did the presence of the research team have an impact on the workshop? If so, what impact or influence do you think you had? </w:t>
      </w:r>
    </w:p>
    <w:p w14:paraId="03847352" w14:textId="77777777" w:rsidR="00796056" w:rsidRPr="001F2DF3" w:rsidRDefault="00796056">
      <w:pPr>
        <w:autoSpaceDE/>
        <w:autoSpaceDN/>
        <w:adjustRightInd/>
      </w:pPr>
      <w:r w:rsidRPr="001F2DF3">
        <w:br w:type="page"/>
      </w:r>
    </w:p>
    <w:p w14:paraId="34502FE8" w14:textId="6F24BCE8" w:rsidR="00796056" w:rsidRPr="001F2DF3" w:rsidRDefault="00796056" w:rsidP="00796056">
      <w:pPr>
        <w:rPr>
          <w:rFonts w:ascii="Times New Roman" w:hAnsi="Times New Roman" w:cs="Times New Roman"/>
          <w:bCs/>
          <w:sz w:val="24"/>
          <w:szCs w:val="24"/>
        </w:rPr>
      </w:pPr>
      <w:r w:rsidRPr="001F2DF3">
        <w:rPr>
          <w:rFonts w:ascii="Times New Roman" w:hAnsi="Times New Roman" w:cs="Times New Roman"/>
          <w:b/>
          <w:sz w:val="24"/>
          <w:szCs w:val="24"/>
        </w:rPr>
        <w:t xml:space="preserve">Table S7: </w:t>
      </w:r>
      <w:r w:rsidRPr="001F2DF3">
        <w:rPr>
          <w:rFonts w:ascii="Times New Roman" w:hAnsi="Times New Roman" w:cs="Times New Roman"/>
          <w:bCs/>
          <w:sz w:val="24"/>
          <w:szCs w:val="24"/>
        </w:rPr>
        <w:t>Workshop 3 observation checklist</w:t>
      </w:r>
    </w:p>
    <w:p w14:paraId="339BBE25" w14:textId="77777777" w:rsidR="00E60AA3" w:rsidRPr="001F2DF3" w:rsidRDefault="00E60AA3" w:rsidP="00E60AA3">
      <w:pPr>
        <w:rPr>
          <w:u w:val="single"/>
        </w:rPr>
      </w:pPr>
      <w:r w:rsidRPr="001F2DF3">
        <w:rPr>
          <w:noProof/>
          <w:lang w:val="en-IN" w:eastAsia="en-IN"/>
        </w:rPr>
        <w:drawing>
          <wp:anchor distT="0" distB="0" distL="114300" distR="114300" simplePos="0" relativeHeight="251620352" behindDoc="1" locked="0" layoutInCell="1" allowOverlap="1" wp14:anchorId="1FD04395" wp14:editId="1F5DB554">
            <wp:simplePos x="0" y="0"/>
            <wp:positionH relativeFrom="column">
              <wp:posOffset>5314950</wp:posOffset>
            </wp:positionH>
            <wp:positionV relativeFrom="paragraph">
              <wp:posOffset>6350</wp:posOffset>
            </wp:positionV>
            <wp:extent cx="209550" cy="209550"/>
            <wp:effectExtent l="0" t="0" r="0" b="0"/>
            <wp:wrapNone/>
            <wp:docPr id="2" name="Graphic 11"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eckmark.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209550" cy="209550"/>
                    </a:xfrm>
                    <a:prstGeom prst="rect">
                      <a:avLst/>
                    </a:prstGeom>
                  </pic:spPr>
                </pic:pic>
              </a:graphicData>
            </a:graphic>
          </wp:anchor>
        </w:drawing>
      </w:r>
      <w:r w:rsidR="00534A4B" w:rsidRPr="001F2DF3">
        <w:rPr>
          <w:noProof/>
        </w:rPr>
        <w:pict w14:anchorId="29771F87">
          <v:roundrect id="_x0000_s1061" style="position:absolute;margin-left:419pt;margin-top:.5pt;width:15pt;height:13.5pt;z-index:25165824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" filled="f" strokecolor="gray [1629]" strokeweight="1pt">
            <v:stroke joinstyle="miter"/>
          </v:roundrect>
        </w:pict>
      </w:r>
      <w:r w:rsidRPr="001F2DF3">
        <w:rPr>
          <w:b/>
          <w:u w:val="single"/>
        </w:rPr>
        <w:t>Data Collection Checklist (one to be completed per workshop)</w:t>
      </w:r>
    </w:p>
    <w:p w14:paraId="78DA576C" w14:textId="77777777" w:rsidR="00E60AA3" w:rsidRPr="001F2DF3" w:rsidRDefault="00534A4B" w:rsidP="00E60AA3">
      <w:pPr>
        <w:pStyle w:val="ListParagraph"/>
        <w:numPr>
          <w:ilvl w:val="0"/>
          <w:numId w:val="27"/>
        </w:numPr>
      </w:pPr>
      <w:r w:rsidRPr="001F2DF3">
        <w:rPr>
          <w:noProof/>
        </w:rPr>
        <w:pict w14:anchorId="5A01460C">
          <v:roundrect id="_x0000_s1062" style="position:absolute;left:0;text-align:left;margin-left:419.5pt;margin-top:.55pt;width:15pt;height:13.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" filled="f" strokecolor="gray [1629]" strokeweight="1pt">
            <v:stroke joinstyle="miter"/>
          </v:roundrect>
        </w:pict>
      </w:r>
      <w:r w:rsidR="00E60AA3" w:rsidRPr="001F2DF3">
        <w:t>Completed the observation template (this document)*</w:t>
      </w:r>
      <w:r w:rsidR="00E60AA3" w:rsidRPr="001F2DF3">
        <w:br/>
      </w:r>
      <w:r w:rsidR="00E60AA3" w:rsidRPr="001F2DF3">
        <w:rPr>
          <w:i/>
          <w:sz w:val="20"/>
        </w:rPr>
        <w:t>*Main document which we will base the majority of our analysis on.</w:t>
      </w:r>
    </w:p>
    <w:p w14:paraId="6B58BD19" w14:textId="77777777" w:rsidR="00E60AA3" w:rsidRPr="001F2DF3" w:rsidRDefault="00E60AA3" w:rsidP="00E60AA3">
      <w:pPr>
        <w:pStyle w:val="ListParagraph"/>
      </w:pPr>
    </w:p>
    <w:p w14:paraId="465B5374" w14:textId="77777777" w:rsidR="00E60AA3" w:rsidRPr="001F2DF3" w:rsidRDefault="00534A4B" w:rsidP="00E60AA3">
      <w:pPr>
        <w:spacing w:after="0"/>
        <w:ind w:firstLine="284"/>
      </w:pPr>
      <w:r w:rsidRPr="001F2DF3">
        <w:rPr>
          <w:noProof/>
        </w:rPr>
        <w:pict w14:anchorId="7DE9298D">
          <v:roundrect id="_x0000_s1063" style="position:absolute;left:0;text-align:left;margin-left:419.5pt;margin-top:.4pt;width:15pt;height:13.5pt;z-index:25166028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E60AA3" w:rsidRPr="001F2DF3">
        <w:t xml:space="preserve">2. Used the Zoom </w:t>
      </w:r>
      <w:r w:rsidR="00E60AA3" w:rsidRPr="001F2DF3">
        <w:rPr>
          <w:noProof/>
        </w:rPr>
        <w:t>recording</w:t>
      </w:r>
      <w:r w:rsidR="00E60AA3" w:rsidRPr="001F2DF3">
        <w:t xml:space="preserve"> facility to capture group-based conversations</w:t>
      </w:r>
    </w:p>
    <w:p w14:paraId="389D6E38" w14:textId="77777777" w:rsidR="00E60AA3" w:rsidRPr="001F2DF3" w:rsidRDefault="00E60AA3" w:rsidP="00E60AA3"/>
    <w:p w14:paraId="0A9A3576" w14:textId="77777777" w:rsidR="00E60AA3" w:rsidRPr="001F2DF3" w:rsidRDefault="00534A4B" w:rsidP="00E60AA3">
      <w:pPr>
        <w:ind w:firstLine="284"/>
      </w:pPr>
      <w:r w:rsidRPr="001F2DF3">
        <w:rPr>
          <w:noProof/>
          <w:lang w:eastAsia="en-GB"/>
        </w:rPr>
        <w:pict w14:anchorId="74EBF557">
          <v:roundrect id="_x0000_s1078" style="position:absolute;left:0;text-align:left;margin-left:419.5pt;margin-top:-.1pt;width:15pt;height:13.5pt;z-index:251675648;visibility:visible;mso-wrap-style:square;mso-wrap-distance-left:9pt;mso-wrap-distance-top:0;mso-wrap-distance-right:9pt;mso-wrap-distance-bottom:0;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E60AA3" w:rsidRPr="001F2DF3">
        <w:t>3. Participants are shown the infographics</w:t>
      </w:r>
    </w:p>
    <w:p w14:paraId="59019E8C" w14:textId="77777777" w:rsidR="00E60AA3" w:rsidRPr="001F2DF3" w:rsidRDefault="00E60AA3" w:rsidP="00E60AA3">
      <w:pPr>
        <w:spacing w:after="0"/>
        <w:rPr>
          <w:bCs/>
        </w:rPr>
      </w:pPr>
    </w:p>
    <w:p w14:paraId="2E2C40EB" w14:textId="77777777" w:rsidR="00E60AA3" w:rsidRPr="001F2DF3" w:rsidRDefault="00E60AA3" w:rsidP="00E60AA3">
      <w:pPr>
        <w:rPr>
          <w:b/>
          <w:u w:val="single"/>
        </w:rPr>
      </w:pPr>
      <w:r w:rsidRPr="001F2DF3">
        <w:rPr>
          <w:b/>
          <w:u w:val="single"/>
        </w:rPr>
        <w:t>Observation Template</w:t>
      </w:r>
    </w:p>
    <w:p w14:paraId="72C34BF6" w14:textId="77777777" w:rsidR="00E60AA3" w:rsidRPr="001F2DF3" w:rsidRDefault="00E60AA3" w:rsidP="00E60AA3">
      <w:r w:rsidRPr="001F2DF3">
        <w:rPr>
          <w:b/>
        </w:rPr>
        <w:t>Observer</w:t>
      </w:r>
      <w:r w:rsidRPr="001F2DF3">
        <w:t xml:space="preserve">: </w:t>
      </w:r>
    </w:p>
    <w:p w14:paraId="49461F57" w14:textId="77777777" w:rsidR="00E60AA3" w:rsidRPr="001F2DF3" w:rsidRDefault="00E60AA3" w:rsidP="00E60AA3">
      <w:r w:rsidRPr="001F2DF3">
        <w:rPr>
          <w:b/>
        </w:rPr>
        <w:t>Time / date</w:t>
      </w:r>
      <w:r w:rsidRPr="001F2DF3">
        <w:t xml:space="preserve">: </w:t>
      </w:r>
    </w:p>
    <w:p w14:paraId="222D39EE" w14:textId="77777777" w:rsidR="00E60AA3" w:rsidRPr="001F2DF3" w:rsidRDefault="00E60AA3" w:rsidP="00E60AA3">
      <w:r w:rsidRPr="001F2DF3">
        <w:rPr>
          <w:b/>
        </w:rPr>
        <w:t>Number of attendees</w:t>
      </w:r>
      <w:r w:rsidRPr="001F2DF3">
        <w:t xml:space="preserve">: </w:t>
      </w:r>
    </w:p>
    <w:p w14:paraId="3C141376" w14:textId="77777777" w:rsidR="00E60AA3" w:rsidRPr="001F2DF3" w:rsidRDefault="00E60AA3" w:rsidP="00E60AA3">
      <w:pPr>
        <w:spacing w:after="0"/>
        <w:rPr>
          <w:sz w:val="16"/>
          <w:szCs w:val="16"/>
        </w:rPr>
      </w:pPr>
    </w:p>
    <w:p w14:paraId="693B71F4" w14:textId="32007934" w:rsidR="00E60AA3" w:rsidRPr="001F2DF3" w:rsidRDefault="00E60AA3" w:rsidP="00E60AA3">
      <w:r w:rsidRPr="001F2DF3">
        <w:t>There are five sections to this observation template, and notes should relate to: 1) the workshop activities; 2) the workshop as a whole; 3) the interaction between participants; 4) the workshop facilitation</w:t>
      </w:r>
      <w:r w:rsidR="00E639F7" w:rsidRPr="001F2DF3">
        <w:t>,</w:t>
      </w:r>
      <w:r w:rsidRPr="001F2DF3">
        <w:t xml:space="preserve"> and</w:t>
      </w:r>
      <w:r w:rsidR="00E639F7" w:rsidRPr="001F2DF3">
        <w:t>;</w:t>
      </w:r>
      <w:r w:rsidRPr="001F2DF3">
        <w:t xml:space="preserve"> 5) your reflections on the workshop. There is also space at the end of this document for any additional notes. </w:t>
      </w:r>
    </w:p>
    <w:p w14:paraId="288F808C" w14:textId="77777777" w:rsidR="00E60AA3" w:rsidRPr="001F2DF3" w:rsidRDefault="00E60AA3" w:rsidP="00E60AA3">
      <w:pPr>
        <w:spacing w:after="0"/>
      </w:pPr>
    </w:p>
    <w:p w14:paraId="24434BB6" w14:textId="77777777" w:rsidR="00E60AA3" w:rsidRPr="001F2DF3" w:rsidRDefault="00E60AA3" w:rsidP="00E60AA3">
      <w:pPr>
        <w:rPr>
          <w:b/>
          <w:color w:val="C00000"/>
          <w:u w:val="single"/>
        </w:rPr>
      </w:pPr>
      <w:r w:rsidRPr="001F2DF3">
        <w:rPr>
          <w:b/>
          <w:color w:val="C00000"/>
          <w:u w:val="single"/>
        </w:rPr>
        <w:t>Section 1: Workshop Activities</w:t>
      </w:r>
    </w:p>
    <w:p w14:paraId="44BC3838" w14:textId="72DD6DEF" w:rsidR="00E60AA3" w:rsidRPr="001F2DF3" w:rsidRDefault="00E60AA3" w:rsidP="00E60AA3">
      <w:r w:rsidRPr="001F2DF3">
        <w:t xml:space="preserve">Within the sections below, we are predominantly interested in capturing notes on the discussion that participants are having and their responses to the questions asked by the facilitator. Please make notes on the content of the discussion, and key phrases that are being used, and any additional interactions that you hear between participants. </w:t>
      </w:r>
    </w:p>
    <w:p w14:paraId="07CBD8DD" w14:textId="77777777" w:rsidR="00E60AA3" w:rsidRPr="001F2DF3" w:rsidRDefault="00E60AA3" w:rsidP="00535D40">
      <w:pPr>
        <w:spacing w:after="0"/>
        <w:rPr>
          <w:sz w:val="16"/>
          <w:szCs w:val="16"/>
        </w:rPr>
      </w:pPr>
    </w:p>
    <w:p w14:paraId="4D6D22C4" w14:textId="77777777" w:rsidR="00E60AA3" w:rsidRPr="001F2DF3" w:rsidRDefault="00E60AA3" w:rsidP="00E60AA3">
      <w:r w:rsidRPr="001F2DF3">
        <w:rPr>
          <w:b/>
          <w:i/>
        </w:rPr>
        <w:t xml:space="preserve">Activity </w:t>
      </w:r>
      <w:r w:rsidRPr="001F2DF3">
        <w:rPr>
          <w:b/>
        </w:rPr>
        <w:t>– Feedback on the infographics</w:t>
      </w:r>
    </w:p>
    <w:p w14:paraId="6EDB858D" w14:textId="77777777" w:rsidR="00E60AA3" w:rsidRPr="001F2DF3" w:rsidRDefault="00E60AA3" w:rsidP="00E60AA3">
      <w:r w:rsidRPr="001F2DF3">
        <w:t xml:space="preserve">Note, the </w:t>
      </w:r>
      <w:r w:rsidRPr="001F2DF3">
        <w:rPr>
          <w:u w:val="single"/>
        </w:rPr>
        <w:t>purpose</w:t>
      </w:r>
      <w:r w:rsidRPr="001F2DF3">
        <w:t xml:space="preserve"> of the infographics should be to </w:t>
      </w:r>
      <w:r w:rsidRPr="001F2DF3">
        <w:rPr>
          <w:rFonts w:cstheme="minorHAnsi"/>
          <w:u w:val="single"/>
        </w:rPr>
        <w:t>encourage people with care and support needs to access MoWs or encourage referrers to refer someone to the service</w:t>
      </w:r>
      <w:r w:rsidRPr="001F2DF3">
        <w:t>.</w:t>
      </w:r>
    </w:p>
    <w:p w14:paraId="769F75F2" w14:textId="77777777" w:rsidR="00E60AA3" w:rsidRPr="001F2DF3" w:rsidRDefault="00E60AA3" w:rsidP="00E60AA3">
      <w:pPr>
        <w:spacing w:after="0"/>
        <w:rPr>
          <w:sz w:val="16"/>
          <w:szCs w:val="16"/>
        </w:rPr>
      </w:pPr>
    </w:p>
    <w:p w14:paraId="5E7CAB57" w14:textId="77777777" w:rsidR="00E60AA3" w:rsidRPr="001F2DF3" w:rsidRDefault="00E60AA3" w:rsidP="00E60AA3">
      <w:r w:rsidRPr="001F2DF3">
        <w:t>1.1 Regarding the infographics, what are the reflections and comments from the group on these?</w:t>
      </w:r>
    </w:p>
    <w:p w14:paraId="6FC60E21" w14:textId="77777777" w:rsidR="00E60AA3" w:rsidRPr="001F2DF3" w:rsidRDefault="00534A4B" w:rsidP="00E60AA3">
      <w:r w:rsidRPr="001F2DF3">
        <w:rPr>
          <w:noProof/>
        </w:rPr>
        <w:pict w14:anchorId="1B2FF2D5">
          <v:rect id="_x0000_s1064" style="position:absolute;margin-left:0;margin-top:.75pt;width:456pt;height:89.65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" filled="f" strokecolor="#bfbfbf [2412]" strokeweight="1pt">
            <w10:wrap anchorx="margin"/>
          </v:rect>
        </w:pict>
      </w:r>
    </w:p>
    <w:p w14:paraId="1C190CEA" w14:textId="77777777" w:rsidR="00E60AA3" w:rsidRPr="001F2DF3" w:rsidRDefault="00E60AA3" w:rsidP="00E60AA3">
      <w:pPr>
        <w:ind w:firstLine="284"/>
      </w:pPr>
      <w:r w:rsidRPr="001F2DF3">
        <w:t>Infographic 1:</w:t>
      </w:r>
    </w:p>
    <w:p w14:paraId="0811297B" w14:textId="77777777" w:rsidR="00E60AA3" w:rsidRPr="001F2DF3" w:rsidRDefault="00E60AA3" w:rsidP="00E60AA3">
      <w:pPr>
        <w:ind w:firstLine="284"/>
      </w:pPr>
    </w:p>
    <w:p w14:paraId="1570F734" w14:textId="77777777" w:rsidR="00E60AA3" w:rsidRPr="001F2DF3" w:rsidRDefault="00E60AA3" w:rsidP="00E60AA3">
      <w:pPr>
        <w:ind w:firstLine="284"/>
      </w:pPr>
    </w:p>
    <w:p w14:paraId="2346AC37" w14:textId="77777777" w:rsidR="00E60AA3" w:rsidRPr="001F2DF3" w:rsidRDefault="00E60AA3" w:rsidP="00E60AA3"/>
    <w:p w14:paraId="6D518694" w14:textId="77777777" w:rsidR="00E60AA3" w:rsidRPr="001F2DF3" w:rsidRDefault="00E60AA3" w:rsidP="00E60AA3">
      <w:r w:rsidRPr="001F2DF3">
        <w:t>Note, for the following questions, ensure the discussion covers aspects of:</w:t>
      </w:r>
    </w:p>
    <w:p w14:paraId="6BA4D885" w14:textId="77777777" w:rsidR="00E60AA3" w:rsidRPr="001F2DF3" w:rsidRDefault="00E60AA3" w:rsidP="00E60AA3">
      <w:pPr>
        <w:rPr>
          <w:u w:val="single"/>
        </w:rPr>
      </w:pPr>
      <w:r w:rsidRPr="001F2DF3">
        <w:rPr>
          <w:u w:val="single"/>
        </w:rPr>
        <w:t>Acceptability of design; Layout; Visualisation of findings; Comprehensiveness of content and language; Balance between visualisation, images and text; Acceptability for different audiences; Reflection of the agreed messages</w:t>
      </w:r>
    </w:p>
    <w:p w14:paraId="2E1350CA" w14:textId="77777777" w:rsidR="00E60AA3" w:rsidRPr="001F2DF3" w:rsidRDefault="00E60AA3" w:rsidP="00E60AA3">
      <w:pPr>
        <w:spacing w:after="0"/>
        <w:rPr>
          <w:sz w:val="16"/>
          <w:szCs w:val="16"/>
        </w:rPr>
      </w:pPr>
    </w:p>
    <w:p w14:paraId="360F3392" w14:textId="77777777" w:rsidR="00E60AA3" w:rsidRPr="001F2DF3" w:rsidRDefault="00E60AA3" w:rsidP="00E60AA3">
      <w:r w:rsidRPr="001F2DF3">
        <w:t xml:space="preserve">1.2 What aspects of the infographics do participants like, and why?  </w:t>
      </w:r>
    </w:p>
    <w:p w14:paraId="003A27E2" w14:textId="77777777" w:rsidR="00E60AA3" w:rsidRPr="001F2DF3" w:rsidRDefault="00534A4B" w:rsidP="00E60AA3">
      <w:r w:rsidRPr="001F2DF3">
        <w:rPr>
          <w:noProof/>
        </w:rPr>
        <w:pict w14:anchorId="1983A255">
          <v:rect id="_x0000_s1065" style="position:absolute;margin-left:0;margin-top:.85pt;width:456pt;height:120.5pt;z-index:25166233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" filled="f" strokecolor="#bfbfbf [2412]" strokeweight="1pt">
            <w10:wrap anchorx="margin"/>
          </v:rect>
        </w:pict>
      </w:r>
    </w:p>
    <w:p w14:paraId="5218B349" w14:textId="77777777" w:rsidR="00E60AA3" w:rsidRPr="001F2DF3" w:rsidRDefault="00E60AA3" w:rsidP="00E60AA3">
      <w:pPr>
        <w:ind w:firstLine="284"/>
      </w:pPr>
      <w:r w:rsidRPr="001F2DF3">
        <w:t>Infographic 1:</w:t>
      </w:r>
    </w:p>
    <w:p w14:paraId="18A2DB7A" w14:textId="77777777" w:rsidR="00E60AA3" w:rsidRPr="001F2DF3" w:rsidRDefault="00E60AA3" w:rsidP="00E60AA3">
      <w:pPr>
        <w:ind w:firstLine="284"/>
      </w:pPr>
    </w:p>
    <w:p w14:paraId="3ACAA506" w14:textId="77777777" w:rsidR="00E60AA3" w:rsidRPr="001F2DF3" w:rsidRDefault="00E60AA3" w:rsidP="00E60AA3">
      <w:pPr>
        <w:ind w:firstLine="284"/>
      </w:pPr>
    </w:p>
    <w:p w14:paraId="0B299885" w14:textId="77777777" w:rsidR="00E60AA3" w:rsidRPr="001F2DF3" w:rsidRDefault="00E60AA3" w:rsidP="00E60AA3">
      <w:pPr>
        <w:ind w:firstLine="284"/>
      </w:pPr>
    </w:p>
    <w:p w14:paraId="55CCE8C7" w14:textId="77777777" w:rsidR="00E60AA3" w:rsidRPr="001F2DF3" w:rsidRDefault="00E60AA3" w:rsidP="00E60AA3"/>
    <w:p w14:paraId="5ED0EF3A" w14:textId="4ACB03C0" w:rsidR="00E60AA3" w:rsidRPr="001F2DF3" w:rsidRDefault="00E60AA3" w:rsidP="00E60AA3">
      <w:r w:rsidRPr="001F2DF3">
        <w:t xml:space="preserve">1.3 What are the aspects of the infographics that participants don’t like (or would like to see improved), and why?  </w:t>
      </w:r>
    </w:p>
    <w:p w14:paraId="10765C1D" w14:textId="480DEB6B" w:rsidR="00E60AA3" w:rsidRPr="001F2DF3" w:rsidRDefault="00534A4B" w:rsidP="00E60AA3">
      <w:r w:rsidRPr="001F2DF3">
        <w:rPr>
          <w:noProof/>
        </w:rPr>
        <w:pict w14:anchorId="69F75F42">
          <v:rect id="_x0000_s1077" style="position:absolute;margin-left:.75pt;margin-top:7.3pt;width:456pt;height:100.5pt;z-index:251674624;visibility:visible;mso-wrap-style:square;mso-wrap-distance-left:9pt;mso-wrap-distance-top:0;mso-wrap-distance-right:9pt;mso-wrap-distance-bottom:0;mso-position-horizontal-relative:margin;mso-position-vertical-relative:text;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" filled="f" strokecolor="#bfbfbf [2412]" strokeweight="1pt">
            <w10:wrap anchorx="margin"/>
          </v:rect>
        </w:pict>
      </w:r>
    </w:p>
    <w:p w14:paraId="6D566070" w14:textId="7AB9DAB6" w:rsidR="00E60AA3" w:rsidRPr="001F2DF3" w:rsidRDefault="00E60AA3" w:rsidP="00E60AA3">
      <w:r w:rsidRPr="001F2DF3">
        <w:t xml:space="preserve">      Infographic 1:</w:t>
      </w:r>
    </w:p>
    <w:p w14:paraId="25BE9449" w14:textId="77777777" w:rsidR="00E60AA3" w:rsidRPr="001F2DF3" w:rsidRDefault="00E60AA3" w:rsidP="00E60AA3">
      <w:pPr>
        <w:ind w:firstLine="284"/>
      </w:pPr>
    </w:p>
    <w:p w14:paraId="1B4B8811" w14:textId="77777777" w:rsidR="00E60AA3" w:rsidRPr="001F2DF3" w:rsidRDefault="00E60AA3" w:rsidP="00E60AA3">
      <w:pPr>
        <w:ind w:firstLine="284"/>
      </w:pPr>
    </w:p>
    <w:p w14:paraId="3BAFBBF5" w14:textId="77777777" w:rsidR="00E60AA3" w:rsidRPr="001F2DF3" w:rsidRDefault="00E60AA3" w:rsidP="00E60AA3">
      <w:pPr>
        <w:ind w:firstLine="284"/>
      </w:pPr>
    </w:p>
    <w:p w14:paraId="2AE2D4C7" w14:textId="77777777" w:rsidR="00E60AA3" w:rsidRPr="001F2DF3" w:rsidRDefault="00E60AA3" w:rsidP="00E60AA3">
      <w:pPr>
        <w:spacing w:after="0"/>
        <w:rPr>
          <w:sz w:val="16"/>
          <w:szCs w:val="16"/>
        </w:rPr>
      </w:pPr>
    </w:p>
    <w:p w14:paraId="7BD45C1B" w14:textId="470877A5" w:rsidR="00E60AA3" w:rsidRPr="001F2DF3" w:rsidRDefault="00E60AA3" w:rsidP="00E60AA3">
      <w:r w:rsidRPr="001F2DF3">
        <w:t xml:space="preserve">1.5 Any additional conversation points around this? </w:t>
      </w:r>
    </w:p>
    <w:p w14:paraId="1CDE8221" w14:textId="77777777" w:rsidR="00E60AA3" w:rsidRPr="001F2DF3" w:rsidRDefault="00534A4B" w:rsidP="00E60AA3">
      <w:r w:rsidRPr="001F2DF3">
        <w:rPr>
          <w:noProof/>
        </w:rPr>
        <w:pict w14:anchorId="520E52A6">
          <v:rect id="_x0000_s1066" style="position:absolute;margin-left:0;margin-top:3.05pt;width:456pt;height:86.75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" filled="f" strokecolor="#bfbfbf [2412]" strokeweight="1pt">
            <w10:wrap anchorx="margin"/>
          </v:rect>
        </w:pict>
      </w:r>
    </w:p>
    <w:p w14:paraId="1F32EB74" w14:textId="77777777" w:rsidR="00E60AA3" w:rsidRPr="001F2DF3" w:rsidRDefault="00E60AA3" w:rsidP="00E60AA3"/>
    <w:p w14:paraId="7F7F9535" w14:textId="77777777" w:rsidR="00E60AA3" w:rsidRPr="001F2DF3" w:rsidRDefault="00E60AA3" w:rsidP="00E60AA3"/>
    <w:p w14:paraId="5C8C0AD0" w14:textId="77777777" w:rsidR="00E60AA3" w:rsidRPr="001F2DF3" w:rsidRDefault="00E60AA3" w:rsidP="00E60AA3"/>
    <w:p w14:paraId="0387B172" w14:textId="77777777" w:rsidR="00E60AA3" w:rsidRPr="001F2DF3" w:rsidRDefault="00E60AA3" w:rsidP="00E60AA3"/>
    <w:p w14:paraId="156A98D3" w14:textId="77777777" w:rsidR="00E60AA3" w:rsidRPr="001F2DF3" w:rsidRDefault="00E60AA3" w:rsidP="00E60AA3">
      <w:pPr>
        <w:rPr>
          <w:color w:val="C00000"/>
        </w:rPr>
      </w:pPr>
      <w:r w:rsidRPr="001F2DF3">
        <w:rPr>
          <w:b/>
          <w:color w:val="C00000"/>
          <w:u w:val="single"/>
        </w:rPr>
        <w:t>Section 2: Workshop as a whole</w:t>
      </w:r>
    </w:p>
    <w:p w14:paraId="3575A601" w14:textId="4E9CBF8B" w:rsidR="00E60AA3" w:rsidRPr="001F2DF3" w:rsidRDefault="00534A4B" w:rsidP="00E60AA3">
      <w:r w:rsidRPr="001F2DF3">
        <w:rPr>
          <w:noProof/>
        </w:rPr>
        <w:pict w14:anchorId="0A8584D2">
          <v:rect id="_x0000_s1067" style="position:absolute;margin-left:.75pt;margin-top:22.4pt;width:449.25pt;height:148.25pt;z-index:25166438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" filled="f" strokecolor="#bfbfbf [2412]" strokeweight="1pt">
            <w10:wrap anchorx="margin"/>
          </v:rect>
        </w:pict>
      </w:r>
      <w:r w:rsidR="00E60AA3" w:rsidRPr="001F2DF3">
        <w:t xml:space="preserve">2.1 Any additional notes and observations on the delivery and interaction with the workshop as a whole? </w:t>
      </w:r>
    </w:p>
    <w:p w14:paraId="7D6E358C" w14:textId="1066B0E3" w:rsidR="00E60AA3" w:rsidRPr="001F2DF3" w:rsidRDefault="00E60AA3" w:rsidP="00E60AA3"/>
    <w:p w14:paraId="08093D1D" w14:textId="77777777" w:rsidR="00E60AA3" w:rsidRPr="001F2DF3" w:rsidRDefault="00E60AA3" w:rsidP="00E60AA3"/>
    <w:p w14:paraId="657A41BF" w14:textId="77777777" w:rsidR="00E60AA3" w:rsidRPr="001F2DF3" w:rsidRDefault="00E60AA3" w:rsidP="00E60AA3"/>
    <w:p w14:paraId="1E392FC7" w14:textId="77777777" w:rsidR="00E60AA3" w:rsidRPr="001F2DF3" w:rsidRDefault="00E60AA3" w:rsidP="00E60AA3"/>
    <w:p w14:paraId="12EAB4A5" w14:textId="77777777" w:rsidR="00E60AA3" w:rsidRPr="001F2DF3" w:rsidRDefault="00E60AA3" w:rsidP="00E60AA3"/>
    <w:p w14:paraId="5120DF21" w14:textId="77777777" w:rsidR="00E60AA3" w:rsidRPr="001F2DF3" w:rsidRDefault="00E60AA3" w:rsidP="00E60AA3"/>
    <w:p w14:paraId="751CCFE0" w14:textId="77777777" w:rsidR="00E60AA3" w:rsidRPr="001F2DF3" w:rsidRDefault="00E60AA3" w:rsidP="00E60AA3"/>
    <w:p w14:paraId="6D5FAAE0" w14:textId="77777777" w:rsidR="00E60AA3" w:rsidRPr="001F2DF3" w:rsidRDefault="00E60AA3" w:rsidP="00E60AA3">
      <w:pPr>
        <w:rPr>
          <w:b/>
          <w:color w:val="C00000"/>
          <w:u w:val="single"/>
        </w:rPr>
      </w:pPr>
    </w:p>
    <w:p w14:paraId="0A2B3FCD" w14:textId="77777777" w:rsidR="00E60AA3" w:rsidRPr="001F2DF3" w:rsidRDefault="00E60AA3" w:rsidP="00E60AA3">
      <w:pPr>
        <w:rPr>
          <w:b/>
          <w:color w:val="C00000"/>
          <w:u w:val="single"/>
        </w:rPr>
      </w:pPr>
    </w:p>
    <w:p w14:paraId="383B48A8" w14:textId="77777777" w:rsidR="00E60AA3" w:rsidRPr="001F2DF3" w:rsidRDefault="00E60AA3" w:rsidP="00E60AA3">
      <w:pPr>
        <w:rPr>
          <w:b/>
          <w:u w:val="single"/>
        </w:rPr>
      </w:pPr>
      <w:r w:rsidRPr="001F2DF3">
        <w:rPr>
          <w:b/>
          <w:color w:val="C00000"/>
          <w:u w:val="single"/>
        </w:rPr>
        <w:t>Section 3: Interaction between attendees</w:t>
      </w:r>
    </w:p>
    <w:p w14:paraId="555F1CD0" w14:textId="0C5462B0" w:rsidR="00E60AA3" w:rsidRPr="001F2DF3" w:rsidRDefault="00534A4B" w:rsidP="00E60AA3">
      <w:r w:rsidRPr="001F2DF3">
        <w:rPr>
          <w:noProof/>
        </w:rPr>
        <w:pict w14:anchorId="3F452FF3">
          <v:rect id="_x0000_s1068" style="position:absolute;margin-left:.55pt;margin-top:21.85pt;width:449.25pt;height:102pt;z-index:251665408;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" filled="f" strokecolor="#bfbfbf [2412]" strokeweight="1pt">
            <w10:wrap anchorx="margin"/>
          </v:rect>
        </w:pict>
      </w:r>
      <w:r w:rsidR="00E60AA3" w:rsidRPr="001F2DF3">
        <w:t xml:space="preserve">3.1 Do the participants seem to know each other prior to workshop? Any additional comments on this? </w:t>
      </w:r>
    </w:p>
    <w:p w14:paraId="3CE131DA" w14:textId="08FA7B2F" w:rsidR="00E60AA3" w:rsidRPr="001F2DF3" w:rsidRDefault="00E60AA3" w:rsidP="00E60AA3"/>
    <w:p w14:paraId="26424D51" w14:textId="77777777" w:rsidR="00E60AA3" w:rsidRPr="001F2DF3" w:rsidRDefault="00E60AA3" w:rsidP="00E60AA3"/>
    <w:p w14:paraId="589CDD16" w14:textId="77777777" w:rsidR="00E60AA3" w:rsidRPr="001F2DF3" w:rsidRDefault="00E60AA3" w:rsidP="00E60AA3"/>
    <w:p w14:paraId="14DA8BD5" w14:textId="77777777" w:rsidR="00E60AA3" w:rsidRPr="001F2DF3" w:rsidRDefault="00E60AA3" w:rsidP="00E60AA3"/>
    <w:p w14:paraId="1F332101" w14:textId="77777777" w:rsidR="00E60AA3" w:rsidRPr="001F2DF3" w:rsidRDefault="00E60AA3" w:rsidP="00E60AA3"/>
    <w:p w14:paraId="0785E6CD" w14:textId="77777777" w:rsidR="00E60AA3" w:rsidRPr="001F2DF3" w:rsidRDefault="00E60AA3" w:rsidP="00E60AA3">
      <w:r w:rsidRPr="001F2DF3">
        <w:t xml:space="preserve">3.2 Any dominant individuals influencing the workshop? If so, what was the impact on the session? </w:t>
      </w:r>
    </w:p>
    <w:p w14:paraId="36F40C3B" w14:textId="77777777" w:rsidR="00E60AA3" w:rsidRPr="001F2DF3" w:rsidRDefault="00534A4B" w:rsidP="00E60AA3">
      <w:r w:rsidRPr="001F2DF3">
        <w:rPr>
          <w:noProof/>
        </w:rPr>
        <w:pict w14:anchorId="5C4D57F0">
          <v:rect id="_x0000_s1069" style="position:absolute;margin-left:.55pt;margin-top:.7pt;width:449.25pt;height:107.25pt;z-index:251666432;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" filled="f" strokecolor="#bfbfbf [2412]" strokeweight="1pt">
            <w10:wrap anchorx="margin"/>
          </v:rect>
        </w:pict>
      </w:r>
    </w:p>
    <w:p w14:paraId="4B861165" w14:textId="77777777" w:rsidR="00E60AA3" w:rsidRPr="001F2DF3" w:rsidRDefault="00E60AA3" w:rsidP="00E60AA3"/>
    <w:p w14:paraId="715620FC" w14:textId="77777777" w:rsidR="00E60AA3" w:rsidRPr="001F2DF3" w:rsidRDefault="00E60AA3" w:rsidP="00E60AA3"/>
    <w:p w14:paraId="103C66D3" w14:textId="77777777" w:rsidR="00E60AA3" w:rsidRPr="001F2DF3" w:rsidRDefault="00E60AA3" w:rsidP="00E60AA3"/>
    <w:p w14:paraId="7841691E" w14:textId="77777777" w:rsidR="00E60AA3" w:rsidRPr="001F2DF3" w:rsidRDefault="00E60AA3" w:rsidP="00E60AA3"/>
    <w:p w14:paraId="006A9425" w14:textId="77777777" w:rsidR="00E60AA3" w:rsidRPr="001F2DF3" w:rsidRDefault="00E60AA3" w:rsidP="00E60AA3">
      <w:pPr>
        <w:spacing w:after="0"/>
        <w:rPr>
          <w:sz w:val="16"/>
          <w:szCs w:val="16"/>
        </w:rPr>
      </w:pPr>
    </w:p>
    <w:p w14:paraId="158C3C52" w14:textId="24DCB418" w:rsidR="00E60AA3" w:rsidRPr="001F2DF3" w:rsidRDefault="00E60AA3" w:rsidP="00E60AA3">
      <w:r w:rsidRPr="001F2DF3">
        <w:t xml:space="preserve">3.3 Are participants getting the opportunity to talk/ express themselves? Any comments? </w:t>
      </w:r>
    </w:p>
    <w:p w14:paraId="3FF2E434" w14:textId="77777777" w:rsidR="00E60AA3" w:rsidRPr="001F2DF3" w:rsidRDefault="00534A4B" w:rsidP="00E60AA3">
      <w:r w:rsidRPr="001F2DF3">
        <w:rPr>
          <w:noProof/>
        </w:rPr>
        <w:pict w14:anchorId="1E338A26">
          <v:rect id="_x0000_s1070" style="position:absolute;margin-left:.55pt;margin-top:2.8pt;width:449.25pt;height:122.25pt;z-index:251667456;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" filled="f" strokecolor="#bfbfbf [2412]" strokeweight="1pt">
            <w10:wrap anchorx="margin"/>
          </v:rect>
        </w:pict>
      </w:r>
    </w:p>
    <w:p w14:paraId="642968E1" w14:textId="77777777" w:rsidR="00E60AA3" w:rsidRPr="001F2DF3" w:rsidRDefault="00E60AA3" w:rsidP="00E60AA3"/>
    <w:p w14:paraId="23A97AEC" w14:textId="77777777" w:rsidR="00E60AA3" w:rsidRPr="001F2DF3" w:rsidRDefault="00E60AA3" w:rsidP="00E60AA3"/>
    <w:p w14:paraId="37DD7AE3" w14:textId="77777777" w:rsidR="00E60AA3" w:rsidRPr="001F2DF3" w:rsidRDefault="00E60AA3" w:rsidP="00E60AA3"/>
    <w:p w14:paraId="46C0376C" w14:textId="77777777" w:rsidR="00E60AA3" w:rsidRPr="001F2DF3" w:rsidRDefault="00E60AA3" w:rsidP="00E60AA3"/>
    <w:p w14:paraId="571B05B9" w14:textId="77777777" w:rsidR="00E60AA3" w:rsidRPr="001F2DF3" w:rsidRDefault="00E60AA3" w:rsidP="00E60AA3"/>
    <w:p w14:paraId="42B75BBB" w14:textId="0A4CD624" w:rsidR="00E60AA3" w:rsidRPr="001F2DF3" w:rsidRDefault="00E60AA3" w:rsidP="00E60AA3">
      <w:r w:rsidRPr="001F2DF3">
        <w:t xml:space="preserve">3.4 If issues around the group dynamic arose, how was this managed? </w:t>
      </w:r>
    </w:p>
    <w:p w14:paraId="0F46E064" w14:textId="40BFD3EF" w:rsidR="00E60AA3" w:rsidRPr="001F2DF3" w:rsidRDefault="00534A4B" w:rsidP="00E60AA3">
      <w:r w:rsidRPr="001F2DF3">
        <w:rPr>
          <w:noProof/>
        </w:rPr>
        <w:pict w14:anchorId="3A47A63A">
          <v:rect id="_x0000_s1071" style="position:absolute;margin-left:.55pt;margin-top:.9pt;width:449.25pt;height:138.25pt;z-index:251668480;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" filled="f" strokecolor="#bfbfbf [2412]" strokeweight="1pt">
            <w10:wrap anchorx="margin"/>
          </v:rect>
        </w:pict>
      </w:r>
    </w:p>
    <w:p w14:paraId="2D1B0C6F" w14:textId="77777777" w:rsidR="00E60AA3" w:rsidRPr="001F2DF3" w:rsidRDefault="00E60AA3" w:rsidP="00E60AA3"/>
    <w:p w14:paraId="01B8C955" w14:textId="77777777" w:rsidR="00E60AA3" w:rsidRPr="001F2DF3" w:rsidRDefault="00E60AA3" w:rsidP="00E60AA3"/>
    <w:p w14:paraId="29106E8A" w14:textId="77777777" w:rsidR="00E60AA3" w:rsidRPr="001F2DF3" w:rsidRDefault="00E60AA3" w:rsidP="00E60AA3"/>
    <w:p w14:paraId="766D6180" w14:textId="77777777" w:rsidR="00E60AA3" w:rsidRPr="001F2DF3" w:rsidRDefault="00E60AA3" w:rsidP="00E60AA3">
      <w:r w:rsidRPr="001F2DF3">
        <w:br w:type="page"/>
      </w:r>
    </w:p>
    <w:p w14:paraId="5D425346" w14:textId="77777777" w:rsidR="00E60AA3" w:rsidRPr="001F2DF3" w:rsidRDefault="00E60AA3" w:rsidP="00E60AA3">
      <w:pPr>
        <w:rPr>
          <w:b/>
          <w:color w:val="C00000"/>
          <w:u w:val="single"/>
        </w:rPr>
      </w:pPr>
      <w:r w:rsidRPr="001F2DF3">
        <w:rPr>
          <w:b/>
          <w:color w:val="C00000"/>
          <w:u w:val="single"/>
        </w:rPr>
        <w:t>Section 4: Facilitation</w:t>
      </w:r>
    </w:p>
    <w:p w14:paraId="5481944C" w14:textId="77777777" w:rsidR="00E60AA3" w:rsidRPr="001F2DF3" w:rsidRDefault="00E60AA3" w:rsidP="00E60AA3">
      <w:pPr>
        <w:rPr>
          <w:b/>
        </w:rPr>
      </w:pPr>
      <w:r w:rsidRPr="001F2DF3">
        <w:t xml:space="preserve">4.1 Are there any key points to note about the facilitation of the workshop, and whether this influenced how participants engaged with the activities or the responses they provided? </w:t>
      </w:r>
    </w:p>
    <w:p w14:paraId="2D0828B7" w14:textId="77777777" w:rsidR="00535D40" w:rsidRPr="001F2DF3" w:rsidRDefault="00534A4B" w:rsidP="00E60AA3">
      <w:pPr>
        <w:rPr>
          <w:b/>
          <w:u w:val="single"/>
        </w:rPr>
      </w:pPr>
      <w:r w:rsidRPr="001F2DF3">
        <w:rPr>
          <w:noProof/>
        </w:rPr>
        <w:pict w14:anchorId="69C0D16A">
          <v:rect id="_x0000_s1072" style="position:absolute;margin-left:.4pt;margin-top:1.8pt;width:449.25pt;height:86.25pt;z-index:25166950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" filled="f" strokecolor="#bfbfbf [2412]" strokeweight="1pt">
            <w10:wrap anchorx="margin"/>
          </v:rect>
        </w:pict>
      </w:r>
    </w:p>
    <w:p w14:paraId="28D216B5" w14:textId="77777777" w:rsidR="00535D40" w:rsidRPr="001F2DF3" w:rsidRDefault="00535D40" w:rsidP="00E60AA3">
      <w:pPr>
        <w:rPr>
          <w:b/>
          <w:u w:val="single"/>
        </w:rPr>
      </w:pPr>
    </w:p>
    <w:p w14:paraId="786318CD" w14:textId="77777777" w:rsidR="00535D40" w:rsidRPr="001F2DF3" w:rsidRDefault="00535D40" w:rsidP="00E60AA3">
      <w:pPr>
        <w:rPr>
          <w:b/>
          <w:u w:val="single"/>
        </w:rPr>
      </w:pPr>
    </w:p>
    <w:p w14:paraId="0E45E9F1" w14:textId="77777777" w:rsidR="00535D40" w:rsidRPr="001F2DF3" w:rsidRDefault="00535D40" w:rsidP="00E60AA3">
      <w:pPr>
        <w:rPr>
          <w:b/>
          <w:u w:val="single"/>
        </w:rPr>
      </w:pPr>
    </w:p>
    <w:p w14:paraId="6576482B" w14:textId="77777777" w:rsidR="00535D40" w:rsidRPr="001F2DF3" w:rsidRDefault="00535D40" w:rsidP="00535D40">
      <w:pPr>
        <w:spacing w:after="0"/>
        <w:rPr>
          <w:bCs/>
          <w:sz w:val="16"/>
          <w:szCs w:val="16"/>
        </w:rPr>
      </w:pPr>
    </w:p>
    <w:p w14:paraId="7D123DE7" w14:textId="6722C1E5" w:rsidR="00E60AA3" w:rsidRPr="001F2DF3" w:rsidRDefault="00E60AA3" w:rsidP="00E60AA3">
      <w:pPr>
        <w:rPr>
          <w:b/>
          <w:u w:val="single"/>
        </w:rPr>
      </w:pPr>
      <w:r w:rsidRPr="001F2DF3">
        <w:rPr>
          <w:b/>
          <w:color w:val="C00000"/>
          <w:u w:val="single"/>
        </w:rPr>
        <w:t>Section 5: Researcher reflections</w:t>
      </w:r>
    </w:p>
    <w:p w14:paraId="3FDDB690" w14:textId="6382DBAE" w:rsidR="00E60AA3" w:rsidRPr="001F2DF3" w:rsidRDefault="00E60AA3" w:rsidP="00E60AA3">
      <w:r w:rsidRPr="001F2DF3">
        <w:t>5.1 What went well within the workshop and why? (i.e. strengths)</w:t>
      </w:r>
    </w:p>
    <w:p w14:paraId="37B17EAA" w14:textId="2E329AC6" w:rsidR="00E60AA3" w:rsidRPr="001F2DF3" w:rsidRDefault="00534A4B" w:rsidP="00E60AA3">
      <w:r w:rsidRPr="001F2DF3">
        <w:rPr>
          <w:noProof/>
        </w:rPr>
        <w:pict w14:anchorId="252EC140">
          <v:rect id="_x0000_s1073" style="position:absolute;margin-left:.4pt;margin-top:.2pt;width:449.25pt;height:90.65pt;z-index:251670528;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" filled="f" strokecolor="#bfbfbf [2412]" strokeweight="1pt">
            <w10:wrap anchorx="margin"/>
          </v:rect>
        </w:pict>
      </w:r>
    </w:p>
    <w:p w14:paraId="2F551D1F" w14:textId="77777777" w:rsidR="00E60AA3" w:rsidRPr="001F2DF3" w:rsidRDefault="00E60AA3" w:rsidP="00E60AA3"/>
    <w:p w14:paraId="6F4AEE2C" w14:textId="77777777" w:rsidR="00E60AA3" w:rsidRPr="001F2DF3" w:rsidRDefault="00E60AA3" w:rsidP="00E60AA3"/>
    <w:p w14:paraId="28A00BDE" w14:textId="77777777" w:rsidR="00E60AA3" w:rsidRPr="001F2DF3" w:rsidRDefault="00E60AA3" w:rsidP="00E60AA3"/>
    <w:p w14:paraId="1EF3FD1F" w14:textId="77777777" w:rsidR="00E60AA3" w:rsidRPr="001F2DF3" w:rsidRDefault="00E60AA3" w:rsidP="00E60AA3"/>
    <w:p w14:paraId="37B54C41" w14:textId="77777777" w:rsidR="00E60AA3" w:rsidRPr="001F2DF3" w:rsidRDefault="00E60AA3" w:rsidP="00E60AA3">
      <w:r w:rsidRPr="001F2DF3">
        <w:t>5.2 What didn’t work too well and why? Can this be improved prior to the next workshop? (i.e. weaknesses)</w:t>
      </w:r>
    </w:p>
    <w:p w14:paraId="413B1F72" w14:textId="77777777" w:rsidR="00E60AA3" w:rsidRPr="001F2DF3" w:rsidRDefault="00534A4B" w:rsidP="00E60AA3">
      <w:r w:rsidRPr="001F2DF3">
        <w:rPr>
          <w:noProof/>
        </w:rPr>
        <w:pict w14:anchorId="0DB883C1">
          <v:rect id="_x0000_s1074" style="position:absolute;margin-left:.4pt;margin-top:.4pt;width:449.25pt;height:99.5pt;z-index:251671552;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" filled="f" strokecolor="#bfbfbf [2412]" strokeweight="1pt">
            <w10:wrap anchorx="margin"/>
          </v:rect>
        </w:pict>
      </w:r>
    </w:p>
    <w:p w14:paraId="14323D58" w14:textId="77777777" w:rsidR="00E60AA3" w:rsidRPr="001F2DF3" w:rsidRDefault="00E60AA3" w:rsidP="00E60AA3"/>
    <w:p w14:paraId="66682625" w14:textId="77777777" w:rsidR="00E60AA3" w:rsidRPr="001F2DF3" w:rsidRDefault="00E60AA3" w:rsidP="00E60AA3"/>
    <w:p w14:paraId="448C36BA" w14:textId="77777777" w:rsidR="00E60AA3" w:rsidRPr="001F2DF3" w:rsidRDefault="00E60AA3" w:rsidP="00E60AA3"/>
    <w:p w14:paraId="521C5CE1" w14:textId="77777777" w:rsidR="00E60AA3" w:rsidRPr="001F2DF3" w:rsidRDefault="00E60AA3" w:rsidP="00E60AA3"/>
    <w:p w14:paraId="7108E555" w14:textId="77777777" w:rsidR="00E60AA3" w:rsidRPr="001F2DF3" w:rsidRDefault="00534A4B" w:rsidP="00E60AA3">
      <w:r w:rsidRPr="001F2DF3">
        <w:rPr>
          <w:noProof/>
        </w:rPr>
        <w:pict w14:anchorId="7AA32BDF">
          <v:rect id="_x0000_s1075" style="position:absolute;margin-left:.4pt;margin-top:22.5pt;width:449.25pt;height:100pt;z-index:251672576;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" filled="f" strokecolor="#bfbfbf [2412]" strokeweight="1pt">
            <w10:wrap anchorx="margin"/>
          </v:rect>
        </w:pict>
      </w:r>
      <w:r w:rsidR="00E60AA3" w:rsidRPr="001F2DF3">
        <w:t>5.3 Any other salient points of the workshop?</w:t>
      </w:r>
    </w:p>
    <w:p w14:paraId="7D52D773" w14:textId="77777777" w:rsidR="00E60AA3" w:rsidRPr="001F2DF3" w:rsidRDefault="00E60AA3" w:rsidP="00E60AA3"/>
    <w:p w14:paraId="6E20546E" w14:textId="77777777" w:rsidR="00E60AA3" w:rsidRPr="001F2DF3" w:rsidRDefault="00E60AA3" w:rsidP="00E60AA3"/>
    <w:p w14:paraId="6953F153" w14:textId="77777777" w:rsidR="00E60AA3" w:rsidRPr="001F2DF3" w:rsidRDefault="00E60AA3" w:rsidP="00E60AA3"/>
    <w:p w14:paraId="545DF69C" w14:textId="77777777" w:rsidR="00E60AA3" w:rsidRPr="001F2DF3" w:rsidRDefault="00E60AA3" w:rsidP="00E60AA3"/>
    <w:p w14:paraId="33CAA95F" w14:textId="77777777" w:rsidR="00E60AA3" w:rsidRPr="001F2DF3" w:rsidRDefault="00E60AA3" w:rsidP="00E60AA3"/>
    <w:p w14:paraId="571F1421" w14:textId="037D3854" w:rsidR="00535D40" w:rsidRPr="001F2DF3" w:rsidRDefault="00E60AA3" w:rsidP="00E60AA3">
      <w:r w:rsidRPr="001F2DF3">
        <w:t xml:space="preserve">5.4 Did the presence of the research team have an impact on the workshop? If so, what impact or influence do you think you had? </w:t>
      </w:r>
    </w:p>
    <w:p w14:paraId="5E540BC8" w14:textId="77777777" w:rsidR="00E60AA3" w:rsidRPr="001F2DF3" w:rsidRDefault="00534A4B" w:rsidP="00E60AA3">
      <w:r w:rsidRPr="001F2DF3">
        <w:rPr>
          <w:noProof/>
        </w:rPr>
        <w:pict w14:anchorId="60D70305">
          <v:rect id="_x0000_s1076" style="position:absolute;margin-left:0;margin-top:0;width:449.25pt;height:102.75pt;z-index:251673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" filled="f" strokecolor="#bfbfbf [2412]" strokeweight="1pt">
            <w10:wrap anchorx="margin"/>
          </v:rect>
        </w:pict>
      </w:r>
    </w:p>
    <w:p w14:paraId="5954DC22" w14:textId="77777777" w:rsidR="00E60AA3" w:rsidRPr="001F2DF3" w:rsidRDefault="00E60AA3" w:rsidP="00E60AA3"/>
    <w:p w14:paraId="278DF472" w14:textId="77777777" w:rsidR="00E60AA3" w:rsidRPr="001F2DF3" w:rsidRDefault="00E60AA3" w:rsidP="00E60AA3"/>
    <w:p w14:paraId="0BE78911" w14:textId="05F729B6" w:rsidR="00535D40" w:rsidRPr="001F2DF3" w:rsidRDefault="00535D40">
      <w:pPr>
        <w:autoSpaceDE/>
        <w:autoSpaceDN/>
        <w:adjustRightInd/>
      </w:pPr>
      <w:r w:rsidRPr="001F2DF3">
        <w:br w:type="page"/>
      </w:r>
    </w:p>
    <w:p w14:paraId="64F2815D" w14:textId="075D9384" w:rsidR="004E398C" w:rsidRPr="001F2DF3" w:rsidRDefault="004E398C" w:rsidP="004E398C">
      <w:pPr>
        <w:rPr>
          <w:rFonts w:ascii="Times New Roman" w:hAnsi="Times New Roman" w:cs="Times New Roman"/>
          <w:bCs/>
          <w:sz w:val="24"/>
          <w:szCs w:val="24"/>
        </w:rPr>
      </w:pPr>
      <w:r w:rsidRPr="001F2DF3">
        <w:rPr>
          <w:rFonts w:ascii="Times New Roman" w:hAnsi="Times New Roman" w:cs="Times New Roman"/>
          <w:b/>
          <w:sz w:val="24"/>
          <w:szCs w:val="24"/>
        </w:rPr>
        <w:t xml:space="preserve">Table S8: </w:t>
      </w:r>
      <w:r w:rsidRPr="001F2DF3">
        <w:rPr>
          <w:rFonts w:ascii="Times New Roman" w:hAnsi="Times New Roman" w:cs="Times New Roman"/>
          <w:bCs/>
          <w:sz w:val="24"/>
          <w:szCs w:val="24"/>
        </w:rPr>
        <w:t>Workshop 4 observation checklist</w:t>
      </w:r>
    </w:p>
    <w:p w14:paraId="7C41ADA5" w14:textId="77777777" w:rsidR="004E398C" w:rsidRPr="001F2DF3" w:rsidRDefault="004E398C" w:rsidP="004E398C">
      <w:pPr>
        <w:rPr>
          <w:u w:val="single"/>
        </w:rPr>
      </w:pPr>
      <w:r w:rsidRPr="001F2DF3">
        <w:rPr>
          <w:noProof/>
          <w:lang w:val="en-IN" w:eastAsia="en-IN"/>
        </w:rPr>
        <w:drawing>
          <wp:anchor distT="0" distB="0" distL="114300" distR="114300" simplePos="0" relativeHeight="251621376" behindDoc="1" locked="0" layoutInCell="1" allowOverlap="1" wp14:anchorId="60CAE67A" wp14:editId="690209A4">
            <wp:simplePos x="0" y="0"/>
            <wp:positionH relativeFrom="column">
              <wp:posOffset>5314950</wp:posOffset>
            </wp:positionH>
            <wp:positionV relativeFrom="paragraph">
              <wp:posOffset>6350</wp:posOffset>
            </wp:positionV>
            <wp:extent cx="209550" cy="209550"/>
            <wp:effectExtent l="0" t="0" r="0" b="0"/>
            <wp:wrapNone/>
            <wp:docPr id="638563013" name="Graphic 638563013" descr="Checkma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eckmark.svg"/>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a:xfrm>
                      <a:off x="0" y="0"/>
                      <a:ext cx="209550" cy="209550"/>
                    </a:xfrm>
                    <a:prstGeom prst="rect">
                      <a:avLst/>
                    </a:prstGeom>
                  </pic:spPr>
                </pic:pic>
              </a:graphicData>
            </a:graphic>
          </wp:anchor>
        </w:drawing>
      </w:r>
      <w:r w:rsidR="00534A4B" w:rsidRPr="001F2DF3">
        <w:rPr>
          <w:noProof/>
        </w:rPr>
        <w:pict w14:anchorId="5A79E0F0">
          <v:roundrect id="_x0000_s1079" style="position:absolute;margin-left:419pt;margin-top:.5pt;width:15pt;height:13.5pt;z-index:25167667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" filled="f" strokecolor="gray [1629]" strokeweight="1pt">
            <v:stroke joinstyle="miter"/>
          </v:roundrect>
        </w:pict>
      </w:r>
      <w:r w:rsidRPr="001F2DF3">
        <w:rPr>
          <w:b/>
          <w:u w:val="single"/>
        </w:rPr>
        <w:t>Data Collection Checklist (one to be completed per workshop)</w:t>
      </w:r>
    </w:p>
    <w:p w14:paraId="7EAF8B33" w14:textId="77777777" w:rsidR="004E398C" w:rsidRPr="001F2DF3" w:rsidRDefault="00534A4B" w:rsidP="004E398C">
      <w:pPr>
        <w:pStyle w:val="ListParagraph"/>
        <w:numPr>
          <w:ilvl w:val="0"/>
          <w:numId w:val="28"/>
        </w:numPr>
      </w:pPr>
      <w:r w:rsidRPr="001F2DF3">
        <w:rPr>
          <w:noProof/>
        </w:rPr>
        <w:pict w14:anchorId="10B73347">
          <v:roundrect id="_x0000_s1080" style="position:absolute;left:0;text-align:left;margin-left:419.5pt;margin-top:.55pt;width:15pt;height:13.5pt;z-index:251677696;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" filled="f" strokecolor="gray [1629]" strokeweight="1pt">
            <v:stroke joinstyle="miter"/>
          </v:roundrect>
        </w:pict>
      </w:r>
      <w:r w:rsidR="004E398C" w:rsidRPr="001F2DF3">
        <w:t>Completed the observation template (this document)*</w:t>
      </w:r>
      <w:r w:rsidR="004E398C" w:rsidRPr="001F2DF3">
        <w:br/>
      </w:r>
      <w:r w:rsidR="004E398C" w:rsidRPr="001F2DF3">
        <w:rPr>
          <w:i/>
          <w:sz w:val="20"/>
        </w:rPr>
        <w:t>*Main document which we will base the majority of our analysis on.</w:t>
      </w:r>
    </w:p>
    <w:p w14:paraId="2F7C11E6" w14:textId="77777777" w:rsidR="004E398C" w:rsidRPr="001F2DF3" w:rsidRDefault="004E398C" w:rsidP="004E398C">
      <w:pPr>
        <w:pStyle w:val="ListParagraph"/>
      </w:pPr>
    </w:p>
    <w:p w14:paraId="45C76D76" w14:textId="77777777" w:rsidR="004E398C" w:rsidRPr="001F2DF3" w:rsidRDefault="00534A4B" w:rsidP="004E398C">
      <w:pPr>
        <w:spacing w:after="0"/>
        <w:ind w:firstLine="284"/>
      </w:pPr>
      <w:r w:rsidRPr="001F2DF3">
        <w:rPr>
          <w:noProof/>
        </w:rPr>
        <w:pict w14:anchorId="5F36E755">
          <v:roundrect id="_x0000_s1081" style="position:absolute;left:0;text-align:left;margin-left:419.5pt;margin-top:.4pt;width:15pt;height:13.5pt;z-index:25167872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4E398C" w:rsidRPr="001F2DF3">
        <w:t xml:space="preserve">2. Used the Zoom </w:t>
      </w:r>
      <w:r w:rsidR="004E398C" w:rsidRPr="001F2DF3">
        <w:rPr>
          <w:noProof/>
        </w:rPr>
        <w:t>recording</w:t>
      </w:r>
      <w:r w:rsidR="004E398C" w:rsidRPr="001F2DF3">
        <w:t xml:space="preserve"> facility to capture group-based conversations</w:t>
      </w:r>
    </w:p>
    <w:p w14:paraId="0EBF1798" w14:textId="77777777" w:rsidR="004E398C" w:rsidRPr="001F2DF3" w:rsidRDefault="004E398C" w:rsidP="004E398C"/>
    <w:p w14:paraId="53F8DFE2" w14:textId="5DCD79F1" w:rsidR="004E398C" w:rsidRPr="001F2DF3" w:rsidRDefault="00534A4B" w:rsidP="004E398C">
      <w:pPr>
        <w:ind w:firstLine="284"/>
      </w:pPr>
      <w:r w:rsidRPr="001F2DF3">
        <w:rPr>
          <w:noProof/>
          <w:lang w:eastAsia="en-GB"/>
        </w:rPr>
        <w:pict w14:anchorId="58559F17">
          <v:roundrect id="_x0000_s1095" style="position:absolute;left:0;text-align:left;margin-left:419.5pt;margin-top:-.1pt;width:15pt;height:13.5pt;z-index:251693056;visibility:visible;mso-wrap-style:square;mso-wrap-distance-left:9pt;mso-wrap-distance-top:0;mso-wrap-distance-right:9pt;mso-wrap-distance-bottom:0;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" filled="f" strokecolor="gray [1629]" strokeweight="1pt">
            <v:stroke joinstyle="miter"/>
          </v:roundrect>
        </w:pict>
      </w:r>
      <w:r w:rsidR="004E398C" w:rsidRPr="001F2DF3">
        <w:t>3. Participants are shown the final versions of the infographics and film to participants</w:t>
      </w:r>
    </w:p>
    <w:p w14:paraId="0DB1CDC0" w14:textId="77777777" w:rsidR="004E398C" w:rsidRPr="001F2DF3" w:rsidRDefault="004E398C" w:rsidP="004E398C">
      <w:pPr>
        <w:spacing w:after="0"/>
      </w:pPr>
    </w:p>
    <w:p w14:paraId="792F00C2" w14:textId="77777777" w:rsidR="004E398C" w:rsidRPr="001F2DF3" w:rsidRDefault="004E398C" w:rsidP="004E398C">
      <w:pPr>
        <w:rPr>
          <w:b/>
          <w:u w:val="single"/>
        </w:rPr>
      </w:pPr>
      <w:r w:rsidRPr="001F2DF3">
        <w:rPr>
          <w:b/>
          <w:u w:val="single"/>
        </w:rPr>
        <w:t>Observation Template</w:t>
      </w:r>
    </w:p>
    <w:p w14:paraId="1B3D13A8" w14:textId="77777777" w:rsidR="004E398C" w:rsidRPr="001F2DF3" w:rsidRDefault="004E398C" w:rsidP="004E398C">
      <w:r w:rsidRPr="001F2DF3">
        <w:rPr>
          <w:b/>
        </w:rPr>
        <w:t>Observer</w:t>
      </w:r>
      <w:r w:rsidRPr="001F2DF3">
        <w:t xml:space="preserve">: </w:t>
      </w:r>
    </w:p>
    <w:p w14:paraId="1127CD34" w14:textId="77777777" w:rsidR="004E398C" w:rsidRPr="001F2DF3" w:rsidRDefault="004E398C" w:rsidP="004E398C">
      <w:r w:rsidRPr="001F2DF3">
        <w:rPr>
          <w:b/>
        </w:rPr>
        <w:t>Time / date</w:t>
      </w:r>
      <w:r w:rsidRPr="001F2DF3">
        <w:t xml:space="preserve">: </w:t>
      </w:r>
    </w:p>
    <w:p w14:paraId="3EF80E12" w14:textId="77777777" w:rsidR="004E398C" w:rsidRPr="001F2DF3" w:rsidRDefault="004E398C" w:rsidP="004E398C">
      <w:r w:rsidRPr="001F2DF3">
        <w:rPr>
          <w:b/>
        </w:rPr>
        <w:t>Number of attendees</w:t>
      </w:r>
      <w:r w:rsidRPr="001F2DF3">
        <w:t xml:space="preserve">: </w:t>
      </w:r>
    </w:p>
    <w:p w14:paraId="4D409BA2" w14:textId="77777777" w:rsidR="004E398C" w:rsidRPr="001F2DF3" w:rsidRDefault="004E398C" w:rsidP="004E398C">
      <w:pPr>
        <w:spacing w:after="0"/>
      </w:pPr>
    </w:p>
    <w:p w14:paraId="429F808D" w14:textId="576F99F7" w:rsidR="004E398C" w:rsidRPr="001F2DF3" w:rsidRDefault="004E398C" w:rsidP="004E398C">
      <w:r w:rsidRPr="001F2DF3">
        <w:t xml:space="preserve">There are five sections to this observation template, and notes should relate to: 1) the workshop activities; 2) the workshop as a whole; 3) the interaction between participants; 4) the workshop facilitation; and 5) your reflections on the workshop. There is also space at the end of this document for any additional notes. </w:t>
      </w:r>
    </w:p>
    <w:p w14:paraId="7C136DDF" w14:textId="77777777" w:rsidR="004E398C" w:rsidRPr="001F2DF3" w:rsidRDefault="004E398C" w:rsidP="004E398C">
      <w:pPr>
        <w:spacing w:after="0"/>
      </w:pPr>
    </w:p>
    <w:p w14:paraId="106AFD40" w14:textId="77777777" w:rsidR="004E398C" w:rsidRPr="001F2DF3" w:rsidRDefault="004E398C" w:rsidP="004E398C">
      <w:pPr>
        <w:rPr>
          <w:b/>
          <w:color w:val="C00000"/>
          <w:u w:val="single"/>
        </w:rPr>
      </w:pPr>
      <w:r w:rsidRPr="001F2DF3">
        <w:rPr>
          <w:b/>
          <w:color w:val="C00000"/>
          <w:u w:val="single"/>
        </w:rPr>
        <w:t>Section 1: Workshop Activities</w:t>
      </w:r>
    </w:p>
    <w:p w14:paraId="73822FD4" w14:textId="6F726E25" w:rsidR="004E398C" w:rsidRPr="001F2DF3" w:rsidRDefault="004E398C" w:rsidP="004E398C">
      <w:r w:rsidRPr="001F2DF3">
        <w:t xml:space="preserve">Within the sections below, we are predominantly interested in capturing notes on the discussion that participants are having and their responses to the questions asked by the facilitator. Please make notes on the content of the discussion, and key phrases that are being used, and any additional interactions that you hear between participants. </w:t>
      </w:r>
    </w:p>
    <w:p w14:paraId="6471BEF7" w14:textId="77777777" w:rsidR="004E398C" w:rsidRPr="001F2DF3" w:rsidRDefault="004E398C" w:rsidP="004E398C">
      <w:pPr>
        <w:spacing w:after="0"/>
        <w:rPr>
          <w:sz w:val="16"/>
          <w:szCs w:val="16"/>
        </w:rPr>
      </w:pPr>
    </w:p>
    <w:p w14:paraId="7AB7F9BF" w14:textId="77777777" w:rsidR="004E398C" w:rsidRPr="001F2DF3" w:rsidRDefault="004E398C" w:rsidP="004E398C">
      <w:r w:rsidRPr="001F2DF3">
        <w:rPr>
          <w:b/>
          <w:i/>
        </w:rPr>
        <w:t xml:space="preserve">Activity </w:t>
      </w:r>
      <w:r w:rsidRPr="001F2DF3">
        <w:rPr>
          <w:b/>
        </w:rPr>
        <w:t>– Feedback on the infographics</w:t>
      </w:r>
    </w:p>
    <w:p w14:paraId="7EF5036D" w14:textId="77777777" w:rsidR="004E398C" w:rsidRPr="001F2DF3" w:rsidRDefault="004E398C" w:rsidP="004E398C">
      <w:pPr>
        <w:spacing w:after="0"/>
        <w:rPr>
          <w:sz w:val="16"/>
          <w:szCs w:val="16"/>
        </w:rPr>
      </w:pPr>
    </w:p>
    <w:p w14:paraId="1891744C" w14:textId="77777777" w:rsidR="004E398C" w:rsidRPr="001F2DF3" w:rsidRDefault="004E398C" w:rsidP="004E398C">
      <w:r w:rsidRPr="001F2DF3">
        <w:t>1.1 Regarding the infographics, what are the reflections and comments from the group on these?</w:t>
      </w:r>
    </w:p>
    <w:p w14:paraId="1F27394A" w14:textId="77777777" w:rsidR="004E398C" w:rsidRPr="001F2DF3" w:rsidRDefault="00534A4B" w:rsidP="004E398C">
      <w:r w:rsidRPr="001F2DF3">
        <w:rPr>
          <w:noProof/>
        </w:rPr>
        <w:pict w14:anchorId="67C50ED1">
          <v:rect id="_x0000_s1096" style="position:absolute;margin-left:0;margin-top:.75pt;width:456pt;height:205.5pt;z-index:2516940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" filled="f" strokecolor="#bfbfbf [2412]" strokeweight="1pt">
            <w10:wrap anchorx="margin"/>
          </v:rect>
        </w:pict>
      </w:r>
    </w:p>
    <w:p w14:paraId="3ECD8FC5" w14:textId="77777777" w:rsidR="004E398C" w:rsidRPr="001F2DF3" w:rsidRDefault="004E398C" w:rsidP="004E398C">
      <w:pPr>
        <w:ind w:firstLine="284"/>
      </w:pPr>
      <w:r w:rsidRPr="001F2DF3">
        <w:t>Infographic for service users and referrers:</w:t>
      </w:r>
    </w:p>
    <w:p w14:paraId="6F1141C5" w14:textId="77777777" w:rsidR="004E398C" w:rsidRPr="001F2DF3" w:rsidRDefault="004E398C" w:rsidP="004E398C">
      <w:pPr>
        <w:ind w:firstLine="284"/>
      </w:pPr>
    </w:p>
    <w:p w14:paraId="36CD34CE" w14:textId="77777777" w:rsidR="004E398C" w:rsidRPr="001F2DF3" w:rsidRDefault="004E398C" w:rsidP="004E398C">
      <w:pPr>
        <w:ind w:firstLine="284"/>
      </w:pPr>
    </w:p>
    <w:p w14:paraId="796F8A9D" w14:textId="77777777" w:rsidR="004E398C" w:rsidRPr="001F2DF3" w:rsidRDefault="004E398C" w:rsidP="004E398C"/>
    <w:p w14:paraId="4725A9B0" w14:textId="4941B191" w:rsidR="004E398C" w:rsidRPr="001F2DF3" w:rsidRDefault="004E398C" w:rsidP="004E398C">
      <w:r w:rsidRPr="001F2DF3">
        <w:t xml:space="preserve">      Infographic for commissioners and policy makers: </w:t>
      </w:r>
    </w:p>
    <w:p w14:paraId="0AEB9A22" w14:textId="77777777" w:rsidR="004E398C" w:rsidRPr="001F2DF3" w:rsidRDefault="004E398C" w:rsidP="004E398C"/>
    <w:p w14:paraId="0B84D1FD" w14:textId="77777777" w:rsidR="004E398C" w:rsidRPr="001F2DF3" w:rsidRDefault="004E398C" w:rsidP="004E398C"/>
    <w:p w14:paraId="01787CE7" w14:textId="77777777" w:rsidR="004E398C" w:rsidRPr="001F2DF3" w:rsidRDefault="004E398C" w:rsidP="004E398C"/>
    <w:p w14:paraId="0B1C118B" w14:textId="77777777" w:rsidR="004E398C" w:rsidRPr="001F2DF3" w:rsidRDefault="004E398C" w:rsidP="004E398C"/>
    <w:p w14:paraId="065C60EB" w14:textId="67498910" w:rsidR="004E398C" w:rsidRPr="001F2DF3" w:rsidRDefault="004E398C" w:rsidP="004E398C">
      <w:r w:rsidRPr="001F2DF3">
        <w:t>Note, for the following questions, ensure the discussion covers aspects of:</w:t>
      </w:r>
    </w:p>
    <w:p w14:paraId="20FED74A" w14:textId="77777777" w:rsidR="004E398C" w:rsidRPr="001F2DF3" w:rsidRDefault="004E398C" w:rsidP="004E398C">
      <w:pPr>
        <w:rPr>
          <w:u w:val="single"/>
        </w:rPr>
      </w:pPr>
      <w:r w:rsidRPr="001F2DF3">
        <w:rPr>
          <w:u w:val="single"/>
        </w:rPr>
        <w:t>Acceptability of design; Layout; Visualisation of findings; Comprehensiveness of content and language; Balance between visualisation, images and text; Acceptability for different audiences; Reflection of the agreed messages</w:t>
      </w:r>
    </w:p>
    <w:p w14:paraId="6B95EE88" w14:textId="77777777" w:rsidR="004E398C" w:rsidRPr="001F2DF3" w:rsidRDefault="004E398C" w:rsidP="004E398C">
      <w:pPr>
        <w:spacing w:after="0"/>
        <w:rPr>
          <w:sz w:val="16"/>
          <w:szCs w:val="16"/>
        </w:rPr>
      </w:pPr>
    </w:p>
    <w:p w14:paraId="71ECBE3E" w14:textId="77777777" w:rsidR="004E398C" w:rsidRPr="001F2DF3" w:rsidRDefault="004E398C" w:rsidP="004E398C">
      <w:r w:rsidRPr="001F2DF3">
        <w:t xml:space="preserve">1.2 What aspects of the infographics do participants like, and why?  </w:t>
      </w:r>
    </w:p>
    <w:p w14:paraId="224B493C" w14:textId="77777777" w:rsidR="004E398C" w:rsidRPr="001F2DF3" w:rsidRDefault="00534A4B" w:rsidP="004E398C">
      <w:r w:rsidRPr="001F2DF3">
        <w:rPr>
          <w:noProof/>
        </w:rPr>
        <w:pict w14:anchorId="0DD6637C">
          <v:rect id="_x0000_s1097" style="position:absolute;margin-left:0;margin-top:.85pt;width:456pt;height:181pt;z-index:25169510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" filled="f" strokecolor="#bfbfbf [2412]" strokeweight="1pt">
            <w10:wrap anchorx="margin"/>
          </v:rect>
        </w:pict>
      </w:r>
    </w:p>
    <w:p w14:paraId="3D454E40" w14:textId="77777777" w:rsidR="004E398C" w:rsidRPr="001F2DF3" w:rsidRDefault="004E398C" w:rsidP="004E398C">
      <w:pPr>
        <w:ind w:firstLine="284"/>
      </w:pPr>
      <w:r w:rsidRPr="001F2DF3">
        <w:t>Infographic for service users and referrers:</w:t>
      </w:r>
    </w:p>
    <w:p w14:paraId="26D7C3B8" w14:textId="77777777" w:rsidR="004E398C" w:rsidRPr="001F2DF3" w:rsidRDefault="004E398C" w:rsidP="004E398C">
      <w:pPr>
        <w:ind w:firstLine="284"/>
      </w:pPr>
    </w:p>
    <w:p w14:paraId="3E7C34D9" w14:textId="77777777" w:rsidR="004E398C" w:rsidRPr="001F2DF3" w:rsidRDefault="004E398C" w:rsidP="004E398C">
      <w:pPr>
        <w:ind w:firstLine="284"/>
      </w:pPr>
    </w:p>
    <w:p w14:paraId="4378FDED" w14:textId="77777777" w:rsidR="004E398C" w:rsidRPr="001F2DF3" w:rsidRDefault="004E398C" w:rsidP="004E398C"/>
    <w:p w14:paraId="13B23DE0" w14:textId="5818AEA8" w:rsidR="004E398C" w:rsidRPr="001F2DF3" w:rsidRDefault="004E398C" w:rsidP="004E398C">
      <w:r w:rsidRPr="001F2DF3">
        <w:t xml:space="preserve">      Infographic for commissioners and policy makers: </w:t>
      </w:r>
    </w:p>
    <w:p w14:paraId="37FC6682" w14:textId="77777777" w:rsidR="004E398C" w:rsidRPr="001F2DF3" w:rsidRDefault="004E398C" w:rsidP="004E398C">
      <w:pPr>
        <w:ind w:firstLine="284"/>
      </w:pPr>
    </w:p>
    <w:p w14:paraId="68F5628A" w14:textId="77777777" w:rsidR="004E398C" w:rsidRPr="001F2DF3" w:rsidRDefault="004E398C" w:rsidP="004E398C">
      <w:pPr>
        <w:ind w:firstLine="284"/>
      </w:pPr>
    </w:p>
    <w:p w14:paraId="28D235C1" w14:textId="77777777" w:rsidR="004E398C" w:rsidRPr="001F2DF3" w:rsidRDefault="004E398C" w:rsidP="004E398C">
      <w:pPr>
        <w:ind w:firstLine="284"/>
      </w:pPr>
    </w:p>
    <w:p w14:paraId="728B43D2" w14:textId="77777777" w:rsidR="004E398C" w:rsidRPr="001F2DF3" w:rsidRDefault="00534A4B" w:rsidP="004E398C">
      <w:r w:rsidRPr="001F2DF3">
        <w:rPr>
          <w:noProof/>
        </w:rPr>
        <w:pict w14:anchorId="74B353AD">
          <v:rect id="_x0000_s1099" style="position:absolute;margin-left:.75pt;margin-top:32.3pt;width:456pt;height:184.5pt;z-index:251697152;visibility:visible;mso-wrap-style:square;mso-height-percent:0;mso-wrap-distance-left:9pt;mso-wrap-distance-top:0;mso-wrap-distance-right:9pt;mso-wrap-distance-bottom:0;mso-position-horizontal-relative:margin;mso-position-vertical-relative:text;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" filled="f" strokecolor="#bfbfbf [2412]" strokeweight="1pt">
            <w10:wrap anchorx="margin"/>
          </v:rect>
        </w:pict>
      </w:r>
      <w:r w:rsidR="004E398C" w:rsidRPr="001F2DF3">
        <w:t xml:space="preserve">1.3 What are the aspects of the infographics that participants don’t like (or would like to see improved), and why?  </w:t>
      </w:r>
    </w:p>
    <w:p w14:paraId="63B5D256" w14:textId="77777777" w:rsidR="004E398C" w:rsidRPr="001F2DF3" w:rsidRDefault="004E398C" w:rsidP="004E398C"/>
    <w:p w14:paraId="5153219B" w14:textId="77777777" w:rsidR="004E398C" w:rsidRPr="001F2DF3" w:rsidRDefault="004E398C" w:rsidP="004E398C">
      <w:pPr>
        <w:ind w:firstLine="284"/>
      </w:pPr>
      <w:r w:rsidRPr="001F2DF3">
        <w:t>Infographic for service users and referrers:</w:t>
      </w:r>
    </w:p>
    <w:p w14:paraId="7D3D1484" w14:textId="77777777" w:rsidR="004E398C" w:rsidRPr="001F2DF3" w:rsidRDefault="004E398C" w:rsidP="004E398C">
      <w:pPr>
        <w:ind w:firstLine="284"/>
      </w:pPr>
    </w:p>
    <w:p w14:paraId="2C2AAEDE" w14:textId="77777777" w:rsidR="004E398C" w:rsidRPr="001F2DF3" w:rsidRDefault="004E398C" w:rsidP="004E398C">
      <w:pPr>
        <w:ind w:firstLine="284"/>
      </w:pPr>
    </w:p>
    <w:p w14:paraId="7C833A56" w14:textId="77777777" w:rsidR="004E398C" w:rsidRPr="001F2DF3" w:rsidRDefault="004E398C" w:rsidP="004E398C"/>
    <w:p w14:paraId="5161DE37" w14:textId="4FF17857" w:rsidR="004E398C" w:rsidRPr="001F2DF3" w:rsidRDefault="004E398C" w:rsidP="004E398C">
      <w:r w:rsidRPr="001F2DF3">
        <w:t xml:space="preserve">      Infographic for commissioners and policy makers: </w:t>
      </w:r>
    </w:p>
    <w:p w14:paraId="3296D041" w14:textId="77777777" w:rsidR="004E398C" w:rsidRPr="001F2DF3" w:rsidRDefault="004E398C" w:rsidP="004E398C">
      <w:pPr>
        <w:ind w:firstLine="284"/>
      </w:pPr>
    </w:p>
    <w:p w14:paraId="5EC01325" w14:textId="77777777" w:rsidR="004E398C" w:rsidRPr="001F2DF3" w:rsidRDefault="004E398C" w:rsidP="004E398C">
      <w:pPr>
        <w:ind w:firstLine="284"/>
      </w:pPr>
    </w:p>
    <w:p w14:paraId="09AB61DD" w14:textId="77777777" w:rsidR="004E398C" w:rsidRPr="001F2DF3" w:rsidRDefault="004E398C" w:rsidP="004E398C">
      <w:pPr>
        <w:ind w:firstLine="284"/>
      </w:pPr>
    </w:p>
    <w:p w14:paraId="0ED61296" w14:textId="77777777" w:rsidR="004E398C" w:rsidRPr="001F2DF3" w:rsidRDefault="004E398C" w:rsidP="004E398C">
      <w:r w:rsidRPr="001F2DF3">
        <w:t xml:space="preserve">1.5 Any additional conversation points around this? </w:t>
      </w:r>
    </w:p>
    <w:p w14:paraId="4593B9EB" w14:textId="77777777" w:rsidR="004E398C" w:rsidRPr="001F2DF3" w:rsidRDefault="00534A4B" w:rsidP="004E398C">
      <w:r w:rsidRPr="001F2DF3">
        <w:rPr>
          <w:noProof/>
        </w:rPr>
        <w:pict w14:anchorId="1E9E0691">
          <v:rect id="_x0000_s1098" style="position:absolute;margin-left:0;margin-top:3.05pt;width:456pt;height:115.75pt;z-index:25169612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" filled="f" strokecolor="#bfbfbf [2412]" strokeweight="1pt">
            <w10:wrap anchorx="margin"/>
          </v:rect>
        </w:pict>
      </w:r>
    </w:p>
    <w:p w14:paraId="4F503367" w14:textId="77777777" w:rsidR="004E398C" w:rsidRPr="001F2DF3" w:rsidRDefault="004E398C" w:rsidP="004E398C"/>
    <w:p w14:paraId="52D0D7C0" w14:textId="77777777" w:rsidR="004E398C" w:rsidRPr="001F2DF3" w:rsidRDefault="004E398C" w:rsidP="004E398C"/>
    <w:p w14:paraId="30F1B8B8" w14:textId="77777777" w:rsidR="004E398C" w:rsidRPr="001F2DF3" w:rsidRDefault="004E398C" w:rsidP="004E398C"/>
    <w:p w14:paraId="444827C3" w14:textId="77777777" w:rsidR="004E398C" w:rsidRPr="001F2DF3" w:rsidRDefault="004E398C" w:rsidP="004E398C"/>
    <w:p w14:paraId="1F2A312B" w14:textId="77777777" w:rsidR="004E398C" w:rsidRPr="001F2DF3" w:rsidRDefault="004E398C" w:rsidP="004E398C"/>
    <w:p w14:paraId="30AD037B" w14:textId="77777777" w:rsidR="004E398C" w:rsidRPr="001F2DF3" w:rsidRDefault="004E398C" w:rsidP="004E398C"/>
    <w:p w14:paraId="49D20E23" w14:textId="77777777" w:rsidR="004E398C" w:rsidRPr="001F2DF3" w:rsidRDefault="004E398C" w:rsidP="004E398C">
      <w:r w:rsidRPr="001F2DF3">
        <w:rPr>
          <w:b/>
          <w:i/>
        </w:rPr>
        <w:t xml:space="preserve">Activity </w:t>
      </w:r>
      <w:r w:rsidRPr="001F2DF3">
        <w:rPr>
          <w:b/>
        </w:rPr>
        <w:t xml:space="preserve">– </w:t>
      </w:r>
      <w:r w:rsidRPr="001F2DF3">
        <w:rPr>
          <w:b/>
          <w:iCs/>
        </w:rPr>
        <w:t>Identifying the audiences and ways to share the infographics</w:t>
      </w:r>
    </w:p>
    <w:p w14:paraId="1C541197" w14:textId="77777777" w:rsidR="004E398C" w:rsidRPr="001F2DF3" w:rsidRDefault="004E398C" w:rsidP="004E398C">
      <w:r w:rsidRPr="001F2DF3">
        <w:t xml:space="preserve">1.1 Who should be the target audience (e.g. GPs, MoWs managers, service users, charities…)? </w:t>
      </w:r>
    </w:p>
    <w:p w14:paraId="60337E55" w14:textId="77777777" w:rsidR="004E398C" w:rsidRPr="001F2DF3" w:rsidRDefault="00534A4B" w:rsidP="004E398C">
      <w:r w:rsidRPr="001F2DF3">
        <w:rPr>
          <w:noProof/>
        </w:rPr>
        <w:pict w14:anchorId="2F6E9FC0">
          <v:rect id="_x0000_s1082" style="position:absolute;margin-left:0;margin-top:.75pt;width:456pt;height:161.7pt;z-index:25167974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" filled="f" strokecolor="#bfbfbf [2412]" strokeweight="1pt">
            <w10:wrap anchorx="margin"/>
          </v:rect>
        </w:pict>
      </w:r>
    </w:p>
    <w:p w14:paraId="328270BA" w14:textId="77777777" w:rsidR="004E398C" w:rsidRPr="001F2DF3" w:rsidRDefault="004E398C" w:rsidP="004E398C">
      <w:pPr>
        <w:ind w:firstLine="284"/>
      </w:pPr>
      <w:r w:rsidRPr="001F2DF3">
        <w:t xml:space="preserve">For the infographics: </w:t>
      </w:r>
    </w:p>
    <w:p w14:paraId="512B4DFC" w14:textId="77777777" w:rsidR="004E398C" w:rsidRPr="001F2DF3" w:rsidRDefault="004E398C" w:rsidP="004E398C">
      <w:pPr>
        <w:ind w:firstLine="284"/>
      </w:pPr>
    </w:p>
    <w:p w14:paraId="27687156" w14:textId="77777777" w:rsidR="004E398C" w:rsidRPr="001F2DF3" w:rsidRDefault="004E398C" w:rsidP="004E398C">
      <w:pPr>
        <w:ind w:firstLine="284"/>
      </w:pPr>
    </w:p>
    <w:p w14:paraId="6CD0A870" w14:textId="4B86B598" w:rsidR="004E398C" w:rsidRPr="001F2DF3" w:rsidRDefault="004E398C" w:rsidP="004E398C">
      <w:pPr>
        <w:ind w:firstLine="284"/>
      </w:pPr>
      <w:r w:rsidRPr="001F2DF3">
        <w:t xml:space="preserve">For the </w:t>
      </w:r>
      <w:r w:rsidR="00F06C9C" w:rsidRPr="001F2DF3">
        <w:t>film</w:t>
      </w:r>
      <w:r w:rsidRPr="001F2DF3">
        <w:t>:</w:t>
      </w:r>
    </w:p>
    <w:p w14:paraId="1BDAB35F" w14:textId="77777777" w:rsidR="004E398C" w:rsidRPr="001F2DF3" w:rsidRDefault="004E398C" w:rsidP="004E398C"/>
    <w:p w14:paraId="301FFF88" w14:textId="77777777" w:rsidR="004E398C" w:rsidRPr="001F2DF3" w:rsidRDefault="004E398C" w:rsidP="004E398C"/>
    <w:p w14:paraId="489E7508" w14:textId="77777777" w:rsidR="00F06C9C" w:rsidRPr="001F2DF3" w:rsidRDefault="00F06C9C" w:rsidP="004E398C"/>
    <w:p w14:paraId="569ACAD6" w14:textId="195F6B27" w:rsidR="004E398C" w:rsidRPr="001F2DF3" w:rsidRDefault="004E398C" w:rsidP="004E398C">
      <w:r w:rsidRPr="001F2DF3">
        <w:t xml:space="preserve">1.2 How should the </w:t>
      </w:r>
      <w:r w:rsidRPr="001F2DF3">
        <w:rPr>
          <w:i/>
        </w:rPr>
        <w:t>message be communicated</w:t>
      </w:r>
      <w:r w:rsidRPr="001F2DF3">
        <w:t xml:space="preserve">? (i.e. what mechanisms and mediums should be used to share the message?). Consider the </w:t>
      </w:r>
      <w:r w:rsidRPr="001F2DF3">
        <w:rPr>
          <w:i/>
        </w:rPr>
        <w:t>mode of deliver</w:t>
      </w:r>
      <w:r w:rsidRPr="001F2DF3">
        <w:t xml:space="preserve">y (e.g. how will messages be shared, targeted at groups, in which settings, how often is message shared).   </w:t>
      </w:r>
    </w:p>
    <w:p w14:paraId="0B646A0F" w14:textId="77777777" w:rsidR="004E398C" w:rsidRPr="001F2DF3" w:rsidRDefault="00534A4B" w:rsidP="004E398C">
      <w:r w:rsidRPr="001F2DF3">
        <w:rPr>
          <w:noProof/>
        </w:rPr>
        <w:pict w14:anchorId="41F34FA2">
          <v:rect id="_x0000_s1083" style="position:absolute;margin-left:0;margin-top:.85pt;width:456pt;height:163pt;z-index:25168076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" filled="f" strokecolor="#bfbfbf [2412]" strokeweight="1pt">
            <w10:wrap anchorx="margin"/>
          </v:rect>
        </w:pict>
      </w:r>
    </w:p>
    <w:p w14:paraId="26456DA9" w14:textId="77777777" w:rsidR="004E398C" w:rsidRPr="001F2DF3" w:rsidRDefault="004E398C" w:rsidP="004E398C">
      <w:pPr>
        <w:ind w:firstLine="284"/>
      </w:pPr>
      <w:r w:rsidRPr="001F2DF3">
        <w:t>For the infographics:</w:t>
      </w:r>
    </w:p>
    <w:p w14:paraId="508CA650" w14:textId="77777777" w:rsidR="004E398C" w:rsidRPr="001F2DF3" w:rsidRDefault="004E398C" w:rsidP="004E398C">
      <w:pPr>
        <w:ind w:firstLine="284"/>
      </w:pPr>
    </w:p>
    <w:p w14:paraId="144E4890" w14:textId="77777777" w:rsidR="004E398C" w:rsidRPr="001F2DF3" w:rsidRDefault="004E398C" w:rsidP="004E398C">
      <w:pPr>
        <w:ind w:firstLine="284"/>
      </w:pPr>
    </w:p>
    <w:p w14:paraId="1A428465" w14:textId="4B8030DB" w:rsidR="004E398C" w:rsidRPr="001F2DF3" w:rsidRDefault="004E398C" w:rsidP="004E398C">
      <w:pPr>
        <w:ind w:firstLine="284"/>
      </w:pPr>
      <w:r w:rsidRPr="001F2DF3">
        <w:t xml:space="preserve">For the </w:t>
      </w:r>
      <w:r w:rsidR="00F06C9C" w:rsidRPr="001F2DF3">
        <w:t>film</w:t>
      </w:r>
      <w:r w:rsidRPr="001F2DF3">
        <w:t>:</w:t>
      </w:r>
    </w:p>
    <w:p w14:paraId="04DDE67E" w14:textId="77777777" w:rsidR="004E398C" w:rsidRPr="001F2DF3" w:rsidRDefault="004E398C" w:rsidP="004E398C">
      <w:r w:rsidRPr="001F2DF3">
        <w:t xml:space="preserve"> </w:t>
      </w:r>
    </w:p>
    <w:p w14:paraId="4FE03468" w14:textId="77777777" w:rsidR="004E398C" w:rsidRPr="001F2DF3" w:rsidRDefault="004E398C" w:rsidP="004E398C"/>
    <w:p w14:paraId="6747624E" w14:textId="77777777" w:rsidR="004E398C" w:rsidRPr="001F2DF3" w:rsidRDefault="004E398C" w:rsidP="004E398C"/>
    <w:p w14:paraId="62B970D5" w14:textId="77777777" w:rsidR="004E398C" w:rsidRPr="001F2DF3" w:rsidRDefault="004E398C" w:rsidP="004E398C">
      <w:r w:rsidRPr="001F2DF3">
        <w:t xml:space="preserve">1.3 Any additional conversation points around this? </w:t>
      </w:r>
    </w:p>
    <w:p w14:paraId="7F2A73DE" w14:textId="77777777" w:rsidR="004E398C" w:rsidRPr="001F2DF3" w:rsidRDefault="00534A4B" w:rsidP="004E398C">
      <w:r w:rsidRPr="001F2DF3">
        <w:rPr>
          <w:noProof/>
        </w:rPr>
        <w:pict w14:anchorId="2E42CD40">
          <v:rect id="_x0000_s1084" style="position:absolute;margin-left:0;margin-top:3.05pt;width:456pt;height:101.25pt;z-index:25168179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" filled="f" strokecolor="#bfbfbf [2412]" strokeweight="1pt">
            <w10:wrap anchorx="margin"/>
          </v:rect>
        </w:pict>
      </w:r>
    </w:p>
    <w:p w14:paraId="1AABF959" w14:textId="77777777" w:rsidR="004E398C" w:rsidRPr="001F2DF3" w:rsidRDefault="004E398C" w:rsidP="004E398C"/>
    <w:p w14:paraId="52897BCF" w14:textId="77777777" w:rsidR="004E398C" w:rsidRPr="001F2DF3" w:rsidRDefault="004E398C" w:rsidP="004E398C"/>
    <w:p w14:paraId="7F5FA20A" w14:textId="77777777" w:rsidR="004E398C" w:rsidRPr="001F2DF3" w:rsidRDefault="004E398C" w:rsidP="004E398C"/>
    <w:p w14:paraId="12D864C7" w14:textId="77777777" w:rsidR="004E398C" w:rsidRPr="001F2DF3" w:rsidRDefault="004E398C" w:rsidP="004E398C"/>
    <w:p w14:paraId="129EE59C" w14:textId="77777777" w:rsidR="004E398C" w:rsidRPr="001F2DF3" w:rsidRDefault="004E398C" w:rsidP="004E398C"/>
    <w:p w14:paraId="680A27B3" w14:textId="77777777" w:rsidR="004E398C" w:rsidRPr="001F2DF3" w:rsidRDefault="004E398C" w:rsidP="004E398C">
      <w:pPr>
        <w:rPr>
          <w:color w:val="C00000"/>
        </w:rPr>
      </w:pPr>
      <w:r w:rsidRPr="001F2DF3">
        <w:rPr>
          <w:b/>
          <w:color w:val="C00000"/>
          <w:u w:val="single"/>
        </w:rPr>
        <w:t>Section 2: Workshop as a whole</w:t>
      </w:r>
    </w:p>
    <w:p w14:paraId="68A1F17D" w14:textId="59E5C1BD" w:rsidR="004E398C" w:rsidRPr="001F2DF3" w:rsidRDefault="004E398C" w:rsidP="004E398C">
      <w:r w:rsidRPr="001F2DF3">
        <w:t xml:space="preserve">2.1 Any additional notes and observations on the delivery and interaction with the workshop as a whole? </w:t>
      </w:r>
    </w:p>
    <w:p w14:paraId="27BA4518" w14:textId="03E07B28" w:rsidR="004E398C" w:rsidRPr="001F2DF3" w:rsidRDefault="00534A4B" w:rsidP="004E398C">
      <w:r w:rsidRPr="001F2DF3">
        <w:rPr>
          <w:noProof/>
        </w:rPr>
        <w:pict w14:anchorId="53C8CA18">
          <v:rect id="_x0000_s1085" style="position:absolute;margin-left:-.4pt;margin-top:3.6pt;width:449.25pt;height:84.65pt;z-index:251682816;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" filled="f" strokecolor="#bfbfbf [2412]" strokeweight="1pt">
            <w10:wrap anchorx="margin"/>
          </v:rect>
        </w:pict>
      </w:r>
    </w:p>
    <w:p w14:paraId="2FF966C9" w14:textId="77777777" w:rsidR="004E398C" w:rsidRPr="001F2DF3" w:rsidRDefault="004E398C" w:rsidP="004E398C"/>
    <w:p w14:paraId="0DE90849" w14:textId="42F9CAA9" w:rsidR="004E398C" w:rsidRPr="001F2DF3" w:rsidRDefault="004E398C" w:rsidP="004E398C"/>
    <w:p w14:paraId="20C2C2F2" w14:textId="77777777" w:rsidR="004E398C" w:rsidRPr="001F2DF3" w:rsidRDefault="004E398C" w:rsidP="004E398C">
      <w:pPr>
        <w:rPr>
          <w:b/>
          <w:u w:val="single"/>
        </w:rPr>
      </w:pPr>
      <w:r w:rsidRPr="001F2DF3">
        <w:rPr>
          <w:b/>
          <w:color w:val="C00000"/>
          <w:u w:val="single"/>
        </w:rPr>
        <w:t>Section 3: Interaction between attendees</w:t>
      </w:r>
    </w:p>
    <w:p w14:paraId="6ABD7B21" w14:textId="5968EBCA" w:rsidR="004E398C" w:rsidRPr="001F2DF3" w:rsidRDefault="00534A4B" w:rsidP="004E398C">
      <w:r w:rsidRPr="001F2DF3">
        <w:rPr>
          <w:noProof/>
        </w:rPr>
        <w:pict w14:anchorId="58FDDD40">
          <v:rect id="_x0000_s1086" style="position:absolute;margin-left:.3pt;margin-top:22.3pt;width:449.25pt;height:102pt;z-index:251683840;visibility:visible;mso-wrap-style:square;mso-width-percent:0;mso-height-percent:0;mso-wrap-distance-left:9pt;mso-wrap-distance-top:0;mso-wrap-distance-right:9pt;mso-wrap-distance-bottom:0;mso-position-horizontal-relative:margin;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" filled="f" strokecolor="#bfbfbf [2412]" strokeweight="1pt">
            <w10:wrap anchorx="margin"/>
          </v:rect>
        </w:pict>
      </w:r>
      <w:r w:rsidR="004E398C" w:rsidRPr="001F2DF3">
        <w:t xml:space="preserve">3.1 Do the participants seem to know each other prior to workshop? Any additional comments on this? </w:t>
      </w:r>
    </w:p>
    <w:p w14:paraId="02298A31" w14:textId="4406F16E" w:rsidR="004E398C" w:rsidRPr="001F2DF3" w:rsidRDefault="004E398C" w:rsidP="004E398C"/>
    <w:p w14:paraId="0EA72E2E" w14:textId="77777777" w:rsidR="004E398C" w:rsidRPr="001F2DF3" w:rsidRDefault="004E398C" w:rsidP="004E398C"/>
    <w:p w14:paraId="3EA34CEA" w14:textId="77777777" w:rsidR="004E398C" w:rsidRPr="001F2DF3" w:rsidRDefault="004E398C" w:rsidP="004E398C"/>
    <w:p w14:paraId="19CA9250" w14:textId="77777777" w:rsidR="004E398C" w:rsidRPr="001F2DF3" w:rsidRDefault="004E398C" w:rsidP="004E398C"/>
    <w:p w14:paraId="0B5BD0B8" w14:textId="77777777" w:rsidR="004E398C" w:rsidRPr="001F2DF3" w:rsidRDefault="004E398C" w:rsidP="004E398C"/>
    <w:p w14:paraId="5C62EB86" w14:textId="77777777" w:rsidR="004E398C" w:rsidRPr="001F2DF3" w:rsidRDefault="004E398C" w:rsidP="00F06C9C">
      <w:pPr>
        <w:spacing w:after="0"/>
        <w:rPr>
          <w:sz w:val="16"/>
          <w:szCs w:val="16"/>
        </w:rPr>
      </w:pPr>
    </w:p>
    <w:p w14:paraId="59F254DC" w14:textId="74FD5D8D" w:rsidR="004E398C" w:rsidRPr="001F2DF3" w:rsidRDefault="00534A4B" w:rsidP="004E398C">
      <w:r w:rsidRPr="001F2DF3">
        <w:rPr>
          <w:noProof/>
        </w:rPr>
        <w:pict w14:anchorId="1E1DB49F">
          <v:rect id="_x0000_s1087" style="position:absolute;margin-left:.3pt;margin-top:21.6pt;width:449.25pt;height:104.25pt;z-index:25168486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" filled="f" strokecolor="#bfbfbf [2412]" strokeweight="1pt">
            <w10:wrap anchorx="margin"/>
          </v:rect>
        </w:pict>
      </w:r>
      <w:r w:rsidR="004E398C" w:rsidRPr="001F2DF3">
        <w:t xml:space="preserve">3.2 Any dominant individuals influencing the workshop? If so, what was the impact on the session? </w:t>
      </w:r>
    </w:p>
    <w:p w14:paraId="40AE6C51" w14:textId="01E2CDCA" w:rsidR="004E398C" w:rsidRPr="001F2DF3" w:rsidRDefault="004E398C" w:rsidP="004E398C"/>
    <w:p w14:paraId="7E7E2495" w14:textId="77777777" w:rsidR="004E398C" w:rsidRPr="001F2DF3" w:rsidRDefault="004E398C" w:rsidP="004E398C"/>
    <w:p w14:paraId="484E5B12" w14:textId="77777777" w:rsidR="004E398C" w:rsidRPr="001F2DF3" w:rsidRDefault="004E398C" w:rsidP="004E398C"/>
    <w:p w14:paraId="01088D98" w14:textId="77777777" w:rsidR="004E398C" w:rsidRPr="001F2DF3" w:rsidRDefault="004E398C" w:rsidP="004E398C"/>
    <w:p w14:paraId="402CC1B5" w14:textId="77777777" w:rsidR="004E398C" w:rsidRPr="001F2DF3" w:rsidRDefault="004E398C" w:rsidP="004E398C"/>
    <w:p w14:paraId="507C5D3E" w14:textId="77777777" w:rsidR="00F06C9C" w:rsidRPr="001F2DF3" w:rsidRDefault="00F06C9C" w:rsidP="00F06C9C">
      <w:pPr>
        <w:spacing w:after="0"/>
        <w:rPr>
          <w:sz w:val="16"/>
          <w:szCs w:val="16"/>
        </w:rPr>
      </w:pPr>
    </w:p>
    <w:p w14:paraId="619C3035" w14:textId="63E0B237" w:rsidR="004E398C" w:rsidRPr="001F2DF3" w:rsidRDefault="004E398C" w:rsidP="004E398C">
      <w:r w:rsidRPr="001F2DF3">
        <w:t xml:space="preserve">3.3 Are participant getting the opportunity to talk/ express themselves? Any comments? </w:t>
      </w:r>
    </w:p>
    <w:p w14:paraId="3FF23C4B" w14:textId="77777777" w:rsidR="004E398C" w:rsidRPr="001F2DF3" w:rsidRDefault="00534A4B" w:rsidP="004E398C">
      <w:r w:rsidRPr="001F2DF3">
        <w:rPr>
          <w:noProof/>
        </w:rPr>
        <w:pict w14:anchorId="74A6FF77">
          <v:rect id="_x0000_s1088" style="position:absolute;margin-left:.3pt;margin-top:.65pt;width:449.25pt;height:90.25pt;z-index:251685888;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" filled="f" strokecolor="#bfbfbf [2412]" strokeweight="1pt">
            <w10:wrap anchorx="margin"/>
          </v:rect>
        </w:pict>
      </w:r>
    </w:p>
    <w:p w14:paraId="4AFFD752" w14:textId="77777777" w:rsidR="004E398C" w:rsidRPr="001F2DF3" w:rsidRDefault="004E398C" w:rsidP="004E398C"/>
    <w:p w14:paraId="53F448F8" w14:textId="77777777" w:rsidR="004E398C" w:rsidRPr="001F2DF3" w:rsidRDefault="004E398C" w:rsidP="004E398C"/>
    <w:p w14:paraId="5DA02650" w14:textId="77777777" w:rsidR="004E398C" w:rsidRPr="001F2DF3" w:rsidRDefault="004E398C" w:rsidP="004E398C"/>
    <w:p w14:paraId="63EAAB32" w14:textId="77777777" w:rsidR="004E398C" w:rsidRPr="001F2DF3" w:rsidRDefault="004E398C" w:rsidP="00F06C9C">
      <w:pPr>
        <w:spacing w:after="0"/>
        <w:rPr>
          <w:sz w:val="16"/>
          <w:szCs w:val="16"/>
        </w:rPr>
      </w:pPr>
    </w:p>
    <w:p w14:paraId="3F425010" w14:textId="77777777" w:rsidR="004E398C" w:rsidRPr="001F2DF3" w:rsidRDefault="00534A4B" w:rsidP="004E398C">
      <w:r w:rsidRPr="001F2DF3">
        <w:rPr>
          <w:noProof/>
        </w:rPr>
        <w:pict w14:anchorId="45A371EA">
          <v:rect id="_x0000_s1089" style="position:absolute;margin-left:.8pt;margin-top:22pt;width:449.25pt;height:119.75pt;z-index:251686912;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" filled="f" strokecolor="#bfbfbf [2412]" strokeweight="1pt">
            <w10:wrap anchorx="margin"/>
          </v:rect>
        </w:pict>
      </w:r>
      <w:r w:rsidR="004E398C" w:rsidRPr="001F2DF3">
        <w:t xml:space="preserve">3.4 If issues around the group dynamic arose, how was this managed? </w:t>
      </w:r>
    </w:p>
    <w:p w14:paraId="6E063D24" w14:textId="77777777" w:rsidR="004E398C" w:rsidRPr="001F2DF3" w:rsidRDefault="004E398C" w:rsidP="004E398C"/>
    <w:p w14:paraId="00648B4A" w14:textId="77777777" w:rsidR="004E398C" w:rsidRPr="001F2DF3" w:rsidRDefault="004E398C" w:rsidP="004E398C"/>
    <w:p w14:paraId="2C403714" w14:textId="77777777" w:rsidR="004E398C" w:rsidRPr="001F2DF3" w:rsidRDefault="004E398C" w:rsidP="004E398C"/>
    <w:p w14:paraId="368DBFA7" w14:textId="77777777" w:rsidR="004E398C" w:rsidRPr="001F2DF3" w:rsidRDefault="004E398C" w:rsidP="004E398C"/>
    <w:p w14:paraId="76FE332B" w14:textId="77777777" w:rsidR="004E398C" w:rsidRPr="001F2DF3" w:rsidRDefault="004E398C" w:rsidP="004E398C">
      <w:r w:rsidRPr="001F2DF3">
        <w:br w:type="page"/>
      </w:r>
    </w:p>
    <w:p w14:paraId="10FE0018" w14:textId="77777777" w:rsidR="004E398C" w:rsidRPr="001F2DF3" w:rsidRDefault="004E398C" w:rsidP="004E398C">
      <w:pPr>
        <w:rPr>
          <w:b/>
          <w:color w:val="C00000"/>
          <w:u w:val="single"/>
        </w:rPr>
      </w:pPr>
      <w:r w:rsidRPr="001F2DF3">
        <w:rPr>
          <w:b/>
          <w:color w:val="C00000"/>
          <w:u w:val="single"/>
        </w:rPr>
        <w:t>Section 4: Facilitation</w:t>
      </w:r>
    </w:p>
    <w:p w14:paraId="7B565BC7" w14:textId="5BDB0FFD" w:rsidR="004E398C" w:rsidRPr="001F2DF3" w:rsidRDefault="004E398C" w:rsidP="004E398C">
      <w:pPr>
        <w:rPr>
          <w:b/>
        </w:rPr>
      </w:pPr>
      <w:r w:rsidRPr="001F2DF3">
        <w:t xml:space="preserve">4.1 Are there any key points to note about the facilitation of the workshop, and whether this influenced how participants engaged with the activities or the responses they provided? </w:t>
      </w:r>
    </w:p>
    <w:p w14:paraId="26021189" w14:textId="77777777" w:rsidR="00F06C9C" w:rsidRPr="001F2DF3" w:rsidRDefault="00534A4B" w:rsidP="004E398C">
      <w:pPr>
        <w:rPr>
          <w:b/>
          <w:u w:val="single"/>
        </w:rPr>
      </w:pPr>
      <w:r w:rsidRPr="001F2DF3">
        <w:rPr>
          <w:noProof/>
        </w:rPr>
        <w:pict w14:anchorId="2A55F740">
          <v:rect id="_x0000_s1090" style="position:absolute;margin-left:.45pt;margin-top:4.85pt;width:449.25pt;height:92pt;z-index:251687936;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" filled="f" strokecolor="#bfbfbf [2412]" strokeweight="1pt">
            <w10:wrap anchorx="margin"/>
          </v:rect>
        </w:pict>
      </w:r>
    </w:p>
    <w:p w14:paraId="745E904D" w14:textId="77777777" w:rsidR="00F06C9C" w:rsidRPr="001F2DF3" w:rsidRDefault="00F06C9C" w:rsidP="004E398C">
      <w:pPr>
        <w:rPr>
          <w:b/>
          <w:u w:val="single"/>
        </w:rPr>
      </w:pPr>
    </w:p>
    <w:p w14:paraId="371415FE" w14:textId="77777777" w:rsidR="00F06C9C" w:rsidRPr="001F2DF3" w:rsidRDefault="00F06C9C" w:rsidP="004E398C">
      <w:pPr>
        <w:rPr>
          <w:b/>
          <w:u w:val="single"/>
        </w:rPr>
      </w:pPr>
    </w:p>
    <w:p w14:paraId="4891A935" w14:textId="77777777" w:rsidR="00F06C9C" w:rsidRPr="001F2DF3" w:rsidRDefault="00F06C9C" w:rsidP="004E398C">
      <w:pPr>
        <w:rPr>
          <w:b/>
          <w:u w:val="single"/>
        </w:rPr>
      </w:pPr>
    </w:p>
    <w:p w14:paraId="07280ADB" w14:textId="77777777" w:rsidR="00F06C9C" w:rsidRPr="001F2DF3" w:rsidRDefault="00F06C9C" w:rsidP="00F06C9C">
      <w:pPr>
        <w:spacing w:after="0"/>
        <w:rPr>
          <w:bCs/>
          <w:sz w:val="16"/>
          <w:szCs w:val="16"/>
        </w:rPr>
      </w:pPr>
    </w:p>
    <w:p w14:paraId="5CBA1151" w14:textId="77777777" w:rsidR="00503C6B" w:rsidRPr="001F2DF3" w:rsidRDefault="00503C6B" w:rsidP="00503C6B">
      <w:pPr>
        <w:spacing w:after="0"/>
        <w:rPr>
          <w:bCs/>
          <w:sz w:val="16"/>
          <w:szCs w:val="16"/>
        </w:rPr>
      </w:pPr>
    </w:p>
    <w:p w14:paraId="4F5B538A" w14:textId="5E3A8C5F" w:rsidR="004E398C" w:rsidRPr="001F2DF3" w:rsidRDefault="004E398C" w:rsidP="004E398C">
      <w:pPr>
        <w:rPr>
          <w:b/>
          <w:u w:val="single"/>
        </w:rPr>
      </w:pPr>
      <w:r w:rsidRPr="001F2DF3">
        <w:rPr>
          <w:b/>
          <w:color w:val="C00000"/>
          <w:u w:val="single"/>
        </w:rPr>
        <w:t>Section 5: Researcher reflections</w:t>
      </w:r>
    </w:p>
    <w:p w14:paraId="7DA0B27D" w14:textId="77777777" w:rsidR="004E398C" w:rsidRPr="001F2DF3" w:rsidRDefault="00534A4B" w:rsidP="004E398C">
      <w:r w:rsidRPr="001F2DF3">
        <w:rPr>
          <w:noProof/>
        </w:rPr>
        <w:pict w14:anchorId="3EFB128A">
          <v:rect id="_x0000_s1091" style="position:absolute;margin-left:.45pt;margin-top:21.7pt;width:449.25pt;height:90.5pt;z-index:251688960;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" filled="f" strokecolor="#bfbfbf [2412]" strokeweight="1pt">
            <w10:wrap anchorx="margin"/>
          </v:rect>
        </w:pict>
      </w:r>
      <w:r w:rsidR="004E398C" w:rsidRPr="001F2DF3">
        <w:t>5.1 What went well within the workshop and why? (i.e. strengths)</w:t>
      </w:r>
    </w:p>
    <w:p w14:paraId="18EC720E" w14:textId="77777777" w:rsidR="004E398C" w:rsidRPr="001F2DF3" w:rsidRDefault="004E398C" w:rsidP="004E398C"/>
    <w:p w14:paraId="41E03450" w14:textId="77777777" w:rsidR="004E398C" w:rsidRPr="001F2DF3" w:rsidRDefault="004E398C" w:rsidP="004E398C"/>
    <w:p w14:paraId="5143C7DD" w14:textId="77777777" w:rsidR="004E398C" w:rsidRPr="001F2DF3" w:rsidRDefault="004E398C" w:rsidP="004E398C"/>
    <w:p w14:paraId="30574B38" w14:textId="77777777" w:rsidR="004E398C" w:rsidRPr="001F2DF3" w:rsidRDefault="004E398C" w:rsidP="004E398C"/>
    <w:p w14:paraId="1FED6655" w14:textId="77777777" w:rsidR="004E398C" w:rsidRPr="001F2DF3" w:rsidRDefault="004E398C" w:rsidP="00503C6B">
      <w:pPr>
        <w:spacing w:after="0"/>
        <w:rPr>
          <w:sz w:val="16"/>
          <w:szCs w:val="16"/>
        </w:rPr>
      </w:pPr>
    </w:p>
    <w:p w14:paraId="2BE46120" w14:textId="77777777" w:rsidR="004E398C" w:rsidRPr="001F2DF3" w:rsidRDefault="004E398C" w:rsidP="004E398C">
      <w:r w:rsidRPr="001F2DF3">
        <w:t>5.2 What didn’t work too well and why? Can this be improved prior to the next workshop? (i.e. weaknesses)</w:t>
      </w:r>
    </w:p>
    <w:p w14:paraId="736ED7AC" w14:textId="77777777" w:rsidR="004E398C" w:rsidRPr="001F2DF3" w:rsidRDefault="00534A4B" w:rsidP="004E398C">
      <w:r w:rsidRPr="001F2DF3">
        <w:rPr>
          <w:noProof/>
        </w:rPr>
        <w:pict w14:anchorId="41030C21">
          <v:rect id="_x0000_s1092" style="position:absolute;margin-left:.45pt;margin-top:-.1pt;width:449.25pt;height:98.95pt;z-index:251689984;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" filled="f" strokecolor="#bfbfbf [2412]" strokeweight="1pt">
            <w10:wrap anchorx="margin"/>
          </v:rect>
        </w:pict>
      </w:r>
    </w:p>
    <w:p w14:paraId="7E54D386" w14:textId="77777777" w:rsidR="004E398C" w:rsidRPr="001F2DF3" w:rsidRDefault="004E398C" w:rsidP="004E398C"/>
    <w:p w14:paraId="1743A734" w14:textId="77777777" w:rsidR="004E398C" w:rsidRPr="001F2DF3" w:rsidRDefault="004E398C" w:rsidP="004E398C"/>
    <w:p w14:paraId="1972428C" w14:textId="77777777" w:rsidR="004E398C" w:rsidRPr="001F2DF3" w:rsidRDefault="004E398C" w:rsidP="004E398C"/>
    <w:p w14:paraId="4F6FA15E" w14:textId="77777777" w:rsidR="004E398C" w:rsidRPr="001F2DF3" w:rsidRDefault="004E398C" w:rsidP="004E398C"/>
    <w:p w14:paraId="5A5CBE90" w14:textId="63B79055" w:rsidR="004E398C" w:rsidRPr="001F2DF3" w:rsidRDefault="004E398C" w:rsidP="00503C6B">
      <w:r w:rsidRPr="001F2DF3">
        <w:t>5.3 Any other salient points of the workshop?</w:t>
      </w:r>
    </w:p>
    <w:p w14:paraId="3307926C" w14:textId="1428F123" w:rsidR="004E398C" w:rsidRPr="001F2DF3" w:rsidRDefault="00534A4B" w:rsidP="004E398C">
      <w:r w:rsidRPr="001F2DF3">
        <w:rPr>
          <w:noProof/>
        </w:rPr>
        <w:pict w14:anchorId="2CF51938">
          <v:rect id="_x0000_s1093" style="position:absolute;margin-left:.45pt;margin-top:3.55pt;width:449.25pt;height:100.4pt;z-index:251691008;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" filled="f" strokecolor="#bfbfbf [2412]" strokeweight="1pt">
            <w10:wrap anchorx="margin"/>
          </v:rect>
        </w:pict>
      </w:r>
    </w:p>
    <w:p w14:paraId="44891998" w14:textId="77777777" w:rsidR="004E398C" w:rsidRPr="001F2DF3" w:rsidRDefault="004E398C" w:rsidP="004E398C"/>
    <w:p w14:paraId="5AA7A652" w14:textId="77777777" w:rsidR="004E398C" w:rsidRPr="001F2DF3" w:rsidRDefault="004E398C" w:rsidP="004E398C"/>
    <w:p w14:paraId="6CA48A47" w14:textId="77777777" w:rsidR="004E398C" w:rsidRPr="001F2DF3" w:rsidRDefault="004E398C" w:rsidP="004E398C"/>
    <w:p w14:paraId="7F59B49C" w14:textId="77777777" w:rsidR="004E398C" w:rsidRPr="001F2DF3" w:rsidRDefault="004E398C" w:rsidP="004E398C"/>
    <w:p w14:paraId="3374E6C8" w14:textId="27522B1C" w:rsidR="00E60AA3" w:rsidRPr="0087085D" w:rsidRDefault="00534A4B" w:rsidP="00E60AA3">
      <w:r w:rsidRPr="001F2DF3">
        <w:rPr>
          <w:noProof/>
        </w:rPr>
        <w:pict w14:anchorId="51D53AE8">
          <v:rect id="_x0000_s1094" style="position:absolute;margin-left:-.5pt;margin-top:32pt;width:449.25pt;height:94.5pt;z-index:251692032;visibility:visible;mso-wrap-style:square;mso-width-percent:0;mso-wrap-distance-left:9pt;mso-wrap-distance-top:0;mso-wrap-distance-right:9pt;mso-wrap-distance-bottom:0;mso-position-horizontal-relative:margin;mso-position-vertical-relative:text;mso-width-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" filled="f" strokecolor="#bfbfbf [2412]" strokeweight="1pt">
            <w10:wrap anchorx="margin"/>
          </v:rect>
        </w:pict>
      </w:r>
      <w:r w:rsidR="004E398C" w:rsidRPr="001F2DF3">
        <w:t>5.4 Did the presence of the research team have an impact on the workshop? If so, what impact or influence do you think you had?</w:t>
      </w:r>
      <w:bookmarkStart w:id="1" w:name="_GoBack"/>
      <w:bookmarkEnd w:id="1"/>
      <w:r w:rsidR="004E398C">
        <w:t xml:space="preserve"> </w:t>
      </w:r>
      <w:r w:rsidR="00503C6B">
        <w:t xml:space="preserve"> </w:t>
      </w:r>
    </w:p>
    <w:p w14:paraId="26C6484C" w14:textId="77777777" w:rsidR="00E60AA3" w:rsidRDefault="00E60AA3" w:rsidP="00E60AA3">
      <w:pPr>
        <w:rPr>
          <w:b/>
          <w:u w:val="single"/>
        </w:rPr>
      </w:pPr>
    </w:p>
    <w:p w14:paraId="2A9BFB24" w14:textId="77777777" w:rsidR="00CC27B8" w:rsidRDefault="00CC27B8" w:rsidP="00CC27B8"/>
    <w:p w14:paraId="2581C9A6" w14:textId="1AC85A0D" w:rsidR="00CC27B8" w:rsidRDefault="00CC27B8" w:rsidP="00CC27B8"/>
    <w:p w14:paraId="516F6554" w14:textId="77777777" w:rsidR="006207F2" w:rsidRDefault="006207F2" w:rsidP="006207F2">
      <w:pPr>
        <w:rPr>
          <w:lang w:val="en-GB"/>
        </w:rPr>
      </w:pPr>
    </w:p>
    <w:sectPr w:rsidR="006207F2" w:rsidSect="00B33C3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C2EDFE" w14:textId="77777777" w:rsidR="00534A4B" w:rsidRDefault="00534A4B" w:rsidP="00716A9B">
      <w:pPr>
        <w:spacing w:after="0" w:line="240" w:lineRule="auto"/>
      </w:pPr>
      <w:r>
        <w:separator/>
      </w:r>
    </w:p>
  </w:endnote>
  <w:endnote w:type="continuationSeparator" w:id="0">
    <w:p w14:paraId="447CE1CC" w14:textId="77777777" w:rsidR="00534A4B" w:rsidRDefault="00534A4B" w:rsidP="00716A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FA8482" w14:textId="0B2555F6" w:rsidR="00AE5F13" w:rsidRDefault="00AE5F13">
    <w:pPr>
      <w:pStyle w:val="Footer"/>
      <w:jc w:val="right"/>
    </w:pPr>
  </w:p>
  <w:p w14:paraId="4ABA4FBC" w14:textId="77777777" w:rsidR="00AE5F13" w:rsidRDefault="00AE5F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D145E9" w14:textId="77777777" w:rsidR="00534A4B" w:rsidRDefault="00534A4B" w:rsidP="00716A9B">
      <w:pPr>
        <w:spacing w:after="0" w:line="240" w:lineRule="auto"/>
      </w:pPr>
      <w:r>
        <w:separator/>
      </w:r>
    </w:p>
  </w:footnote>
  <w:footnote w:type="continuationSeparator" w:id="0">
    <w:p w14:paraId="03BFDA75" w14:textId="77777777" w:rsidR="00534A4B" w:rsidRDefault="00534A4B" w:rsidP="00716A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A03CE"/>
    <w:multiLevelType w:val="hybridMultilevel"/>
    <w:tmpl w:val="2BE2CA9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146922B7"/>
    <w:multiLevelType w:val="hybridMultilevel"/>
    <w:tmpl w:val="E57A26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1C7E5F"/>
    <w:multiLevelType w:val="hybridMultilevel"/>
    <w:tmpl w:val="1A70C2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AF7241B"/>
    <w:multiLevelType w:val="hybridMultilevel"/>
    <w:tmpl w:val="C29EC7AE"/>
    <w:lvl w:ilvl="0" w:tplc="282A1E32">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CFC210A"/>
    <w:multiLevelType w:val="hybridMultilevel"/>
    <w:tmpl w:val="55E6E38C"/>
    <w:lvl w:ilvl="0" w:tplc="0408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D447586"/>
    <w:multiLevelType w:val="hybridMultilevel"/>
    <w:tmpl w:val="1A70C2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AB4EB4"/>
    <w:multiLevelType w:val="multilevel"/>
    <w:tmpl w:val="B254B1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cstheme="minorBidi" w:hint="default"/>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800" w:hanging="144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1800" w:hanging="1440"/>
      </w:pPr>
      <w:rPr>
        <w:rFonts w:cstheme="minorBidi" w:hint="default"/>
      </w:rPr>
    </w:lvl>
  </w:abstractNum>
  <w:abstractNum w:abstractNumId="7" w15:restartNumberingAfterBreak="0">
    <w:nsid w:val="20633850"/>
    <w:multiLevelType w:val="hybridMultilevel"/>
    <w:tmpl w:val="B63250B6"/>
    <w:lvl w:ilvl="0" w:tplc="04090001">
      <w:start w:val="1"/>
      <w:numFmt w:val="bullet"/>
      <w:lvlText w:val=""/>
      <w:lvlJc w:val="left"/>
      <w:pPr>
        <w:ind w:left="1440" w:hanging="360"/>
      </w:pPr>
      <w:rPr>
        <w:rFonts w:ascii="Symbol" w:hAnsi="Symbol" w:hint="default"/>
      </w:rPr>
    </w:lvl>
    <w:lvl w:ilvl="1" w:tplc="04080001">
      <w:start w:val="1"/>
      <w:numFmt w:val="bullet"/>
      <w:lvlText w:val=""/>
      <w:lvlJc w:val="left"/>
      <w:pPr>
        <w:ind w:left="2160" w:hanging="360"/>
      </w:pPr>
      <w:rPr>
        <w:rFonts w:ascii="Symbol" w:hAnsi="Symbol"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2E86A17"/>
    <w:multiLevelType w:val="hybridMultilevel"/>
    <w:tmpl w:val="C232A4A0"/>
    <w:lvl w:ilvl="0" w:tplc="2286D79A">
      <w:start w:val="3"/>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0B4056"/>
    <w:multiLevelType w:val="hybridMultilevel"/>
    <w:tmpl w:val="B2A88F64"/>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0" w15:restartNumberingAfterBreak="0">
    <w:nsid w:val="2B5E62CD"/>
    <w:multiLevelType w:val="hybridMultilevel"/>
    <w:tmpl w:val="483C8184"/>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E146C2E"/>
    <w:multiLevelType w:val="hybridMultilevel"/>
    <w:tmpl w:val="C906696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210470C"/>
    <w:multiLevelType w:val="hybridMultilevel"/>
    <w:tmpl w:val="9000C4FC"/>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325F16E3"/>
    <w:multiLevelType w:val="hybridMultilevel"/>
    <w:tmpl w:val="1A70C2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4D4740A"/>
    <w:multiLevelType w:val="hybridMultilevel"/>
    <w:tmpl w:val="F01CEB5C"/>
    <w:lvl w:ilvl="0" w:tplc="04080001">
      <w:start w:val="1"/>
      <w:numFmt w:val="bullet"/>
      <w:lvlText w:val=""/>
      <w:lvlJc w:val="left"/>
      <w:pPr>
        <w:ind w:left="1536" w:hanging="360"/>
      </w:pPr>
      <w:rPr>
        <w:rFonts w:ascii="Symbol" w:hAnsi="Symbol" w:hint="default"/>
      </w:rPr>
    </w:lvl>
    <w:lvl w:ilvl="1" w:tplc="04090003" w:tentative="1">
      <w:start w:val="1"/>
      <w:numFmt w:val="bullet"/>
      <w:lvlText w:val="o"/>
      <w:lvlJc w:val="left"/>
      <w:pPr>
        <w:ind w:left="2256" w:hanging="360"/>
      </w:pPr>
      <w:rPr>
        <w:rFonts w:ascii="Courier New" w:hAnsi="Courier New" w:cs="Courier New" w:hint="default"/>
      </w:rPr>
    </w:lvl>
    <w:lvl w:ilvl="2" w:tplc="04090005" w:tentative="1">
      <w:start w:val="1"/>
      <w:numFmt w:val="bullet"/>
      <w:lvlText w:val=""/>
      <w:lvlJc w:val="left"/>
      <w:pPr>
        <w:ind w:left="2976" w:hanging="360"/>
      </w:pPr>
      <w:rPr>
        <w:rFonts w:ascii="Wingdings" w:hAnsi="Wingdings" w:hint="default"/>
      </w:rPr>
    </w:lvl>
    <w:lvl w:ilvl="3" w:tplc="04090001" w:tentative="1">
      <w:start w:val="1"/>
      <w:numFmt w:val="bullet"/>
      <w:lvlText w:val=""/>
      <w:lvlJc w:val="left"/>
      <w:pPr>
        <w:ind w:left="3696" w:hanging="360"/>
      </w:pPr>
      <w:rPr>
        <w:rFonts w:ascii="Symbol" w:hAnsi="Symbol" w:hint="default"/>
      </w:rPr>
    </w:lvl>
    <w:lvl w:ilvl="4" w:tplc="04090003" w:tentative="1">
      <w:start w:val="1"/>
      <w:numFmt w:val="bullet"/>
      <w:lvlText w:val="o"/>
      <w:lvlJc w:val="left"/>
      <w:pPr>
        <w:ind w:left="4416" w:hanging="360"/>
      </w:pPr>
      <w:rPr>
        <w:rFonts w:ascii="Courier New" w:hAnsi="Courier New" w:cs="Courier New" w:hint="default"/>
      </w:rPr>
    </w:lvl>
    <w:lvl w:ilvl="5" w:tplc="04090005" w:tentative="1">
      <w:start w:val="1"/>
      <w:numFmt w:val="bullet"/>
      <w:lvlText w:val=""/>
      <w:lvlJc w:val="left"/>
      <w:pPr>
        <w:ind w:left="5136" w:hanging="360"/>
      </w:pPr>
      <w:rPr>
        <w:rFonts w:ascii="Wingdings" w:hAnsi="Wingdings" w:hint="default"/>
      </w:rPr>
    </w:lvl>
    <w:lvl w:ilvl="6" w:tplc="04090001" w:tentative="1">
      <w:start w:val="1"/>
      <w:numFmt w:val="bullet"/>
      <w:lvlText w:val=""/>
      <w:lvlJc w:val="left"/>
      <w:pPr>
        <w:ind w:left="5856" w:hanging="360"/>
      </w:pPr>
      <w:rPr>
        <w:rFonts w:ascii="Symbol" w:hAnsi="Symbol" w:hint="default"/>
      </w:rPr>
    </w:lvl>
    <w:lvl w:ilvl="7" w:tplc="04090003" w:tentative="1">
      <w:start w:val="1"/>
      <w:numFmt w:val="bullet"/>
      <w:lvlText w:val="o"/>
      <w:lvlJc w:val="left"/>
      <w:pPr>
        <w:ind w:left="6576" w:hanging="360"/>
      </w:pPr>
      <w:rPr>
        <w:rFonts w:ascii="Courier New" w:hAnsi="Courier New" w:cs="Courier New" w:hint="default"/>
      </w:rPr>
    </w:lvl>
    <w:lvl w:ilvl="8" w:tplc="04090005" w:tentative="1">
      <w:start w:val="1"/>
      <w:numFmt w:val="bullet"/>
      <w:lvlText w:val=""/>
      <w:lvlJc w:val="left"/>
      <w:pPr>
        <w:ind w:left="7296" w:hanging="360"/>
      </w:pPr>
      <w:rPr>
        <w:rFonts w:ascii="Wingdings" w:hAnsi="Wingdings" w:hint="default"/>
      </w:rPr>
    </w:lvl>
  </w:abstractNum>
  <w:abstractNum w:abstractNumId="15" w15:restartNumberingAfterBreak="0">
    <w:nsid w:val="3FD47553"/>
    <w:multiLevelType w:val="hybridMultilevel"/>
    <w:tmpl w:val="A9CC883A"/>
    <w:lvl w:ilvl="0" w:tplc="BA9A4DE4">
      <w:start w:val="1"/>
      <w:numFmt w:val="decimal"/>
      <w:lvlText w:val="%1."/>
      <w:lvlJc w:val="left"/>
      <w:pPr>
        <w:ind w:left="927"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537662"/>
    <w:multiLevelType w:val="hybridMultilevel"/>
    <w:tmpl w:val="D01A2B58"/>
    <w:lvl w:ilvl="0" w:tplc="0408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7" w15:restartNumberingAfterBreak="0">
    <w:nsid w:val="42F9176B"/>
    <w:multiLevelType w:val="hybridMultilevel"/>
    <w:tmpl w:val="8DE2AAF0"/>
    <w:lvl w:ilvl="0" w:tplc="5C20AAEA">
      <w:start w:val="1"/>
      <w:numFmt w:val="decimal"/>
      <w:lvlText w:val="%1."/>
      <w:lvlJc w:val="left"/>
      <w:pPr>
        <w:ind w:left="720" w:hanging="360"/>
      </w:pPr>
      <w:rPr>
        <w:b/>
        <w:bCs/>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8" w15:restartNumberingAfterBreak="0">
    <w:nsid w:val="50EA5F3E"/>
    <w:multiLevelType w:val="hybridMultilevel"/>
    <w:tmpl w:val="49B8A326"/>
    <w:lvl w:ilvl="0" w:tplc="04090003">
      <w:start w:val="1"/>
      <w:numFmt w:val="bullet"/>
      <w:lvlText w:val="o"/>
      <w:lvlJc w:val="left"/>
      <w:pPr>
        <w:ind w:left="2136" w:hanging="360"/>
      </w:pPr>
      <w:rPr>
        <w:rFonts w:ascii="Courier New" w:hAnsi="Courier New" w:cs="Courier New"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19" w15:restartNumberingAfterBreak="0">
    <w:nsid w:val="5A291967"/>
    <w:multiLevelType w:val="hybridMultilevel"/>
    <w:tmpl w:val="A0127C78"/>
    <w:lvl w:ilvl="0" w:tplc="04090003">
      <w:start w:val="1"/>
      <w:numFmt w:val="bullet"/>
      <w:lvlText w:val="o"/>
      <w:lvlJc w:val="left"/>
      <w:pPr>
        <w:ind w:left="2604" w:hanging="360"/>
      </w:pPr>
      <w:rPr>
        <w:rFonts w:ascii="Courier New" w:hAnsi="Courier New" w:cs="Courier New" w:hint="default"/>
      </w:rPr>
    </w:lvl>
    <w:lvl w:ilvl="1" w:tplc="04090003" w:tentative="1">
      <w:start w:val="1"/>
      <w:numFmt w:val="bullet"/>
      <w:lvlText w:val="o"/>
      <w:lvlJc w:val="left"/>
      <w:pPr>
        <w:ind w:left="3324" w:hanging="360"/>
      </w:pPr>
      <w:rPr>
        <w:rFonts w:ascii="Courier New" w:hAnsi="Courier New" w:cs="Courier New" w:hint="default"/>
      </w:rPr>
    </w:lvl>
    <w:lvl w:ilvl="2" w:tplc="04090005" w:tentative="1">
      <w:start w:val="1"/>
      <w:numFmt w:val="bullet"/>
      <w:lvlText w:val=""/>
      <w:lvlJc w:val="left"/>
      <w:pPr>
        <w:ind w:left="4044" w:hanging="360"/>
      </w:pPr>
      <w:rPr>
        <w:rFonts w:ascii="Wingdings" w:hAnsi="Wingdings" w:hint="default"/>
      </w:rPr>
    </w:lvl>
    <w:lvl w:ilvl="3" w:tplc="04090001" w:tentative="1">
      <w:start w:val="1"/>
      <w:numFmt w:val="bullet"/>
      <w:lvlText w:val=""/>
      <w:lvlJc w:val="left"/>
      <w:pPr>
        <w:ind w:left="4764" w:hanging="360"/>
      </w:pPr>
      <w:rPr>
        <w:rFonts w:ascii="Symbol" w:hAnsi="Symbol" w:hint="default"/>
      </w:rPr>
    </w:lvl>
    <w:lvl w:ilvl="4" w:tplc="04090003" w:tentative="1">
      <w:start w:val="1"/>
      <w:numFmt w:val="bullet"/>
      <w:lvlText w:val="o"/>
      <w:lvlJc w:val="left"/>
      <w:pPr>
        <w:ind w:left="5484" w:hanging="360"/>
      </w:pPr>
      <w:rPr>
        <w:rFonts w:ascii="Courier New" w:hAnsi="Courier New" w:cs="Courier New" w:hint="default"/>
      </w:rPr>
    </w:lvl>
    <w:lvl w:ilvl="5" w:tplc="04090005" w:tentative="1">
      <w:start w:val="1"/>
      <w:numFmt w:val="bullet"/>
      <w:lvlText w:val=""/>
      <w:lvlJc w:val="left"/>
      <w:pPr>
        <w:ind w:left="6204" w:hanging="360"/>
      </w:pPr>
      <w:rPr>
        <w:rFonts w:ascii="Wingdings" w:hAnsi="Wingdings" w:hint="default"/>
      </w:rPr>
    </w:lvl>
    <w:lvl w:ilvl="6" w:tplc="04090001" w:tentative="1">
      <w:start w:val="1"/>
      <w:numFmt w:val="bullet"/>
      <w:lvlText w:val=""/>
      <w:lvlJc w:val="left"/>
      <w:pPr>
        <w:ind w:left="6924" w:hanging="360"/>
      </w:pPr>
      <w:rPr>
        <w:rFonts w:ascii="Symbol" w:hAnsi="Symbol" w:hint="default"/>
      </w:rPr>
    </w:lvl>
    <w:lvl w:ilvl="7" w:tplc="04090003" w:tentative="1">
      <w:start w:val="1"/>
      <w:numFmt w:val="bullet"/>
      <w:lvlText w:val="o"/>
      <w:lvlJc w:val="left"/>
      <w:pPr>
        <w:ind w:left="7644" w:hanging="360"/>
      </w:pPr>
      <w:rPr>
        <w:rFonts w:ascii="Courier New" w:hAnsi="Courier New" w:cs="Courier New" w:hint="default"/>
      </w:rPr>
    </w:lvl>
    <w:lvl w:ilvl="8" w:tplc="04090005" w:tentative="1">
      <w:start w:val="1"/>
      <w:numFmt w:val="bullet"/>
      <w:lvlText w:val=""/>
      <w:lvlJc w:val="left"/>
      <w:pPr>
        <w:ind w:left="8364" w:hanging="360"/>
      </w:pPr>
      <w:rPr>
        <w:rFonts w:ascii="Wingdings" w:hAnsi="Wingdings" w:hint="default"/>
      </w:rPr>
    </w:lvl>
  </w:abstractNum>
  <w:abstractNum w:abstractNumId="20" w15:restartNumberingAfterBreak="0">
    <w:nsid w:val="5A425C08"/>
    <w:multiLevelType w:val="hybridMultilevel"/>
    <w:tmpl w:val="1A70C2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5763C49"/>
    <w:multiLevelType w:val="hybridMultilevel"/>
    <w:tmpl w:val="B544A59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6A62E75"/>
    <w:multiLevelType w:val="hybridMultilevel"/>
    <w:tmpl w:val="E6F62CEC"/>
    <w:lvl w:ilvl="0" w:tplc="0408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15:restartNumberingAfterBreak="0">
    <w:nsid w:val="66EF2863"/>
    <w:multiLevelType w:val="hybridMultilevel"/>
    <w:tmpl w:val="0FA8F472"/>
    <w:lvl w:ilvl="0" w:tplc="04090001">
      <w:start w:val="1"/>
      <w:numFmt w:val="bullet"/>
      <w:lvlText w:val=""/>
      <w:lvlJc w:val="left"/>
      <w:pPr>
        <w:ind w:left="1416" w:hanging="360"/>
      </w:pPr>
      <w:rPr>
        <w:rFonts w:ascii="Symbol" w:hAnsi="Symbol" w:hint="default"/>
      </w:rPr>
    </w:lvl>
    <w:lvl w:ilvl="1" w:tplc="04090003">
      <w:start w:val="1"/>
      <w:numFmt w:val="bullet"/>
      <w:lvlText w:val="o"/>
      <w:lvlJc w:val="left"/>
      <w:pPr>
        <w:ind w:left="2136" w:hanging="360"/>
      </w:pPr>
      <w:rPr>
        <w:rFonts w:ascii="Courier New" w:hAnsi="Courier New" w:cs="Courier New" w:hint="default"/>
      </w:rPr>
    </w:lvl>
    <w:lvl w:ilvl="2" w:tplc="04090005" w:tentative="1">
      <w:start w:val="1"/>
      <w:numFmt w:val="bullet"/>
      <w:lvlText w:val=""/>
      <w:lvlJc w:val="left"/>
      <w:pPr>
        <w:ind w:left="2856" w:hanging="360"/>
      </w:pPr>
      <w:rPr>
        <w:rFonts w:ascii="Wingdings" w:hAnsi="Wingdings" w:hint="default"/>
      </w:rPr>
    </w:lvl>
    <w:lvl w:ilvl="3" w:tplc="04090001" w:tentative="1">
      <w:start w:val="1"/>
      <w:numFmt w:val="bullet"/>
      <w:lvlText w:val=""/>
      <w:lvlJc w:val="left"/>
      <w:pPr>
        <w:ind w:left="3576" w:hanging="360"/>
      </w:pPr>
      <w:rPr>
        <w:rFonts w:ascii="Symbol" w:hAnsi="Symbol" w:hint="default"/>
      </w:rPr>
    </w:lvl>
    <w:lvl w:ilvl="4" w:tplc="04090003" w:tentative="1">
      <w:start w:val="1"/>
      <w:numFmt w:val="bullet"/>
      <w:lvlText w:val="o"/>
      <w:lvlJc w:val="left"/>
      <w:pPr>
        <w:ind w:left="4296" w:hanging="360"/>
      </w:pPr>
      <w:rPr>
        <w:rFonts w:ascii="Courier New" w:hAnsi="Courier New" w:cs="Courier New" w:hint="default"/>
      </w:rPr>
    </w:lvl>
    <w:lvl w:ilvl="5" w:tplc="04090005" w:tentative="1">
      <w:start w:val="1"/>
      <w:numFmt w:val="bullet"/>
      <w:lvlText w:val=""/>
      <w:lvlJc w:val="left"/>
      <w:pPr>
        <w:ind w:left="5016" w:hanging="360"/>
      </w:pPr>
      <w:rPr>
        <w:rFonts w:ascii="Wingdings" w:hAnsi="Wingdings" w:hint="default"/>
      </w:rPr>
    </w:lvl>
    <w:lvl w:ilvl="6" w:tplc="04090001" w:tentative="1">
      <w:start w:val="1"/>
      <w:numFmt w:val="bullet"/>
      <w:lvlText w:val=""/>
      <w:lvlJc w:val="left"/>
      <w:pPr>
        <w:ind w:left="5736" w:hanging="360"/>
      </w:pPr>
      <w:rPr>
        <w:rFonts w:ascii="Symbol" w:hAnsi="Symbol" w:hint="default"/>
      </w:rPr>
    </w:lvl>
    <w:lvl w:ilvl="7" w:tplc="04090003" w:tentative="1">
      <w:start w:val="1"/>
      <w:numFmt w:val="bullet"/>
      <w:lvlText w:val="o"/>
      <w:lvlJc w:val="left"/>
      <w:pPr>
        <w:ind w:left="6456" w:hanging="360"/>
      </w:pPr>
      <w:rPr>
        <w:rFonts w:ascii="Courier New" w:hAnsi="Courier New" w:cs="Courier New" w:hint="default"/>
      </w:rPr>
    </w:lvl>
    <w:lvl w:ilvl="8" w:tplc="04090005" w:tentative="1">
      <w:start w:val="1"/>
      <w:numFmt w:val="bullet"/>
      <w:lvlText w:val=""/>
      <w:lvlJc w:val="left"/>
      <w:pPr>
        <w:ind w:left="7176" w:hanging="360"/>
      </w:pPr>
      <w:rPr>
        <w:rFonts w:ascii="Wingdings" w:hAnsi="Wingdings" w:hint="default"/>
      </w:rPr>
    </w:lvl>
  </w:abstractNum>
  <w:abstractNum w:abstractNumId="24" w15:restartNumberingAfterBreak="0">
    <w:nsid w:val="679E5C18"/>
    <w:multiLevelType w:val="hybridMultilevel"/>
    <w:tmpl w:val="836C344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5" w15:restartNumberingAfterBreak="0">
    <w:nsid w:val="70513553"/>
    <w:multiLevelType w:val="hybridMultilevel"/>
    <w:tmpl w:val="D4624A7C"/>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6" w15:restartNumberingAfterBreak="0">
    <w:nsid w:val="7552109D"/>
    <w:multiLevelType w:val="hybridMultilevel"/>
    <w:tmpl w:val="FA7E66F4"/>
    <w:lvl w:ilvl="0" w:tplc="C8B44252">
      <w:start w:val="1"/>
      <w:numFmt w:val="decimal"/>
      <w:lvlText w:val="%1."/>
      <w:lvlJc w:val="left"/>
      <w:pPr>
        <w:ind w:left="927" w:hanging="360"/>
      </w:pPr>
      <w:rPr>
        <w:rFonts w:hint="default"/>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A032244"/>
    <w:multiLevelType w:val="hybridMultilevel"/>
    <w:tmpl w:val="1DC46D5A"/>
    <w:lvl w:ilvl="0" w:tplc="0408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7"/>
  </w:num>
  <w:num w:numId="3">
    <w:abstractNumId w:val="11"/>
  </w:num>
  <w:num w:numId="4">
    <w:abstractNumId w:val="0"/>
  </w:num>
  <w:num w:numId="5">
    <w:abstractNumId w:val="25"/>
  </w:num>
  <w:num w:numId="6">
    <w:abstractNumId w:val="24"/>
  </w:num>
  <w:num w:numId="7">
    <w:abstractNumId w:val="9"/>
  </w:num>
  <w:num w:numId="8">
    <w:abstractNumId w:val="23"/>
  </w:num>
  <w:num w:numId="9">
    <w:abstractNumId w:val="19"/>
  </w:num>
  <w:num w:numId="10">
    <w:abstractNumId w:val="14"/>
  </w:num>
  <w:num w:numId="11">
    <w:abstractNumId w:val="18"/>
  </w:num>
  <w:num w:numId="12">
    <w:abstractNumId w:val="4"/>
  </w:num>
  <w:num w:numId="13">
    <w:abstractNumId w:val="16"/>
  </w:num>
  <w:num w:numId="14">
    <w:abstractNumId w:val="22"/>
  </w:num>
  <w:num w:numId="15">
    <w:abstractNumId w:val="10"/>
  </w:num>
  <w:num w:numId="16">
    <w:abstractNumId w:val="21"/>
  </w:num>
  <w:num w:numId="17">
    <w:abstractNumId w:val="27"/>
  </w:num>
  <w:num w:numId="18">
    <w:abstractNumId w:val="12"/>
  </w:num>
  <w:num w:numId="19">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26"/>
  </w:num>
  <w:num w:numId="21">
    <w:abstractNumId w:val="1"/>
  </w:num>
  <w:num w:numId="22">
    <w:abstractNumId w:val="3"/>
  </w:num>
  <w:num w:numId="23">
    <w:abstractNumId w:val="15"/>
  </w:num>
  <w:num w:numId="24">
    <w:abstractNumId w:val="8"/>
  </w:num>
  <w:num w:numId="25">
    <w:abstractNumId w:val="5"/>
  </w:num>
  <w:num w:numId="26">
    <w:abstractNumId w:val="20"/>
  </w:num>
  <w:num w:numId="27">
    <w:abstractNumId w:val="2"/>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854C79"/>
    <w:rsid w:val="00002023"/>
    <w:rsid w:val="00014EDF"/>
    <w:rsid w:val="00015B78"/>
    <w:rsid w:val="00017D8F"/>
    <w:rsid w:val="00024ED0"/>
    <w:rsid w:val="000273F4"/>
    <w:rsid w:val="000326A1"/>
    <w:rsid w:val="00032C9D"/>
    <w:rsid w:val="000337DF"/>
    <w:rsid w:val="00033C4D"/>
    <w:rsid w:val="00036E27"/>
    <w:rsid w:val="00041109"/>
    <w:rsid w:val="00044C73"/>
    <w:rsid w:val="000470BA"/>
    <w:rsid w:val="0004716C"/>
    <w:rsid w:val="0005014D"/>
    <w:rsid w:val="0005775D"/>
    <w:rsid w:val="00062D49"/>
    <w:rsid w:val="00063E95"/>
    <w:rsid w:val="00063EB4"/>
    <w:rsid w:val="00064F21"/>
    <w:rsid w:val="00071494"/>
    <w:rsid w:val="00071557"/>
    <w:rsid w:val="0007244D"/>
    <w:rsid w:val="000737D3"/>
    <w:rsid w:val="00074169"/>
    <w:rsid w:val="00081B0C"/>
    <w:rsid w:val="00082EE6"/>
    <w:rsid w:val="0008610F"/>
    <w:rsid w:val="00087041"/>
    <w:rsid w:val="00091618"/>
    <w:rsid w:val="000961E8"/>
    <w:rsid w:val="000966C5"/>
    <w:rsid w:val="000A08C9"/>
    <w:rsid w:val="000A137C"/>
    <w:rsid w:val="000A4A10"/>
    <w:rsid w:val="000B23FD"/>
    <w:rsid w:val="000B4214"/>
    <w:rsid w:val="000B4DD8"/>
    <w:rsid w:val="000C3196"/>
    <w:rsid w:val="000D0262"/>
    <w:rsid w:val="000D37FD"/>
    <w:rsid w:val="000D4972"/>
    <w:rsid w:val="000E3D1C"/>
    <w:rsid w:val="000E5F39"/>
    <w:rsid w:val="000E7CD3"/>
    <w:rsid w:val="000F3597"/>
    <w:rsid w:val="000F5E03"/>
    <w:rsid w:val="00100208"/>
    <w:rsid w:val="001040CF"/>
    <w:rsid w:val="0011022A"/>
    <w:rsid w:val="00115FA7"/>
    <w:rsid w:val="001175BB"/>
    <w:rsid w:val="00120B0F"/>
    <w:rsid w:val="00120F27"/>
    <w:rsid w:val="00125A9D"/>
    <w:rsid w:val="0013119A"/>
    <w:rsid w:val="00133694"/>
    <w:rsid w:val="00135192"/>
    <w:rsid w:val="00137A7F"/>
    <w:rsid w:val="0014062B"/>
    <w:rsid w:val="00140C8A"/>
    <w:rsid w:val="0014144A"/>
    <w:rsid w:val="0014177B"/>
    <w:rsid w:val="00141B10"/>
    <w:rsid w:val="001430EB"/>
    <w:rsid w:val="001460CA"/>
    <w:rsid w:val="0014677A"/>
    <w:rsid w:val="001516FA"/>
    <w:rsid w:val="00152C30"/>
    <w:rsid w:val="0015770F"/>
    <w:rsid w:val="001608BA"/>
    <w:rsid w:val="0016119B"/>
    <w:rsid w:val="00161750"/>
    <w:rsid w:val="00163664"/>
    <w:rsid w:val="00164A98"/>
    <w:rsid w:val="00170CBB"/>
    <w:rsid w:val="00172AA2"/>
    <w:rsid w:val="00172C02"/>
    <w:rsid w:val="00174BBB"/>
    <w:rsid w:val="00175437"/>
    <w:rsid w:val="0017769C"/>
    <w:rsid w:val="001816D6"/>
    <w:rsid w:val="00185C1C"/>
    <w:rsid w:val="00186762"/>
    <w:rsid w:val="00190D83"/>
    <w:rsid w:val="00191908"/>
    <w:rsid w:val="001B1C31"/>
    <w:rsid w:val="001B5E3B"/>
    <w:rsid w:val="001C36D5"/>
    <w:rsid w:val="001C4798"/>
    <w:rsid w:val="001D002D"/>
    <w:rsid w:val="001D7C5B"/>
    <w:rsid w:val="001F2DF3"/>
    <w:rsid w:val="001F4A20"/>
    <w:rsid w:val="001F71CE"/>
    <w:rsid w:val="00202080"/>
    <w:rsid w:val="0020211E"/>
    <w:rsid w:val="002039B1"/>
    <w:rsid w:val="00205FF8"/>
    <w:rsid w:val="00206F32"/>
    <w:rsid w:val="00211567"/>
    <w:rsid w:val="00213213"/>
    <w:rsid w:val="0021327F"/>
    <w:rsid w:val="002148E5"/>
    <w:rsid w:val="00214F3B"/>
    <w:rsid w:val="00215939"/>
    <w:rsid w:val="00215FF1"/>
    <w:rsid w:val="00217211"/>
    <w:rsid w:val="002239A1"/>
    <w:rsid w:val="00223E38"/>
    <w:rsid w:val="00224E5A"/>
    <w:rsid w:val="0022621C"/>
    <w:rsid w:val="0022622F"/>
    <w:rsid w:val="00227CE7"/>
    <w:rsid w:val="00230BA3"/>
    <w:rsid w:val="00231F23"/>
    <w:rsid w:val="00232731"/>
    <w:rsid w:val="00235C23"/>
    <w:rsid w:val="00235DA1"/>
    <w:rsid w:val="00237A97"/>
    <w:rsid w:val="002426B5"/>
    <w:rsid w:val="00244F41"/>
    <w:rsid w:val="00246BCE"/>
    <w:rsid w:val="00246CB5"/>
    <w:rsid w:val="002506D2"/>
    <w:rsid w:val="002605B1"/>
    <w:rsid w:val="0026244D"/>
    <w:rsid w:val="002668AA"/>
    <w:rsid w:val="00266947"/>
    <w:rsid w:val="00270653"/>
    <w:rsid w:val="00274FCA"/>
    <w:rsid w:val="00276BBC"/>
    <w:rsid w:val="00277655"/>
    <w:rsid w:val="002852A7"/>
    <w:rsid w:val="00286581"/>
    <w:rsid w:val="002965E0"/>
    <w:rsid w:val="002A0D81"/>
    <w:rsid w:val="002A1058"/>
    <w:rsid w:val="002A3E47"/>
    <w:rsid w:val="002A7FD6"/>
    <w:rsid w:val="002B0589"/>
    <w:rsid w:val="002B12C7"/>
    <w:rsid w:val="002B2843"/>
    <w:rsid w:val="002B492C"/>
    <w:rsid w:val="002B6347"/>
    <w:rsid w:val="002B6662"/>
    <w:rsid w:val="002B7811"/>
    <w:rsid w:val="002C2FB2"/>
    <w:rsid w:val="002C3840"/>
    <w:rsid w:val="002C5D98"/>
    <w:rsid w:val="002C7FD2"/>
    <w:rsid w:val="002D0A0C"/>
    <w:rsid w:val="002D5C54"/>
    <w:rsid w:val="002E1229"/>
    <w:rsid w:val="002E297E"/>
    <w:rsid w:val="002E6018"/>
    <w:rsid w:val="002E66DE"/>
    <w:rsid w:val="002E755F"/>
    <w:rsid w:val="002F087C"/>
    <w:rsid w:val="002F24BA"/>
    <w:rsid w:val="002F3763"/>
    <w:rsid w:val="002F53C4"/>
    <w:rsid w:val="002F60D3"/>
    <w:rsid w:val="002F72D0"/>
    <w:rsid w:val="002F7DCA"/>
    <w:rsid w:val="0030388B"/>
    <w:rsid w:val="00315866"/>
    <w:rsid w:val="00315A8B"/>
    <w:rsid w:val="0031687D"/>
    <w:rsid w:val="00316BD6"/>
    <w:rsid w:val="003202BA"/>
    <w:rsid w:val="00324C6C"/>
    <w:rsid w:val="0032595E"/>
    <w:rsid w:val="00326161"/>
    <w:rsid w:val="0033797C"/>
    <w:rsid w:val="00341D37"/>
    <w:rsid w:val="00341DB6"/>
    <w:rsid w:val="00347EF8"/>
    <w:rsid w:val="0035035A"/>
    <w:rsid w:val="00351CBF"/>
    <w:rsid w:val="00353F11"/>
    <w:rsid w:val="0036636D"/>
    <w:rsid w:val="00370384"/>
    <w:rsid w:val="00377BEA"/>
    <w:rsid w:val="0038100F"/>
    <w:rsid w:val="00382741"/>
    <w:rsid w:val="00382BE9"/>
    <w:rsid w:val="00383C90"/>
    <w:rsid w:val="003859A5"/>
    <w:rsid w:val="0038622E"/>
    <w:rsid w:val="00387817"/>
    <w:rsid w:val="00387B75"/>
    <w:rsid w:val="00387F2D"/>
    <w:rsid w:val="00397CF1"/>
    <w:rsid w:val="003A03F9"/>
    <w:rsid w:val="003A0891"/>
    <w:rsid w:val="003A0C26"/>
    <w:rsid w:val="003A272D"/>
    <w:rsid w:val="003A61F6"/>
    <w:rsid w:val="003A72DD"/>
    <w:rsid w:val="003B5C11"/>
    <w:rsid w:val="003B6E3B"/>
    <w:rsid w:val="003B7533"/>
    <w:rsid w:val="003C113A"/>
    <w:rsid w:val="003C1CD6"/>
    <w:rsid w:val="003C1F9D"/>
    <w:rsid w:val="003C53A8"/>
    <w:rsid w:val="003C64AD"/>
    <w:rsid w:val="003C77BB"/>
    <w:rsid w:val="003D17EE"/>
    <w:rsid w:val="003D3582"/>
    <w:rsid w:val="003D5E41"/>
    <w:rsid w:val="003D6196"/>
    <w:rsid w:val="003E1A01"/>
    <w:rsid w:val="003E5423"/>
    <w:rsid w:val="003E5791"/>
    <w:rsid w:val="003E721C"/>
    <w:rsid w:val="003F1E2F"/>
    <w:rsid w:val="003F6A53"/>
    <w:rsid w:val="003F6E1C"/>
    <w:rsid w:val="00400B8C"/>
    <w:rsid w:val="004018FA"/>
    <w:rsid w:val="004057AB"/>
    <w:rsid w:val="004070B1"/>
    <w:rsid w:val="004142E8"/>
    <w:rsid w:val="00420E83"/>
    <w:rsid w:val="00425D52"/>
    <w:rsid w:val="00427533"/>
    <w:rsid w:val="004308FC"/>
    <w:rsid w:val="004312AE"/>
    <w:rsid w:val="00434B63"/>
    <w:rsid w:val="00434DD3"/>
    <w:rsid w:val="00435BBB"/>
    <w:rsid w:val="00436F41"/>
    <w:rsid w:val="00443E11"/>
    <w:rsid w:val="00443EF8"/>
    <w:rsid w:val="00444087"/>
    <w:rsid w:val="00444160"/>
    <w:rsid w:val="00444DAA"/>
    <w:rsid w:val="004466B2"/>
    <w:rsid w:val="00447B92"/>
    <w:rsid w:val="004506AA"/>
    <w:rsid w:val="0045123B"/>
    <w:rsid w:val="00453506"/>
    <w:rsid w:val="00460948"/>
    <w:rsid w:val="00461BEA"/>
    <w:rsid w:val="00462815"/>
    <w:rsid w:val="004631A0"/>
    <w:rsid w:val="0046394D"/>
    <w:rsid w:val="004643E4"/>
    <w:rsid w:val="004645A4"/>
    <w:rsid w:val="00465FEE"/>
    <w:rsid w:val="00477961"/>
    <w:rsid w:val="004875E6"/>
    <w:rsid w:val="00493CB9"/>
    <w:rsid w:val="00496EAC"/>
    <w:rsid w:val="004A3210"/>
    <w:rsid w:val="004A7AF4"/>
    <w:rsid w:val="004B216A"/>
    <w:rsid w:val="004B436D"/>
    <w:rsid w:val="004B4E17"/>
    <w:rsid w:val="004B6D92"/>
    <w:rsid w:val="004B7C7F"/>
    <w:rsid w:val="004C12E8"/>
    <w:rsid w:val="004C365B"/>
    <w:rsid w:val="004D598C"/>
    <w:rsid w:val="004D6066"/>
    <w:rsid w:val="004E3955"/>
    <w:rsid w:val="004E398C"/>
    <w:rsid w:val="004E542B"/>
    <w:rsid w:val="004F24FF"/>
    <w:rsid w:val="004F5188"/>
    <w:rsid w:val="00502376"/>
    <w:rsid w:val="0050339E"/>
    <w:rsid w:val="00503C6B"/>
    <w:rsid w:val="00504E22"/>
    <w:rsid w:val="00505AFA"/>
    <w:rsid w:val="0050705C"/>
    <w:rsid w:val="00510DAD"/>
    <w:rsid w:val="00512D45"/>
    <w:rsid w:val="0051450A"/>
    <w:rsid w:val="00514D4E"/>
    <w:rsid w:val="005203E4"/>
    <w:rsid w:val="00520AB1"/>
    <w:rsid w:val="0052707F"/>
    <w:rsid w:val="00527B79"/>
    <w:rsid w:val="005305AC"/>
    <w:rsid w:val="00534A4B"/>
    <w:rsid w:val="005357C4"/>
    <w:rsid w:val="00535D40"/>
    <w:rsid w:val="00535EE0"/>
    <w:rsid w:val="00536AE3"/>
    <w:rsid w:val="00547E75"/>
    <w:rsid w:val="00550190"/>
    <w:rsid w:val="00562129"/>
    <w:rsid w:val="005639ED"/>
    <w:rsid w:val="00565AE5"/>
    <w:rsid w:val="00565B8D"/>
    <w:rsid w:val="005679CC"/>
    <w:rsid w:val="005701D0"/>
    <w:rsid w:val="00585CDD"/>
    <w:rsid w:val="00587889"/>
    <w:rsid w:val="005930C9"/>
    <w:rsid w:val="0059340C"/>
    <w:rsid w:val="00596F29"/>
    <w:rsid w:val="005A31A0"/>
    <w:rsid w:val="005A4371"/>
    <w:rsid w:val="005A4A32"/>
    <w:rsid w:val="005A5E43"/>
    <w:rsid w:val="005B0998"/>
    <w:rsid w:val="005B2ACF"/>
    <w:rsid w:val="005B3A7A"/>
    <w:rsid w:val="005B5394"/>
    <w:rsid w:val="005B6B79"/>
    <w:rsid w:val="005B7E3D"/>
    <w:rsid w:val="005C42B2"/>
    <w:rsid w:val="005C5B9E"/>
    <w:rsid w:val="005D0B4D"/>
    <w:rsid w:val="005E13D0"/>
    <w:rsid w:val="005E3E5A"/>
    <w:rsid w:val="005E408B"/>
    <w:rsid w:val="005F0856"/>
    <w:rsid w:val="005F0F1F"/>
    <w:rsid w:val="005F130D"/>
    <w:rsid w:val="005F19E4"/>
    <w:rsid w:val="005F3A82"/>
    <w:rsid w:val="005F51D7"/>
    <w:rsid w:val="00600F57"/>
    <w:rsid w:val="00603DB5"/>
    <w:rsid w:val="00605141"/>
    <w:rsid w:val="00605555"/>
    <w:rsid w:val="00607A1D"/>
    <w:rsid w:val="0061014F"/>
    <w:rsid w:val="00612050"/>
    <w:rsid w:val="00613B7B"/>
    <w:rsid w:val="00613E63"/>
    <w:rsid w:val="006164E1"/>
    <w:rsid w:val="00616BD5"/>
    <w:rsid w:val="006207F2"/>
    <w:rsid w:val="00620F03"/>
    <w:rsid w:val="00621332"/>
    <w:rsid w:val="00621355"/>
    <w:rsid w:val="0062507E"/>
    <w:rsid w:val="0062541B"/>
    <w:rsid w:val="00626114"/>
    <w:rsid w:val="00627A97"/>
    <w:rsid w:val="006314BE"/>
    <w:rsid w:val="00633DBA"/>
    <w:rsid w:val="0063474E"/>
    <w:rsid w:val="0063492E"/>
    <w:rsid w:val="006358BC"/>
    <w:rsid w:val="006359CC"/>
    <w:rsid w:val="0064111A"/>
    <w:rsid w:val="006422D3"/>
    <w:rsid w:val="0064254B"/>
    <w:rsid w:val="006436A2"/>
    <w:rsid w:val="006471C0"/>
    <w:rsid w:val="006614D9"/>
    <w:rsid w:val="006618EE"/>
    <w:rsid w:val="00664406"/>
    <w:rsid w:val="00666453"/>
    <w:rsid w:val="00670D4B"/>
    <w:rsid w:val="00670FED"/>
    <w:rsid w:val="00671DFE"/>
    <w:rsid w:val="00674674"/>
    <w:rsid w:val="00675AFC"/>
    <w:rsid w:val="00680956"/>
    <w:rsid w:val="006848BC"/>
    <w:rsid w:val="00686FA9"/>
    <w:rsid w:val="0069058F"/>
    <w:rsid w:val="006928A0"/>
    <w:rsid w:val="00693D2D"/>
    <w:rsid w:val="006A0D1C"/>
    <w:rsid w:val="006A2FCE"/>
    <w:rsid w:val="006A7130"/>
    <w:rsid w:val="006B0C46"/>
    <w:rsid w:val="006B3190"/>
    <w:rsid w:val="006B3CC9"/>
    <w:rsid w:val="006B514D"/>
    <w:rsid w:val="006B6572"/>
    <w:rsid w:val="006B72BF"/>
    <w:rsid w:val="006C184B"/>
    <w:rsid w:val="006C1C62"/>
    <w:rsid w:val="006C419B"/>
    <w:rsid w:val="006C4C08"/>
    <w:rsid w:val="006C67AC"/>
    <w:rsid w:val="006C7B22"/>
    <w:rsid w:val="006C7DBC"/>
    <w:rsid w:val="006D386D"/>
    <w:rsid w:val="006D3FE6"/>
    <w:rsid w:val="006D72ED"/>
    <w:rsid w:val="006D7C42"/>
    <w:rsid w:val="006E01C0"/>
    <w:rsid w:val="006E12F5"/>
    <w:rsid w:val="006E4347"/>
    <w:rsid w:val="006E7A06"/>
    <w:rsid w:val="006F0672"/>
    <w:rsid w:val="006F19F4"/>
    <w:rsid w:val="006F61C2"/>
    <w:rsid w:val="00701B96"/>
    <w:rsid w:val="00705337"/>
    <w:rsid w:val="00715E0A"/>
    <w:rsid w:val="00716A9B"/>
    <w:rsid w:val="007213AE"/>
    <w:rsid w:val="00724EE2"/>
    <w:rsid w:val="007257D2"/>
    <w:rsid w:val="00725E54"/>
    <w:rsid w:val="00725F0C"/>
    <w:rsid w:val="00726B93"/>
    <w:rsid w:val="00726F6B"/>
    <w:rsid w:val="0073003E"/>
    <w:rsid w:val="00730A63"/>
    <w:rsid w:val="007326D6"/>
    <w:rsid w:val="00734D93"/>
    <w:rsid w:val="007354E1"/>
    <w:rsid w:val="007416A1"/>
    <w:rsid w:val="00741F93"/>
    <w:rsid w:val="00743B73"/>
    <w:rsid w:val="00747299"/>
    <w:rsid w:val="00750290"/>
    <w:rsid w:val="007535D4"/>
    <w:rsid w:val="00756953"/>
    <w:rsid w:val="00756C75"/>
    <w:rsid w:val="00757685"/>
    <w:rsid w:val="007604A2"/>
    <w:rsid w:val="00763BC9"/>
    <w:rsid w:val="00765D3B"/>
    <w:rsid w:val="00766F68"/>
    <w:rsid w:val="0076775F"/>
    <w:rsid w:val="007810DF"/>
    <w:rsid w:val="0078116F"/>
    <w:rsid w:val="00781797"/>
    <w:rsid w:val="00784601"/>
    <w:rsid w:val="007846FE"/>
    <w:rsid w:val="00785801"/>
    <w:rsid w:val="00786D0A"/>
    <w:rsid w:val="007870F3"/>
    <w:rsid w:val="007903B4"/>
    <w:rsid w:val="00790EBD"/>
    <w:rsid w:val="00796056"/>
    <w:rsid w:val="007962A2"/>
    <w:rsid w:val="00796A0A"/>
    <w:rsid w:val="007A34A9"/>
    <w:rsid w:val="007A52BD"/>
    <w:rsid w:val="007D00FA"/>
    <w:rsid w:val="007D1AA2"/>
    <w:rsid w:val="007D419C"/>
    <w:rsid w:val="007E7E88"/>
    <w:rsid w:val="007F18EB"/>
    <w:rsid w:val="007F7E66"/>
    <w:rsid w:val="008003BD"/>
    <w:rsid w:val="008021AC"/>
    <w:rsid w:val="00805E0A"/>
    <w:rsid w:val="0081085E"/>
    <w:rsid w:val="008142FC"/>
    <w:rsid w:val="00815CAB"/>
    <w:rsid w:val="00817576"/>
    <w:rsid w:val="0082136F"/>
    <w:rsid w:val="00822F53"/>
    <w:rsid w:val="00823642"/>
    <w:rsid w:val="008241C1"/>
    <w:rsid w:val="008245C2"/>
    <w:rsid w:val="00825299"/>
    <w:rsid w:val="00826B15"/>
    <w:rsid w:val="00831BD5"/>
    <w:rsid w:val="00831ED0"/>
    <w:rsid w:val="0083473B"/>
    <w:rsid w:val="0083616A"/>
    <w:rsid w:val="00837718"/>
    <w:rsid w:val="00843040"/>
    <w:rsid w:val="008438AB"/>
    <w:rsid w:val="00843C2A"/>
    <w:rsid w:val="00844DD3"/>
    <w:rsid w:val="008469F5"/>
    <w:rsid w:val="00854C79"/>
    <w:rsid w:val="008608B6"/>
    <w:rsid w:val="00865286"/>
    <w:rsid w:val="008653DF"/>
    <w:rsid w:val="008668D4"/>
    <w:rsid w:val="00866F07"/>
    <w:rsid w:val="00875107"/>
    <w:rsid w:val="00881F39"/>
    <w:rsid w:val="008905E1"/>
    <w:rsid w:val="00894B20"/>
    <w:rsid w:val="008956C6"/>
    <w:rsid w:val="0089771A"/>
    <w:rsid w:val="008A282B"/>
    <w:rsid w:val="008A317F"/>
    <w:rsid w:val="008A33DA"/>
    <w:rsid w:val="008B308E"/>
    <w:rsid w:val="008C032D"/>
    <w:rsid w:val="008C77B2"/>
    <w:rsid w:val="008D06D5"/>
    <w:rsid w:val="008D5AAD"/>
    <w:rsid w:val="008D5D8B"/>
    <w:rsid w:val="008E0012"/>
    <w:rsid w:val="008E0A8A"/>
    <w:rsid w:val="008E4AE2"/>
    <w:rsid w:val="008E4DBA"/>
    <w:rsid w:val="008E4EBE"/>
    <w:rsid w:val="008E50C6"/>
    <w:rsid w:val="008E6DE1"/>
    <w:rsid w:val="008F08EA"/>
    <w:rsid w:val="008F15C8"/>
    <w:rsid w:val="008F5A92"/>
    <w:rsid w:val="008F781A"/>
    <w:rsid w:val="009017DB"/>
    <w:rsid w:val="00904032"/>
    <w:rsid w:val="00904149"/>
    <w:rsid w:val="00904AC6"/>
    <w:rsid w:val="00905C44"/>
    <w:rsid w:val="00911D21"/>
    <w:rsid w:val="00916DC7"/>
    <w:rsid w:val="00924E49"/>
    <w:rsid w:val="00926FF3"/>
    <w:rsid w:val="00930F21"/>
    <w:rsid w:val="009313F7"/>
    <w:rsid w:val="00932FB6"/>
    <w:rsid w:val="00934202"/>
    <w:rsid w:val="00935C11"/>
    <w:rsid w:val="00940F6C"/>
    <w:rsid w:val="00943A8D"/>
    <w:rsid w:val="0094661D"/>
    <w:rsid w:val="009476E1"/>
    <w:rsid w:val="0095330C"/>
    <w:rsid w:val="00955004"/>
    <w:rsid w:val="00955A48"/>
    <w:rsid w:val="009565E8"/>
    <w:rsid w:val="00960069"/>
    <w:rsid w:val="009600C4"/>
    <w:rsid w:val="00961C2F"/>
    <w:rsid w:val="00966BB0"/>
    <w:rsid w:val="009677C7"/>
    <w:rsid w:val="00967FC6"/>
    <w:rsid w:val="0097290E"/>
    <w:rsid w:val="00973D29"/>
    <w:rsid w:val="00980236"/>
    <w:rsid w:val="0098089B"/>
    <w:rsid w:val="00980C00"/>
    <w:rsid w:val="009811F4"/>
    <w:rsid w:val="00985A58"/>
    <w:rsid w:val="00986B2C"/>
    <w:rsid w:val="00991613"/>
    <w:rsid w:val="00991F0A"/>
    <w:rsid w:val="00994E8B"/>
    <w:rsid w:val="009A1580"/>
    <w:rsid w:val="009A31B4"/>
    <w:rsid w:val="009B2A9D"/>
    <w:rsid w:val="009B69F6"/>
    <w:rsid w:val="009D440B"/>
    <w:rsid w:val="009D4FBB"/>
    <w:rsid w:val="009E0655"/>
    <w:rsid w:val="009E289A"/>
    <w:rsid w:val="009E2E45"/>
    <w:rsid w:val="009E46EF"/>
    <w:rsid w:val="009F111F"/>
    <w:rsid w:val="009F2535"/>
    <w:rsid w:val="009F2ACD"/>
    <w:rsid w:val="009F3821"/>
    <w:rsid w:val="009F3B31"/>
    <w:rsid w:val="009F4289"/>
    <w:rsid w:val="009F4D15"/>
    <w:rsid w:val="00A052EF"/>
    <w:rsid w:val="00A06B76"/>
    <w:rsid w:val="00A12A21"/>
    <w:rsid w:val="00A162C7"/>
    <w:rsid w:val="00A215B0"/>
    <w:rsid w:val="00A21798"/>
    <w:rsid w:val="00A228ED"/>
    <w:rsid w:val="00A236BF"/>
    <w:rsid w:val="00A25D4B"/>
    <w:rsid w:val="00A30659"/>
    <w:rsid w:val="00A31424"/>
    <w:rsid w:val="00A323AA"/>
    <w:rsid w:val="00A363C3"/>
    <w:rsid w:val="00A3678E"/>
    <w:rsid w:val="00A37751"/>
    <w:rsid w:val="00A414D2"/>
    <w:rsid w:val="00A46AF7"/>
    <w:rsid w:val="00A527D1"/>
    <w:rsid w:val="00A54D36"/>
    <w:rsid w:val="00A570A0"/>
    <w:rsid w:val="00A63580"/>
    <w:rsid w:val="00A647CD"/>
    <w:rsid w:val="00A770B0"/>
    <w:rsid w:val="00A82AE8"/>
    <w:rsid w:val="00A86056"/>
    <w:rsid w:val="00A863F1"/>
    <w:rsid w:val="00A913A5"/>
    <w:rsid w:val="00A95E45"/>
    <w:rsid w:val="00A97F41"/>
    <w:rsid w:val="00AA17F8"/>
    <w:rsid w:val="00AA1FE4"/>
    <w:rsid w:val="00AA3708"/>
    <w:rsid w:val="00AA65DC"/>
    <w:rsid w:val="00AA6B30"/>
    <w:rsid w:val="00AA7F28"/>
    <w:rsid w:val="00AB59FA"/>
    <w:rsid w:val="00AC246A"/>
    <w:rsid w:val="00AC70F7"/>
    <w:rsid w:val="00AD45C0"/>
    <w:rsid w:val="00AE0901"/>
    <w:rsid w:val="00AE39BA"/>
    <w:rsid w:val="00AE5F13"/>
    <w:rsid w:val="00AF75C7"/>
    <w:rsid w:val="00AF7BFB"/>
    <w:rsid w:val="00B0042A"/>
    <w:rsid w:val="00B06191"/>
    <w:rsid w:val="00B0698D"/>
    <w:rsid w:val="00B11AB0"/>
    <w:rsid w:val="00B120C9"/>
    <w:rsid w:val="00B14337"/>
    <w:rsid w:val="00B2097F"/>
    <w:rsid w:val="00B20EA6"/>
    <w:rsid w:val="00B21542"/>
    <w:rsid w:val="00B23407"/>
    <w:rsid w:val="00B2781A"/>
    <w:rsid w:val="00B27D75"/>
    <w:rsid w:val="00B321DD"/>
    <w:rsid w:val="00B335C4"/>
    <w:rsid w:val="00B33C35"/>
    <w:rsid w:val="00B36E4B"/>
    <w:rsid w:val="00B41096"/>
    <w:rsid w:val="00B420D6"/>
    <w:rsid w:val="00B46F30"/>
    <w:rsid w:val="00B4750C"/>
    <w:rsid w:val="00B47574"/>
    <w:rsid w:val="00B51965"/>
    <w:rsid w:val="00B54DDC"/>
    <w:rsid w:val="00B600D8"/>
    <w:rsid w:val="00B609FC"/>
    <w:rsid w:val="00B60C55"/>
    <w:rsid w:val="00B6749C"/>
    <w:rsid w:val="00B679F7"/>
    <w:rsid w:val="00B70C23"/>
    <w:rsid w:val="00B71FC8"/>
    <w:rsid w:val="00B7303C"/>
    <w:rsid w:val="00B75C81"/>
    <w:rsid w:val="00B76134"/>
    <w:rsid w:val="00B77A9D"/>
    <w:rsid w:val="00B80BA3"/>
    <w:rsid w:val="00B80D6F"/>
    <w:rsid w:val="00B82607"/>
    <w:rsid w:val="00B83D18"/>
    <w:rsid w:val="00B907BA"/>
    <w:rsid w:val="00B93F4C"/>
    <w:rsid w:val="00B94AD1"/>
    <w:rsid w:val="00B972CE"/>
    <w:rsid w:val="00BA1A0F"/>
    <w:rsid w:val="00BA5AF0"/>
    <w:rsid w:val="00BA6E50"/>
    <w:rsid w:val="00BA7B02"/>
    <w:rsid w:val="00BB290A"/>
    <w:rsid w:val="00BB2DE5"/>
    <w:rsid w:val="00BB6D06"/>
    <w:rsid w:val="00BB6FEB"/>
    <w:rsid w:val="00BB746A"/>
    <w:rsid w:val="00BC0AD9"/>
    <w:rsid w:val="00BC4B0D"/>
    <w:rsid w:val="00BD2B5E"/>
    <w:rsid w:val="00BD3FB7"/>
    <w:rsid w:val="00BD6401"/>
    <w:rsid w:val="00BD64EA"/>
    <w:rsid w:val="00BE0A08"/>
    <w:rsid w:val="00BE105B"/>
    <w:rsid w:val="00BF1702"/>
    <w:rsid w:val="00BF225B"/>
    <w:rsid w:val="00BF2E71"/>
    <w:rsid w:val="00BF5F2F"/>
    <w:rsid w:val="00BF65E4"/>
    <w:rsid w:val="00C009BE"/>
    <w:rsid w:val="00C034C4"/>
    <w:rsid w:val="00C03839"/>
    <w:rsid w:val="00C04085"/>
    <w:rsid w:val="00C05A44"/>
    <w:rsid w:val="00C06577"/>
    <w:rsid w:val="00C0661E"/>
    <w:rsid w:val="00C15BD3"/>
    <w:rsid w:val="00C241CB"/>
    <w:rsid w:val="00C25830"/>
    <w:rsid w:val="00C266C3"/>
    <w:rsid w:val="00C26CB5"/>
    <w:rsid w:val="00C2723B"/>
    <w:rsid w:val="00C27520"/>
    <w:rsid w:val="00C36F90"/>
    <w:rsid w:val="00C44D60"/>
    <w:rsid w:val="00C45B5A"/>
    <w:rsid w:val="00C463F1"/>
    <w:rsid w:val="00C46DEF"/>
    <w:rsid w:val="00C47E24"/>
    <w:rsid w:val="00C5257D"/>
    <w:rsid w:val="00C62E18"/>
    <w:rsid w:val="00C70CD9"/>
    <w:rsid w:val="00C764E7"/>
    <w:rsid w:val="00C77BD3"/>
    <w:rsid w:val="00C81257"/>
    <w:rsid w:val="00C82A80"/>
    <w:rsid w:val="00C84BFD"/>
    <w:rsid w:val="00C86F78"/>
    <w:rsid w:val="00C86FD1"/>
    <w:rsid w:val="00CA307B"/>
    <w:rsid w:val="00CA383B"/>
    <w:rsid w:val="00CA67A1"/>
    <w:rsid w:val="00CB24FD"/>
    <w:rsid w:val="00CB7F99"/>
    <w:rsid w:val="00CC00B5"/>
    <w:rsid w:val="00CC1C31"/>
    <w:rsid w:val="00CC27B8"/>
    <w:rsid w:val="00CC55ED"/>
    <w:rsid w:val="00CC68D1"/>
    <w:rsid w:val="00CD0693"/>
    <w:rsid w:val="00CD642D"/>
    <w:rsid w:val="00CE0DD5"/>
    <w:rsid w:val="00CE0FB5"/>
    <w:rsid w:val="00CE2483"/>
    <w:rsid w:val="00CF02CB"/>
    <w:rsid w:val="00D00097"/>
    <w:rsid w:val="00D013D2"/>
    <w:rsid w:val="00D026A6"/>
    <w:rsid w:val="00D04659"/>
    <w:rsid w:val="00D04AFC"/>
    <w:rsid w:val="00D07949"/>
    <w:rsid w:val="00D11937"/>
    <w:rsid w:val="00D1303D"/>
    <w:rsid w:val="00D21D07"/>
    <w:rsid w:val="00D2362C"/>
    <w:rsid w:val="00D25217"/>
    <w:rsid w:val="00D33D5D"/>
    <w:rsid w:val="00D3455F"/>
    <w:rsid w:val="00D350F5"/>
    <w:rsid w:val="00D36033"/>
    <w:rsid w:val="00D3792F"/>
    <w:rsid w:val="00D417B4"/>
    <w:rsid w:val="00D456F7"/>
    <w:rsid w:val="00D46A75"/>
    <w:rsid w:val="00D54806"/>
    <w:rsid w:val="00D55BD9"/>
    <w:rsid w:val="00D628EC"/>
    <w:rsid w:val="00D73084"/>
    <w:rsid w:val="00D75FC9"/>
    <w:rsid w:val="00D810ED"/>
    <w:rsid w:val="00D86C95"/>
    <w:rsid w:val="00D90A0A"/>
    <w:rsid w:val="00D915BB"/>
    <w:rsid w:val="00D91FCF"/>
    <w:rsid w:val="00D92DE9"/>
    <w:rsid w:val="00D96F81"/>
    <w:rsid w:val="00DA335F"/>
    <w:rsid w:val="00DA58C1"/>
    <w:rsid w:val="00DA5C47"/>
    <w:rsid w:val="00DA5C97"/>
    <w:rsid w:val="00DB1E59"/>
    <w:rsid w:val="00DB2E01"/>
    <w:rsid w:val="00DB4261"/>
    <w:rsid w:val="00DB5AA4"/>
    <w:rsid w:val="00DC1B36"/>
    <w:rsid w:val="00DC52FA"/>
    <w:rsid w:val="00DC56FA"/>
    <w:rsid w:val="00DC69EB"/>
    <w:rsid w:val="00DC744E"/>
    <w:rsid w:val="00DD3E58"/>
    <w:rsid w:val="00DD63AD"/>
    <w:rsid w:val="00DE20B9"/>
    <w:rsid w:val="00DE2136"/>
    <w:rsid w:val="00DE2C84"/>
    <w:rsid w:val="00DE3C50"/>
    <w:rsid w:val="00DE429E"/>
    <w:rsid w:val="00DE6234"/>
    <w:rsid w:val="00DF5E3B"/>
    <w:rsid w:val="00E01E55"/>
    <w:rsid w:val="00E03F10"/>
    <w:rsid w:val="00E06A31"/>
    <w:rsid w:val="00E10DCF"/>
    <w:rsid w:val="00E1574D"/>
    <w:rsid w:val="00E20799"/>
    <w:rsid w:val="00E21235"/>
    <w:rsid w:val="00E22824"/>
    <w:rsid w:val="00E22FF7"/>
    <w:rsid w:val="00E23442"/>
    <w:rsid w:val="00E23957"/>
    <w:rsid w:val="00E26F6D"/>
    <w:rsid w:val="00E321AD"/>
    <w:rsid w:val="00E34801"/>
    <w:rsid w:val="00E34FED"/>
    <w:rsid w:val="00E3633D"/>
    <w:rsid w:val="00E40A8F"/>
    <w:rsid w:val="00E44968"/>
    <w:rsid w:val="00E44EEF"/>
    <w:rsid w:val="00E45D58"/>
    <w:rsid w:val="00E50421"/>
    <w:rsid w:val="00E53048"/>
    <w:rsid w:val="00E543AF"/>
    <w:rsid w:val="00E562D9"/>
    <w:rsid w:val="00E56B0D"/>
    <w:rsid w:val="00E57A28"/>
    <w:rsid w:val="00E601B4"/>
    <w:rsid w:val="00E60978"/>
    <w:rsid w:val="00E60AA3"/>
    <w:rsid w:val="00E639F7"/>
    <w:rsid w:val="00E63D53"/>
    <w:rsid w:val="00E658DD"/>
    <w:rsid w:val="00E677D8"/>
    <w:rsid w:val="00E76EFF"/>
    <w:rsid w:val="00E80600"/>
    <w:rsid w:val="00E80F1C"/>
    <w:rsid w:val="00E82ACA"/>
    <w:rsid w:val="00E83867"/>
    <w:rsid w:val="00E8790E"/>
    <w:rsid w:val="00E908B2"/>
    <w:rsid w:val="00E90D8F"/>
    <w:rsid w:val="00E91F69"/>
    <w:rsid w:val="00E93FF1"/>
    <w:rsid w:val="00EA0C38"/>
    <w:rsid w:val="00EA1FB2"/>
    <w:rsid w:val="00EA28F2"/>
    <w:rsid w:val="00EA61B2"/>
    <w:rsid w:val="00EB606F"/>
    <w:rsid w:val="00EC29A1"/>
    <w:rsid w:val="00EC2C21"/>
    <w:rsid w:val="00EC3C60"/>
    <w:rsid w:val="00EC3F20"/>
    <w:rsid w:val="00EC5965"/>
    <w:rsid w:val="00ED07CC"/>
    <w:rsid w:val="00ED1BDB"/>
    <w:rsid w:val="00ED43BF"/>
    <w:rsid w:val="00ED4674"/>
    <w:rsid w:val="00ED5AF7"/>
    <w:rsid w:val="00ED6F49"/>
    <w:rsid w:val="00ED7FBD"/>
    <w:rsid w:val="00EE05C2"/>
    <w:rsid w:val="00EE13E1"/>
    <w:rsid w:val="00EE61D3"/>
    <w:rsid w:val="00EF5F38"/>
    <w:rsid w:val="00EF7918"/>
    <w:rsid w:val="00F0121D"/>
    <w:rsid w:val="00F0284C"/>
    <w:rsid w:val="00F02C49"/>
    <w:rsid w:val="00F064ED"/>
    <w:rsid w:val="00F06C9C"/>
    <w:rsid w:val="00F10C6B"/>
    <w:rsid w:val="00F120D5"/>
    <w:rsid w:val="00F1315C"/>
    <w:rsid w:val="00F15524"/>
    <w:rsid w:val="00F173A5"/>
    <w:rsid w:val="00F2476C"/>
    <w:rsid w:val="00F263F6"/>
    <w:rsid w:val="00F26BD9"/>
    <w:rsid w:val="00F27465"/>
    <w:rsid w:val="00F3318B"/>
    <w:rsid w:val="00F35057"/>
    <w:rsid w:val="00F37420"/>
    <w:rsid w:val="00F37424"/>
    <w:rsid w:val="00F403A0"/>
    <w:rsid w:val="00F41B40"/>
    <w:rsid w:val="00F42034"/>
    <w:rsid w:val="00F435A6"/>
    <w:rsid w:val="00F436B4"/>
    <w:rsid w:val="00F57BEE"/>
    <w:rsid w:val="00F605C1"/>
    <w:rsid w:val="00F64AED"/>
    <w:rsid w:val="00F67F91"/>
    <w:rsid w:val="00F719E1"/>
    <w:rsid w:val="00F71B38"/>
    <w:rsid w:val="00F730D0"/>
    <w:rsid w:val="00F772E3"/>
    <w:rsid w:val="00F86120"/>
    <w:rsid w:val="00F875E2"/>
    <w:rsid w:val="00F94905"/>
    <w:rsid w:val="00F94D7C"/>
    <w:rsid w:val="00FA3491"/>
    <w:rsid w:val="00FA69BE"/>
    <w:rsid w:val="00FB36D4"/>
    <w:rsid w:val="00FB5973"/>
    <w:rsid w:val="00FB6089"/>
    <w:rsid w:val="00FD24EF"/>
    <w:rsid w:val="00FD55C0"/>
    <w:rsid w:val="00FD56D9"/>
    <w:rsid w:val="00FD5B3B"/>
    <w:rsid w:val="00FE08E6"/>
    <w:rsid w:val="00FE40B5"/>
    <w:rsid w:val="00FE42C3"/>
    <w:rsid w:val="00FF3394"/>
    <w:rsid w:val="00FF3C15"/>
    <w:rsid w:val="00FF3D74"/>
    <w:rsid w:val="00FF5608"/>
    <w:rsid w:val="00FF652E"/>
    <w:rsid w:val="00FF7AF4"/>
  </w:rsids>
  <m:mathPr>
    <m:mathFont m:val="Cambria Math"/>
    <m:brkBin m:val="before"/>
    <m:brkBinSub m:val="--"/>
    <m:smallFrac/>
    <m:dispDef/>
    <m:lMargin m:val="0"/>
    <m:rMargin m:val="0"/>
    <m:defJc m:val="centerGroup"/>
    <m:wrapIndent m:val="1440"/>
    <m:intLim m:val="subSup"/>
    <m:naryLim m:val="undOvr"/>
  </m:mathPr>
  <w:themeFontLang w:val="el-G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00"/>
    <o:shapelayout v:ext="edit">
      <o:idmap v:ext="edit" data="1"/>
    </o:shapelayout>
  </w:shapeDefaults>
  <w:decimalSymbol w:val="."/>
  <w:listSeparator w:val=","/>
  <w14:docId w14:val="1C994B03"/>
  <w15:docId w15:val="{0F455909-54AD-41CA-BEF3-E869BF04C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572"/>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54C79"/>
    <w:rPr>
      <w:i/>
      <w:iCs/>
    </w:rPr>
  </w:style>
  <w:style w:type="table" w:customStyle="1" w:styleId="PlainTable11">
    <w:name w:val="Plain Table 11"/>
    <w:basedOn w:val="TableNormal"/>
    <w:uiPriority w:val="41"/>
    <w:rsid w:val="00854C7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D36033"/>
    <w:rPr>
      <w:b/>
      <w:bCs/>
    </w:rPr>
  </w:style>
  <w:style w:type="paragraph" w:customStyle="1" w:styleId="chapter-para">
    <w:name w:val="chapter-para"/>
    <w:basedOn w:val="Normal"/>
    <w:rsid w:val="00D36033"/>
    <w:pPr>
      <w:autoSpaceDE/>
      <w:autoSpaceDN/>
      <w:adjustRightInd/>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BalloonText">
    <w:name w:val="Balloon Text"/>
    <w:basedOn w:val="Normal"/>
    <w:link w:val="BalloonTextChar"/>
    <w:uiPriority w:val="99"/>
    <w:semiHidden/>
    <w:unhideWhenUsed/>
    <w:rsid w:val="00D000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097"/>
    <w:rPr>
      <w:rFonts w:ascii="Tahoma" w:hAnsi="Tahoma" w:cs="Tahoma"/>
      <w:sz w:val="16"/>
      <w:szCs w:val="16"/>
    </w:rPr>
  </w:style>
  <w:style w:type="paragraph" w:styleId="Subtitle">
    <w:name w:val="Subtitle"/>
    <w:basedOn w:val="Normal"/>
    <w:next w:val="Normal"/>
    <w:link w:val="SubtitleChar"/>
    <w:uiPriority w:val="11"/>
    <w:qFormat/>
    <w:rsid w:val="006928A0"/>
    <w:pPr>
      <w:numPr>
        <w:ilvl w:val="1"/>
      </w:numPr>
      <w:autoSpaceDE/>
      <w:autoSpaceDN/>
      <w:adjustRightInd/>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6928A0"/>
    <w:rPr>
      <w:rFonts w:eastAsiaTheme="minorEastAsia"/>
      <w:color w:val="5A5A5A" w:themeColor="text1" w:themeTint="A5"/>
      <w:spacing w:val="15"/>
    </w:rPr>
  </w:style>
  <w:style w:type="paragraph" w:customStyle="1" w:styleId="Default">
    <w:name w:val="Default"/>
    <w:rsid w:val="006928A0"/>
    <w:pPr>
      <w:autoSpaceDE w:val="0"/>
      <w:autoSpaceDN w:val="0"/>
      <w:adjustRightInd w:val="0"/>
      <w:spacing w:after="0" w:line="240" w:lineRule="auto"/>
    </w:pPr>
    <w:rPr>
      <w:rFonts w:ascii="Calibri" w:hAnsi="Calibri" w:cs="Calibri"/>
      <w:color w:val="000000"/>
      <w:sz w:val="24"/>
      <w:szCs w:val="24"/>
      <w:lang w:val="el-GR"/>
    </w:rPr>
  </w:style>
  <w:style w:type="character" w:styleId="PlaceholderText">
    <w:name w:val="Placeholder Text"/>
    <w:basedOn w:val="DefaultParagraphFont"/>
    <w:uiPriority w:val="99"/>
    <w:semiHidden/>
    <w:rsid w:val="006928A0"/>
    <w:rPr>
      <w:color w:val="808080"/>
    </w:rPr>
  </w:style>
  <w:style w:type="paragraph" w:styleId="ListParagraph">
    <w:name w:val="List Paragraph"/>
    <w:basedOn w:val="Normal"/>
    <w:uiPriority w:val="34"/>
    <w:qFormat/>
    <w:rsid w:val="006928A0"/>
    <w:pPr>
      <w:autoSpaceDE/>
      <w:autoSpaceDN/>
      <w:adjustRightInd/>
      <w:ind w:left="720"/>
      <w:contextualSpacing/>
    </w:pPr>
    <w:rPr>
      <w:rFonts w:asciiTheme="minorHAnsi" w:hAnsiTheme="minorHAnsi" w:cstheme="minorBidi"/>
    </w:rPr>
  </w:style>
  <w:style w:type="character" w:styleId="Hyperlink">
    <w:name w:val="Hyperlink"/>
    <w:rsid w:val="00AA6B30"/>
    <w:rPr>
      <w:color w:val="0000FF"/>
      <w:u w:val="single"/>
    </w:rPr>
  </w:style>
  <w:style w:type="paragraph" w:styleId="CommentText">
    <w:name w:val="annotation text"/>
    <w:basedOn w:val="Normal"/>
    <w:link w:val="CommentTextChar"/>
    <w:uiPriority w:val="99"/>
    <w:rsid w:val="00AA6B30"/>
    <w:pPr>
      <w:autoSpaceDE/>
      <w:autoSpaceDN/>
      <w:adjustRightInd/>
      <w:spacing w:after="0" w:line="340" w:lineRule="atLeast"/>
      <w:jc w:val="both"/>
    </w:pPr>
    <w:rPr>
      <w:rFonts w:ascii="Times New Roman" w:eastAsia="Times New Roman" w:hAnsi="Times New Roman" w:cs="Times New Roman"/>
      <w:color w:val="000000"/>
      <w:sz w:val="24"/>
      <w:szCs w:val="20"/>
      <w:lang w:eastAsia="de-DE"/>
    </w:rPr>
  </w:style>
  <w:style w:type="character" w:customStyle="1" w:styleId="CommentTextChar">
    <w:name w:val="Comment Text Char"/>
    <w:basedOn w:val="DefaultParagraphFont"/>
    <w:link w:val="CommentText"/>
    <w:uiPriority w:val="99"/>
    <w:rsid w:val="00AA6B30"/>
    <w:rPr>
      <w:rFonts w:ascii="Times New Roman" w:eastAsia="Times New Roman" w:hAnsi="Times New Roman" w:cs="Times New Roman"/>
      <w:color w:val="000000"/>
      <w:sz w:val="24"/>
      <w:szCs w:val="20"/>
      <w:lang w:eastAsia="de-DE"/>
    </w:rPr>
  </w:style>
  <w:style w:type="character" w:styleId="CommentReference">
    <w:name w:val="annotation reference"/>
    <w:basedOn w:val="DefaultParagraphFont"/>
    <w:uiPriority w:val="99"/>
    <w:rsid w:val="00AA6B30"/>
    <w:rPr>
      <w:sz w:val="21"/>
      <w:szCs w:val="21"/>
    </w:rPr>
  </w:style>
  <w:style w:type="paragraph" w:styleId="Caption">
    <w:name w:val="caption"/>
    <w:basedOn w:val="Normal"/>
    <w:next w:val="Normal"/>
    <w:uiPriority w:val="35"/>
    <w:qFormat/>
    <w:rsid w:val="00AA6B30"/>
    <w:pPr>
      <w:autoSpaceDE/>
      <w:autoSpaceDN/>
      <w:adjustRightInd/>
      <w:spacing w:after="0" w:line="340" w:lineRule="atLeast"/>
      <w:ind w:left="850" w:hanging="850"/>
      <w:jc w:val="center"/>
    </w:pPr>
    <w:rPr>
      <w:rFonts w:ascii="Times New Roman" w:eastAsia="Times New Roman" w:hAnsi="Times New Roman" w:cs="Times New Roman"/>
      <w:b/>
      <w:bCs/>
      <w:color w:val="000000"/>
      <w:sz w:val="24"/>
      <w:szCs w:val="24"/>
    </w:rPr>
  </w:style>
  <w:style w:type="table" w:styleId="TableGrid">
    <w:name w:val="Table Grid"/>
    <w:basedOn w:val="TableNormal"/>
    <w:uiPriority w:val="39"/>
    <w:rsid w:val="00AA6B3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A6B30"/>
  </w:style>
  <w:style w:type="character" w:styleId="FollowedHyperlink">
    <w:name w:val="FollowedHyperlink"/>
    <w:basedOn w:val="DefaultParagraphFont"/>
    <w:uiPriority w:val="99"/>
    <w:semiHidden/>
    <w:unhideWhenUsed/>
    <w:rsid w:val="00BE0A08"/>
    <w:rPr>
      <w:color w:val="954F72" w:themeColor="followedHyperlink"/>
      <w:u w:val="single"/>
    </w:rPr>
  </w:style>
  <w:style w:type="paragraph" w:styleId="Quote">
    <w:name w:val="Quote"/>
    <w:basedOn w:val="Normal"/>
    <w:next w:val="Normal"/>
    <w:link w:val="QuoteChar"/>
    <w:uiPriority w:val="29"/>
    <w:qFormat/>
    <w:rsid w:val="00994E8B"/>
    <w:pPr>
      <w:autoSpaceDE/>
      <w:autoSpaceDN/>
      <w:adjustRightInd/>
      <w:spacing w:before="200" w:line="240" w:lineRule="auto"/>
      <w:ind w:left="864" w:right="864"/>
      <w:jc w:val="center"/>
    </w:pPr>
    <w:rPr>
      <w:rFonts w:ascii="Times New Roman" w:eastAsia="Times New Roman" w:hAnsi="Times New Roman" w:cs="Times New Roman"/>
      <w:i/>
      <w:iCs/>
      <w:color w:val="404040" w:themeColor="text1" w:themeTint="BF"/>
      <w:sz w:val="24"/>
      <w:szCs w:val="24"/>
      <w:lang w:val="en-GB" w:eastAsia="en-GB"/>
    </w:rPr>
  </w:style>
  <w:style w:type="character" w:customStyle="1" w:styleId="QuoteChar">
    <w:name w:val="Quote Char"/>
    <w:basedOn w:val="DefaultParagraphFont"/>
    <w:link w:val="Quote"/>
    <w:uiPriority w:val="29"/>
    <w:rsid w:val="00994E8B"/>
    <w:rPr>
      <w:rFonts w:ascii="Times New Roman" w:eastAsia="Times New Roman" w:hAnsi="Times New Roman" w:cs="Times New Roman"/>
      <w:i/>
      <w:iCs/>
      <w:color w:val="404040" w:themeColor="text1" w:themeTint="BF"/>
      <w:sz w:val="24"/>
      <w:szCs w:val="24"/>
      <w:lang w:val="en-GB" w:eastAsia="en-GB"/>
    </w:rPr>
  </w:style>
  <w:style w:type="paragraph" w:styleId="CommentSubject">
    <w:name w:val="annotation subject"/>
    <w:basedOn w:val="CommentText"/>
    <w:next w:val="CommentText"/>
    <w:link w:val="CommentSubjectChar"/>
    <w:uiPriority w:val="99"/>
    <w:semiHidden/>
    <w:unhideWhenUsed/>
    <w:rsid w:val="0015770F"/>
    <w:pPr>
      <w:autoSpaceDE w:val="0"/>
      <w:autoSpaceDN w:val="0"/>
      <w:adjustRightInd w:val="0"/>
      <w:spacing w:after="160" w:line="240" w:lineRule="auto"/>
      <w:jc w:val="left"/>
    </w:pPr>
    <w:rPr>
      <w:rFonts w:ascii="Calibri" w:eastAsiaTheme="minorHAnsi" w:hAnsi="Calibri" w:cs="Calibri"/>
      <w:b/>
      <w:bCs/>
      <w:color w:val="auto"/>
      <w:sz w:val="20"/>
      <w:lang w:eastAsia="en-US"/>
    </w:rPr>
  </w:style>
  <w:style w:type="character" w:customStyle="1" w:styleId="CommentSubjectChar">
    <w:name w:val="Comment Subject Char"/>
    <w:basedOn w:val="CommentTextChar"/>
    <w:link w:val="CommentSubject"/>
    <w:uiPriority w:val="99"/>
    <w:semiHidden/>
    <w:rsid w:val="0015770F"/>
    <w:rPr>
      <w:rFonts w:ascii="Calibri" w:eastAsia="Times New Roman" w:hAnsi="Calibri" w:cs="Calibri"/>
      <w:b/>
      <w:bCs/>
      <w:color w:val="000000"/>
      <w:sz w:val="20"/>
      <w:szCs w:val="20"/>
      <w:lang w:eastAsia="de-DE"/>
    </w:rPr>
  </w:style>
  <w:style w:type="paragraph" w:styleId="Footer">
    <w:name w:val="footer"/>
    <w:basedOn w:val="Normal"/>
    <w:link w:val="FooterChar"/>
    <w:uiPriority w:val="99"/>
    <w:unhideWhenUsed/>
    <w:rsid w:val="00716A9B"/>
    <w:pPr>
      <w:tabs>
        <w:tab w:val="center" w:pos="4513"/>
        <w:tab w:val="right" w:pos="9026"/>
      </w:tabs>
      <w:autoSpaceDE/>
      <w:autoSpaceDN/>
      <w:adjustRightInd/>
      <w:spacing w:after="0" w:line="240" w:lineRule="auto"/>
    </w:pPr>
    <w:rPr>
      <w:rFonts w:asciiTheme="minorHAnsi" w:hAnsiTheme="minorHAnsi" w:cstheme="minorBidi"/>
      <w:lang w:val="en-GB"/>
    </w:rPr>
  </w:style>
  <w:style w:type="character" w:customStyle="1" w:styleId="FooterChar">
    <w:name w:val="Footer Char"/>
    <w:basedOn w:val="DefaultParagraphFont"/>
    <w:link w:val="Footer"/>
    <w:uiPriority w:val="99"/>
    <w:rsid w:val="00716A9B"/>
    <w:rPr>
      <w:lang w:val="en-GB"/>
    </w:rPr>
  </w:style>
  <w:style w:type="paragraph" w:styleId="Header">
    <w:name w:val="header"/>
    <w:basedOn w:val="Normal"/>
    <w:link w:val="HeaderChar"/>
    <w:uiPriority w:val="99"/>
    <w:unhideWhenUsed/>
    <w:rsid w:val="00716A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6A9B"/>
    <w:rPr>
      <w:rFonts w:ascii="Calibri" w:hAnsi="Calibri" w:cs="Calibri"/>
    </w:rPr>
  </w:style>
  <w:style w:type="character" w:customStyle="1" w:styleId="UnresolvedMention">
    <w:name w:val="Unresolved Mention"/>
    <w:basedOn w:val="DefaultParagraphFont"/>
    <w:uiPriority w:val="99"/>
    <w:semiHidden/>
    <w:unhideWhenUsed/>
    <w:rsid w:val="008347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1559258">
      <w:bodyDiv w:val="1"/>
      <w:marLeft w:val="0"/>
      <w:marRight w:val="0"/>
      <w:marTop w:val="0"/>
      <w:marBottom w:val="0"/>
      <w:divBdr>
        <w:top w:val="none" w:sz="0" w:space="0" w:color="auto"/>
        <w:left w:val="none" w:sz="0" w:space="0" w:color="auto"/>
        <w:bottom w:val="none" w:sz="0" w:space="0" w:color="auto"/>
        <w:right w:val="none" w:sz="0" w:space="0" w:color="auto"/>
      </w:divBdr>
      <w:divsChild>
        <w:div w:id="1261377530">
          <w:marLeft w:val="0"/>
          <w:marRight w:val="0"/>
          <w:marTop w:val="0"/>
          <w:marBottom w:val="0"/>
          <w:divBdr>
            <w:top w:val="none" w:sz="0" w:space="0" w:color="auto"/>
            <w:left w:val="none" w:sz="0" w:space="0" w:color="auto"/>
            <w:bottom w:val="none" w:sz="0" w:space="0" w:color="auto"/>
            <w:right w:val="none" w:sz="0" w:space="0" w:color="auto"/>
          </w:divBdr>
          <w:divsChild>
            <w:div w:id="1265848961">
              <w:marLeft w:val="0"/>
              <w:marRight w:val="0"/>
              <w:marTop w:val="0"/>
              <w:marBottom w:val="180"/>
              <w:divBdr>
                <w:top w:val="none" w:sz="0" w:space="0" w:color="auto"/>
                <w:left w:val="none" w:sz="0" w:space="0" w:color="auto"/>
                <w:bottom w:val="none" w:sz="0" w:space="0" w:color="auto"/>
                <w:right w:val="none" w:sz="0" w:space="0" w:color="auto"/>
              </w:divBdr>
            </w:div>
          </w:divsChild>
        </w:div>
        <w:div w:id="1311519665">
          <w:marLeft w:val="0"/>
          <w:marRight w:val="0"/>
          <w:marTop w:val="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B336D6-65D5-48B5-8A29-BAF2E28FFC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630</Words>
  <Characters>39529</Characters>
  <Application>Microsoft Office Word</Application>
  <DocSecurity>0</DocSecurity>
  <Lines>1411</Lines>
  <Paragraphs>637</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46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a Eleni Moutou</dc:creator>
  <cp:lastModifiedBy>Sunmathi Devadas</cp:lastModifiedBy>
  <cp:revision>51</cp:revision>
  <dcterms:created xsi:type="dcterms:W3CDTF">2023-07-24T09:03:00Z</dcterms:created>
  <dcterms:modified xsi:type="dcterms:W3CDTF">2024-05-28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